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2126"/>
        <w:gridCol w:w="2268"/>
      </w:tblGrid>
      <w:tr w:rsidR="001C2841" w:rsidRPr="00A74927" w14:paraId="705C2499" w14:textId="59EC139E" w:rsidTr="00EA2CC6">
        <w:trPr>
          <w:trHeight w:val="416"/>
        </w:trPr>
        <w:tc>
          <w:tcPr>
            <w:tcW w:w="4673" w:type="dxa"/>
            <w:gridSpan w:val="2"/>
          </w:tcPr>
          <w:p w14:paraId="0235D186" w14:textId="7560EA8E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arnes Maze Latency</w:t>
            </w:r>
          </w:p>
        </w:tc>
        <w:tc>
          <w:tcPr>
            <w:tcW w:w="2126" w:type="dxa"/>
          </w:tcPr>
          <w:p w14:paraId="6BF561B7" w14:textId="540B5597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2268" w:type="dxa"/>
          </w:tcPr>
          <w:p w14:paraId="50B9713C" w14:textId="64BE97CE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Reversal Learning</w:t>
            </w:r>
          </w:p>
        </w:tc>
      </w:tr>
      <w:tr w:rsidR="001C2841" w:rsidRPr="00A74927" w14:paraId="71743033" w14:textId="4952AF65" w:rsidTr="00EA2CC6">
        <w:trPr>
          <w:trHeight w:val="561"/>
        </w:trPr>
        <w:tc>
          <w:tcPr>
            <w:tcW w:w="1980" w:type="dxa"/>
          </w:tcPr>
          <w:p w14:paraId="19F4FFB0" w14:textId="345DB590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693" w:type="dxa"/>
          </w:tcPr>
          <w:p w14:paraId="6701D163" w14:textId="641F21B9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26" w:type="dxa"/>
          </w:tcPr>
          <w:p w14:paraId="4BCAA39F" w14:textId="7C8DBFD6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68" w:type="dxa"/>
          </w:tcPr>
          <w:p w14:paraId="041F92FB" w14:textId="4AE5CA9E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C2841" w:rsidRPr="00A74927" w14:paraId="53D79195" w14:textId="6EB2ADA0" w:rsidTr="00EA2CC6">
        <w:tc>
          <w:tcPr>
            <w:tcW w:w="1980" w:type="dxa"/>
            <w:vMerge w:val="restart"/>
          </w:tcPr>
          <w:p w14:paraId="116A066C" w14:textId="2998F1CC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2693" w:type="dxa"/>
          </w:tcPr>
          <w:p w14:paraId="2B85144F" w14:textId="3CEA78E0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2B68E195" w14:textId="419970B9" w:rsidR="001C2841" w:rsidRPr="00A74927" w:rsidRDefault="0005751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976</w:t>
            </w:r>
          </w:p>
        </w:tc>
        <w:tc>
          <w:tcPr>
            <w:tcW w:w="2268" w:type="dxa"/>
          </w:tcPr>
          <w:p w14:paraId="57BBB295" w14:textId="2AA0DC28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1C2841" w:rsidRPr="00A74927" w14:paraId="2192251A" w14:textId="74D17B58" w:rsidTr="00EA2CC6">
        <w:tc>
          <w:tcPr>
            <w:tcW w:w="1980" w:type="dxa"/>
            <w:vMerge/>
          </w:tcPr>
          <w:p w14:paraId="0FF8E264" w14:textId="77777777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A11C0F6" w14:textId="6587EA88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126" w:type="dxa"/>
          </w:tcPr>
          <w:p w14:paraId="762484C4" w14:textId="56357CF8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268" w:type="dxa"/>
          </w:tcPr>
          <w:p w14:paraId="2375E76A" w14:textId="1BD5E034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1C2841" w:rsidRPr="00A74927" w14:paraId="24B49302" w14:textId="733CA243" w:rsidTr="00EA2CC6">
        <w:tc>
          <w:tcPr>
            <w:tcW w:w="1980" w:type="dxa"/>
            <w:vMerge/>
          </w:tcPr>
          <w:p w14:paraId="7EA629D6" w14:textId="77777777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79FFD50" w14:textId="295E418B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ession Num</w:t>
            </w:r>
          </w:p>
        </w:tc>
        <w:tc>
          <w:tcPr>
            <w:tcW w:w="2126" w:type="dxa"/>
          </w:tcPr>
          <w:p w14:paraId="5FC5C897" w14:textId="04AEFC6F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2268" w:type="dxa"/>
          </w:tcPr>
          <w:p w14:paraId="7829D7A7" w14:textId="33EED0A6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289</w:t>
            </w:r>
          </w:p>
        </w:tc>
      </w:tr>
      <w:tr w:rsidR="001C2841" w:rsidRPr="00A74927" w14:paraId="665C3324" w14:textId="3FDC57C3" w:rsidTr="00EA2CC6">
        <w:tc>
          <w:tcPr>
            <w:tcW w:w="1980" w:type="dxa"/>
            <w:vMerge/>
          </w:tcPr>
          <w:p w14:paraId="3E7887DF" w14:textId="77777777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1014F2D" w14:textId="44DB3A74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ge:Genotype</w:t>
            </w:r>
          </w:p>
        </w:tc>
        <w:tc>
          <w:tcPr>
            <w:tcW w:w="2126" w:type="dxa"/>
          </w:tcPr>
          <w:p w14:paraId="1A475109" w14:textId="791B3ABC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268" w:type="dxa"/>
          </w:tcPr>
          <w:p w14:paraId="031FB148" w14:textId="16198453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1C2841" w:rsidRPr="00A74927" w14:paraId="4628C647" w14:textId="54F33B3F" w:rsidTr="00EA2CC6">
        <w:tc>
          <w:tcPr>
            <w:tcW w:w="1980" w:type="dxa"/>
            <w:vMerge/>
          </w:tcPr>
          <w:p w14:paraId="569C9D53" w14:textId="77777777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14C4CB2" w14:textId="57F9D951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ge: Session Num</w:t>
            </w:r>
          </w:p>
        </w:tc>
        <w:tc>
          <w:tcPr>
            <w:tcW w:w="2126" w:type="dxa"/>
          </w:tcPr>
          <w:p w14:paraId="772736CE" w14:textId="2E9C85A2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2268" w:type="dxa"/>
          </w:tcPr>
          <w:p w14:paraId="1234B0BD" w14:textId="4936A2BA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21</w:t>
            </w:r>
          </w:p>
        </w:tc>
      </w:tr>
      <w:tr w:rsidR="001C2841" w:rsidRPr="00A74927" w14:paraId="0CC78AD3" w14:textId="111D0F09" w:rsidTr="00EA2CC6">
        <w:tc>
          <w:tcPr>
            <w:tcW w:w="1980" w:type="dxa"/>
            <w:vMerge/>
          </w:tcPr>
          <w:p w14:paraId="254B7812" w14:textId="77777777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B4A220E" w14:textId="07C51122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: Session Num</w:t>
            </w:r>
          </w:p>
        </w:tc>
        <w:tc>
          <w:tcPr>
            <w:tcW w:w="2126" w:type="dxa"/>
          </w:tcPr>
          <w:p w14:paraId="460952EB" w14:textId="100A67F5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2268" w:type="dxa"/>
          </w:tcPr>
          <w:p w14:paraId="22D693E7" w14:textId="4D264C5E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1C2841" w:rsidRPr="00A74927" w14:paraId="6F785630" w14:textId="770D216D" w:rsidTr="00EA2CC6">
        <w:tc>
          <w:tcPr>
            <w:tcW w:w="1980" w:type="dxa"/>
            <w:vMerge/>
          </w:tcPr>
          <w:p w14:paraId="5E2577F3" w14:textId="77777777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E778110" w14:textId="544519A3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ge:Genotype: Session Num</w:t>
            </w:r>
          </w:p>
        </w:tc>
        <w:tc>
          <w:tcPr>
            <w:tcW w:w="2126" w:type="dxa"/>
          </w:tcPr>
          <w:p w14:paraId="299F3036" w14:textId="01BD36BE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268" w:type="dxa"/>
          </w:tcPr>
          <w:p w14:paraId="4DC838E0" w14:textId="2D417219" w:rsidR="001C2841" w:rsidRPr="00A74927" w:rsidRDefault="001C284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</w:tbl>
    <w:p w14:paraId="6B0E41C8" w14:textId="02301A74" w:rsidR="00C45DE2" w:rsidRPr="00A74927" w:rsidRDefault="0005751A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escape latencies on Barnes Maze Learning and Reversal Learning phases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</w:t>
      </w:r>
      <w:r w:rsidRPr="00A74927">
        <w:rPr>
          <w:rFonts w:ascii="Times New Roman" w:hAnsi="Times New Roman" w:cs="Times New Roman"/>
          <w:iCs/>
          <w:sz w:val="20"/>
          <w:szCs w:val="20"/>
        </w:rPr>
        <w:t>4 mo nTg: n=12; 4 mo Tg: n=12; 13 mo nTg: n = 26; 13 mo Tg: n=27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461B2561" w14:textId="77777777" w:rsidR="0005751A" w:rsidRPr="00A74927" w:rsidRDefault="0005751A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2126"/>
        <w:gridCol w:w="2268"/>
      </w:tblGrid>
      <w:tr w:rsidR="00DA55B3" w:rsidRPr="00A74927" w14:paraId="14B2C278" w14:textId="49BA8AF4" w:rsidTr="00EA2CC6">
        <w:trPr>
          <w:trHeight w:val="221"/>
        </w:trPr>
        <w:tc>
          <w:tcPr>
            <w:tcW w:w="4673" w:type="dxa"/>
            <w:gridSpan w:val="2"/>
          </w:tcPr>
          <w:p w14:paraId="462763E8" w14:textId="5F4506AF" w:rsidR="00DA55B3" w:rsidRPr="00A74927" w:rsidRDefault="00DA55B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rea Coverage of D54D2</w:t>
            </w:r>
          </w:p>
        </w:tc>
        <w:tc>
          <w:tcPr>
            <w:tcW w:w="2126" w:type="dxa"/>
          </w:tcPr>
          <w:p w14:paraId="7030A18E" w14:textId="5C75A025" w:rsidR="00DA55B3" w:rsidRPr="00A74927" w:rsidRDefault="00DA55B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2268" w:type="dxa"/>
          </w:tcPr>
          <w:p w14:paraId="14717EB2" w14:textId="74B98FE1" w:rsidR="00DA55B3" w:rsidRPr="00A74927" w:rsidRDefault="00DA55B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</w:tr>
      <w:tr w:rsidR="005937F3" w:rsidRPr="00A74927" w14:paraId="143A2940" w14:textId="61163426" w:rsidTr="00A74927">
        <w:trPr>
          <w:trHeight w:val="125"/>
        </w:trPr>
        <w:tc>
          <w:tcPr>
            <w:tcW w:w="1980" w:type="dxa"/>
          </w:tcPr>
          <w:p w14:paraId="28DB2F11" w14:textId="77777777" w:rsidR="005937F3" w:rsidRPr="00A74927" w:rsidRDefault="005937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693" w:type="dxa"/>
          </w:tcPr>
          <w:p w14:paraId="7BA95EDD" w14:textId="77777777" w:rsidR="005937F3" w:rsidRPr="00A74927" w:rsidRDefault="005937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394" w:type="dxa"/>
            <w:gridSpan w:val="2"/>
          </w:tcPr>
          <w:p w14:paraId="2BDB8C91" w14:textId="6BB5C6D2" w:rsidR="005937F3" w:rsidRPr="00A74927" w:rsidRDefault="005937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A55B3" w:rsidRPr="00A74927" w14:paraId="3C1DFB1A" w14:textId="20AC6CB2" w:rsidTr="00EA2CC6">
        <w:tc>
          <w:tcPr>
            <w:tcW w:w="1980" w:type="dxa"/>
          </w:tcPr>
          <w:p w14:paraId="164D41C9" w14:textId="6C4030DF" w:rsidR="00DA55B3" w:rsidRPr="00A74927" w:rsidRDefault="00DA55B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Welch’s t-test</w:t>
            </w:r>
          </w:p>
        </w:tc>
        <w:tc>
          <w:tcPr>
            <w:tcW w:w="2693" w:type="dxa"/>
          </w:tcPr>
          <w:p w14:paraId="2CE18513" w14:textId="3FF2B625" w:rsidR="00DA55B3" w:rsidRPr="00A74927" w:rsidRDefault="00DA55B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2126" w:type="dxa"/>
          </w:tcPr>
          <w:p w14:paraId="62BB0790" w14:textId="2CB08F37" w:rsidR="00DA55B3" w:rsidRPr="00A74927" w:rsidRDefault="00DA55B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2268" w:type="dxa"/>
          </w:tcPr>
          <w:p w14:paraId="11D2B039" w14:textId="5A249FCE" w:rsidR="00DA55B3" w:rsidRPr="00A74927" w:rsidRDefault="00DA55B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</w:tbl>
    <w:p w14:paraId="5085C08C" w14:textId="5009BD92" w:rsidR="00DA55B3" w:rsidRPr="00A74927" w:rsidRDefault="00DA55B3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D54D2 area coverage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7; ‘AD Impaired’ rats: n =8</w:t>
      </w:r>
      <w:r w:rsidRPr="00A74927">
        <w:rPr>
          <w:rFonts w:ascii="Times New Roman" w:hAnsi="Times New Roman" w:cs="Times New Roman"/>
          <w:sz w:val="20"/>
          <w:szCs w:val="20"/>
        </w:rPr>
        <w:t>.</w:t>
      </w:r>
    </w:p>
    <w:p w14:paraId="54238ACA" w14:textId="77777777" w:rsidR="0005751A" w:rsidRPr="00A74927" w:rsidRDefault="0005751A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254"/>
        <w:gridCol w:w="974"/>
        <w:gridCol w:w="1253"/>
        <w:gridCol w:w="1185"/>
        <w:gridCol w:w="6"/>
        <w:gridCol w:w="1244"/>
        <w:gridCol w:w="1071"/>
        <w:gridCol w:w="11"/>
        <w:gridCol w:w="1029"/>
      </w:tblGrid>
      <w:tr w:rsidR="000B254C" w:rsidRPr="00A74927" w14:paraId="312B6278" w14:textId="4E1D4C56" w:rsidTr="006048BA">
        <w:tc>
          <w:tcPr>
            <w:tcW w:w="1323" w:type="dxa"/>
            <w:vMerge w:val="restart"/>
          </w:tcPr>
          <w:p w14:paraId="59192622" w14:textId="61784BB4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8027" w:type="dxa"/>
            <w:gridSpan w:val="9"/>
          </w:tcPr>
          <w:p w14:paraId="55065004" w14:textId="4E0E7181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PHF1 Density: </w:t>
            </w:r>
            <w:r w:rsidRPr="00A74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tex</w:t>
            </w:r>
          </w:p>
        </w:tc>
      </w:tr>
      <w:tr w:rsidR="000B254C" w:rsidRPr="00A74927" w14:paraId="613C4816" w14:textId="6E387BF2" w:rsidTr="00BC7F7F">
        <w:tc>
          <w:tcPr>
            <w:tcW w:w="1323" w:type="dxa"/>
            <w:vMerge/>
          </w:tcPr>
          <w:p w14:paraId="686D66AA" w14:textId="2B02188D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8087621" w14:textId="7AB8656B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974" w:type="dxa"/>
          </w:tcPr>
          <w:p w14:paraId="317EFD9B" w14:textId="4148EBE1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3" w:type="dxa"/>
          </w:tcPr>
          <w:p w14:paraId="07A898D3" w14:textId="225BA96A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1" w:type="dxa"/>
            <w:gridSpan w:val="2"/>
          </w:tcPr>
          <w:p w14:paraId="69FB790B" w14:textId="14409859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44" w:type="dxa"/>
          </w:tcPr>
          <w:p w14:paraId="6F5F8325" w14:textId="0BF59EFB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2" w:type="dxa"/>
            <w:gridSpan w:val="2"/>
          </w:tcPr>
          <w:p w14:paraId="3E370EB7" w14:textId="4221BBE1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29" w:type="dxa"/>
          </w:tcPr>
          <w:p w14:paraId="07F7F298" w14:textId="1CB3E34E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E12E88" w:rsidRPr="00A74927" w14:paraId="1B714D61" w14:textId="4E22787A" w:rsidTr="00BC7F7F">
        <w:tc>
          <w:tcPr>
            <w:tcW w:w="1323" w:type="dxa"/>
            <w:vMerge w:val="restart"/>
          </w:tcPr>
          <w:p w14:paraId="35D78E20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  <w:p w14:paraId="60A66A61" w14:textId="76230FC5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</w:tcPr>
          <w:p w14:paraId="6B4BE4C6" w14:textId="61149D60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74" w:type="dxa"/>
            <w:vMerge w:val="restart"/>
          </w:tcPr>
          <w:p w14:paraId="337822E8" w14:textId="2E7C9A5A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.88e-4</w:t>
            </w:r>
          </w:p>
        </w:tc>
        <w:tc>
          <w:tcPr>
            <w:tcW w:w="1253" w:type="dxa"/>
          </w:tcPr>
          <w:p w14:paraId="59948274" w14:textId="6FD402B1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1" w:type="dxa"/>
            <w:gridSpan w:val="2"/>
          </w:tcPr>
          <w:p w14:paraId="315D862A" w14:textId="1A3C8A79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44" w:type="dxa"/>
          </w:tcPr>
          <w:p w14:paraId="6BF0D3EB" w14:textId="7ADBB88D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82" w:type="dxa"/>
            <w:gridSpan w:val="2"/>
          </w:tcPr>
          <w:p w14:paraId="10FED656" w14:textId="7A25B6A1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029" w:type="dxa"/>
          </w:tcPr>
          <w:p w14:paraId="1B74B032" w14:textId="2F81756F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317</w:t>
            </w:r>
          </w:p>
        </w:tc>
      </w:tr>
      <w:tr w:rsidR="00E12E88" w:rsidRPr="00A74927" w14:paraId="2B60B609" w14:textId="669839C4" w:rsidTr="00BC7F7F">
        <w:tc>
          <w:tcPr>
            <w:tcW w:w="1323" w:type="dxa"/>
            <w:vMerge/>
          </w:tcPr>
          <w:p w14:paraId="64B23530" w14:textId="65A06192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/>
          </w:tcPr>
          <w:p w14:paraId="23AF600F" w14:textId="66F7F65B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</w:tcPr>
          <w:p w14:paraId="05780C5A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A04EF53" w14:textId="22DFF99F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1" w:type="dxa"/>
            <w:gridSpan w:val="2"/>
          </w:tcPr>
          <w:p w14:paraId="4A5E0EC1" w14:textId="57341424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44" w:type="dxa"/>
          </w:tcPr>
          <w:p w14:paraId="1568E685" w14:textId="1F99018D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2" w:type="dxa"/>
            <w:gridSpan w:val="2"/>
          </w:tcPr>
          <w:p w14:paraId="74603F13" w14:textId="05469B28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029" w:type="dxa"/>
          </w:tcPr>
          <w:p w14:paraId="78ECF89B" w14:textId="2ADE275A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254</w:t>
            </w:r>
          </w:p>
        </w:tc>
      </w:tr>
      <w:tr w:rsidR="00E12E88" w:rsidRPr="00A74927" w14:paraId="59A29A07" w14:textId="360A3B6F" w:rsidTr="00BC7F7F">
        <w:tc>
          <w:tcPr>
            <w:tcW w:w="1323" w:type="dxa"/>
            <w:vMerge/>
          </w:tcPr>
          <w:p w14:paraId="3834541B" w14:textId="29E5222E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</w:tcPr>
          <w:p w14:paraId="4A8B6BAC" w14:textId="771521D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974" w:type="dxa"/>
            <w:vMerge w:val="restart"/>
          </w:tcPr>
          <w:p w14:paraId="35E89043" w14:textId="5899AADB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0508</w:t>
            </w:r>
          </w:p>
        </w:tc>
        <w:tc>
          <w:tcPr>
            <w:tcW w:w="1253" w:type="dxa"/>
          </w:tcPr>
          <w:p w14:paraId="61AE737C" w14:textId="697E8606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1" w:type="dxa"/>
            <w:gridSpan w:val="2"/>
          </w:tcPr>
          <w:p w14:paraId="7C913941" w14:textId="03F58C23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44" w:type="dxa"/>
          </w:tcPr>
          <w:p w14:paraId="6A4E7151" w14:textId="21B1347B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2" w:type="dxa"/>
            <w:gridSpan w:val="2"/>
          </w:tcPr>
          <w:p w14:paraId="5E5E1042" w14:textId="4BDD3D89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29" w:type="dxa"/>
          </w:tcPr>
          <w:p w14:paraId="4196E52B" w14:textId="455659C3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809</w:t>
            </w:r>
          </w:p>
        </w:tc>
      </w:tr>
      <w:tr w:rsidR="00E12E88" w:rsidRPr="00A74927" w14:paraId="0A846905" w14:textId="54E28646" w:rsidTr="00BC7F7F">
        <w:tc>
          <w:tcPr>
            <w:tcW w:w="1323" w:type="dxa"/>
            <w:vMerge/>
          </w:tcPr>
          <w:p w14:paraId="4DFBE784" w14:textId="28E295FD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/>
          </w:tcPr>
          <w:p w14:paraId="53ED9F26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</w:tcPr>
          <w:p w14:paraId="4CFAA7D5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5DFF59BB" w14:textId="35F32C63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1" w:type="dxa"/>
            <w:gridSpan w:val="2"/>
          </w:tcPr>
          <w:p w14:paraId="28224E7A" w14:textId="7E0DDE99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44" w:type="dxa"/>
          </w:tcPr>
          <w:p w14:paraId="4729553E" w14:textId="75218326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2" w:type="dxa"/>
            <w:gridSpan w:val="2"/>
          </w:tcPr>
          <w:p w14:paraId="17B80AD6" w14:textId="263706E9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29" w:type="dxa"/>
          </w:tcPr>
          <w:p w14:paraId="11461B9A" w14:textId="018E9D45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12E88" w:rsidRPr="00A74927" w14:paraId="3388C9E9" w14:textId="77777777" w:rsidTr="00A432CE">
        <w:tc>
          <w:tcPr>
            <w:tcW w:w="1323" w:type="dxa"/>
            <w:vMerge/>
          </w:tcPr>
          <w:p w14:paraId="16A7E7B9" w14:textId="514D007C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7" w:type="dxa"/>
            <w:gridSpan w:val="9"/>
          </w:tcPr>
          <w:p w14:paraId="305477E8" w14:textId="003579B0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HF1 Density:</w:t>
            </w:r>
            <w:r w:rsidRPr="00A74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PC</w:t>
            </w:r>
          </w:p>
        </w:tc>
      </w:tr>
      <w:tr w:rsidR="00E12E88" w:rsidRPr="00A74927" w14:paraId="048ADF37" w14:textId="77777777" w:rsidTr="00BC7F7F">
        <w:tc>
          <w:tcPr>
            <w:tcW w:w="1323" w:type="dxa"/>
            <w:vMerge/>
          </w:tcPr>
          <w:p w14:paraId="21B6C630" w14:textId="6A35624E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BDDF168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974" w:type="dxa"/>
          </w:tcPr>
          <w:p w14:paraId="0C83180C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3" w:type="dxa"/>
          </w:tcPr>
          <w:p w14:paraId="1C3E422D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85" w:type="dxa"/>
          </w:tcPr>
          <w:p w14:paraId="1B7D8C92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0" w:type="dxa"/>
            <w:gridSpan w:val="2"/>
          </w:tcPr>
          <w:p w14:paraId="3A8676CF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1" w:type="dxa"/>
          </w:tcPr>
          <w:p w14:paraId="5388BEC3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40" w:type="dxa"/>
            <w:gridSpan w:val="2"/>
          </w:tcPr>
          <w:p w14:paraId="400B1755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E12E88" w:rsidRPr="00A74927" w14:paraId="715431F7" w14:textId="77777777" w:rsidTr="00BC7F7F">
        <w:tc>
          <w:tcPr>
            <w:tcW w:w="1323" w:type="dxa"/>
            <w:vMerge/>
          </w:tcPr>
          <w:p w14:paraId="5EA1F175" w14:textId="3A89EC1F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</w:tcPr>
          <w:p w14:paraId="05B9035A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74" w:type="dxa"/>
            <w:vMerge w:val="restart"/>
          </w:tcPr>
          <w:p w14:paraId="25C2521D" w14:textId="47AEDCB5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7.45e-4</w:t>
            </w:r>
          </w:p>
        </w:tc>
        <w:tc>
          <w:tcPr>
            <w:tcW w:w="1253" w:type="dxa"/>
          </w:tcPr>
          <w:p w14:paraId="2AD4E1C7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85" w:type="dxa"/>
          </w:tcPr>
          <w:p w14:paraId="43E64E75" w14:textId="2810E346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0" w:type="dxa"/>
            <w:gridSpan w:val="2"/>
          </w:tcPr>
          <w:p w14:paraId="755CBD0F" w14:textId="222B0F7D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71" w:type="dxa"/>
          </w:tcPr>
          <w:p w14:paraId="01CDF17F" w14:textId="68FDE4BB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040" w:type="dxa"/>
            <w:gridSpan w:val="2"/>
          </w:tcPr>
          <w:p w14:paraId="54B65127" w14:textId="6F3CCE38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287</w:t>
            </w:r>
          </w:p>
        </w:tc>
      </w:tr>
      <w:tr w:rsidR="00E12E88" w:rsidRPr="00A74927" w14:paraId="46DDD248" w14:textId="77777777" w:rsidTr="00BC7F7F">
        <w:tc>
          <w:tcPr>
            <w:tcW w:w="1323" w:type="dxa"/>
            <w:vMerge/>
          </w:tcPr>
          <w:p w14:paraId="460DB7AF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/>
          </w:tcPr>
          <w:p w14:paraId="174C7E3B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</w:tcPr>
          <w:p w14:paraId="6C93661D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6DC147B7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85" w:type="dxa"/>
          </w:tcPr>
          <w:p w14:paraId="2AE927F3" w14:textId="2AEBCAF9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0" w:type="dxa"/>
            <w:gridSpan w:val="2"/>
          </w:tcPr>
          <w:p w14:paraId="4DAE617B" w14:textId="32D6846E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35DE7B1C" w14:textId="25934BDA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040" w:type="dxa"/>
            <w:gridSpan w:val="2"/>
          </w:tcPr>
          <w:p w14:paraId="3325A954" w14:textId="1ED19F9F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325</w:t>
            </w:r>
          </w:p>
        </w:tc>
      </w:tr>
      <w:tr w:rsidR="00E12E88" w:rsidRPr="00A74927" w14:paraId="3315AA7D" w14:textId="77777777" w:rsidTr="00BC7F7F">
        <w:tc>
          <w:tcPr>
            <w:tcW w:w="1323" w:type="dxa"/>
            <w:vMerge/>
          </w:tcPr>
          <w:p w14:paraId="46D8FB08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</w:tcPr>
          <w:p w14:paraId="0D234ACF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974" w:type="dxa"/>
            <w:vMerge w:val="restart"/>
          </w:tcPr>
          <w:p w14:paraId="1DF9A611" w14:textId="5E71FEA2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376</w:t>
            </w:r>
          </w:p>
        </w:tc>
        <w:tc>
          <w:tcPr>
            <w:tcW w:w="1253" w:type="dxa"/>
          </w:tcPr>
          <w:p w14:paraId="0D649CDE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85" w:type="dxa"/>
          </w:tcPr>
          <w:p w14:paraId="67E29716" w14:textId="6AA33EDC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0" w:type="dxa"/>
            <w:gridSpan w:val="2"/>
          </w:tcPr>
          <w:p w14:paraId="7ACB07CC" w14:textId="13AF620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59F71106" w14:textId="4A5073CB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0" w:type="dxa"/>
            <w:gridSpan w:val="2"/>
          </w:tcPr>
          <w:p w14:paraId="7654ED04" w14:textId="566F3251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679</w:t>
            </w:r>
          </w:p>
        </w:tc>
      </w:tr>
      <w:tr w:rsidR="00E12E88" w:rsidRPr="00A74927" w14:paraId="01260C7D" w14:textId="77777777" w:rsidTr="00BC7F7F">
        <w:tc>
          <w:tcPr>
            <w:tcW w:w="1323" w:type="dxa"/>
            <w:vMerge/>
          </w:tcPr>
          <w:p w14:paraId="613A56F3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Merge/>
          </w:tcPr>
          <w:p w14:paraId="16268471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</w:tcPr>
          <w:p w14:paraId="5EB3A68F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2D09AF0A" w14:textId="77777777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85" w:type="dxa"/>
          </w:tcPr>
          <w:p w14:paraId="678CEC78" w14:textId="0B771701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0" w:type="dxa"/>
            <w:gridSpan w:val="2"/>
          </w:tcPr>
          <w:p w14:paraId="2458AFA2" w14:textId="72BA362F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79568CE0" w14:textId="6CBDAB72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0" w:type="dxa"/>
            <w:gridSpan w:val="2"/>
          </w:tcPr>
          <w:p w14:paraId="086761F8" w14:textId="20E2885F" w:rsidR="00E12E88" w:rsidRPr="00A74927" w:rsidRDefault="00E12E8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2BA4F805" w14:textId="1CE931FF" w:rsidR="002A5E6D" w:rsidRPr="00A74927" w:rsidRDefault="00A54C7D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PHF1 density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</w:t>
      </w:r>
      <w:r w:rsidR="002A5E6D" w:rsidRPr="00A74927">
        <w:rPr>
          <w:rFonts w:ascii="Times New Roman" w:hAnsi="Times New Roman" w:cs="Times New Roman"/>
          <w:sz w:val="20"/>
          <w:szCs w:val="20"/>
        </w:rPr>
        <w:t xml:space="preserve">‘Healthy Aged’: n=8; ‘Aging Impaired’: n=8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7; ‘AD Impaired’ rats: n =8</w:t>
      </w:r>
      <w:r w:rsidR="002A5E6D"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69AADF86" w14:textId="72CBB241" w:rsidR="00A54C7D" w:rsidRPr="00A74927" w:rsidRDefault="00A54C7D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16"/>
        <w:gridCol w:w="1170"/>
        <w:gridCol w:w="1136"/>
        <w:gridCol w:w="1276"/>
        <w:gridCol w:w="1084"/>
        <w:gridCol w:w="1236"/>
        <w:gridCol w:w="1089"/>
        <w:gridCol w:w="984"/>
      </w:tblGrid>
      <w:tr w:rsidR="000B254C" w:rsidRPr="00A74927" w14:paraId="0B55D96E" w14:textId="2FBAB2BE" w:rsidTr="00BC7F7F">
        <w:tc>
          <w:tcPr>
            <w:tcW w:w="1375" w:type="dxa"/>
            <w:gridSpan w:val="2"/>
            <w:vMerge w:val="restart"/>
          </w:tcPr>
          <w:p w14:paraId="1DBDD921" w14:textId="4456CDE2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75" w:type="dxa"/>
            <w:gridSpan w:val="7"/>
          </w:tcPr>
          <w:p w14:paraId="2867DD52" w14:textId="6D3B4536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LFP Power</w:t>
            </w:r>
          </w:p>
        </w:tc>
      </w:tr>
      <w:tr w:rsidR="000B254C" w:rsidRPr="00A74927" w14:paraId="65CDA7BF" w14:textId="77777777" w:rsidTr="00BC7F7F">
        <w:tc>
          <w:tcPr>
            <w:tcW w:w="1375" w:type="dxa"/>
            <w:gridSpan w:val="2"/>
            <w:vMerge/>
          </w:tcPr>
          <w:p w14:paraId="47B4FA63" w14:textId="4DE1EFFC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04F67CDD" w14:textId="0C2DF053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5" w:type="dxa"/>
            <w:gridSpan w:val="6"/>
          </w:tcPr>
          <w:p w14:paraId="5155DB5F" w14:textId="2984659E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0B254C" w:rsidRPr="00A74927" w14:paraId="52DD8034" w14:textId="3768EE8E" w:rsidTr="00BC7F7F">
        <w:tc>
          <w:tcPr>
            <w:tcW w:w="1375" w:type="dxa"/>
            <w:gridSpan w:val="2"/>
            <w:vMerge/>
          </w:tcPr>
          <w:p w14:paraId="1151BDFE" w14:textId="1DD00E1B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7F28388" w14:textId="06CB9C7C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7DACAC1A" w14:textId="54958D0D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Delta</w:t>
            </w:r>
          </w:p>
        </w:tc>
        <w:tc>
          <w:tcPr>
            <w:tcW w:w="1276" w:type="dxa"/>
          </w:tcPr>
          <w:p w14:paraId="64536E62" w14:textId="208D305C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Alpha</w:t>
            </w:r>
          </w:p>
        </w:tc>
        <w:tc>
          <w:tcPr>
            <w:tcW w:w="1084" w:type="dxa"/>
          </w:tcPr>
          <w:p w14:paraId="6FBE9910" w14:textId="725D6598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Alpha</w:t>
            </w:r>
          </w:p>
        </w:tc>
        <w:tc>
          <w:tcPr>
            <w:tcW w:w="1236" w:type="dxa"/>
          </w:tcPr>
          <w:p w14:paraId="7E02F77D" w14:textId="5C895D87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Beta</w:t>
            </w:r>
          </w:p>
        </w:tc>
        <w:tc>
          <w:tcPr>
            <w:tcW w:w="1089" w:type="dxa"/>
          </w:tcPr>
          <w:p w14:paraId="49B3886A" w14:textId="5E632F16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Low Gamma</w:t>
            </w:r>
          </w:p>
        </w:tc>
        <w:tc>
          <w:tcPr>
            <w:tcW w:w="984" w:type="dxa"/>
          </w:tcPr>
          <w:p w14:paraId="4F947BDA" w14:textId="14D81B4F" w:rsidR="000B254C" w:rsidRPr="00A74927" w:rsidRDefault="000B254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High Gamma</w:t>
            </w:r>
          </w:p>
        </w:tc>
      </w:tr>
      <w:tr w:rsidR="00CA3BF7" w:rsidRPr="00A74927" w14:paraId="54F33585" w14:textId="0E6031DD" w:rsidTr="00BC7F7F">
        <w:tc>
          <w:tcPr>
            <w:tcW w:w="1375" w:type="dxa"/>
            <w:gridSpan w:val="2"/>
            <w:vMerge w:val="restart"/>
          </w:tcPr>
          <w:p w14:paraId="14251442" w14:textId="70BB8299" w:rsidR="002A5E6D" w:rsidRPr="00A74927" w:rsidRDefault="002A5E6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70" w:type="dxa"/>
          </w:tcPr>
          <w:p w14:paraId="6D86EFFB" w14:textId="323225CD" w:rsidR="002A5E6D" w:rsidRPr="00A74927" w:rsidRDefault="002A5E6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6" w:type="dxa"/>
          </w:tcPr>
          <w:p w14:paraId="6CB15F60" w14:textId="1AA0C4E6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276" w:type="dxa"/>
          </w:tcPr>
          <w:p w14:paraId="6BA4D4FE" w14:textId="51A5BA63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084" w:type="dxa"/>
          </w:tcPr>
          <w:p w14:paraId="2D8BFC80" w14:textId="42B356B8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236" w:type="dxa"/>
          </w:tcPr>
          <w:p w14:paraId="6E628773" w14:textId="39561E10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89" w:type="dxa"/>
          </w:tcPr>
          <w:p w14:paraId="1AB91188" w14:textId="0A300AA2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84" w:type="dxa"/>
          </w:tcPr>
          <w:p w14:paraId="1B65B2B2" w14:textId="304BB246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</w:tr>
      <w:tr w:rsidR="00CA3BF7" w:rsidRPr="00A74927" w14:paraId="3A319239" w14:textId="27850E1D" w:rsidTr="00BC7F7F">
        <w:tc>
          <w:tcPr>
            <w:tcW w:w="1375" w:type="dxa"/>
            <w:gridSpan w:val="2"/>
            <w:vMerge/>
          </w:tcPr>
          <w:p w14:paraId="11591B24" w14:textId="7BA47F7B" w:rsidR="002A5E6D" w:rsidRPr="00A74927" w:rsidRDefault="002A5E6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72F62B" w14:textId="78F020C3" w:rsidR="002A5E6D" w:rsidRPr="00A74927" w:rsidRDefault="002A5E6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6" w:type="dxa"/>
          </w:tcPr>
          <w:p w14:paraId="2F5A8B0A" w14:textId="24AE66AD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276" w:type="dxa"/>
          </w:tcPr>
          <w:p w14:paraId="3F94DA0C" w14:textId="56AED7D5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084" w:type="dxa"/>
          </w:tcPr>
          <w:p w14:paraId="4C7DC8EA" w14:textId="5EFA1B4B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236" w:type="dxa"/>
          </w:tcPr>
          <w:p w14:paraId="10918896" w14:textId="20996DE5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089" w:type="dxa"/>
          </w:tcPr>
          <w:p w14:paraId="2CACD9C4" w14:textId="04ADC368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984" w:type="dxa"/>
          </w:tcPr>
          <w:p w14:paraId="367B31E6" w14:textId="3E258FA8" w:rsidR="002A5E6D" w:rsidRPr="00A74927" w:rsidRDefault="00CA3B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BB5E27" w:rsidRPr="00A74927" w14:paraId="67FD93F2" w14:textId="77777777" w:rsidTr="00BC7F7F">
        <w:tc>
          <w:tcPr>
            <w:tcW w:w="1359" w:type="dxa"/>
            <w:vMerge w:val="restart"/>
          </w:tcPr>
          <w:p w14:paraId="7AC69760" w14:textId="6F958748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91" w:type="dxa"/>
            <w:gridSpan w:val="8"/>
          </w:tcPr>
          <w:p w14:paraId="1F5A5863" w14:textId="68316F88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LFP Power: S1FL Theta</w:t>
            </w:r>
          </w:p>
        </w:tc>
      </w:tr>
      <w:tr w:rsidR="00BB5E27" w:rsidRPr="00A74927" w14:paraId="606EEA47" w14:textId="77777777" w:rsidTr="00BC7F7F">
        <w:tc>
          <w:tcPr>
            <w:tcW w:w="1359" w:type="dxa"/>
            <w:vMerge/>
          </w:tcPr>
          <w:p w14:paraId="06219DC8" w14:textId="763B21DE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52AEC697" w14:textId="77777777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6" w:type="dxa"/>
          </w:tcPr>
          <w:p w14:paraId="16056CE5" w14:textId="77777777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692F3F17" w14:textId="77777777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084" w:type="dxa"/>
          </w:tcPr>
          <w:p w14:paraId="54945482" w14:textId="77777777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36" w:type="dxa"/>
          </w:tcPr>
          <w:p w14:paraId="597AE26E" w14:textId="77777777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9" w:type="dxa"/>
          </w:tcPr>
          <w:p w14:paraId="5A4D82AE" w14:textId="77777777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84" w:type="dxa"/>
          </w:tcPr>
          <w:p w14:paraId="6A9B3C8D" w14:textId="77777777" w:rsidR="00BB5E27" w:rsidRPr="00A74927" w:rsidRDefault="00BB5E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E637B" w:rsidRPr="00A74927" w14:paraId="08116B5E" w14:textId="77777777" w:rsidTr="00BC7F7F">
        <w:tc>
          <w:tcPr>
            <w:tcW w:w="1359" w:type="dxa"/>
            <w:vMerge w:val="restart"/>
          </w:tcPr>
          <w:p w14:paraId="1A1E85B4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86" w:type="dxa"/>
            <w:gridSpan w:val="2"/>
            <w:vMerge w:val="restart"/>
          </w:tcPr>
          <w:p w14:paraId="1FFC110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6" w:type="dxa"/>
            <w:vMerge w:val="restart"/>
          </w:tcPr>
          <w:p w14:paraId="2426DE37" w14:textId="476C5325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576</w:t>
            </w:r>
          </w:p>
        </w:tc>
        <w:tc>
          <w:tcPr>
            <w:tcW w:w="1276" w:type="dxa"/>
          </w:tcPr>
          <w:p w14:paraId="0227AA3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084" w:type="dxa"/>
          </w:tcPr>
          <w:p w14:paraId="46B8D4D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3BCA4168" w14:textId="3684CBCB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49</w:t>
            </w:r>
          </w:p>
        </w:tc>
        <w:tc>
          <w:tcPr>
            <w:tcW w:w="1089" w:type="dxa"/>
          </w:tcPr>
          <w:p w14:paraId="593C0294" w14:textId="694DA1D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84" w:type="dxa"/>
          </w:tcPr>
          <w:p w14:paraId="6E3BD2C3" w14:textId="1C8C7B69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9E637B" w:rsidRPr="00A74927" w14:paraId="7EA59B85" w14:textId="77777777" w:rsidTr="00BC7F7F">
        <w:tc>
          <w:tcPr>
            <w:tcW w:w="1359" w:type="dxa"/>
            <w:vMerge/>
          </w:tcPr>
          <w:p w14:paraId="1F50B79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76A0B9E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0F09CCA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FC2F5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4" w:type="dxa"/>
          </w:tcPr>
          <w:p w14:paraId="36B17AF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51C8404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0A57EEF8" w14:textId="247B0D4A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22</w:t>
            </w:r>
          </w:p>
        </w:tc>
        <w:tc>
          <w:tcPr>
            <w:tcW w:w="984" w:type="dxa"/>
          </w:tcPr>
          <w:p w14:paraId="6A775285" w14:textId="122AFB1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9E637B" w:rsidRPr="00A74927" w14:paraId="6EDEB64C" w14:textId="77777777" w:rsidTr="00BC7F7F">
        <w:tc>
          <w:tcPr>
            <w:tcW w:w="1359" w:type="dxa"/>
            <w:vMerge/>
          </w:tcPr>
          <w:p w14:paraId="324C2A0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2EF58AB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6" w:type="dxa"/>
            <w:vMerge w:val="restart"/>
          </w:tcPr>
          <w:p w14:paraId="1CD65F9A" w14:textId="623C9E20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0871</w:t>
            </w:r>
          </w:p>
        </w:tc>
        <w:tc>
          <w:tcPr>
            <w:tcW w:w="1276" w:type="dxa"/>
          </w:tcPr>
          <w:p w14:paraId="671E4C5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84" w:type="dxa"/>
          </w:tcPr>
          <w:p w14:paraId="10649F8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7F4978D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40AD34F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4FD6649D" w14:textId="1F27A95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9E637B" w:rsidRPr="00A74927" w14:paraId="49564029" w14:textId="77777777" w:rsidTr="00BC7F7F">
        <w:tc>
          <w:tcPr>
            <w:tcW w:w="1359" w:type="dxa"/>
            <w:vMerge/>
          </w:tcPr>
          <w:p w14:paraId="7104649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5093CCB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512297C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255F5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084" w:type="dxa"/>
          </w:tcPr>
          <w:p w14:paraId="2FC799B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17601CA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5D37139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24F79685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E637B" w:rsidRPr="00A74927" w14:paraId="7B08D09E" w14:textId="77777777" w:rsidTr="00BC7F7F">
        <w:tc>
          <w:tcPr>
            <w:tcW w:w="1359" w:type="dxa"/>
            <w:vMerge/>
          </w:tcPr>
          <w:p w14:paraId="3CE26593" w14:textId="2EC507E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1" w:type="dxa"/>
            <w:gridSpan w:val="8"/>
          </w:tcPr>
          <w:p w14:paraId="42A97C0D" w14:textId="06F30D19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LFP Power: S1FL Beta</w:t>
            </w:r>
          </w:p>
        </w:tc>
      </w:tr>
      <w:tr w:rsidR="009E637B" w:rsidRPr="00A74927" w14:paraId="7332E8AB" w14:textId="77777777" w:rsidTr="00BC7F7F">
        <w:tc>
          <w:tcPr>
            <w:tcW w:w="1359" w:type="dxa"/>
            <w:vMerge/>
          </w:tcPr>
          <w:p w14:paraId="1C382BB2" w14:textId="422E4CFB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31F10D87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6" w:type="dxa"/>
          </w:tcPr>
          <w:p w14:paraId="07A0C0E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3D15DF2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084" w:type="dxa"/>
          </w:tcPr>
          <w:p w14:paraId="0B1E7E3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36" w:type="dxa"/>
          </w:tcPr>
          <w:p w14:paraId="2BDD9DF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9" w:type="dxa"/>
          </w:tcPr>
          <w:p w14:paraId="7000C75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84" w:type="dxa"/>
          </w:tcPr>
          <w:p w14:paraId="68ED506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E637B" w:rsidRPr="00A74927" w14:paraId="3B4E6C52" w14:textId="77777777" w:rsidTr="00BC7F7F">
        <w:tc>
          <w:tcPr>
            <w:tcW w:w="1359" w:type="dxa"/>
            <w:vMerge/>
          </w:tcPr>
          <w:p w14:paraId="0314D31F" w14:textId="054C129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50F40E6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6" w:type="dxa"/>
            <w:vMerge w:val="restart"/>
          </w:tcPr>
          <w:p w14:paraId="3DDA2DFD" w14:textId="4627ED8A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276" w:type="dxa"/>
          </w:tcPr>
          <w:p w14:paraId="76230AD7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084" w:type="dxa"/>
          </w:tcPr>
          <w:p w14:paraId="3963C255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432303D5" w14:textId="52AAE5AE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.49e-5</w:t>
            </w:r>
          </w:p>
        </w:tc>
        <w:tc>
          <w:tcPr>
            <w:tcW w:w="1089" w:type="dxa"/>
          </w:tcPr>
          <w:p w14:paraId="3156CAC3" w14:textId="39CAB4F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38e-6</w:t>
            </w:r>
          </w:p>
        </w:tc>
        <w:tc>
          <w:tcPr>
            <w:tcW w:w="984" w:type="dxa"/>
          </w:tcPr>
          <w:p w14:paraId="69AD6025" w14:textId="76121401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93e-7</w:t>
            </w:r>
          </w:p>
        </w:tc>
      </w:tr>
      <w:tr w:rsidR="009E637B" w:rsidRPr="00A74927" w14:paraId="6B70E04D" w14:textId="77777777" w:rsidTr="00BC7F7F">
        <w:tc>
          <w:tcPr>
            <w:tcW w:w="1359" w:type="dxa"/>
            <w:vMerge/>
          </w:tcPr>
          <w:p w14:paraId="4A9E497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35749B7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557C0FA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7125B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4" w:type="dxa"/>
          </w:tcPr>
          <w:p w14:paraId="76C122E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6A655CB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4DA40166" w14:textId="5D6F66D3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84" w:type="dxa"/>
          </w:tcPr>
          <w:p w14:paraId="27D6831E" w14:textId="4CC8D71F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9E637B" w:rsidRPr="00A74927" w14:paraId="64989C8E" w14:textId="77777777" w:rsidTr="00BC7F7F">
        <w:tc>
          <w:tcPr>
            <w:tcW w:w="1359" w:type="dxa"/>
            <w:vMerge/>
          </w:tcPr>
          <w:p w14:paraId="6459D1F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64D91BC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6" w:type="dxa"/>
            <w:vMerge w:val="restart"/>
          </w:tcPr>
          <w:p w14:paraId="780C0885" w14:textId="2257350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.25e-12</w:t>
            </w:r>
          </w:p>
        </w:tc>
        <w:tc>
          <w:tcPr>
            <w:tcW w:w="1276" w:type="dxa"/>
          </w:tcPr>
          <w:p w14:paraId="00AFC4F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84" w:type="dxa"/>
          </w:tcPr>
          <w:p w14:paraId="7224DC5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0B2541C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2F587A2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70541438" w14:textId="3A7272FF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9E637B" w:rsidRPr="00A74927" w14:paraId="1F744118" w14:textId="77777777" w:rsidTr="00BC7F7F">
        <w:tc>
          <w:tcPr>
            <w:tcW w:w="1359" w:type="dxa"/>
            <w:vMerge/>
          </w:tcPr>
          <w:p w14:paraId="4DBAE94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1694F02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6ACE2FC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0BF22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084" w:type="dxa"/>
          </w:tcPr>
          <w:p w14:paraId="7C55D4F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03D7681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79C1F86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216449E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E637B" w:rsidRPr="00A74927" w14:paraId="52CE7582" w14:textId="77777777" w:rsidTr="00BC7F7F">
        <w:tc>
          <w:tcPr>
            <w:tcW w:w="1359" w:type="dxa"/>
            <w:vMerge/>
          </w:tcPr>
          <w:p w14:paraId="0A4E0398" w14:textId="1809105A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1" w:type="dxa"/>
            <w:gridSpan w:val="8"/>
          </w:tcPr>
          <w:p w14:paraId="6AA4E412" w14:textId="54BB5E8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LFP Power: S1FL Low Gamma</w:t>
            </w:r>
          </w:p>
        </w:tc>
      </w:tr>
      <w:tr w:rsidR="009E637B" w:rsidRPr="00A74927" w14:paraId="2B3A29CF" w14:textId="77777777" w:rsidTr="00BC7F7F">
        <w:tc>
          <w:tcPr>
            <w:tcW w:w="1359" w:type="dxa"/>
            <w:vMerge/>
          </w:tcPr>
          <w:p w14:paraId="557ED670" w14:textId="52715FA0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7DF57B3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6" w:type="dxa"/>
          </w:tcPr>
          <w:p w14:paraId="4D843EA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6565431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084" w:type="dxa"/>
          </w:tcPr>
          <w:p w14:paraId="78CBDE2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36" w:type="dxa"/>
          </w:tcPr>
          <w:p w14:paraId="4016C10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9" w:type="dxa"/>
          </w:tcPr>
          <w:p w14:paraId="43F9212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84" w:type="dxa"/>
          </w:tcPr>
          <w:p w14:paraId="4779EB0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E637B" w:rsidRPr="00A74927" w14:paraId="70FF79A2" w14:textId="77777777" w:rsidTr="00BC7F7F">
        <w:tc>
          <w:tcPr>
            <w:tcW w:w="1359" w:type="dxa"/>
            <w:vMerge/>
          </w:tcPr>
          <w:p w14:paraId="7162C1DD" w14:textId="220ADE42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74B4290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6" w:type="dxa"/>
            <w:vMerge w:val="restart"/>
          </w:tcPr>
          <w:p w14:paraId="3E97DBF9" w14:textId="09700FA0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276" w:type="dxa"/>
          </w:tcPr>
          <w:p w14:paraId="62DEA9D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084" w:type="dxa"/>
          </w:tcPr>
          <w:p w14:paraId="132744E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648BF011" w14:textId="6A05F692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81e-6</w:t>
            </w:r>
          </w:p>
        </w:tc>
        <w:tc>
          <w:tcPr>
            <w:tcW w:w="1089" w:type="dxa"/>
          </w:tcPr>
          <w:p w14:paraId="6785B050" w14:textId="056142F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37e-6</w:t>
            </w:r>
          </w:p>
        </w:tc>
        <w:tc>
          <w:tcPr>
            <w:tcW w:w="984" w:type="dxa"/>
          </w:tcPr>
          <w:p w14:paraId="0EC9DBBC" w14:textId="61A5276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0e-9</w:t>
            </w:r>
          </w:p>
        </w:tc>
      </w:tr>
      <w:tr w:rsidR="009E637B" w:rsidRPr="00A74927" w14:paraId="0C2D7937" w14:textId="77777777" w:rsidTr="00BC7F7F">
        <w:tc>
          <w:tcPr>
            <w:tcW w:w="1359" w:type="dxa"/>
            <w:vMerge/>
          </w:tcPr>
          <w:p w14:paraId="13EA40D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1CC6AE8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0D2362B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8FCEB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4" w:type="dxa"/>
          </w:tcPr>
          <w:p w14:paraId="24FB1FF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5105675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575A9267" w14:textId="11F800CF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04</w:t>
            </w:r>
          </w:p>
        </w:tc>
        <w:tc>
          <w:tcPr>
            <w:tcW w:w="984" w:type="dxa"/>
          </w:tcPr>
          <w:p w14:paraId="48AF67CA" w14:textId="5BCC8B60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9E637B" w:rsidRPr="00A74927" w14:paraId="731F9D7E" w14:textId="77777777" w:rsidTr="00BC7F7F">
        <w:tc>
          <w:tcPr>
            <w:tcW w:w="1359" w:type="dxa"/>
            <w:vMerge/>
          </w:tcPr>
          <w:p w14:paraId="478FFBB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79B9437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6" w:type="dxa"/>
            <w:vMerge w:val="restart"/>
          </w:tcPr>
          <w:p w14:paraId="535D58AF" w14:textId="4ADA95C3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3.15e-16</w:t>
            </w:r>
          </w:p>
        </w:tc>
        <w:tc>
          <w:tcPr>
            <w:tcW w:w="1276" w:type="dxa"/>
          </w:tcPr>
          <w:p w14:paraId="3F201D8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84" w:type="dxa"/>
          </w:tcPr>
          <w:p w14:paraId="4E1A53E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6310DEA4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193A15B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6460DD88" w14:textId="637137E5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9E637B" w:rsidRPr="00A74927" w14:paraId="325B5815" w14:textId="77777777" w:rsidTr="00BC7F7F">
        <w:tc>
          <w:tcPr>
            <w:tcW w:w="1359" w:type="dxa"/>
            <w:vMerge/>
          </w:tcPr>
          <w:p w14:paraId="1EE9EAF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0EE84A9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00817D0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A68C6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084" w:type="dxa"/>
          </w:tcPr>
          <w:p w14:paraId="4A640B0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7B06F95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559782B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307FD00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E637B" w:rsidRPr="00A74927" w14:paraId="18CCFC83" w14:textId="77777777" w:rsidTr="00BC7F7F">
        <w:tc>
          <w:tcPr>
            <w:tcW w:w="1359" w:type="dxa"/>
            <w:vMerge/>
          </w:tcPr>
          <w:p w14:paraId="06915472" w14:textId="4ED905E6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1" w:type="dxa"/>
            <w:gridSpan w:val="8"/>
          </w:tcPr>
          <w:p w14:paraId="11FFAE43" w14:textId="09398E46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LFP Power: S1FL High Gamma</w:t>
            </w:r>
          </w:p>
        </w:tc>
      </w:tr>
      <w:tr w:rsidR="009E637B" w:rsidRPr="00A74927" w14:paraId="088F8AC5" w14:textId="77777777" w:rsidTr="00BC7F7F">
        <w:tc>
          <w:tcPr>
            <w:tcW w:w="1359" w:type="dxa"/>
            <w:vMerge/>
          </w:tcPr>
          <w:p w14:paraId="0AFFDB99" w14:textId="15FD4B0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1498444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6" w:type="dxa"/>
          </w:tcPr>
          <w:p w14:paraId="30809E34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51420A2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084" w:type="dxa"/>
          </w:tcPr>
          <w:p w14:paraId="6D8B7AA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36" w:type="dxa"/>
          </w:tcPr>
          <w:p w14:paraId="1AECB99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9" w:type="dxa"/>
          </w:tcPr>
          <w:p w14:paraId="069807B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84" w:type="dxa"/>
          </w:tcPr>
          <w:p w14:paraId="116C734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E637B" w:rsidRPr="00A74927" w14:paraId="75330EA6" w14:textId="77777777" w:rsidTr="00BC7F7F">
        <w:tc>
          <w:tcPr>
            <w:tcW w:w="1359" w:type="dxa"/>
            <w:vMerge/>
          </w:tcPr>
          <w:p w14:paraId="05CB537A" w14:textId="3133A56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644E33B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6" w:type="dxa"/>
            <w:vMerge w:val="restart"/>
          </w:tcPr>
          <w:p w14:paraId="2723608E" w14:textId="49230126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276" w:type="dxa"/>
          </w:tcPr>
          <w:p w14:paraId="133BF657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084" w:type="dxa"/>
          </w:tcPr>
          <w:p w14:paraId="7E66176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2D9CECA4" w14:textId="5388189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59e-10</w:t>
            </w:r>
          </w:p>
        </w:tc>
        <w:tc>
          <w:tcPr>
            <w:tcW w:w="1089" w:type="dxa"/>
          </w:tcPr>
          <w:p w14:paraId="782F0CCB" w14:textId="30A499A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60</w:t>
            </w:r>
          </w:p>
        </w:tc>
        <w:tc>
          <w:tcPr>
            <w:tcW w:w="984" w:type="dxa"/>
          </w:tcPr>
          <w:p w14:paraId="400AB0F2" w14:textId="68E1F0DE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48e-4</w:t>
            </w:r>
          </w:p>
        </w:tc>
      </w:tr>
      <w:tr w:rsidR="009E637B" w:rsidRPr="00A74927" w14:paraId="5DAE9377" w14:textId="77777777" w:rsidTr="00BC7F7F">
        <w:tc>
          <w:tcPr>
            <w:tcW w:w="1359" w:type="dxa"/>
            <w:vMerge/>
          </w:tcPr>
          <w:p w14:paraId="42C5F53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3F5DCD3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0C97CA8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421C7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4" w:type="dxa"/>
          </w:tcPr>
          <w:p w14:paraId="214B2FF7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5C7BE0A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17677E21" w14:textId="65D2281E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.99e-4</w:t>
            </w:r>
          </w:p>
        </w:tc>
        <w:tc>
          <w:tcPr>
            <w:tcW w:w="984" w:type="dxa"/>
          </w:tcPr>
          <w:p w14:paraId="785E88AF" w14:textId="48B83C3D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9E637B" w:rsidRPr="00A74927" w14:paraId="7340F78A" w14:textId="77777777" w:rsidTr="00BC7F7F">
        <w:tc>
          <w:tcPr>
            <w:tcW w:w="1359" w:type="dxa"/>
            <w:vMerge/>
          </w:tcPr>
          <w:p w14:paraId="0D5C19A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21517C0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6" w:type="dxa"/>
            <w:vMerge w:val="restart"/>
          </w:tcPr>
          <w:p w14:paraId="4E0F05C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6.43e-11</w:t>
            </w:r>
          </w:p>
        </w:tc>
        <w:tc>
          <w:tcPr>
            <w:tcW w:w="1276" w:type="dxa"/>
          </w:tcPr>
          <w:p w14:paraId="315CC3B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84" w:type="dxa"/>
          </w:tcPr>
          <w:p w14:paraId="4ECBF31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013A272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2EFDD76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5B3DF731" w14:textId="08EA047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9E637B" w:rsidRPr="00A74927" w14:paraId="5731EDD0" w14:textId="77777777" w:rsidTr="00BC7F7F">
        <w:tc>
          <w:tcPr>
            <w:tcW w:w="1359" w:type="dxa"/>
            <w:vMerge/>
          </w:tcPr>
          <w:p w14:paraId="1E655E7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31E60CD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618684F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A8E0A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084" w:type="dxa"/>
          </w:tcPr>
          <w:p w14:paraId="69BF8BC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74636AE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2509EC87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08C3B63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E637B" w:rsidRPr="00A74927" w14:paraId="2C55CB7D" w14:textId="77777777" w:rsidTr="00BC7F7F">
        <w:tc>
          <w:tcPr>
            <w:tcW w:w="1359" w:type="dxa"/>
            <w:vMerge/>
          </w:tcPr>
          <w:p w14:paraId="00848954" w14:textId="2EC8377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1" w:type="dxa"/>
            <w:gridSpan w:val="8"/>
          </w:tcPr>
          <w:p w14:paraId="7243C126" w14:textId="50582352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LFP Power: HPC Delta</w:t>
            </w:r>
          </w:p>
        </w:tc>
      </w:tr>
      <w:tr w:rsidR="009E637B" w:rsidRPr="00A74927" w14:paraId="40528E9E" w14:textId="77777777" w:rsidTr="00BC7F7F">
        <w:tc>
          <w:tcPr>
            <w:tcW w:w="1359" w:type="dxa"/>
            <w:vMerge/>
          </w:tcPr>
          <w:p w14:paraId="726C3779" w14:textId="7BD0AD56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3C991E95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6" w:type="dxa"/>
          </w:tcPr>
          <w:p w14:paraId="59371D4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326A52B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084" w:type="dxa"/>
          </w:tcPr>
          <w:p w14:paraId="33F49D0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36" w:type="dxa"/>
          </w:tcPr>
          <w:p w14:paraId="4A39389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9" w:type="dxa"/>
          </w:tcPr>
          <w:p w14:paraId="103CB5E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84" w:type="dxa"/>
          </w:tcPr>
          <w:p w14:paraId="041BFA0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E637B" w:rsidRPr="00A74927" w14:paraId="2E27633F" w14:textId="77777777" w:rsidTr="00BC7F7F">
        <w:tc>
          <w:tcPr>
            <w:tcW w:w="1359" w:type="dxa"/>
            <w:vMerge/>
          </w:tcPr>
          <w:p w14:paraId="3A361B37" w14:textId="0F96AA2B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48BEE25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6" w:type="dxa"/>
            <w:vMerge w:val="restart"/>
          </w:tcPr>
          <w:p w14:paraId="5DFD5FB8" w14:textId="400F46F2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39</w:t>
            </w:r>
          </w:p>
        </w:tc>
        <w:tc>
          <w:tcPr>
            <w:tcW w:w="1276" w:type="dxa"/>
          </w:tcPr>
          <w:p w14:paraId="5C4E005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084" w:type="dxa"/>
          </w:tcPr>
          <w:p w14:paraId="376F018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389AC401" w14:textId="6EDC27F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44</w:t>
            </w:r>
          </w:p>
        </w:tc>
        <w:tc>
          <w:tcPr>
            <w:tcW w:w="1089" w:type="dxa"/>
          </w:tcPr>
          <w:p w14:paraId="245E2F09" w14:textId="0EF618FB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84" w:type="dxa"/>
          </w:tcPr>
          <w:p w14:paraId="4C3F297C" w14:textId="12291E8B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9E637B" w:rsidRPr="00A74927" w14:paraId="208B12E2" w14:textId="77777777" w:rsidTr="00BC7F7F">
        <w:tc>
          <w:tcPr>
            <w:tcW w:w="1359" w:type="dxa"/>
            <w:vMerge/>
          </w:tcPr>
          <w:p w14:paraId="381742A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6F63CCB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62B0709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DC96B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4" w:type="dxa"/>
          </w:tcPr>
          <w:p w14:paraId="1A8FC5D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18A5F2F8" w14:textId="6ED8E6A3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3166E578" w14:textId="1214EA1D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21</w:t>
            </w:r>
          </w:p>
        </w:tc>
        <w:tc>
          <w:tcPr>
            <w:tcW w:w="984" w:type="dxa"/>
          </w:tcPr>
          <w:p w14:paraId="537DEA1C" w14:textId="30376625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659</w:t>
            </w:r>
          </w:p>
        </w:tc>
      </w:tr>
      <w:tr w:rsidR="009E637B" w:rsidRPr="00A74927" w14:paraId="0485DF0C" w14:textId="77777777" w:rsidTr="00BC7F7F">
        <w:tc>
          <w:tcPr>
            <w:tcW w:w="1359" w:type="dxa"/>
            <w:vMerge/>
          </w:tcPr>
          <w:p w14:paraId="1260325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0F78A72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6" w:type="dxa"/>
            <w:vMerge w:val="restart"/>
          </w:tcPr>
          <w:p w14:paraId="22B036D7" w14:textId="3135BB1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2.53e-4</w:t>
            </w:r>
          </w:p>
        </w:tc>
        <w:tc>
          <w:tcPr>
            <w:tcW w:w="1276" w:type="dxa"/>
          </w:tcPr>
          <w:p w14:paraId="5D34A32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84" w:type="dxa"/>
          </w:tcPr>
          <w:p w14:paraId="47631EB3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409DA094" w14:textId="045B47D2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7A2628A7" w14:textId="4F04220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24F2752C" w14:textId="62BECF6B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9E637B" w:rsidRPr="00A74927" w14:paraId="7FF1F099" w14:textId="77777777" w:rsidTr="00BC7F7F">
        <w:tc>
          <w:tcPr>
            <w:tcW w:w="1359" w:type="dxa"/>
            <w:vMerge/>
          </w:tcPr>
          <w:p w14:paraId="1ECA7C7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5915C86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33B61C3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64588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084" w:type="dxa"/>
          </w:tcPr>
          <w:p w14:paraId="60A5B70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506C063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5B37A1C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00455C4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E637B" w:rsidRPr="00A74927" w14:paraId="4E1AB934" w14:textId="77777777" w:rsidTr="00BC7F7F">
        <w:tc>
          <w:tcPr>
            <w:tcW w:w="1359" w:type="dxa"/>
            <w:vMerge/>
          </w:tcPr>
          <w:p w14:paraId="03D4B35F" w14:textId="6FE203FE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1" w:type="dxa"/>
            <w:gridSpan w:val="8"/>
          </w:tcPr>
          <w:p w14:paraId="16E0EE17" w14:textId="029E12A5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LFP Power: HPC Theta</w:t>
            </w:r>
          </w:p>
        </w:tc>
      </w:tr>
      <w:tr w:rsidR="009E637B" w:rsidRPr="00A74927" w14:paraId="01E8FA63" w14:textId="77777777" w:rsidTr="00BC7F7F">
        <w:tc>
          <w:tcPr>
            <w:tcW w:w="1359" w:type="dxa"/>
            <w:vMerge/>
          </w:tcPr>
          <w:p w14:paraId="723FD95A" w14:textId="07DC96D3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16824D4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6" w:type="dxa"/>
          </w:tcPr>
          <w:p w14:paraId="1FDA7E5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1C2CE31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084" w:type="dxa"/>
          </w:tcPr>
          <w:p w14:paraId="0111826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36" w:type="dxa"/>
          </w:tcPr>
          <w:p w14:paraId="17C4DCCD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9" w:type="dxa"/>
          </w:tcPr>
          <w:p w14:paraId="7657521A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84" w:type="dxa"/>
          </w:tcPr>
          <w:p w14:paraId="0EF5AC8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E637B" w:rsidRPr="00A74927" w14:paraId="3DFCA007" w14:textId="77777777" w:rsidTr="00BC7F7F">
        <w:tc>
          <w:tcPr>
            <w:tcW w:w="1359" w:type="dxa"/>
            <w:vMerge/>
          </w:tcPr>
          <w:p w14:paraId="61DA49AE" w14:textId="3492DE2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0E498E6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6" w:type="dxa"/>
            <w:vMerge w:val="restart"/>
          </w:tcPr>
          <w:p w14:paraId="36E7D483" w14:textId="2D05585F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69</w:t>
            </w:r>
          </w:p>
        </w:tc>
        <w:tc>
          <w:tcPr>
            <w:tcW w:w="1276" w:type="dxa"/>
          </w:tcPr>
          <w:p w14:paraId="76D0850C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084" w:type="dxa"/>
          </w:tcPr>
          <w:p w14:paraId="388D06E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154FD61E" w14:textId="4266963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75</w:t>
            </w:r>
          </w:p>
        </w:tc>
        <w:tc>
          <w:tcPr>
            <w:tcW w:w="1089" w:type="dxa"/>
          </w:tcPr>
          <w:p w14:paraId="32D607D4" w14:textId="3A880208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984" w:type="dxa"/>
          </w:tcPr>
          <w:p w14:paraId="57F71C11" w14:textId="2E7C8972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9E637B" w:rsidRPr="00A74927" w14:paraId="47DE5D88" w14:textId="77777777" w:rsidTr="00BC7F7F">
        <w:tc>
          <w:tcPr>
            <w:tcW w:w="1359" w:type="dxa"/>
            <w:vMerge/>
          </w:tcPr>
          <w:p w14:paraId="1F93FCF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0B5B7F9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5039CB9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4471F7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84" w:type="dxa"/>
          </w:tcPr>
          <w:p w14:paraId="60D4F236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645CE785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5B2AB45A" w14:textId="605052B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34</w:t>
            </w:r>
          </w:p>
        </w:tc>
        <w:tc>
          <w:tcPr>
            <w:tcW w:w="984" w:type="dxa"/>
          </w:tcPr>
          <w:p w14:paraId="1055D523" w14:textId="24B1F1B4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88</w:t>
            </w:r>
          </w:p>
        </w:tc>
      </w:tr>
      <w:tr w:rsidR="009E637B" w:rsidRPr="00A74927" w14:paraId="7C6F04F2" w14:textId="77777777" w:rsidTr="00BC7F7F">
        <w:tc>
          <w:tcPr>
            <w:tcW w:w="1359" w:type="dxa"/>
            <w:vMerge/>
          </w:tcPr>
          <w:p w14:paraId="38B6FEA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 w:val="restart"/>
          </w:tcPr>
          <w:p w14:paraId="5F53204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6" w:type="dxa"/>
            <w:vMerge w:val="restart"/>
          </w:tcPr>
          <w:p w14:paraId="13095F8B" w14:textId="16E38829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0663</w:t>
            </w:r>
          </w:p>
        </w:tc>
        <w:tc>
          <w:tcPr>
            <w:tcW w:w="1276" w:type="dxa"/>
          </w:tcPr>
          <w:p w14:paraId="69A3099F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84" w:type="dxa"/>
          </w:tcPr>
          <w:p w14:paraId="2EB50675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71C58D5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42CC56D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342B4E7E" w14:textId="7F7AA3EA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9E637B" w:rsidRPr="00A74927" w14:paraId="6E43D6EA" w14:textId="77777777" w:rsidTr="00BC7F7F">
        <w:tc>
          <w:tcPr>
            <w:tcW w:w="1359" w:type="dxa"/>
            <w:vMerge/>
          </w:tcPr>
          <w:p w14:paraId="4A1DBB90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  <w:vMerge/>
          </w:tcPr>
          <w:p w14:paraId="71B162B2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3D242945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501768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084" w:type="dxa"/>
          </w:tcPr>
          <w:p w14:paraId="2E9EB45E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197A4DD9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9" w:type="dxa"/>
          </w:tcPr>
          <w:p w14:paraId="04092D31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4" w:type="dxa"/>
          </w:tcPr>
          <w:p w14:paraId="6F175C7B" w14:textId="77777777" w:rsidR="009E637B" w:rsidRPr="00A74927" w:rsidRDefault="009E637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5C47B639" w14:textId="58BC4C0C" w:rsidR="0070493F" w:rsidRDefault="0070493F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4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evoked LFP power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>&lt;0.05;</w:t>
      </w:r>
      <w:r w:rsidR="00C10FD6" w:rsidRPr="00A74927">
        <w:rPr>
          <w:rFonts w:ascii="Times New Roman" w:hAnsi="Times New Roman" w:cs="Times New Roman"/>
          <w:sz w:val="20"/>
          <w:szCs w:val="20"/>
        </w:rPr>
        <w:t xml:space="preserve"> 10 stimulation trials repetition in each animal subject;</w:t>
      </w:r>
      <w:r w:rsidRPr="00A74927">
        <w:rPr>
          <w:rFonts w:ascii="Times New Roman" w:hAnsi="Times New Roman" w:cs="Times New Roman"/>
          <w:sz w:val="20"/>
          <w:szCs w:val="20"/>
        </w:rPr>
        <w:t xml:space="preserve"> ‘Healthy Aged’: n=</w:t>
      </w:r>
      <w:r w:rsidR="00E20E76" w:rsidRPr="00A74927">
        <w:rPr>
          <w:rFonts w:ascii="Times New Roman" w:hAnsi="Times New Roman" w:cs="Times New Roman"/>
          <w:sz w:val="20"/>
          <w:szCs w:val="20"/>
        </w:rPr>
        <w:t>10</w:t>
      </w:r>
      <w:r w:rsidRPr="00A74927">
        <w:rPr>
          <w:rFonts w:ascii="Times New Roman" w:hAnsi="Times New Roman" w:cs="Times New Roman"/>
          <w:sz w:val="20"/>
          <w:szCs w:val="20"/>
        </w:rPr>
        <w:t>; ‘Aging Impaired’: n=</w:t>
      </w:r>
      <w:r w:rsidR="00E20E76" w:rsidRPr="00A74927">
        <w:rPr>
          <w:rFonts w:ascii="Times New Roman" w:hAnsi="Times New Roman" w:cs="Times New Roman"/>
          <w:sz w:val="20"/>
          <w:szCs w:val="20"/>
        </w:rPr>
        <w:t>15</w:t>
      </w:r>
      <w:r w:rsidRPr="00A74927">
        <w:rPr>
          <w:rFonts w:ascii="Times New Roman" w:hAnsi="Times New Roman" w:cs="Times New Roman"/>
          <w:sz w:val="20"/>
          <w:szCs w:val="20"/>
        </w:rPr>
        <w:t xml:space="preserve">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</w:t>
      </w:r>
      <w:r w:rsidR="00E20E76" w:rsidRPr="00A74927">
        <w:rPr>
          <w:rFonts w:ascii="Times New Roman" w:hAnsi="Times New Roman" w:cs="Times New Roman"/>
          <w:iCs/>
          <w:sz w:val="20"/>
          <w:szCs w:val="20"/>
        </w:rPr>
        <w:t>1</w:t>
      </w:r>
      <w:r w:rsidR="00845C46" w:rsidRPr="00A74927">
        <w:rPr>
          <w:rFonts w:ascii="Times New Roman" w:hAnsi="Times New Roman" w:cs="Times New Roman"/>
          <w:iCs/>
          <w:sz w:val="20"/>
          <w:szCs w:val="20"/>
        </w:rPr>
        <w:t>5</w:t>
      </w:r>
      <w:r w:rsidRPr="00A74927">
        <w:rPr>
          <w:rFonts w:ascii="Times New Roman" w:hAnsi="Times New Roman" w:cs="Times New Roman"/>
          <w:iCs/>
          <w:sz w:val="20"/>
          <w:szCs w:val="20"/>
        </w:rPr>
        <w:t>; ‘AD Impaired’ rats: n =</w:t>
      </w:r>
      <w:r w:rsidR="00E20E76" w:rsidRPr="00A74927">
        <w:rPr>
          <w:rFonts w:ascii="Times New Roman" w:hAnsi="Times New Roman" w:cs="Times New Roman"/>
          <w:iCs/>
          <w:sz w:val="20"/>
          <w:szCs w:val="20"/>
        </w:rPr>
        <w:t>1</w:t>
      </w:r>
      <w:r w:rsidR="00845C46" w:rsidRPr="00A74927">
        <w:rPr>
          <w:rFonts w:ascii="Times New Roman" w:hAnsi="Times New Roman" w:cs="Times New Roman"/>
          <w:iCs/>
          <w:sz w:val="20"/>
          <w:szCs w:val="20"/>
        </w:rPr>
        <w:t>5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0D855DD7" w14:textId="77777777" w:rsidR="006E1C97" w:rsidRPr="00A74927" w:rsidRDefault="006E1C97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276"/>
        <w:gridCol w:w="992"/>
        <w:gridCol w:w="142"/>
        <w:gridCol w:w="1176"/>
        <w:gridCol w:w="1092"/>
        <w:gridCol w:w="992"/>
      </w:tblGrid>
      <w:tr w:rsidR="00566557" w:rsidRPr="00A74927" w14:paraId="5D35C2AE" w14:textId="77777777" w:rsidTr="005F6D83">
        <w:tc>
          <w:tcPr>
            <w:tcW w:w="1413" w:type="dxa"/>
            <w:vMerge w:val="restart"/>
          </w:tcPr>
          <w:p w14:paraId="2EAC59E0" w14:textId="71324E9E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38" w:type="dxa"/>
            <w:gridSpan w:val="8"/>
          </w:tcPr>
          <w:p w14:paraId="40A38BC4" w14:textId="659C9E2B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U signal-to-noise (SNR) ratio: S1FL Excitatory neurons</w:t>
            </w:r>
          </w:p>
        </w:tc>
      </w:tr>
      <w:tr w:rsidR="00566557" w:rsidRPr="00A74927" w14:paraId="5958E5B5" w14:textId="77777777" w:rsidTr="005F6D83">
        <w:tc>
          <w:tcPr>
            <w:tcW w:w="1413" w:type="dxa"/>
            <w:vMerge/>
          </w:tcPr>
          <w:p w14:paraId="727A7D4D" w14:textId="2F424F14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25E8FC" w14:textId="77777777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2967E8AF" w14:textId="77777777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125652F3" w14:textId="77777777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14B8F1CC" w14:textId="77777777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6" w:type="dxa"/>
          </w:tcPr>
          <w:p w14:paraId="1620D775" w14:textId="77777777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92" w:type="dxa"/>
          </w:tcPr>
          <w:p w14:paraId="04F66DC3" w14:textId="77777777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92" w:type="dxa"/>
          </w:tcPr>
          <w:p w14:paraId="7CDD8589" w14:textId="77777777" w:rsidR="00566557" w:rsidRPr="00A74927" w:rsidRDefault="0056655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9469D" w:rsidRPr="00A74927" w14:paraId="7619CCDF" w14:textId="77777777" w:rsidTr="005F6D83">
        <w:tc>
          <w:tcPr>
            <w:tcW w:w="1413" w:type="dxa"/>
            <w:vMerge w:val="restart"/>
          </w:tcPr>
          <w:p w14:paraId="42714438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4" w:type="dxa"/>
            <w:vMerge w:val="restart"/>
          </w:tcPr>
          <w:p w14:paraId="0E52EEAA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1E9AACD4" w14:textId="37BF21BE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276" w:type="dxa"/>
          </w:tcPr>
          <w:p w14:paraId="2EE4F5EB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20BAF4FE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3F5565BA" w14:textId="5C971D6A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449</w:t>
            </w:r>
          </w:p>
        </w:tc>
        <w:tc>
          <w:tcPr>
            <w:tcW w:w="1092" w:type="dxa"/>
          </w:tcPr>
          <w:p w14:paraId="4A2C65EA" w14:textId="69298F76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992" w:type="dxa"/>
          </w:tcPr>
          <w:p w14:paraId="244E9794" w14:textId="7DC1A09A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00</w:t>
            </w:r>
          </w:p>
        </w:tc>
      </w:tr>
      <w:tr w:rsidR="0089469D" w:rsidRPr="00A74927" w14:paraId="4C39607D" w14:textId="77777777" w:rsidTr="005F6D83">
        <w:tc>
          <w:tcPr>
            <w:tcW w:w="1413" w:type="dxa"/>
            <w:vMerge/>
          </w:tcPr>
          <w:p w14:paraId="56D58B7C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954F348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B05E5D4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4EB33C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123EC7A3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0D7D6C98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1FBBB56C" w14:textId="50705A5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67</w:t>
            </w:r>
          </w:p>
        </w:tc>
        <w:tc>
          <w:tcPr>
            <w:tcW w:w="992" w:type="dxa"/>
          </w:tcPr>
          <w:p w14:paraId="7F2BBE88" w14:textId="47570E43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89469D" w:rsidRPr="00A74927" w14:paraId="5A33ED97" w14:textId="77777777" w:rsidTr="005F6D83">
        <w:tc>
          <w:tcPr>
            <w:tcW w:w="1413" w:type="dxa"/>
            <w:vMerge/>
          </w:tcPr>
          <w:p w14:paraId="503789A1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7DA7C6BE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28805E63" w14:textId="3213E012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.35e-4</w:t>
            </w:r>
          </w:p>
        </w:tc>
        <w:tc>
          <w:tcPr>
            <w:tcW w:w="1276" w:type="dxa"/>
          </w:tcPr>
          <w:p w14:paraId="5FB1BD13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40AF7C30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273C01B3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4419F5B6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2F41E1C" w14:textId="54B465CC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94</w:t>
            </w:r>
          </w:p>
        </w:tc>
      </w:tr>
      <w:tr w:rsidR="0089469D" w:rsidRPr="00A74927" w14:paraId="60E90809" w14:textId="77777777" w:rsidTr="005F6D83">
        <w:tc>
          <w:tcPr>
            <w:tcW w:w="1413" w:type="dxa"/>
            <w:vMerge/>
          </w:tcPr>
          <w:p w14:paraId="152E9665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74C60AE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825D1B3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EA7561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16A5CA4E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714ED16C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77C51A30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F8A8A50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9469D" w:rsidRPr="00A74927" w14:paraId="6AF40498" w14:textId="77777777" w:rsidTr="005F6D83">
        <w:tc>
          <w:tcPr>
            <w:tcW w:w="1413" w:type="dxa"/>
            <w:vMerge/>
          </w:tcPr>
          <w:p w14:paraId="384F8F8C" w14:textId="32D2EC7A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gridSpan w:val="8"/>
          </w:tcPr>
          <w:p w14:paraId="29F9B07A" w14:textId="1694AC3F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S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R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: S1FL Inhibitory neurons</w:t>
            </w:r>
          </w:p>
        </w:tc>
      </w:tr>
      <w:tr w:rsidR="0089469D" w:rsidRPr="00A74927" w14:paraId="4A3EA592" w14:textId="77777777" w:rsidTr="005F6D83">
        <w:tc>
          <w:tcPr>
            <w:tcW w:w="1413" w:type="dxa"/>
            <w:vMerge/>
          </w:tcPr>
          <w:p w14:paraId="2E6137FA" w14:textId="4B20023C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AD35EE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29FAC993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1513C547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3283E31A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6" w:type="dxa"/>
          </w:tcPr>
          <w:p w14:paraId="08AC19AA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92" w:type="dxa"/>
          </w:tcPr>
          <w:p w14:paraId="4D615198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992" w:type="dxa"/>
          </w:tcPr>
          <w:p w14:paraId="29840EF5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9469D" w:rsidRPr="00A74927" w14:paraId="257857EF" w14:textId="77777777" w:rsidTr="005F6D83">
        <w:tc>
          <w:tcPr>
            <w:tcW w:w="1413" w:type="dxa"/>
            <w:vMerge/>
          </w:tcPr>
          <w:p w14:paraId="6062A056" w14:textId="2602831A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42ADFC54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27B5EA60" w14:textId="736661CC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276" w:type="dxa"/>
          </w:tcPr>
          <w:p w14:paraId="08ED1FC6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0BE89991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755810B6" w14:textId="4F2E268F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779</w:t>
            </w:r>
          </w:p>
        </w:tc>
        <w:tc>
          <w:tcPr>
            <w:tcW w:w="1092" w:type="dxa"/>
          </w:tcPr>
          <w:p w14:paraId="4E86096E" w14:textId="780D158D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2" w:type="dxa"/>
          </w:tcPr>
          <w:p w14:paraId="0724AFC9" w14:textId="09D304BC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74</w:t>
            </w:r>
          </w:p>
        </w:tc>
      </w:tr>
      <w:tr w:rsidR="0089469D" w:rsidRPr="00A74927" w14:paraId="5E78B9A3" w14:textId="77777777" w:rsidTr="005F6D83">
        <w:tc>
          <w:tcPr>
            <w:tcW w:w="1413" w:type="dxa"/>
            <w:vMerge/>
          </w:tcPr>
          <w:p w14:paraId="14D24238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1432260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78ABA61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1CFE98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035FE184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105B45B2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188D6EBF" w14:textId="58C465AD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60</w:t>
            </w:r>
          </w:p>
        </w:tc>
        <w:tc>
          <w:tcPr>
            <w:tcW w:w="992" w:type="dxa"/>
          </w:tcPr>
          <w:p w14:paraId="04DE47E4" w14:textId="434C0748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89469D" w:rsidRPr="00A74927" w14:paraId="223646C6" w14:textId="77777777" w:rsidTr="005F6D83">
        <w:tc>
          <w:tcPr>
            <w:tcW w:w="1413" w:type="dxa"/>
            <w:vMerge/>
          </w:tcPr>
          <w:p w14:paraId="58768AD0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56B83D48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7513C653" w14:textId="1607F031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7.91e-5</w:t>
            </w:r>
          </w:p>
        </w:tc>
        <w:tc>
          <w:tcPr>
            <w:tcW w:w="1276" w:type="dxa"/>
          </w:tcPr>
          <w:p w14:paraId="12AC4FD2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777EF3E4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5C5F7267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54B4CDEE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74D0E9C" w14:textId="64A9D646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33</w:t>
            </w:r>
          </w:p>
        </w:tc>
      </w:tr>
      <w:tr w:rsidR="0089469D" w:rsidRPr="00A74927" w14:paraId="00811CA8" w14:textId="77777777" w:rsidTr="005F6D83">
        <w:tc>
          <w:tcPr>
            <w:tcW w:w="1413" w:type="dxa"/>
            <w:vMerge/>
          </w:tcPr>
          <w:p w14:paraId="1745D414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CE5B4F1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35B6BCD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4360D4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24E67830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389D94BE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1060058F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EC1EBD5" w14:textId="77777777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9469D" w:rsidRPr="00A74927" w14:paraId="4922E78C" w14:textId="77777777" w:rsidTr="005F6D83">
        <w:tc>
          <w:tcPr>
            <w:tcW w:w="1413" w:type="dxa"/>
          </w:tcPr>
          <w:p w14:paraId="350ED8FF" w14:textId="1721F259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gridSpan w:val="8"/>
          </w:tcPr>
          <w:p w14:paraId="6B3AC84B" w14:textId="6F8B2CBF" w:rsidR="0089469D" w:rsidRPr="00A74927" w:rsidRDefault="0089469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U SNR: HPC</w:t>
            </w:r>
          </w:p>
        </w:tc>
      </w:tr>
      <w:tr w:rsidR="0030341F" w:rsidRPr="00A74927" w14:paraId="4CE6C51E" w14:textId="77777777" w:rsidTr="005F6D83">
        <w:tc>
          <w:tcPr>
            <w:tcW w:w="1413" w:type="dxa"/>
            <w:vMerge w:val="restart"/>
          </w:tcPr>
          <w:p w14:paraId="5B19BAE7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34" w:type="dxa"/>
            <w:vMerge w:val="restart"/>
          </w:tcPr>
          <w:p w14:paraId="05240FFB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4" w:type="dxa"/>
            <w:gridSpan w:val="7"/>
          </w:tcPr>
          <w:p w14:paraId="5385BE6A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30341F" w:rsidRPr="00A74927" w14:paraId="2DFCE8F0" w14:textId="77777777" w:rsidTr="005F6D83">
        <w:tc>
          <w:tcPr>
            <w:tcW w:w="1413" w:type="dxa"/>
            <w:vMerge/>
          </w:tcPr>
          <w:p w14:paraId="4C24FD38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21327B5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73E726D7" w14:textId="7AA32BC0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xcitatory neurons</w:t>
            </w:r>
          </w:p>
        </w:tc>
        <w:tc>
          <w:tcPr>
            <w:tcW w:w="3402" w:type="dxa"/>
            <w:gridSpan w:val="4"/>
          </w:tcPr>
          <w:p w14:paraId="05C9E904" w14:textId="60D2707D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nhibitory neurons</w:t>
            </w:r>
          </w:p>
        </w:tc>
      </w:tr>
      <w:tr w:rsidR="0030341F" w:rsidRPr="00A74927" w14:paraId="20075992" w14:textId="77777777" w:rsidTr="005F6D83">
        <w:tc>
          <w:tcPr>
            <w:tcW w:w="1413" w:type="dxa"/>
            <w:vMerge w:val="restart"/>
          </w:tcPr>
          <w:p w14:paraId="5A8118A7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4" w:type="dxa"/>
          </w:tcPr>
          <w:p w14:paraId="259B93DD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402" w:type="dxa"/>
            <w:gridSpan w:val="3"/>
          </w:tcPr>
          <w:p w14:paraId="5C844CEA" w14:textId="5C184D25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5DCF" w:rsidRPr="00A74927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3402" w:type="dxa"/>
            <w:gridSpan w:val="4"/>
          </w:tcPr>
          <w:p w14:paraId="5A879FB9" w14:textId="4B712ECA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5DCF" w:rsidRPr="00A74927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30341F" w:rsidRPr="00A74927" w14:paraId="3A45B6B8" w14:textId="77777777" w:rsidTr="005F6D83">
        <w:tc>
          <w:tcPr>
            <w:tcW w:w="1413" w:type="dxa"/>
            <w:vMerge/>
          </w:tcPr>
          <w:p w14:paraId="5503F5F4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FF6929" w14:textId="77777777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402" w:type="dxa"/>
            <w:gridSpan w:val="3"/>
          </w:tcPr>
          <w:p w14:paraId="4872035D" w14:textId="0039B1F4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5DCF" w:rsidRPr="00A74927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3402" w:type="dxa"/>
            <w:gridSpan w:val="4"/>
          </w:tcPr>
          <w:p w14:paraId="58F7ECD6" w14:textId="6ED3F419" w:rsidR="0030341F" w:rsidRPr="00A74927" w:rsidRDefault="003034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5DCF" w:rsidRPr="00A74927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</w:tr>
    </w:tbl>
    <w:p w14:paraId="3CDCA03F" w14:textId="43404212" w:rsidR="0056165F" w:rsidRPr="00A74927" w:rsidRDefault="0056165F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5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SU signal-to-noise (SNR) ratio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</w:t>
      </w:r>
      <w:r w:rsidR="00845C46" w:rsidRPr="00A74927">
        <w:rPr>
          <w:rFonts w:ascii="Times New Roman" w:hAnsi="Times New Roman" w:cs="Times New Roman"/>
          <w:iCs/>
          <w:sz w:val="20"/>
          <w:szCs w:val="20"/>
        </w:rPr>
        <w:t>5</w:t>
      </w:r>
      <w:r w:rsidRPr="00A74927">
        <w:rPr>
          <w:rFonts w:ascii="Times New Roman" w:hAnsi="Times New Roman" w:cs="Times New Roman"/>
          <w:iCs/>
          <w:sz w:val="20"/>
          <w:szCs w:val="20"/>
        </w:rPr>
        <w:t>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1BF8877D" w14:textId="77777777" w:rsidR="003D6012" w:rsidRPr="00A74927" w:rsidRDefault="003D6012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1190"/>
        <w:gridCol w:w="1645"/>
        <w:gridCol w:w="1559"/>
        <w:gridCol w:w="1701"/>
        <w:gridCol w:w="1843"/>
      </w:tblGrid>
      <w:tr w:rsidR="003D6012" w:rsidRPr="00A74927" w14:paraId="7F109A1E" w14:textId="77777777" w:rsidTr="00DB5E60">
        <w:tc>
          <w:tcPr>
            <w:tcW w:w="9351" w:type="dxa"/>
            <w:gridSpan w:val="6"/>
          </w:tcPr>
          <w:p w14:paraId="11EAFDA0" w14:textId="3BB74051" w:rsidR="003D6012" w:rsidRPr="00A74927" w:rsidRDefault="00DB5E60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U peak-to-peak amplitude</w:t>
            </w:r>
          </w:p>
        </w:tc>
      </w:tr>
      <w:tr w:rsidR="003D6012" w:rsidRPr="00A74927" w14:paraId="3F852CA8" w14:textId="77777777" w:rsidTr="005F6D83">
        <w:tc>
          <w:tcPr>
            <w:tcW w:w="1413" w:type="dxa"/>
            <w:vMerge w:val="restart"/>
          </w:tcPr>
          <w:p w14:paraId="3AF57D8A" w14:textId="77777777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90" w:type="dxa"/>
            <w:vMerge w:val="restart"/>
          </w:tcPr>
          <w:p w14:paraId="76DDEEB9" w14:textId="77777777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748" w:type="dxa"/>
            <w:gridSpan w:val="4"/>
          </w:tcPr>
          <w:p w14:paraId="3B1C1602" w14:textId="77777777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3D6012" w:rsidRPr="00A74927" w14:paraId="58E2B75D" w14:textId="77777777" w:rsidTr="005F6D83">
        <w:tc>
          <w:tcPr>
            <w:tcW w:w="1413" w:type="dxa"/>
            <w:vMerge/>
          </w:tcPr>
          <w:p w14:paraId="730F1261" w14:textId="77777777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</w:tcPr>
          <w:p w14:paraId="2440FBEA" w14:textId="77777777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6C0D1067" w14:textId="1B357971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S1FL: </w:t>
            </w:r>
            <w:r w:rsidR="00DB5E60" w:rsidRPr="00A74927">
              <w:rPr>
                <w:rFonts w:ascii="Times New Roman" w:hAnsi="Times New Roman" w:cs="Times New Roman"/>
                <w:sz w:val="20"/>
                <w:szCs w:val="20"/>
              </w:rPr>
              <w:t>Excitatory neurons</w:t>
            </w:r>
          </w:p>
        </w:tc>
        <w:tc>
          <w:tcPr>
            <w:tcW w:w="1559" w:type="dxa"/>
          </w:tcPr>
          <w:p w14:paraId="4C3B3BCC" w14:textId="1971DF4F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S1FL: </w:t>
            </w:r>
            <w:r w:rsidR="00DB5E60" w:rsidRPr="00A74927">
              <w:rPr>
                <w:rFonts w:ascii="Times New Roman" w:hAnsi="Times New Roman" w:cs="Times New Roman"/>
                <w:sz w:val="20"/>
                <w:szCs w:val="20"/>
              </w:rPr>
              <w:t>Inhibitory neurons</w:t>
            </w:r>
          </w:p>
        </w:tc>
        <w:tc>
          <w:tcPr>
            <w:tcW w:w="1701" w:type="dxa"/>
          </w:tcPr>
          <w:p w14:paraId="1771EF08" w14:textId="7AB1D728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HPC: </w:t>
            </w:r>
            <w:r w:rsidR="00DB5E60" w:rsidRPr="00A74927">
              <w:rPr>
                <w:rFonts w:ascii="Times New Roman" w:hAnsi="Times New Roman" w:cs="Times New Roman"/>
                <w:sz w:val="20"/>
                <w:szCs w:val="20"/>
              </w:rPr>
              <w:t>Excitatory neurons</w:t>
            </w:r>
          </w:p>
        </w:tc>
        <w:tc>
          <w:tcPr>
            <w:tcW w:w="1843" w:type="dxa"/>
          </w:tcPr>
          <w:p w14:paraId="08EBCB4B" w14:textId="060317D3" w:rsidR="003D6012" w:rsidRPr="00A74927" w:rsidRDefault="003D601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HPC: </w:t>
            </w:r>
            <w:r w:rsidR="00DB5E60" w:rsidRPr="00A74927">
              <w:rPr>
                <w:rFonts w:ascii="Times New Roman" w:hAnsi="Times New Roman" w:cs="Times New Roman"/>
                <w:sz w:val="20"/>
                <w:szCs w:val="20"/>
              </w:rPr>
              <w:t>Inhibitory neurons</w:t>
            </w:r>
          </w:p>
        </w:tc>
      </w:tr>
      <w:tr w:rsidR="005E53E2" w:rsidRPr="00A74927" w14:paraId="6CC7FEA0" w14:textId="77777777" w:rsidTr="005F6D83">
        <w:tc>
          <w:tcPr>
            <w:tcW w:w="1413" w:type="dxa"/>
            <w:vMerge w:val="restart"/>
          </w:tcPr>
          <w:p w14:paraId="0CA150B1" w14:textId="77777777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90" w:type="dxa"/>
          </w:tcPr>
          <w:p w14:paraId="23A14AFA" w14:textId="77777777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645" w:type="dxa"/>
          </w:tcPr>
          <w:p w14:paraId="7DC626E4" w14:textId="4BC7EC9E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559" w:type="dxa"/>
          </w:tcPr>
          <w:p w14:paraId="35CF035F" w14:textId="0B3855BB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701" w:type="dxa"/>
          </w:tcPr>
          <w:p w14:paraId="61C127CE" w14:textId="4EF857DA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5D31" w:rsidRPr="00A74927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843" w:type="dxa"/>
          </w:tcPr>
          <w:p w14:paraId="4A20F0F0" w14:textId="5A9BA313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5D31" w:rsidRPr="00A74927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</w:tr>
      <w:tr w:rsidR="005E53E2" w:rsidRPr="00A74927" w14:paraId="3E46BE25" w14:textId="77777777" w:rsidTr="005F6D83">
        <w:tc>
          <w:tcPr>
            <w:tcW w:w="1413" w:type="dxa"/>
            <w:vMerge/>
          </w:tcPr>
          <w:p w14:paraId="4F803F5A" w14:textId="77777777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60B4A06" w14:textId="77777777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645" w:type="dxa"/>
          </w:tcPr>
          <w:p w14:paraId="7A2371FD" w14:textId="1DCDEE90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B5D31" w:rsidRPr="00A74927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1559" w:type="dxa"/>
          </w:tcPr>
          <w:p w14:paraId="3CD8DE63" w14:textId="54B2C751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  <w:tc>
          <w:tcPr>
            <w:tcW w:w="1701" w:type="dxa"/>
          </w:tcPr>
          <w:p w14:paraId="66D84FF5" w14:textId="02A7B05F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5D31" w:rsidRPr="00A74927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843" w:type="dxa"/>
          </w:tcPr>
          <w:p w14:paraId="13805B99" w14:textId="75DE26FD" w:rsidR="005E53E2" w:rsidRPr="00A74927" w:rsidRDefault="005E53E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A2F4C" w:rsidRPr="00A74927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</w:tbl>
    <w:p w14:paraId="733BDCE7" w14:textId="1A13E798" w:rsidR="00FA2F4C" w:rsidRPr="00A74927" w:rsidRDefault="00FA2F4C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6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SU peak-to-peak amplitude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</w:t>
      </w:r>
      <w:r w:rsidR="00845C46" w:rsidRPr="00A74927">
        <w:rPr>
          <w:rFonts w:ascii="Times New Roman" w:hAnsi="Times New Roman" w:cs="Times New Roman"/>
          <w:iCs/>
          <w:sz w:val="20"/>
          <w:szCs w:val="20"/>
        </w:rPr>
        <w:t>5</w:t>
      </w:r>
      <w:r w:rsidRPr="00A74927">
        <w:rPr>
          <w:rFonts w:ascii="Times New Roman" w:hAnsi="Times New Roman" w:cs="Times New Roman"/>
          <w:iCs/>
          <w:sz w:val="20"/>
          <w:szCs w:val="20"/>
        </w:rPr>
        <w:t>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0"/>
        <w:gridCol w:w="1137"/>
        <w:gridCol w:w="1134"/>
        <w:gridCol w:w="1276"/>
        <w:gridCol w:w="996"/>
        <w:gridCol w:w="138"/>
        <w:gridCol w:w="1178"/>
        <w:gridCol w:w="1071"/>
        <w:gridCol w:w="1011"/>
      </w:tblGrid>
      <w:tr w:rsidR="006E1C97" w:rsidRPr="00A74927" w14:paraId="67208ED0" w14:textId="77777777" w:rsidTr="005F6D83">
        <w:tc>
          <w:tcPr>
            <w:tcW w:w="1410" w:type="dxa"/>
            <w:vMerge w:val="restart"/>
          </w:tcPr>
          <w:p w14:paraId="7BCAF1D3" w14:textId="42EC99D2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1" w:type="dxa"/>
            <w:gridSpan w:val="8"/>
          </w:tcPr>
          <w:p w14:paraId="4F756E98" w14:textId="383F1BA6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Noise Floor: S1FL Excitatory neurons</w:t>
            </w:r>
          </w:p>
        </w:tc>
      </w:tr>
      <w:tr w:rsidR="006E1C97" w:rsidRPr="00A74927" w14:paraId="2AF8A885" w14:textId="77777777" w:rsidTr="005F6D83">
        <w:tc>
          <w:tcPr>
            <w:tcW w:w="1410" w:type="dxa"/>
            <w:vMerge/>
          </w:tcPr>
          <w:p w14:paraId="6713BA58" w14:textId="6B2E1823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7AE0BAAD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1A667097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66FA2081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24BDD1ED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8" w:type="dxa"/>
          </w:tcPr>
          <w:p w14:paraId="212B3B81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1" w:type="dxa"/>
          </w:tcPr>
          <w:p w14:paraId="12968581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1" w:type="dxa"/>
          </w:tcPr>
          <w:p w14:paraId="338C5DD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6E1C97" w:rsidRPr="00A74927" w14:paraId="75B14433" w14:textId="77777777" w:rsidTr="005F6D83">
        <w:tc>
          <w:tcPr>
            <w:tcW w:w="1410" w:type="dxa"/>
            <w:vMerge w:val="restart"/>
          </w:tcPr>
          <w:p w14:paraId="2065BEA0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7" w:type="dxa"/>
            <w:vMerge w:val="restart"/>
          </w:tcPr>
          <w:p w14:paraId="7A4EBE7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39EDB9DE" w14:textId="6A4EB5DE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276" w:type="dxa"/>
          </w:tcPr>
          <w:p w14:paraId="70003D02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54315AE1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04784BF9" w14:textId="1039D4F2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79</w:t>
            </w:r>
          </w:p>
        </w:tc>
        <w:tc>
          <w:tcPr>
            <w:tcW w:w="1071" w:type="dxa"/>
          </w:tcPr>
          <w:p w14:paraId="160747F5" w14:textId="5F523A18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11" w:type="dxa"/>
          </w:tcPr>
          <w:p w14:paraId="306033D5" w14:textId="7F524F8C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6E1C97" w:rsidRPr="00A74927" w14:paraId="17ABB988" w14:textId="77777777" w:rsidTr="005F6D83">
        <w:tc>
          <w:tcPr>
            <w:tcW w:w="1410" w:type="dxa"/>
            <w:vMerge/>
          </w:tcPr>
          <w:p w14:paraId="2C923FDB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01A87A9F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774D2DF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CA75D4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4D170987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07D54CC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1CEEFB68" w14:textId="7BD2B221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671</w:t>
            </w:r>
          </w:p>
        </w:tc>
        <w:tc>
          <w:tcPr>
            <w:tcW w:w="1011" w:type="dxa"/>
          </w:tcPr>
          <w:p w14:paraId="172F9675" w14:textId="48588B2D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6E1C97" w:rsidRPr="00A74927" w14:paraId="3FE838C0" w14:textId="77777777" w:rsidTr="005F6D83">
        <w:tc>
          <w:tcPr>
            <w:tcW w:w="1410" w:type="dxa"/>
            <w:vMerge/>
          </w:tcPr>
          <w:p w14:paraId="31F964A2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4796669B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6FEB1449" w14:textId="15E94695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0192</w:t>
            </w:r>
          </w:p>
        </w:tc>
        <w:tc>
          <w:tcPr>
            <w:tcW w:w="1276" w:type="dxa"/>
          </w:tcPr>
          <w:p w14:paraId="28761567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551FE503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43A180B4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25D3405A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345870B2" w14:textId="320D90B5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6E1C97" w:rsidRPr="00A74927" w14:paraId="67EA8000" w14:textId="77777777" w:rsidTr="005F6D83">
        <w:tc>
          <w:tcPr>
            <w:tcW w:w="1410" w:type="dxa"/>
            <w:vMerge/>
          </w:tcPr>
          <w:p w14:paraId="4AD600A8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0EE3FDE2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B8F7A34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4FF21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5806FD9F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1F3CAF7B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7624B8AE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79CDD17C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E1C97" w:rsidRPr="00A74927" w14:paraId="7998CAA8" w14:textId="77777777" w:rsidTr="005F6D83">
        <w:tc>
          <w:tcPr>
            <w:tcW w:w="1410" w:type="dxa"/>
            <w:vMerge/>
          </w:tcPr>
          <w:p w14:paraId="37EDDC28" w14:textId="48E65CED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1" w:type="dxa"/>
            <w:gridSpan w:val="8"/>
          </w:tcPr>
          <w:p w14:paraId="10A08847" w14:textId="46E3D0D5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Noise Floor: S1FL Inhibitory neurons</w:t>
            </w:r>
          </w:p>
        </w:tc>
      </w:tr>
      <w:tr w:rsidR="006E1C97" w:rsidRPr="00A74927" w14:paraId="23B133A2" w14:textId="77777777" w:rsidTr="005F6D83">
        <w:tc>
          <w:tcPr>
            <w:tcW w:w="1410" w:type="dxa"/>
            <w:vMerge/>
          </w:tcPr>
          <w:p w14:paraId="75A37814" w14:textId="3C105851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1B428A9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62CB3E9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2A2CCCC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13B877F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8" w:type="dxa"/>
          </w:tcPr>
          <w:p w14:paraId="26DEDC67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1" w:type="dxa"/>
          </w:tcPr>
          <w:p w14:paraId="4EBA328F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1" w:type="dxa"/>
          </w:tcPr>
          <w:p w14:paraId="58327B4E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6E1C97" w:rsidRPr="00A74927" w14:paraId="53BFDC78" w14:textId="77777777" w:rsidTr="005F6D83">
        <w:tc>
          <w:tcPr>
            <w:tcW w:w="1410" w:type="dxa"/>
            <w:vMerge/>
          </w:tcPr>
          <w:p w14:paraId="60168E97" w14:textId="5A18E634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5C690E4C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45565279" w14:textId="44D530B4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276" w:type="dxa"/>
          </w:tcPr>
          <w:p w14:paraId="1BA6D622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6A71989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22F7A236" w14:textId="3DE09EB3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38</w:t>
            </w:r>
          </w:p>
        </w:tc>
        <w:tc>
          <w:tcPr>
            <w:tcW w:w="1071" w:type="dxa"/>
          </w:tcPr>
          <w:p w14:paraId="1116C4CA" w14:textId="0998B641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11" w:type="dxa"/>
          </w:tcPr>
          <w:p w14:paraId="318844B0" w14:textId="69EBDED4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6E1C97" w:rsidRPr="00A74927" w14:paraId="198E4DE3" w14:textId="77777777" w:rsidTr="005F6D83">
        <w:tc>
          <w:tcPr>
            <w:tcW w:w="1410" w:type="dxa"/>
            <w:vMerge/>
          </w:tcPr>
          <w:p w14:paraId="0279BAD8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13019C61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D8F9A7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EE3FEF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2C17532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15DD8970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6EEE53BE" w14:textId="5D534A82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64</w:t>
            </w:r>
          </w:p>
        </w:tc>
        <w:tc>
          <w:tcPr>
            <w:tcW w:w="1011" w:type="dxa"/>
          </w:tcPr>
          <w:p w14:paraId="480F99DB" w14:textId="597F3F82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6E1C97" w:rsidRPr="00A74927" w14:paraId="37469B3D" w14:textId="77777777" w:rsidTr="005F6D83">
        <w:tc>
          <w:tcPr>
            <w:tcW w:w="1410" w:type="dxa"/>
            <w:vMerge/>
          </w:tcPr>
          <w:p w14:paraId="034EC374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7FACDF47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25FE9218" w14:textId="5796A505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0137</w:t>
            </w:r>
          </w:p>
        </w:tc>
        <w:tc>
          <w:tcPr>
            <w:tcW w:w="1276" w:type="dxa"/>
          </w:tcPr>
          <w:p w14:paraId="32377178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1408DEC4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3356B45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20510463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5F2205D5" w14:textId="034DA5AA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6E1C97" w:rsidRPr="00A74927" w14:paraId="0DB571E0" w14:textId="77777777" w:rsidTr="005F6D83">
        <w:tc>
          <w:tcPr>
            <w:tcW w:w="1410" w:type="dxa"/>
            <w:vMerge/>
          </w:tcPr>
          <w:p w14:paraId="2ABE4B5A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615D8D84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D0AE847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7DD82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24D9A99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4D4B7E10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643009D8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21F6A21A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E1C97" w:rsidRPr="00A74927" w14:paraId="76D8775E" w14:textId="77777777" w:rsidTr="005F6D83">
        <w:tc>
          <w:tcPr>
            <w:tcW w:w="1410" w:type="dxa"/>
          </w:tcPr>
          <w:p w14:paraId="6453F7C7" w14:textId="146DB570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1" w:type="dxa"/>
            <w:gridSpan w:val="8"/>
          </w:tcPr>
          <w:p w14:paraId="615E39B3" w14:textId="12D750FA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Noise Floor: HPC</w:t>
            </w:r>
          </w:p>
        </w:tc>
      </w:tr>
      <w:tr w:rsidR="00BF0CA9" w:rsidRPr="00A74927" w14:paraId="0DB463BC" w14:textId="77777777" w:rsidTr="005F6D83">
        <w:tc>
          <w:tcPr>
            <w:tcW w:w="1410" w:type="dxa"/>
            <w:vMerge w:val="restart"/>
          </w:tcPr>
          <w:p w14:paraId="69684E34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37" w:type="dxa"/>
            <w:vMerge w:val="restart"/>
          </w:tcPr>
          <w:p w14:paraId="618D00DF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4" w:type="dxa"/>
            <w:gridSpan w:val="7"/>
          </w:tcPr>
          <w:p w14:paraId="79675EFF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BF0CA9" w:rsidRPr="00A74927" w14:paraId="3E06AECF" w14:textId="77777777" w:rsidTr="005F6D83">
        <w:tc>
          <w:tcPr>
            <w:tcW w:w="1410" w:type="dxa"/>
            <w:vMerge/>
          </w:tcPr>
          <w:p w14:paraId="5C62E9F4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59B61A7E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6" w:type="dxa"/>
            <w:gridSpan w:val="3"/>
          </w:tcPr>
          <w:p w14:paraId="3A234058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xcitatory neurons</w:t>
            </w:r>
          </w:p>
        </w:tc>
        <w:tc>
          <w:tcPr>
            <w:tcW w:w="3398" w:type="dxa"/>
            <w:gridSpan w:val="4"/>
          </w:tcPr>
          <w:p w14:paraId="7568515F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nhibitory neurons</w:t>
            </w:r>
          </w:p>
        </w:tc>
      </w:tr>
      <w:tr w:rsidR="00BF0CA9" w:rsidRPr="00A74927" w14:paraId="4158F44D" w14:textId="77777777" w:rsidTr="005F6D83">
        <w:tc>
          <w:tcPr>
            <w:tcW w:w="1410" w:type="dxa"/>
            <w:vMerge w:val="restart"/>
          </w:tcPr>
          <w:p w14:paraId="216D1A6F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7" w:type="dxa"/>
          </w:tcPr>
          <w:p w14:paraId="719BE8FE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406" w:type="dxa"/>
            <w:gridSpan w:val="3"/>
          </w:tcPr>
          <w:p w14:paraId="05463BDB" w14:textId="7D6FAE80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AA" w:rsidRPr="00A74927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3398" w:type="dxa"/>
            <w:gridSpan w:val="4"/>
          </w:tcPr>
          <w:p w14:paraId="72730378" w14:textId="2B812C88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AA" w:rsidRPr="00A74927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</w:tr>
      <w:tr w:rsidR="00BF0CA9" w:rsidRPr="00A74927" w14:paraId="3EB3CCF1" w14:textId="77777777" w:rsidTr="005F6D83">
        <w:tc>
          <w:tcPr>
            <w:tcW w:w="1410" w:type="dxa"/>
            <w:vMerge/>
          </w:tcPr>
          <w:p w14:paraId="0CA1026C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17E6918C" w14:textId="77777777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406" w:type="dxa"/>
            <w:gridSpan w:val="3"/>
          </w:tcPr>
          <w:p w14:paraId="036A7710" w14:textId="277CA500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AA" w:rsidRPr="00A74927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3398" w:type="dxa"/>
            <w:gridSpan w:val="4"/>
          </w:tcPr>
          <w:p w14:paraId="26665411" w14:textId="25A556B8" w:rsidR="00BF0CA9" w:rsidRPr="00A74927" w:rsidRDefault="00BF0CA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31AA" w:rsidRPr="00A74927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</w:tr>
    </w:tbl>
    <w:p w14:paraId="4BC75906" w14:textId="3D8AA2BC" w:rsidR="00FA2F4C" w:rsidRPr="00A74927" w:rsidRDefault="00FA2F4C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7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SU channel noise floor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</w:t>
      </w:r>
      <w:r w:rsidR="00845C46" w:rsidRPr="00A74927">
        <w:rPr>
          <w:rFonts w:ascii="Times New Roman" w:hAnsi="Times New Roman" w:cs="Times New Roman"/>
          <w:iCs/>
          <w:sz w:val="20"/>
          <w:szCs w:val="20"/>
        </w:rPr>
        <w:t>5</w:t>
      </w:r>
      <w:r w:rsidRPr="00A74927">
        <w:rPr>
          <w:rFonts w:ascii="Times New Roman" w:hAnsi="Times New Roman" w:cs="Times New Roman"/>
          <w:iCs/>
          <w:sz w:val="20"/>
          <w:szCs w:val="20"/>
        </w:rPr>
        <w:t>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381726DD" w14:textId="77777777" w:rsidR="0030341F" w:rsidRPr="00A74927" w:rsidRDefault="0030341F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1190"/>
        <w:gridCol w:w="1078"/>
        <w:gridCol w:w="1276"/>
        <w:gridCol w:w="989"/>
        <w:gridCol w:w="145"/>
        <w:gridCol w:w="1176"/>
        <w:gridCol w:w="1072"/>
        <w:gridCol w:w="1012"/>
      </w:tblGrid>
      <w:tr w:rsidR="006E1C97" w:rsidRPr="00A74927" w14:paraId="6ED3B2E6" w14:textId="77777777" w:rsidTr="005F6D83">
        <w:tc>
          <w:tcPr>
            <w:tcW w:w="1413" w:type="dxa"/>
            <w:vMerge w:val="restart"/>
          </w:tcPr>
          <w:p w14:paraId="7A5B80A9" w14:textId="2B818841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38" w:type="dxa"/>
            <w:gridSpan w:val="8"/>
          </w:tcPr>
          <w:p w14:paraId="4F619D13" w14:textId="3FBB3F92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# of Activated SU: S1FL Excitatory neurons</w:t>
            </w:r>
          </w:p>
        </w:tc>
      </w:tr>
      <w:tr w:rsidR="006E1C97" w:rsidRPr="00A74927" w14:paraId="1799FA65" w14:textId="77777777" w:rsidTr="005F6D83">
        <w:tc>
          <w:tcPr>
            <w:tcW w:w="1413" w:type="dxa"/>
            <w:vMerge/>
          </w:tcPr>
          <w:p w14:paraId="4A8308F5" w14:textId="204BE8D5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FFB6BF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78" w:type="dxa"/>
          </w:tcPr>
          <w:p w14:paraId="0B695E63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6456C146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6F4174F1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6" w:type="dxa"/>
          </w:tcPr>
          <w:p w14:paraId="3D302B93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7C048123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53DB1AA4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23297C" w:rsidRPr="00A74927" w14:paraId="7AD87F11" w14:textId="77777777" w:rsidTr="005F6D83">
        <w:tc>
          <w:tcPr>
            <w:tcW w:w="1413" w:type="dxa"/>
            <w:vMerge w:val="restart"/>
          </w:tcPr>
          <w:p w14:paraId="0927AEFD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Linear Mixed Model + Tukey post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c with LSD correction</w:t>
            </w:r>
          </w:p>
        </w:tc>
        <w:tc>
          <w:tcPr>
            <w:tcW w:w="1190" w:type="dxa"/>
            <w:vMerge w:val="restart"/>
          </w:tcPr>
          <w:p w14:paraId="5270DF86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1078" w:type="dxa"/>
            <w:vMerge w:val="restart"/>
          </w:tcPr>
          <w:p w14:paraId="4F3BF9AF" w14:textId="7C93FB3C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73C9" w:rsidRPr="00A7492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276" w:type="dxa"/>
          </w:tcPr>
          <w:p w14:paraId="4AE69EE4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0C6A7563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6B26014C" w14:textId="0C3F026E" w:rsidR="0023297C" w:rsidRPr="00A74927" w:rsidRDefault="00C3278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72" w:type="dxa"/>
          </w:tcPr>
          <w:p w14:paraId="2C0CB280" w14:textId="46C06F39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C32786" w:rsidRPr="00A749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2" w:type="dxa"/>
          </w:tcPr>
          <w:p w14:paraId="7E28B5EF" w14:textId="69AD7EC5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2786" w:rsidRPr="00A74927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</w:tr>
      <w:tr w:rsidR="0023297C" w:rsidRPr="00A74927" w14:paraId="26AF2E69" w14:textId="77777777" w:rsidTr="005F6D83">
        <w:tc>
          <w:tcPr>
            <w:tcW w:w="1413" w:type="dxa"/>
            <w:vMerge/>
          </w:tcPr>
          <w:p w14:paraId="5E8FA915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</w:tcPr>
          <w:p w14:paraId="485678D9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3866FE17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2E895A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2E582919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072D710A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5562EA6" w14:textId="6296A746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2786" w:rsidRPr="00A7492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12" w:type="dxa"/>
          </w:tcPr>
          <w:p w14:paraId="064881FB" w14:textId="0FC18463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2786" w:rsidRPr="00A74927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</w:tr>
      <w:tr w:rsidR="0023297C" w:rsidRPr="00A74927" w14:paraId="5162B4B1" w14:textId="77777777" w:rsidTr="005F6D83">
        <w:tc>
          <w:tcPr>
            <w:tcW w:w="1413" w:type="dxa"/>
            <w:vMerge/>
          </w:tcPr>
          <w:p w14:paraId="29943CC6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</w:tcPr>
          <w:p w14:paraId="36EC4E79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78" w:type="dxa"/>
            <w:vMerge w:val="restart"/>
          </w:tcPr>
          <w:p w14:paraId="228B49EE" w14:textId="4A79F7A0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</w:t>
            </w:r>
            <w:r w:rsidR="009173C9"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377</w:t>
            </w:r>
          </w:p>
        </w:tc>
        <w:tc>
          <w:tcPr>
            <w:tcW w:w="1276" w:type="dxa"/>
          </w:tcPr>
          <w:p w14:paraId="549FFE5C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18EDF387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7BA44F4A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6982D47F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5B1F0DD6" w14:textId="626F67C2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2786" w:rsidRPr="00A74927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</w:tr>
      <w:tr w:rsidR="0023297C" w:rsidRPr="00A74927" w14:paraId="49C0E3A5" w14:textId="77777777" w:rsidTr="005F6D83">
        <w:tc>
          <w:tcPr>
            <w:tcW w:w="1413" w:type="dxa"/>
            <w:vMerge/>
          </w:tcPr>
          <w:p w14:paraId="52BABDFF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</w:tcPr>
          <w:p w14:paraId="6117B55A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6595361A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497FAE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26B3EFD5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60048C01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297BE319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10C3FCAB" w14:textId="77777777" w:rsidR="0023297C" w:rsidRPr="00A74927" w:rsidRDefault="0023297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E1C97" w:rsidRPr="00A74927" w14:paraId="29C6B46A" w14:textId="77777777" w:rsidTr="005F6D83">
        <w:tc>
          <w:tcPr>
            <w:tcW w:w="1413" w:type="dxa"/>
            <w:vMerge w:val="restart"/>
          </w:tcPr>
          <w:p w14:paraId="0EFE97F2" w14:textId="547DDDD9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38" w:type="dxa"/>
            <w:gridSpan w:val="8"/>
          </w:tcPr>
          <w:p w14:paraId="769E1634" w14:textId="2F9EE573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# of Activated SU</w:t>
            </w:r>
          </w:p>
        </w:tc>
      </w:tr>
      <w:tr w:rsidR="006E1C97" w:rsidRPr="00A74927" w14:paraId="036B41A8" w14:textId="77777777" w:rsidTr="005F6D83">
        <w:tc>
          <w:tcPr>
            <w:tcW w:w="1413" w:type="dxa"/>
            <w:vMerge/>
          </w:tcPr>
          <w:p w14:paraId="47041329" w14:textId="04CFFD7F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</w:tcPr>
          <w:p w14:paraId="025FDEC5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748" w:type="dxa"/>
            <w:gridSpan w:val="7"/>
          </w:tcPr>
          <w:p w14:paraId="32F1DAFF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6E1C97" w:rsidRPr="00A74927" w14:paraId="4BE37E43" w14:textId="77777777" w:rsidTr="005F6D83">
        <w:tc>
          <w:tcPr>
            <w:tcW w:w="1413" w:type="dxa"/>
            <w:vMerge/>
          </w:tcPr>
          <w:p w14:paraId="44C28C6B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</w:tcPr>
          <w:p w14:paraId="7691BC29" w14:textId="77777777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3" w:type="dxa"/>
            <w:gridSpan w:val="3"/>
          </w:tcPr>
          <w:p w14:paraId="4FEC622F" w14:textId="301AA7E0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Inhibitory neurons</w:t>
            </w:r>
          </w:p>
        </w:tc>
        <w:tc>
          <w:tcPr>
            <w:tcW w:w="3405" w:type="dxa"/>
            <w:gridSpan w:val="4"/>
          </w:tcPr>
          <w:p w14:paraId="3A7F977E" w14:textId="0E79CD89" w:rsidR="006E1C97" w:rsidRPr="00A74927" w:rsidRDefault="006E1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Excitatory neurons</w:t>
            </w:r>
          </w:p>
        </w:tc>
      </w:tr>
      <w:tr w:rsidR="00800731" w:rsidRPr="00A74927" w14:paraId="138CBFE9" w14:textId="77777777" w:rsidTr="005F6D83">
        <w:tc>
          <w:tcPr>
            <w:tcW w:w="1413" w:type="dxa"/>
            <w:vMerge w:val="restart"/>
          </w:tcPr>
          <w:p w14:paraId="716FA0BC" w14:textId="77777777" w:rsidR="00800731" w:rsidRPr="00A74927" w:rsidRDefault="0080073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90" w:type="dxa"/>
          </w:tcPr>
          <w:p w14:paraId="627648AD" w14:textId="77777777" w:rsidR="00800731" w:rsidRPr="00A74927" w:rsidRDefault="0080073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343" w:type="dxa"/>
            <w:gridSpan w:val="3"/>
          </w:tcPr>
          <w:p w14:paraId="6ECF02C4" w14:textId="6A593C3F" w:rsidR="00800731" w:rsidRPr="00A74927" w:rsidRDefault="0080073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0B21" w:rsidRPr="00A74927">
              <w:rPr>
                <w:rFonts w:ascii="Times New Roman" w:hAnsi="Times New Roman" w:cs="Times New Roman"/>
                <w:sz w:val="20"/>
                <w:szCs w:val="20"/>
              </w:rPr>
              <w:t>0667</w:t>
            </w:r>
          </w:p>
        </w:tc>
        <w:tc>
          <w:tcPr>
            <w:tcW w:w="3405" w:type="dxa"/>
            <w:gridSpan w:val="4"/>
          </w:tcPr>
          <w:p w14:paraId="16AA04F4" w14:textId="3F666A92" w:rsidR="00800731" w:rsidRPr="00A74927" w:rsidRDefault="00640B2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800731" w:rsidRPr="00A74927" w14:paraId="79C79F0B" w14:textId="77777777" w:rsidTr="005F6D83">
        <w:tc>
          <w:tcPr>
            <w:tcW w:w="1413" w:type="dxa"/>
            <w:vMerge/>
          </w:tcPr>
          <w:p w14:paraId="19AB1B20" w14:textId="77777777" w:rsidR="00800731" w:rsidRPr="00A74927" w:rsidRDefault="0080073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43C470E" w14:textId="77777777" w:rsidR="00800731" w:rsidRPr="00A74927" w:rsidRDefault="0080073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343" w:type="dxa"/>
            <w:gridSpan w:val="3"/>
          </w:tcPr>
          <w:p w14:paraId="277ED947" w14:textId="1E0A2984" w:rsidR="00800731" w:rsidRPr="00A74927" w:rsidRDefault="0080073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0B21" w:rsidRPr="00A74927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3405" w:type="dxa"/>
            <w:gridSpan w:val="4"/>
          </w:tcPr>
          <w:p w14:paraId="48622F91" w14:textId="3FC410B6" w:rsidR="00800731" w:rsidRPr="00A74927" w:rsidRDefault="0080073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0B21" w:rsidRPr="00A74927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</w:tr>
      <w:tr w:rsidR="0085755C" w:rsidRPr="00A74927" w14:paraId="1EF167A6" w14:textId="77777777" w:rsidTr="005F6D83">
        <w:tc>
          <w:tcPr>
            <w:tcW w:w="1413" w:type="dxa"/>
            <w:vMerge w:val="restart"/>
          </w:tcPr>
          <w:p w14:paraId="1627073C" w14:textId="2BF1FF70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38" w:type="dxa"/>
            <w:gridSpan w:val="8"/>
          </w:tcPr>
          <w:p w14:paraId="077497D4" w14:textId="75CD6DD4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# of Activated SU: HPC Inhibitory neurons</w:t>
            </w:r>
          </w:p>
        </w:tc>
      </w:tr>
      <w:tr w:rsidR="0085755C" w:rsidRPr="00A74927" w14:paraId="4CCD07FE" w14:textId="77777777" w:rsidTr="005F6D83">
        <w:tc>
          <w:tcPr>
            <w:tcW w:w="1413" w:type="dxa"/>
            <w:vMerge/>
          </w:tcPr>
          <w:p w14:paraId="2E2217A8" w14:textId="13CCF97E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CF2656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78" w:type="dxa"/>
          </w:tcPr>
          <w:p w14:paraId="2A28939B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71B378E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0D31F65C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6" w:type="dxa"/>
          </w:tcPr>
          <w:p w14:paraId="50C4E2FD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2C44ED43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6B4EE5A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39359A" w:rsidRPr="00A74927" w14:paraId="3FE13B5C" w14:textId="77777777" w:rsidTr="005F6D83">
        <w:tc>
          <w:tcPr>
            <w:tcW w:w="1413" w:type="dxa"/>
            <w:vMerge w:val="restart"/>
          </w:tcPr>
          <w:p w14:paraId="70B86A52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90" w:type="dxa"/>
            <w:vMerge w:val="restart"/>
          </w:tcPr>
          <w:p w14:paraId="6DD3BDD4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78" w:type="dxa"/>
            <w:vMerge w:val="restart"/>
          </w:tcPr>
          <w:p w14:paraId="6F265989" w14:textId="5CC0988D" w:rsidR="0039359A" w:rsidRPr="00A74927" w:rsidRDefault="00E774C9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33</w:t>
            </w:r>
          </w:p>
        </w:tc>
        <w:tc>
          <w:tcPr>
            <w:tcW w:w="1276" w:type="dxa"/>
          </w:tcPr>
          <w:p w14:paraId="2D45CFC9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6A4124F7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6033F47D" w14:textId="21B1DC36" w:rsidR="0039359A" w:rsidRPr="00A74927" w:rsidRDefault="00E774C9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68</w:t>
            </w:r>
          </w:p>
        </w:tc>
        <w:tc>
          <w:tcPr>
            <w:tcW w:w="1072" w:type="dxa"/>
          </w:tcPr>
          <w:p w14:paraId="44375AAB" w14:textId="2D577965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74C9" w:rsidRPr="00A74927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012" w:type="dxa"/>
          </w:tcPr>
          <w:p w14:paraId="1A9E243F" w14:textId="1A5ADEB0" w:rsidR="0039359A" w:rsidRPr="00A74927" w:rsidRDefault="00E774C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</w:tr>
      <w:tr w:rsidR="0039359A" w:rsidRPr="00A74927" w14:paraId="19A5051B" w14:textId="77777777" w:rsidTr="005F6D83">
        <w:tc>
          <w:tcPr>
            <w:tcW w:w="1413" w:type="dxa"/>
            <w:vMerge/>
          </w:tcPr>
          <w:p w14:paraId="3EAF1449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</w:tcPr>
          <w:p w14:paraId="5DAA0285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5E2F8587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226462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2271E35D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062C1F82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65C184F5" w14:textId="4F904DB6" w:rsidR="0039359A" w:rsidRPr="00A74927" w:rsidRDefault="00E774C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12" w:type="dxa"/>
          </w:tcPr>
          <w:p w14:paraId="4C1696D3" w14:textId="6A253F81" w:rsidR="0039359A" w:rsidRPr="00A74927" w:rsidRDefault="009C3604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.71e-5</w:t>
            </w:r>
          </w:p>
        </w:tc>
      </w:tr>
      <w:tr w:rsidR="0039359A" w:rsidRPr="00A74927" w14:paraId="7A5F20D9" w14:textId="77777777" w:rsidTr="005F6D83">
        <w:tc>
          <w:tcPr>
            <w:tcW w:w="1413" w:type="dxa"/>
            <w:vMerge/>
          </w:tcPr>
          <w:p w14:paraId="6AC19839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</w:tcPr>
          <w:p w14:paraId="1FF9C47C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78" w:type="dxa"/>
            <w:vMerge w:val="restart"/>
          </w:tcPr>
          <w:p w14:paraId="4BF3939A" w14:textId="3D899807" w:rsidR="0039359A" w:rsidRPr="00A74927" w:rsidRDefault="00E774C9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741</w:t>
            </w:r>
          </w:p>
        </w:tc>
        <w:tc>
          <w:tcPr>
            <w:tcW w:w="1276" w:type="dxa"/>
          </w:tcPr>
          <w:p w14:paraId="5A724A85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6DA1A668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6D79D8AB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679FFBE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41552451" w14:textId="5A296807" w:rsidR="0039359A" w:rsidRPr="00A74927" w:rsidRDefault="00E774C9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624</w:t>
            </w:r>
          </w:p>
        </w:tc>
      </w:tr>
      <w:tr w:rsidR="0039359A" w:rsidRPr="00A74927" w14:paraId="6E6B9F9C" w14:textId="77777777" w:rsidTr="005F6D83">
        <w:tc>
          <w:tcPr>
            <w:tcW w:w="1413" w:type="dxa"/>
            <w:vMerge/>
          </w:tcPr>
          <w:p w14:paraId="2E7C147A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</w:tcPr>
          <w:p w14:paraId="692A58AC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Merge/>
          </w:tcPr>
          <w:p w14:paraId="18989BD9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9F93BF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51F3DDE7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</w:tcPr>
          <w:p w14:paraId="1394C6C1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4D9999CD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18AE3673" w14:textId="77777777" w:rsidR="0039359A" w:rsidRPr="00A74927" w:rsidRDefault="0039359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5D9C334F" w14:textId="6329059A" w:rsidR="009C3604" w:rsidRPr="00A74927" w:rsidRDefault="009C3604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77511" w:rsidRPr="00A74927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count of activated SU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>&lt;0.05;</w:t>
      </w:r>
      <w:r w:rsidR="00C617A1" w:rsidRPr="00A74927">
        <w:rPr>
          <w:rFonts w:ascii="Times New Roman" w:hAnsi="Times New Roman" w:cs="Times New Roman"/>
          <w:sz w:val="20"/>
          <w:szCs w:val="20"/>
        </w:rPr>
        <w:t xml:space="preserve"> 10 stimulation trials repetition in each animal subject;</w:t>
      </w:r>
      <w:r w:rsidRPr="00A74927">
        <w:rPr>
          <w:rFonts w:ascii="Times New Roman" w:hAnsi="Times New Roman" w:cs="Times New Roman"/>
          <w:sz w:val="20"/>
          <w:szCs w:val="20"/>
        </w:rPr>
        <w:t xml:space="preserve">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</w:t>
      </w:r>
      <w:r w:rsidR="00195A9F" w:rsidRPr="00A74927">
        <w:rPr>
          <w:rFonts w:ascii="Times New Roman" w:hAnsi="Times New Roman" w:cs="Times New Roman"/>
          <w:iCs/>
          <w:sz w:val="20"/>
          <w:szCs w:val="20"/>
        </w:rPr>
        <w:t>5</w:t>
      </w:r>
      <w:r w:rsidRPr="00A74927">
        <w:rPr>
          <w:rFonts w:ascii="Times New Roman" w:hAnsi="Times New Roman" w:cs="Times New Roman"/>
          <w:iCs/>
          <w:sz w:val="20"/>
          <w:szCs w:val="20"/>
        </w:rPr>
        <w:t>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65536ED4" w14:textId="77777777" w:rsidR="005C2733" w:rsidRPr="00A74927" w:rsidRDefault="005C2733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1"/>
        <w:gridCol w:w="1136"/>
        <w:gridCol w:w="1134"/>
        <w:gridCol w:w="150"/>
        <w:gridCol w:w="1126"/>
        <w:gridCol w:w="289"/>
        <w:gridCol w:w="845"/>
        <w:gridCol w:w="429"/>
        <w:gridCol w:w="749"/>
        <w:gridCol w:w="525"/>
        <w:gridCol w:w="546"/>
        <w:gridCol w:w="1011"/>
      </w:tblGrid>
      <w:tr w:rsidR="0085755C" w:rsidRPr="00A74927" w14:paraId="7AE9DAA8" w14:textId="77777777" w:rsidTr="00885D94">
        <w:tc>
          <w:tcPr>
            <w:tcW w:w="1411" w:type="dxa"/>
            <w:vMerge w:val="restart"/>
          </w:tcPr>
          <w:p w14:paraId="1FDA1201" w14:textId="20C18CBB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0" w:type="dxa"/>
            <w:gridSpan w:val="11"/>
          </w:tcPr>
          <w:p w14:paraId="4BC26001" w14:textId="045950E8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firing rate: S1FL Excitatory neurons</w:t>
            </w:r>
          </w:p>
        </w:tc>
      </w:tr>
      <w:tr w:rsidR="0085755C" w:rsidRPr="00A74927" w14:paraId="54584208" w14:textId="77777777" w:rsidTr="00885D94">
        <w:tc>
          <w:tcPr>
            <w:tcW w:w="1411" w:type="dxa"/>
            <w:vMerge/>
          </w:tcPr>
          <w:p w14:paraId="78764621" w14:textId="7FDB03DC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6C6D5DCA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3AB40DB0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</w:tcPr>
          <w:p w14:paraId="287DE3CB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0098A7D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8" w:type="dxa"/>
            <w:gridSpan w:val="2"/>
          </w:tcPr>
          <w:p w14:paraId="7B6B5BFC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1" w:type="dxa"/>
            <w:gridSpan w:val="2"/>
          </w:tcPr>
          <w:p w14:paraId="60B4C8EF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1" w:type="dxa"/>
          </w:tcPr>
          <w:p w14:paraId="128D5DE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5755C" w:rsidRPr="00A74927" w14:paraId="3117B77C" w14:textId="77777777" w:rsidTr="00885D94">
        <w:tc>
          <w:tcPr>
            <w:tcW w:w="1411" w:type="dxa"/>
            <w:vMerge w:val="restart"/>
          </w:tcPr>
          <w:p w14:paraId="58EA01F3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6" w:type="dxa"/>
            <w:vMerge w:val="restart"/>
          </w:tcPr>
          <w:p w14:paraId="2459A75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1E7562D7" w14:textId="447650E5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  <w:tc>
          <w:tcPr>
            <w:tcW w:w="1276" w:type="dxa"/>
            <w:gridSpan w:val="2"/>
          </w:tcPr>
          <w:p w14:paraId="185D885B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5744D20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0639BDD2" w14:textId="0C4B33F3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932</w:t>
            </w:r>
          </w:p>
        </w:tc>
        <w:tc>
          <w:tcPr>
            <w:tcW w:w="1071" w:type="dxa"/>
            <w:gridSpan w:val="2"/>
          </w:tcPr>
          <w:p w14:paraId="7033D703" w14:textId="08D15E32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011" w:type="dxa"/>
          </w:tcPr>
          <w:p w14:paraId="0FCC7100" w14:textId="390CCEAE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.88e-4</w:t>
            </w:r>
          </w:p>
        </w:tc>
      </w:tr>
      <w:tr w:rsidR="0085755C" w:rsidRPr="00A74927" w14:paraId="37CAA75A" w14:textId="77777777" w:rsidTr="00885D94">
        <w:tc>
          <w:tcPr>
            <w:tcW w:w="1411" w:type="dxa"/>
            <w:vMerge/>
          </w:tcPr>
          <w:p w14:paraId="75E6E98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36991BC9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ACBB5BA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40773E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0CF5CB1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4C7C31D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53906602" w14:textId="5B725C33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011" w:type="dxa"/>
          </w:tcPr>
          <w:p w14:paraId="65A64C51" w14:textId="4FBFFC6A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85755C" w:rsidRPr="00A74927" w14:paraId="34795448" w14:textId="77777777" w:rsidTr="00885D94">
        <w:tc>
          <w:tcPr>
            <w:tcW w:w="1411" w:type="dxa"/>
            <w:vMerge/>
          </w:tcPr>
          <w:p w14:paraId="7482FF0F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607FDAB5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23F64020" w14:textId="4C17A6A5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3.34e-4</w:t>
            </w:r>
          </w:p>
        </w:tc>
        <w:tc>
          <w:tcPr>
            <w:tcW w:w="1276" w:type="dxa"/>
            <w:gridSpan w:val="2"/>
          </w:tcPr>
          <w:p w14:paraId="3906D475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5611554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7200AD20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1EFE90E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27098D2A" w14:textId="4DE0ABB6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85755C" w:rsidRPr="00A74927" w14:paraId="32997C9B" w14:textId="77777777" w:rsidTr="00885D94">
        <w:tc>
          <w:tcPr>
            <w:tcW w:w="1411" w:type="dxa"/>
            <w:vMerge/>
          </w:tcPr>
          <w:p w14:paraId="2DA327B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6736B3D3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89D8F8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F97FAC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547C316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3B80347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40691F8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1BEB72A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5755C" w:rsidRPr="00A74927" w14:paraId="3155D6FF" w14:textId="77777777" w:rsidTr="00885D94">
        <w:tc>
          <w:tcPr>
            <w:tcW w:w="1411" w:type="dxa"/>
            <w:vMerge/>
          </w:tcPr>
          <w:p w14:paraId="43D3325A" w14:textId="5FE1E538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0" w:type="dxa"/>
            <w:gridSpan w:val="11"/>
          </w:tcPr>
          <w:p w14:paraId="3C7A0D1D" w14:textId="140D0932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firing rate: HPC Excitatory neurons</w:t>
            </w:r>
          </w:p>
        </w:tc>
      </w:tr>
      <w:tr w:rsidR="0085755C" w:rsidRPr="00A74927" w14:paraId="3B0AD89C" w14:textId="77777777" w:rsidTr="00885D94">
        <w:tc>
          <w:tcPr>
            <w:tcW w:w="1411" w:type="dxa"/>
            <w:vMerge/>
          </w:tcPr>
          <w:p w14:paraId="4525B6B9" w14:textId="675A9D6B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52DFB8FD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6BC89D5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</w:tcPr>
          <w:p w14:paraId="0A4843B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115A466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8" w:type="dxa"/>
            <w:gridSpan w:val="2"/>
          </w:tcPr>
          <w:p w14:paraId="4F4BBA7A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1" w:type="dxa"/>
            <w:gridSpan w:val="2"/>
          </w:tcPr>
          <w:p w14:paraId="273DCB1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1" w:type="dxa"/>
          </w:tcPr>
          <w:p w14:paraId="08A4F2FF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5755C" w:rsidRPr="00A74927" w14:paraId="6E227540" w14:textId="77777777" w:rsidTr="00885D94">
        <w:tc>
          <w:tcPr>
            <w:tcW w:w="1411" w:type="dxa"/>
            <w:vMerge/>
          </w:tcPr>
          <w:p w14:paraId="2A24A673" w14:textId="1A56106D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5B125215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68E3D455" w14:textId="5B8D36C9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276" w:type="dxa"/>
            <w:gridSpan w:val="2"/>
          </w:tcPr>
          <w:p w14:paraId="07559F8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7AD54E3C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64275858" w14:textId="1AE3A4A1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071" w:type="dxa"/>
            <w:gridSpan w:val="2"/>
          </w:tcPr>
          <w:p w14:paraId="54750E3F" w14:textId="4A6D1DBD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011" w:type="dxa"/>
          </w:tcPr>
          <w:p w14:paraId="29B05E68" w14:textId="216DF022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85755C" w:rsidRPr="00A74927" w14:paraId="2DEF9D99" w14:textId="77777777" w:rsidTr="00885D94">
        <w:tc>
          <w:tcPr>
            <w:tcW w:w="1411" w:type="dxa"/>
            <w:vMerge/>
          </w:tcPr>
          <w:p w14:paraId="3AF8FE4E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7D40B91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709C7DA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D44D309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2460B5C5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2D2A1491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4263DBE3" w14:textId="4854283C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81</w:t>
            </w:r>
          </w:p>
        </w:tc>
        <w:tc>
          <w:tcPr>
            <w:tcW w:w="1011" w:type="dxa"/>
          </w:tcPr>
          <w:p w14:paraId="0BF76BCF" w14:textId="75EA6DD6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85755C" w:rsidRPr="00A74927" w14:paraId="3A301594" w14:textId="77777777" w:rsidTr="00885D94">
        <w:tc>
          <w:tcPr>
            <w:tcW w:w="1411" w:type="dxa"/>
            <w:vMerge/>
          </w:tcPr>
          <w:p w14:paraId="5C7DAF4D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5CBB0A11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0E7E1A00" w14:textId="4477E26A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163</w:t>
            </w:r>
          </w:p>
        </w:tc>
        <w:tc>
          <w:tcPr>
            <w:tcW w:w="1276" w:type="dxa"/>
            <w:gridSpan w:val="2"/>
          </w:tcPr>
          <w:p w14:paraId="16B8341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33B311C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77BDB45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43BC5E8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2C830A54" w14:textId="58F06393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85755C" w:rsidRPr="00A74927" w14:paraId="7314C95A" w14:textId="77777777" w:rsidTr="00885D94">
        <w:tc>
          <w:tcPr>
            <w:tcW w:w="1411" w:type="dxa"/>
            <w:vMerge/>
          </w:tcPr>
          <w:p w14:paraId="61B8992B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01D8EEA0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A47281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16DA14DD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475F1B4E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26A761F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7E6535E3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0BD12F6B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5755C" w:rsidRPr="00A74927" w14:paraId="476AD3D7" w14:textId="77777777" w:rsidTr="00885D94">
        <w:tc>
          <w:tcPr>
            <w:tcW w:w="1411" w:type="dxa"/>
            <w:vMerge/>
          </w:tcPr>
          <w:p w14:paraId="405DB716" w14:textId="3B04B349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0" w:type="dxa"/>
            <w:gridSpan w:val="11"/>
          </w:tcPr>
          <w:p w14:paraId="7EDB8ADA" w14:textId="1A6A7F8A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 firing rate: HPC Inhibitory neurons</w:t>
            </w:r>
          </w:p>
        </w:tc>
      </w:tr>
      <w:tr w:rsidR="0085755C" w:rsidRPr="00A74927" w14:paraId="314EC62A" w14:textId="77777777" w:rsidTr="00885D94">
        <w:tc>
          <w:tcPr>
            <w:tcW w:w="1411" w:type="dxa"/>
            <w:vMerge/>
          </w:tcPr>
          <w:p w14:paraId="684DC8AD" w14:textId="72C0F76B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B18926E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48B649EC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</w:tcPr>
          <w:p w14:paraId="143EB2E9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446255C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8" w:type="dxa"/>
            <w:gridSpan w:val="2"/>
          </w:tcPr>
          <w:p w14:paraId="0B80C76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1" w:type="dxa"/>
            <w:gridSpan w:val="2"/>
          </w:tcPr>
          <w:p w14:paraId="666E5850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1" w:type="dxa"/>
          </w:tcPr>
          <w:p w14:paraId="323EE11C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5755C" w:rsidRPr="00A74927" w14:paraId="7E3DACE1" w14:textId="77777777" w:rsidTr="00885D94">
        <w:tc>
          <w:tcPr>
            <w:tcW w:w="1411" w:type="dxa"/>
            <w:vMerge/>
          </w:tcPr>
          <w:p w14:paraId="36150EAD" w14:textId="6FE0AB32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60E0DF62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2DE698F4" w14:textId="0A53BD14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276" w:type="dxa"/>
            <w:gridSpan w:val="2"/>
          </w:tcPr>
          <w:p w14:paraId="0286A721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02C6525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0D5193AD" w14:textId="73C68D34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71" w:type="dxa"/>
            <w:gridSpan w:val="2"/>
          </w:tcPr>
          <w:p w14:paraId="0D9B0393" w14:textId="52C5F0C9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011" w:type="dxa"/>
          </w:tcPr>
          <w:p w14:paraId="0EE4E54E" w14:textId="35BE91CA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94</w:t>
            </w:r>
          </w:p>
        </w:tc>
      </w:tr>
      <w:tr w:rsidR="0085755C" w:rsidRPr="00A74927" w14:paraId="6B5997BB" w14:textId="77777777" w:rsidTr="00885D94">
        <w:tc>
          <w:tcPr>
            <w:tcW w:w="1411" w:type="dxa"/>
            <w:vMerge/>
          </w:tcPr>
          <w:p w14:paraId="1F1E2FB1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6418559E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49970B5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5D858F3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67D42B69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519253B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75A20431" w14:textId="4A487A48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011" w:type="dxa"/>
          </w:tcPr>
          <w:p w14:paraId="6387C9E7" w14:textId="6C244A93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43</w:t>
            </w:r>
          </w:p>
        </w:tc>
      </w:tr>
      <w:tr w:rsidR="0085755C" w:rsidRPr="00A74927" w14:paraId="5DF05465" w14:textId="77777777" w:rsidTr="00885D94">
        <w:tc>
          <w:tcPr>
            <w:tcW w:w="1411" w:type="dxa"/>
            <w:vMerge/>
          </w:tcPr>
          <w:p w14:paraId="671EC19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21F5A3FC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67A0C420" w14:textId="113CC840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118</w:t>
            </w:r>
          </w:p>
        </w:tc>
        <w:tc>
          <w:tcPr>
            <w:tcW w:w="1276" w:type="dxa"/>
            <w:gridSpan w:val="2"/>
          </w:tcPr>
          <w:p w14:paraId="1D90E7B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5B15A354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6827BD8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579EF973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08D491F7" w14:textId="44EF0860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78</w:t>
            </w:r>
          </w:p>
        </w:tc>
      </w:tr>
      <w:tr w:rsidR="0085755C" w:rsidRPr="00A74927" w14:paraId="454834F7" w14:textId="77777777" w:rsidTr="00885D94">
        <w:tc>
          <w:tcPr>
            <w:tcW w:w="1411" w:type="dxa"/>
            <w:vMerge/>
          </w:tcPr>
          <w:p w14:paraId="67E2923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7A10148E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5F17DDA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2C75EE30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433F60AF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  <w:gridSpan w:val="2"/>
          </w:tcPr>
          <w:p w14:paraId="716CEAB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1" w:type="dxa"/>
            <w:gridSpan w:val="2"/>
          </w:tcPr>
          <w:p w14:paraId="7A758A2E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</w:tcPr>
          <w:p w14:paraId="0A42F1F0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5755C" w:rsidRPr="00A74927" w14:paraId="2A3B5AB0" w14:textId="77777777" w:rsidTr="00885D94">
        <w:tc>
          <w:tcPr>
            <w:tcW w:w="1411" w:type="dxa"/>
            <w:vMerge w:val="restart"/>
          </w:tcPr>
          <w:p w14:paraId="106E9399" w14:textId="521B28C2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0" w:type="dxa"/>
            <w:gridSpan w:val="11"/>
          </w:tcPr>
          <w:p w14:paraId="3F7FF088" w14:textId="74DC8EF9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U Firing Rates (Hz)</w:t>
            </w:r>
          </w:p>
        </w:tc>
      </w:tr>
      <w:tr w:rsidR="0085755C" w:rsidRPr="00A74927" w14:paraId="39834996" w14:textId="77777777" w:rsidTr="00885D94">
        <w:tc>
          <w:tcPr>
            <w:tcW w:w="1411" w:type="dxa"/>
            <w:vMerge/>
          </w:tcPr>
          <w:p w14:paraId="4212DE24" w14:textId="712E3BFF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68E0DA80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4" w:type="dxa"/>
            <w:gridSpan w:val="10"/>
          </w:tcPr>
          <w:p w14:paraId="152B4F06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85755C" w:rsidRPr="00A74927" w14:paraId="4AFF913D" w14:textId="77777777" w:rsidTr="00885D94">
        <w:tc>
          <w:tcPr>
            <w:tcW w:w="1411" w:type="dxa"/>
            <w:vMerge/>
          </w:tcPr>
          <w:p w14:paraId="7CAAC001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3D94CF43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gridSpan w:val="2"/>
          </w:tcPr>
          <w:p w14:paraId="63630820" w14:textId="60384783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10E02292" w14:textId="6A1C4AEC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Excitatory neurons</w:t>
            </w:r>
          </w:p>
        </w:tc>
        <w:tc>
          <w:tcPr>
            <w:tcW w:w="1415" w:type="dxa"/>
            <w:gridSpan w:val="2"/>
          </w:tcPr>
          <w:p w14:paraId="55FC15EA" w14:textId="5A7333DF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019AFDBB" w14:textId="5E0E9652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Inhibitory neurons</w:t>
            </w:r>
          </w:p>
        </w:tc>
        <w:tc>
          <w:tcPr>
            <w:tcW w:w="1274" w:type="dxa"/>
            <w:gridSpan w:val="2"/>
          </w:tcPr>
          <w:p w14:paraId="2DE9797A" w14:textId="400F8A03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Evoked:</w:t>
            </w:r>
          </w:p>
          <w:p w14:paraId="3204955F" w14:textId="70E603E6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Inhibitory neurons</w:t>
            </w:r>
          </w:p>
        </w:tc>
        <w:tc>
          <w:tcPr>
            <w:tcW w:w="1274" w:type="dxa"/>
            <w:gridSpan w:val="2"/>
          </w:tcPr>
          <w:p w14:paraId="65C0C017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74E33E51" w14:textId="56C95132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Excitatory neurons</w:t>
            </w:r>
          </w:p>
        </w:tc>
        <w:tc>
          <w:tcPr>
            <w:tcW w:w="1557" w:type="dxa"/>
            <w:gridSpan w:val="2"/>
          </w:tcPr>
          <w:p w14:paraId="620CFF38" w14:textId="77777777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4CDAA8D7" w14:textId="3E073228" w:rsidR="0085755C" w:rsidRPr="00A74927" w:rsidRDefault="0085755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Inhibitory neurons</w:t>
            </w:r>
          </w:p>
        </w:tc>
      </w:tr>
      <w:tr w:rsidR="00E52B33" w:rsidRPr="00A74927" w14:paraId="67DAD8CC" w14:textId="77777777" w:rsidTr="00885D94">
        <w:tc>
          <w:tcPr>
            <w:tcW w:w="1411" w:type="dxa"/>
            <w:vMerge w:val="restart"/>
          </w:tcPr>
          <w:p w14:paraId="4973A89A" w14:textId="77777777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6" w:type="dxa"/>
          </w:tcPr>
          <w:p w14:paraId="7517F4CF" w14:textId="77777777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84" w:type="dxa"/>
            <w:gridSpan w:val="2"/>
          </w:tcPr>
          <w:p w14:paraId="33179360" w14:textId="0FE7C42E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415" w:type="dxa"/>
            <w:gridSpan w:val="2"/>
          </w:tcPr>
          <w:p w14:paraId="2A7D8C30" w14:textId="7F64F1D2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274" w:type="dxa"/>
            <w:gridSpan w:val="2"/>
          </w:tcPr>
          <w:p w14:paraId="2D77DDC3" w14:textId="561B0F42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274" w:type="dxa"/>
            <w:gridSpan w:val="2"/>
          </w:tcPr>
          <w:p w14:paraId="6A8350E3" w14:textId="451A8708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557" w:type="dxa"/>
            <w:gridSpan w:val="2"/>
          </w:tcPr>
          <w:p w14:paraId="4AC30681" w14:textId="6C1E58A6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E52B33" w:rsidRPr="00A74927" w14:paraId="64CC3BC1" w14:textId="77777777" w:rsidTr="00885D94">
        <w:tc>
          <w:tcPr>
            <w:tcW w:w="1411" w:type="dxa"/>
            <w:vMerge/>
          </w:tcPr>
          <w:p w14:paraId="51BC049E" w14:textId="77777777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3509FA90" w14:textId="77777777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284" w:type="dxa"/>
            <w:gridSpan w:val="2"/>
          </w:tcPr>
          <w:p w14:paraId="5ADE45FF" w14:textId="6DA350FB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15" w:type="dxa"/>
            <w:gridSpan w:val="2"/>
          </w:tcPr>
          <w:p w14:paraId="1C301FC1" w14:textId="59543A1F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274" w:type="dxa"/>
            <w:gridSpan w:val="2"/>
          </w:tcPr>
          <w:p w14:paraId="7D3EF9F7" w14:textId="71B9F41B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274" w:type="dxa"/>
            <w:gridSpan w:val="2"/>
          </w:tcPr>
          <w:p w14:paraId="7408642D" w14:textId="1D21B843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557" w:type="dxa"/>
            <w:gridSpan w:val="2"/>
          </w:tcPr>
          <w:p w14:paraId="00F7FE79" w14:textId="0173A687" w:rsidR="00E52B33" w:rsidRPr="00A74927" w:rsidRDefault="00E52B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</w:tbl>
    <w:p w14:paraId="295601F8" w14:textId="746737CE" w:rsidR="00C617A1" w:rsidRPr="00A74927" w:rsidRDefault="00C617A1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77511" w:rsidRPr="00A74927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</w:t>
      </w:r>
      <w:r w:rsidR="00CB742B" w:rsidRPr="00A74927">
        <w:rPr>
          <w:rFonts w:ascii="Times New Roman" w:hAnsi="Times New Roman" w:cs="Times New Roman"/>
          <w:sz w:val="20"/>
          <w:szCs w:val="20"/>
        </w:rPr>
        <w:t>SU Firing rate</w:t>
      </w:r>
      <w:r w:rsidRPr="00A74927">
        <w:rPr>
          <w:rFonts w:ascii="Times New Roman" w:hAnsi="Times New Roman" w:cs="Times New Roman"/>
          <w:sz w:val="20"/>
          <w:szCs w:val="20"/>
        </w:rPr>
        <w:t xml:space="preserve">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10 stimulation trials repetition in each animal subject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6FAD201D" w14:textId="77777777" w:rsidR="00FD2C7E" w:rsidRPr="00A74927" w:rsidRDefault="00FD2C7E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866"/>
        <w:gridCol w:w="1559"/>
        <w:gridCol w:w="1417"/>
        <w:gridCol w:w="1560"/>
        <w:gridCol w:w="1558"/>
      </w:tblGrid>
      <w:tr w:rsidR="00447D03" w:rsidRPr="00A74927" w14:paraId="44080907" w14:textId="636C1C83" w:rsidTr="00447D03">
        <w:tc>
          <w:tcPr>
            <w:tcW w:w="1390" w:type="dxa"/>
            <w:vMerge w:val="restart"/>
          </w:tcPr>
          <w:p w14:paraId="5C63C823" w14:textId="03083126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60" w:type="dxa"/>
            <w:gridSpan w:val="5"/>
          </w:tcPr>
          <w:p w14:paraId="458EB298" w14:textId="169E672A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2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nter-Spike Interva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IS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istograms: S1FL Excitatory Neurons</w:t>
            </w:r>
          </w:p>
        </w:tc>
      </w:tr>
      <w:tr w:rsidR="00447D03" w:rsidRPr="00A74927" w14:paraId="32E1BE0A" w14:textId="37D91EF6" w:rsidTr="00285DEE">
        <w:tc>
          <w:tcPr>
            <w:tcW w:w="1390" w:type="dxa"/>
            <w:vMerge/>
          </w:tcPr>
          <w:p w14:paraId="034F39B3" w14:textId="680B4700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1652793" w14:textId="124460DA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559" w:type="dxa"/>
          </w:tcPr>
          <w:p w14:paraId="70ABF7EF" w14:textId="2C723823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417" w:type="dxa"/>
          </w:tcPr>
          <w:p w14:paraId="10539240" w14:textId="1DE0F093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60" w:type="dxa"/>
          </w:tcPr>
          <w:p w14:paraId="711E4FA1" w14:textId="38E920BC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8" w:type="dxa"/>
          </w:tcPr>
          <w:p w14:paraId="1F859B7C" w14:textId="62999473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447D03" w:rsidRPr="00A74927" w14:paraId="337B8799" w14:textId="196E80F9" w:rsidTr="00285DEE">
        <w:tc>
          <w:tcPr>
            <w:tcW w:w="1390" w:type="dxa"/>
            <w:vMerge w:val="restart"/>
          </w:tcPr>
          <w:p w14:paraId="19444480" w14:textId="156E808F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ermutation Test</w:t>
            </w:r>
          </w:p>
        </w:tc>
        <w:tc>
          <w:tcPr>
            <w:tcW w:w="1866" w:type="dxa"/>
          </w:tcPr>
          <w:p w14:paraId="6B04A52F" w14:textId="2A533729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559" w:type="dxa"/>
          </w:tcPr>
          <w:p w14:paraId="2C41EF3E" w14:textId="73367B30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7883D80A" w14:textId="23961F96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560" w:type="dxa"/>
          </w:tcPr>
          <w:p w14:paraId="7503F283" w14:textId="11988682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558" w:type="dxa"/>
          </w:tcPr>
          <w:p w14:paraId="3F56A07B" w14:textId="56B8600C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447D03" w:rsidRPr="00A74927" w14:paraId="54CBD953" w14:textId="0480E4AD" w:rsidTr="00285DEE">
        <w:tc>
          <w:tcPr>
            <w:tcW w:w="1390" w:type="dxa"/>
            <w:vMerge/>
          </w:tcPr>
          <w:p w14:paraId="250DC3BD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C1AE442" w14:textId="7782CE58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59" w:type="dxa"/>
          </w:tcPr>
          <w:p w14:paraId="4EB36D1A" w14:textId="6F4465F4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546D4FF7" w14:textId="0DC18DFF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00A1A88D" w14:textId="3820C03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600</w:t>
            </w:r>
          </w:p>
        </w:tc>
        <w:tc>
          <w:tcPr>
            <w:tcW w:w="1558" w:type="dxa"/>
          </w:tcPr>
          <w:p w14:paraId="5FD17525" w14:textId="174A6EAE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630</w:t>
            </w:r>
          </w:p>
        </w:tc>
      </w:tr>
      <w:tr w:rsidR="00447D03" w:rsidRPr="00A74927" w14:paraId="3789D61A" w14:textId="40D5CB74" w:rsidTr="00285DEE">
        <w:tc>
          <w:tcPr>
            <w:tcW w:w="1390" w:type="dxa"/>
            <w:vMerge/>
          </w:tcPr>
          <w:p w14:paraId="2B5D3686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32016ACD" w14:textId="1B487810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9" w:type="dxa"/>
          </w:tcPr>
          <w:p w14:paraId="7B6B162E" w14:textId="2463178E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563EEF80" w14:textId="64D33116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4776E707" w14:textId="7B7510CE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64EAF7FB" w14:textId="1050C4F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447D03" w:rsidRPr="00A74927" w14:paraId="2AB3CE70" w14:textId="7FCCB263" w:rsidTr="00285DEE">
        <w:tc>
          <w:tcPr>
            <w:tcW w:w="1390" w:type="dxa"/>
            <w:vMerge/>
          </w:tcPr>
          <w:p w14:paraId="3DE78620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76115BEE" w14:textId="066FD4EF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559" w:type="dxa"/>
          </w:tcPr>
          <w:p w14:paraId="13009F4B" w14:textId="797C39D0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19EBAE08" w14:textId="2732DC9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01801BB6" w14:textId="3192F712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6AE48BDB" w14:textId="6E1D43B4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7D03" w:rsidRPr="00A74927" w14:paraId="7B3F92B8" w14:textId="77777777" w:rsidTr="00447D03">
        <w:tc>
          <w:tcPr>
            <w:tcW w:w="1390" w:type="dxa"/>
            <w:vMerge/>
          </w:tcPr>
          <w:p w14:paraId="6AAAD712" w14:textId="30734DF8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0" w:type="dxa"/>
            <w:gridSpan w:val="5"/>
          </w:tcPr>
          <w:p w14:paraId="2195648F" w14:textId="3966F96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2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IS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istograms: S1FL Inhibitory Neurons</w:t>
            </w:r>
          </w:p>
        </w:tc>
      </w:tr>
      <w:tr w:rsidR="00447D03" w:rsidRPr="00A74927" w14:paraId="243E91EE" w14:textId="77777777">
        <w:tc>
          <w:tcPr>
            <w:tcW w:w="1390" w:type="dxa"/>
            <w:vMerge/>
          </w:tcPr>
          <w:p w14:paraId="50EC95B4" w14:textId="649C5D29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F37F3C8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559" w:type="dxa"/>
          </w:tcPr>
          <w:p w14:paraId="40900DE2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417" w:type="dxa"/>
          </w:tcPr>
          <w:p w14:paraId="717162DA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60" w:type="dxa"/>
          </w:tcPr>
          <w:p w14:paraId="25EA378A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8" w:type="dxa"/>
          </w:tcPr>
          <w:p w14:paraId="256163CE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447D03" w:rsidRPr="00A74927" w14:paraId="0DECCB91" w14:textId="77777777">
        <w:tc>
          <w:tcPr>
            <w:tcW w:w="1390" w:type="dxa"/>
            <w:vMerge/>
          </w:tcPr>
          <w:p w14:paraId="0F7124DD" w14:textId="5DAED25F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029FFE1E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559" w:type="dxa"/>
          </w:tcPr>
          <w:p w14:paraId="4EE4717B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2CE25873" w14:textId="2B6CDBF1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10</w:t>
            </w:r>
          </w:p>
        </w:tc>
        <w:tc>
          <w:tcPr>
            <w:tcW w:w="1560" w:type="dxa"/>
          </w:tcPr>
          <w:p w14:paraId="0267F951" w14:textId="4FE11EC5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558" w:type="dxa"/>
          </w:tcPr>
          <w:p w14:paraId="69D43B1E" w14:textId="597794D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447D03" w:rsidRPr="00A74927" w14:paraId="2FC82F4C" w14:textId="77777777">
        <w:tc>
          <w:tcPr>
            <w:tcW w:w="1390" w:type="dxa"/>
            <w:vMerge/>
          </w:tcPr>
          <w:p w14:paraId="504A1FBD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46B079FD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59" w:type="dxa"/>
          </w:tcPr>
          <w:p w14:paraId="7B44C110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17AF8112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42F74590" w14:textId="3902C188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558" w:type="dxa"/>
          </w:tcPr>
          <w:p w14:paraId="23347DBB" w14:textId="3B68FBEC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447D03" w:rsidRPr="00A74927" w14:paraId="7C075588" w14:textId="77777777">
        <w:tc>
          <w:tcPr>
            <w:tcW w:w="1390" w:type="dxa"/>
            <w:vMerge/>
          </w:tcPr>
          <w:p w14:paraId="2DCB5193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6C053B82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9" w:type="dxa"/>
          </w:tcPr>
          <w:p w14:paraId="1FC8D287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764158E2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43FBE01F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30D1CF38" w14:textId="71028D4F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447D03" w:rsidRPr="00A74927" w14:paraId="07C7F98C" w14:textId="77777777">
        <w:tc>
          <w:tcPr>
            <w:tcW w:w="1390" w:type="dxa"/>
            <w:vMerge/>
          </w:tcPr>
          <w:p w14:paraId="40693978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FCE7C33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559" w:type="dxa"/>
          </w:tcPr>
          <w:p w14:paraId="4F7F6E91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66C199CC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2C36213E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33A62436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7D03" w:rsidRPr="00A74927" w14:paraId="37793785" w14:textId="77777777" w:rsidTr="00447D03">
        <w:tc>
          <w:tcPr>
            <w:tcW w:w="1390" w:type="dxa"/>
            <w:vMerge/>
          </w:tcPr>
          <w:p w14:paraId="35531971" w14:textId="790FA266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0" w:type="dxa"/>
            <w:gridSpan w:val="5"/>
          </w:tcPr>
          <w:p w14:paraId="4F56293F" w14:textId="2490B261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2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IS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istograms: HPC Excitatory Neurons</w:t>
            </w:r>
          </w:p>
        </w:tc>
      </w:tr>
      <w:tr w:rsidR="00447D03" w:rsidRPr="00A74927" w14:paraId="6040278E" w14:textId="77777777">
        <w:tc>
          <w:tcPr>
            <w:tcW w:w="1390" w:type="dxa"/>
            <w:vMerge/>
          </w:tcPr>
          <w:p w14:paraId="4053B6CB" w14:textId="16C9769B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66985C8A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559" w:type="dxa"/>
          </w:tcPr>
          <w:p w14:paraId="7E230F51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417" w:type="dxa"/>
          </w:tcPr>
          <w:p w14:paraId="220F99ED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60" w:type="dxa"/>
          </w:tcPr>
          <w:p w14:paraId="4B90EA8B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8" w:type="dxa"/>
          </w:tcPr>
          <w:p w14:paraId="1182C159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447D03" w:rsidRPr="00A74927" w14:paraId="0849FE9F" w14:textId="77777777">
        <w:tc>
          <w:tcPr>
            <w:tcW w:w="1390" w:type="dxa"/>
            <w:vMerge/>
          </w:tcPr>
          <w:p w14:paraId="183A6395" w14:textId="49D7E7F5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30AFB50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559" w:type="dxa"/>
          </w:tcPr>
          <w:p w14:paraId="2757D7AC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6FF9B062" w14:textId="67E1952C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560" w:type="dxa"/>
          </w:tcPr>
          <w:p w14:paraId="58F083B4" w14:textId="1D0C8A91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558" w:type="dxa"/>
          </w:tcPr>
          <w:p w14:paraId="1DF98402" w14:textId="05E55608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447D03" w:rsidRPr="00A74927" w14:paraId="09E025FD" w14:textId="77777777">
        <w:tc>
          <w:tcPr>
            <w:tcW w:w="1390" w:type="dxa"/>
            <w:vMerge/>
          </w:tcPr>
          <w:p w14:paraId="19B9CE97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08372C82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59" w:type="dxa"/>
          </w:tcPr>
          <w:p w14:paraId="47B32CCD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3FCA8971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58078D24" w14:textId="19B17BAC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558" w:type="dxa"/>
          </w:tcPr>
          <w:p w14:paraId="34BE76CB" w14:textId="0890894F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447D03" w:rsidRPr="00A74927" w14:paraId="0DE4E316" w14:textId="77777777">
        <w:tc>
          <w:tcPr>
            <w:tcW w:w="1390" w:type="dxa"/>
            <w:vMerge/>
          </w:tcPr>
          <w:p w14:paraId="771DFF06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54CD7826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9" w:type="dxa"/>
          </w:tcPr>
          <w:p w14:paraId="69872417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008081D7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5D01D5C4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2A72B70B" w14:textId="7163265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447D03" w:rsidRPr="00A74927" w14:paraId="65B7AA56" w14:textId="77777777">
        <w:tc>
          <w:tcPr>
            <w:tcW w:w="1390" w:type="dxa"/>
            <w:vMerge/>
          </w:tcPr>
          <w:p w14:paraId="20E87E6A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2465D8F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559" w:type="dxa"/>
          </w:tcPr>
          <w:p w14:paraId="30800181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39C68170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0F607BC9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0379762F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7D03" w:rsidRPr="00A74927" w14:paraId="482217AA" w14:textId="77777777" w:rsidTr="00447D03">
        <w:tc>
          <w:tcPr>
            <w:tcW w:w="1390" w:type="dxa"/>
            <w:vMerge/>
          </w:tcPr>
          <w:p w14:paraId="451D575A" w14:textId="11549394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0" w:type="dxa"/>
            <w:gridSpan w:val="5"/>
          </w:tcPr>
          <w:p w14:paraId="1261AC77" w14:textId="3D0A868A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2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IS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istogra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Inhibitory Neurons</w:t>
            </w:r>
          </w:p>
        </w:tc>
      </w:tr>
      <w:tr w:rsidR="00447D03" w:rsidRPr="00A74927" w14:paraId="4A2C50CC" w14:textId="77777777">
        <w:tc>
          <w:tcPr>
            <w:tcW w:w="1390" w:type="dxa"/>
            <w:vMerge/>
          </w:tcPr>
          <w:p w14:paraId="5EF2A4B4" w14:textId="7AEA7F10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DA58654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559" w:type="dxa"/>
          </w:tcPr>
          <w:p w14:paraId="721EFE6F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417" w:type="dxa"/>
          </w:tcPr>
          <w:p w14:paraId="2A13D1D3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60" w:type="dxa"/>
          </w:tcPr>
          <w:p w14:paraId="55655BE6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8" w:type="dxa"/>
          </w:tcPr>
          <w:p w14:paraId="2C837500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447D03" w:rsidRPr="00A74927" w14:paraId="2FE77659" w14:textId="77777777">
        <w:tc>
          <w:tcPr>
            <w:tcW w:w="1390" w:type="dxa"/>
            <w:vMerge/>
          </w:tcPr>
          <w:p w14:paraId="21248D1C" w14:textId="11197995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2462D56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559" w:type="dxa"/>
          </w:tcPr>
          <w:p w14:paraId="2945FEA1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7D463DC7" w14:textId="38A07FAF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560" w:type="dxa"/>
          </w:tcPr>
          <w:p w14:paraId="0ABCEC97" w14:textId="004F3B83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90</w:t>
            </w:r>
          </w:p>
        </w:tc>
        <w:tc>
          <w:tcPr>
            <w:tcW w:w="1558" w:type="dxa"/>
          </w:tcPr>
          <w:p w14:paraId="0CCD028C" w14:textId="7AAAC962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447D03" w:rsidRPr="00A74927" w14:paraId="53214ABB" w14:textId="77777777">
        <w:tc>
          <w:tcPr>
            <w:tcW w:w="1390" w:type="dxa"/>
            <w:vMerge/>
          </w:tcPr>
          <w:p w14:paraId="5DB404BB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5E264FF3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559" w:type="dxa"/>
          </w:tcPr>
          <w:p w14:paraId="7ED60B32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747868E8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4A5D9447" w14:textId="41B5B20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558" w:type="dxa"/>
          </w:tcPr>
          <w:p w14:paraId="030E3559" w14:textId="727B98B2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447D03" w:rsidRPr="00A74927" w14:paraId="07D3C0BF" w14:textId="77777777">
        <w:tc>
          <w:tcPr>
            <w:tcW w:w="1390" w:type="dxa"/>
            <w:vMerge/>
          </w:tcPr>
          <w:p w14:paraId="3F3CD901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C5DC984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559" w:type="dxa"/>
          </w:tcPr>
          <w:p w14:paraId="550891BD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44CBCFC2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59EE25FC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20340C97" w14:textId="6723E36C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447D03" w:rsidRPr="00A74927" w14:paraId="4FA0CD8A" w14:textId="77777777">
        <w:tc>
          <w:tcPr>
            <w:tcW w:w="1390" w:type="dxa"/>
            <w:vMerge/>
          </w:tcPr>
          <w:p w14:paraId="6196023A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52E056AB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559" w:type="dxa"/>
          </w:tcPr>
          <w:p w14:paraId="0369B1AC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08D1B4E8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7015DC34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</w:tcPr>
          <w:p w14:paraId="11ADB260" w14:textId="77777777" w:rsidR="00447D03" w:rsidRPr="00A74927" w:rsidRDefault="00447D0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6F847A8E" w14:textId="34C4FC45" w:rsidR="00176EDF" w:rsidRPr="00A74927" w:rsidRDefault="00176EDF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620D33" w:rsidRPr="00A74927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mean 2D histograms of ISI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18033D5F" w14:textId="77777777" w:rsidR="0098038E" w:rsidRPr="00A74927" w:rsidRDefault="0098038E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42"/>
        <w:gridCol w:w="1134"/>
        <w:gridCol w:w="283"/>
        <w:gridCol w:w="851"/>
        <w:gridCol w:w="425"/>
        <w:gridCol w:w="751"/>
        <w:gridCol w:w="525"/>
        <w:gridCol w:w="547"/>
        <w:gridCol w:w="1012"/>
      </w:tblGrid>
      <w:tr w:rsidR="008241DB" w:rsidRPr="00A74927" w14:paraId="5B29B7D4" w14:textId="77777777" w:rsidTr="00885D94">
        <w:tc>
          <w:tcPr>
            <w:tcW w:w="1413" w:type="dxa"/>
            <w:vMerge w:val="restart"/>
          </w:tcPr>
          <w:p w14:paraId="693A2070" w14:textId="22FEB0CD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7938" w:type="dxa"/>
            <w:gridSpan w:val="11"/>
          </w:tcPr>
          <w:p w14:paraId="385CCCCD" w14:textId="4346F3DB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rregular Firing: S1FL Excitatory neurons</w:t>
            </w:r>
          </w:p>
        </w:tc>
      </w:tr>
      <w:tr w:rsidR="008241DB" w:rsidRPr="00A74927" w14:paraId="3754A866" w14:textId="77777777" w:rsidTr="004E53AE">
        <w:tc>
          <w:tcPr>
            <w:tcW w:w="1413" w:type="dxa"/>
            <w:vMerge/>
          </w:tcPr>
          <w:p w14:paraId="6A7E144F" w14:textId="78D892A5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DE01CE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3CF7ECEA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</w:tcPr>
          <w:p w14:paraId="0E48A5E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14105D3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6" w:type="dxa"/>
            <w:gridSpan w:val="2"/>
          </w:tcPr>
          <w:p w14:paraId="52D3D9F8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  <w:gridSpan w:val="2"/>
          </w:tcPr>
          <w:p w14:paraId="245DEFA3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42BF134F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241DB" w:rsidRPr="00A74927" w14:paraId="5502FA06" w14:textId="77777777" w:rsidTr="004E53AE">
        <w:tc>
          <w:tcPr>
            <w:tcW w:w="1413" w:type="dxa"/>
            <w:vMerge w:val="restart"/>
          </w:tcPr>
          <w:p w14:paraId="45CD1DB5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4" w:type="dxa"/>
            <w:vMerge w:val="restart"/>
          </w:tcPr>
          <w:p w14:paraId="68F97B9F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46087EEB" w14:textId="16F090F1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276" w:type="dxa"/>
            <w:gridSpan w:val="2"/>
          </w:tcPr>
          <w:p w14:paraId="4EF9D663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61A265B6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2E24D77A" w14:textId="530936B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072" w:type="dxa"/>
            <w:gridSpan w:val="2"/>
          </w:tcPr>
          <w:p w14:paraId="566B2D6C" w14:textId="21B11C51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28</w:t>
            </w:r>
          </w:p>
        </w:tc>
        <w:tc>
          <w:tcPr>
            <w:tcW w:w="1012" w:type="dxa"/>
          </w:tcPr>
          <w:p w14:paraId="68BA7AB9" w14:textId="079A00ED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8241DB" w:rsidRPr="00A74927" w14:paraId="30F3B374" w14:textId="77777777" w:rsidTr="004E53AE">
        <w:tc>
          <w:tcPr>
            <w:tcW w:w="1413" w:type="dxa"/>
            <w:vMerge/>
          </w:tcPr>
          <w:p w14:paraId="6E3EAAD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52C10AE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688CDAF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94790C3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098948AF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72B60BC2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4CEDF56E" w14:textId="5816F4CA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68</w:t>
            </w:r>
          </w:p>
        </w:tc>
        <w:tc>
          <w:tcPr>
            <w:tcW w:w="1012" w:type="dxa"/>
          </w:tcPr>
          <w:p w14:paraId="5FED62C9" w14:textId="75B29150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8241DB" w:rsidRPr="00A74927" w14:paraId="13301CE7" w14:textId="77777777" w:rsidTr="004E53AE">
        <w:tc>
          <w:tcPr>
            <w:tcW w:w="1413" w:type="dxa"/>
            <w:vMerge/>
          </w:tcPr>
          <w:p w14:paraId="10383B57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5849360C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0BAB421B" w14:textId="6F18B862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0689</w:t>
            </w:r>
          </w:p>
        </w:tc>
        <w:tc>
          <w:tcPr>
            <w:tcW w:w="1276" w:type="dxa"/>
            <w:gridSpan w:val="2"/>
          </w:tcPr>
          <w:p w14:paraId="4413ADD2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42002AFA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1B7DA2EC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3DDFF30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537A3AD7" w14:textId="45808323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03</w:t>
            </w:r>
          </w:p>
        </w:tc>
      </w:tr>
      <w:tr w:rsidR="008241DB" w:rsidRPr="00A74927" w14:paraId="6AF50309" w14:textId="77777777" w:rsidTr="004E53AE">
        <w:tc>
          <w:tcPr>
            <w:tcW w:w="1413" w:type="dxa"/>
            <w:vMerge/>
          </w:tcPr>
          <w:p w14:paraId="37D198BE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EDD8E28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4A38C45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148F0BB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46482294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58637024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79D1EFE3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05ECDD5E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241DB" w:rsidRPr="00A74927" w14:paraId="65AA3478" w14:textId="77777777" w:rsidTr="00885D94">
        <w:tc>
          <w:tcPr>
            <w:tcW w:w="1413" w:type="dxa"/>
            <w:vMerge/>
          </w:tcPr>
          <w:p w14:paraId="399CB857" w14:textId="1080BA59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gridSpan w:val="11"/>
          </w:tcPr>
          <w:p w14:paraId="4DDB0060" w14:textId="7B494AA9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rregular Firing: S1FL Inhibitory neurons</w:t>
            </w:r>
          </w:p>
        </w:tc>
      </w:tr>
      <w:tr w:rsidR="008241DB" w:rsidRPr="00A74927" w14:paraId="61F5C5BC" w14:textId="77777777" w:rsidTr="004E53AE">
        <w:tc>
          <w:tcPr>
            <w:tcW w:w="1413" w:type="dxa"/>
            <w:vMerge/>
          </w:tcPr>
          <w:p w14:paraId="4DABD861" w14:textId="2F170004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98D395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05F9ECE0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</w:tcPr>
          <w:p w14:paraId="6000F682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1FFDCEB7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6" w:type="dxa"/>
            <w:gridSpan w:val="2"/>
          </w:tcPr>
          <w:p w14:paraId="66F01520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  <w:gridSpan w:val="2"/>
          </w:tcPr>
          <w:p w14:paraId="236753E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4E099DC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241DB" w:rsidRPr="00A74927" w14:paraId="2AE60358" w14:textId="77777777" w:rsidTr="004E53AE">
        <w:tc>
          <w:tcPr>
            <w:tcW w:w="1413" w:type="dxa"/>
            <w:vMerge/>
          </w:tcPr>
          <w:p w14:paraId="2CAFA839" w14:textId="2068776A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69D54DE6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371A5D6D" w14:textId="5F0A35A4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82</w:t>
            </w:r>
          </w:p>
        </w:tc>
        <w:tc>
          <w:tcPr>
            <w:tcW w:w="1276" w:type="dxa"/>
            <w:gridSpan w:val="2"/>
          </w:tcPr>
          <w:p w14:paraId="097EF585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669D9767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46C62B13" w14:textId="3F7C5FA2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072" w:type="dxa"/>
            <w:gridSpan w:val="2"/>
          </w:tcPr>
          <w:p w14:paraId="3B6F5DE1" w14:textId="75ACDB6B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12" w:type="dxa"/>
          </w:tcPr>
          <w:p w14:paraId="3A7162BF" w14:textId="3B0247D3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8241DB" w:rsidRPr="00A74927" w14:paraId="32D8D336" w14:textId="77777777" w:rsidTr="004E53AE">
        <w:tc>
          <w:tcPr>
            <w:tcW w:w="1413" w:type="dxa"/>
            <w:vMerge/>
          </w:tcPr>
          <w:p w14:paraId="551B0529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8A1C699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14C80BF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2EF3FCD3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6136F188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13DCE82B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1CC37378" w14:textId="5D9C655C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03</w:t>
            </w:r>
          </w:p>
        </w:tc>
        <w:tc>
          <w:tcPr>
            <w:tcW w:w="1012" w:type="dxa"/>
          </w:tcPr>
          <w:p w14:paraId="11317EC4" w14:textId="654946F0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8241DB" w:rsidRPr="00A74927" w14:paraId="4FA0CFBA" w14:textId="77777777" w:rsidTr="004E53AE">
        <w:tc>
          <w:tcPr>
            <w:tcW w:w="1413" w:type="dxa"/>
            <w:vMerge/>
          </w:tcPr>
          <w:p w14:paraId="432B8653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77CCF178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0C588833" w14:textId="1E51DC1B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583</w:t>
            </w:r>
          </w:p>
        </w:tc>
        <w:tc>
          <w:tcPr>
            <w:tcW w:w="1276" w:type="dxa"/>
            <w:gridSpan w:val="2"/>
          </w:tcPr>
          <w:p w14:paraId="3B6DCCE4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7E5A21CA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62CF2FDA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416BA692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59E209DA" w14:textId="51810EE8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8241DB" w:rsidRPr="00A74927" w14:paraId="699ADE91" w14:textId="77777777" w:rsidTr="004E53AE">
        <w:tc>
          <w:tcPr>
            <w:tcW w:w="1413" w:type="dxa"/>
            <w:vMerge/>
          </w:tcPr>
          <w:p w14:paraId="674E031C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6DA42A2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E3B052F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942CF16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430F784D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4386FEBC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2CE7473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3FA2F4EC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241DB" w:rsidRPr="00A74927" w14:paraId="41C83400" w14:textId="77777777" w:rsidTr="00885D94">
        <w:tc>
          <w:tcPr>
            <w:tcW w:w="1413" w:type="dxa"/>
            <w:vMerge/>
          </w:tcPr>
          <w:p w14:paraId="217108FD" w14:textId="3A18496F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8" w:type="dxa"/>
            <w:gridSpan w:val="11"/>
          </w:tcPr>
          <w:p w14:paraId="2B99AE80" w14:textId="33D4416A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rregular Firing: HPC Inhibitory neurons</w:t>
            </w:r>
          </w:p>
        </w:tc>
      </w:tr>
      <w:tr w:rsidR="008241DB" w:rsidRPr="00A74927" w14:paraId="2B69338D" w14:textId="77777777" w:rsidTr="004E53AE">
        <w:tc>
          <w:tcPr>
            <w:tcW w:w="1413" w:type="dxa"/>
            <w:vMerge/>
          </w:tcPr>
          <w:p w14:paraId="387FB320" w14:textId="62B9EECE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07A546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</w:tcPr>
          <w:p w14:paraId="3E5C2F5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2"/>
          </w:tcPr>
          <w:p w14:paraId="71901BCD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2"/>
          </w:tcPr>
          <w:p w14:paraId="40877E76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6" w:type="dxa"/>
            <w:gridSpan w:val="2"/>
          </w:tcPr>
          <w:p w14:paraId="290B396E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  <w:gridSpan w:val="2"/>
          </w:tcPr>
          <w:p w14:paraId="2EA6EC28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54BE810A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8241DB" w:rsidRPr="00A74927" w14:paraId="08B7CE44" w14:textId="77777777" w:rsidTr="004E53AE">
        <w:tc>
          <w:tcPr>
            <w:tcW w:w="1413" w:type="dxa"/>
            <w:vMerge/>
          </w:tcPr>
          <w:p w14:paraId="7DEB76AB" w14:textId="120B31C0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4D348524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  <w:vMerge w:val="restart"/>
          </w:tcPr>
          <w:p w14:paraId="72E49C34" w14:textId="525FF3CC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276" w:type="dxa"/>
            <w:gridSpan w:val="2"/>
          </w:tcPr>
          <w:p w14:paraId="474966D5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2"/>
          </w:tcPr>
          <w:p w14:paraId="65FAE19A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64ADC42F" w14:textId="6E215C01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75</w:t>
            </w:r>
          </w:p>
        </w:tc>
        <w:tc>
          <w:tcPr>
            <w:tcW w:w="1072" w:type="dxa"/>
            <w:gridSpan w:val="2"/>
          </w:tcPr>
          <w:p w14:paraId="794C26D9" w14:textId="51108DAD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012" w:type="dxa"/>
          </w:tcPr>
          <w:p w14:paraId="797B429F" w14:textId="08E08A89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241DB" w:rsidRPr="00A74927" w14:paraId="0BD1A5FC" w14:textId="77777777" w:rsidTr="004E53AE">
        <w:tc>
          <w:tcPr>
            <w:tcW w:w="1413" w:type="dxa"/>
            <w:vMerge/>
          </w:tcPr>
          <w:p w14:paraId="0E70CDF7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89A263E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CB9E420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2718408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2"/>
          </w:tcPr>
          <w:p w14:paraId="47E2E9AB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672B18E4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7B66BF83" w14:textId="43C32744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21</w:t>
            </w:r>
          </w:p>
        </w:tc>
        <w:tc>
          <w:tcPr>
            <w:tcW w:w="1012" w:type="dxa"/>
          </w:tcPr>
          <w:p w14:paraId="2FCDF8E1" w14:textId="31708183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8241DB" w:rsidRPr="00A74927" w14:paraId="29F4827E" w14:textId="77777777" w:rsidTr="004E53AE">
        <w:tc>
          <w:tcPr>
            <w:tcW w:w="1413" w:type="dxa"/>
            <w:vMerge/>
          </w:tcPr>
          <w:p w14:paraId="04D96AA6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23DD1B54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vMerge w:val="restart"/>
          </w:tcPr>
          <w:p w14:paraId="746E21C1" w14:textId="18AF2286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0720</w:t>
            </w:r>
          </w:p>
        </w:tc>
        <w:tc>
          <w:tcPr>
            <w:tcW w:w="1276" w:type="dxa"/>
            <w:gridSpan w:val="2"/>
          </w:tcPr>
          <w:p w14:paraId="4011EAD1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2"/>
          </w:tcPr>
          <w:p w14:paraId="0A6A1797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2317B028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5ECDC020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1650846A" w14:textId="65F5070E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8241DB" w:rsidRPr="00A74927" w14:paraId="680C4C8C" w14:textId="77777777" w:rsidTr="004E53AE">
        <w:tc>
          <w:tcPr>
            <w:tcW w:w="1413" w:type="dxa"/>
            <w:vMerge/>
          </w:tcPr>
          <w:p w14:paraId="243EE727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C3692AB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4A5793E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B293889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2"/>
          </w:tcPr>
          <w:p w14:paraId="476AA0BB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gridSpan w:val="2"/>
          </w:tcPr>
          <w:p w14:paraId="60A51247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37BB20A9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20E0B855" w14:textId="77777777" w:rsidR="008241DB" w:rsidRPr="00A74927" w:rsidRDefault="008241D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EE9" w:rsidRPr="00A74927" w14:paraId="433ED5EC" w14:textId="77777777" w:rsidTr="00885D94">
        <w:tc>
          <w:tcPr>
            <w:tcW w:w="1413" w:type="dxa"/>
            <w:vMerge w:val="restart"/>
          </w:tcPr>
          <w:p w14:paraId="4CCF4055" w14:textId="30BD81F7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38" w:type="dxa"/>
            <w:gridSpan w:val="11"/>
          </w:tcPr>
          <w:p w14:paraId="15218D85" w14:textId="2E73E8A8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piking Temporal Patterns</w:t>
            </w:r>
          </w:p>
        </w:tc>
      </w:tr>
      <w:tr w:rsidR="00CB6EE9" w:rsidRPr="00A74927" w14:paraId="68B5EC71" w14:textId="77777777" w:rsidTr="004E53AE">
        <w:tc>
          <w:tcPr>
            <w:tcW w:w="1413" w:type="dxa"/>
            <w:vMerge/>
          </w:tcPr>
          <w:p w14:paraId="5CA197D3" w14:textId="6252C942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3E4A525E" w14:textId="77777777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4" w:type="dxa"/>
            <w:gridSpan w:val="10"/>
          </w:tcPr>
          <w:p w14:paraId="4446BC63" w14:textId="77777777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CB6EE9" w:rsidRPr="00A74927" w14:paraId="758A3DB7" w14:textId="77777777" w:rsidTr="004E53AE">
        <w:tc>
          <w:tcPr>
            <w:tcW w:w="1413" w:type="dxa"/>
            <w:vMerge/>
          </w:tcPr>
          <w:p w14:paraId="263C9A05" w14:textId="77777777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DED8C07" w14:textId="77777777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72A4D4F" w14:textId="10E86A70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ursty Firing: S1FL Excitatory Neurons</w:t>
            </w:r>
          </w:p>
        </w:tc>
        <w:tc>
          <w:tcPr>
            <w:tcW w:w="1417" w:type="dxa"/>
            <w:gridSpan w:val="2"/>
          </w:tcPr>
          <w:p w14:paraId="1ADE8998" w14:textId="222EACED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ursty Firing: S1FL Inhibitory Neurons</w:t>
            </w:r>
          </w:p>
        </w:tc>
        <w:tc>
          <w:tcPr>
            <w:tcW w:w="1276" w:type="dxa"/>
            <w:gridSpan w:val="2"/>
          </w:tcPr>
          <w:p w14:paraId="55D1A3AA" w14:textId="3BCAE58E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Irregular Firing: HPC Excitatory Neurons</w:t>
            </w:r>
          </w:p>
        </w:tc>
        <w:tc>
          <w:tcPr>
            <w:tcW w:w="1276" w:type="dxa"/>
            <w:gridSpan w:val="2"/>
          </w:tcPr>
          <w:p w14:paraId="6BDEE66D" w14:textId="768FD696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ursty Firing: HPC Excitatory Neurons</w:t>
            </w:r>
          </w:p>
        </w:tc>
        <w:tc>
          <w:tcPr>
            <w:tcW w:w="1559" w:type="dxa"/>
            <w:gridSpan w:val="2"/>
          </w:tcPr>
          <w:p w14:paraId="2725F08E" w14:textId="69BDFE99" w:rsidR="00CB6EE9" w:rsidRPr="00A74927" w:rsidRDefault="00CB6EE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Bursty Firing: HPC Inhibitory Neurons</w:t>
            </w:r>
          </w:p>
        </w:tc>
      </w:tr>
      <w:tr w:rsidR="00C735F8" w:rsidRPr="00A74927" w14:paraId="04459D4E" w14:textId="77777777" w:rsidTr="004E53AE">
        <w:tc>
          <w:tcPr>
            <w:tcW w:w="1413" w:type="dxa"/>
            <w:vMerge w:val="restart"/>
          </w:tcPr>
          <w:p w14:paraId="536E9648" w14:textId="77777777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4" w:type="dxa"/>
          </w:tcPr>
          <w:p w14:paraId="54882B49" w14:textId="77777777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gridSpan w:val="2"/>
          </w:tcPr>
          <w:p w14:paraId="06F17547" w14:textId="2084B720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417" w:type="dxa"/>
            <w:gridSpan w:val="2"/>
          </w:tcPr>
          <w:p w14:paraId="782CCB87" w14:textId="47A6F6A1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276" w:type="dxa"/>
            <w:gridSpan w:val="2"/>
          </w:tcPr>
          <w:p w14:paraId="6988F6B9" w14:textId="2A5D653E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76" w:type="dxa"/>
            <w:gridSpan w:val="2"/>
          </w:tcPr>
          <w:p w14:paraId="466DFAA3" w14:textId="53F1E1B8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559" w:type="dxa"/>
            <w:gridSpan w:val="2"/>
          </w:tcPr>
          <w:p w14:paraId="04351A7B" w14:textId="0D238BDC" w:rsidR="00C735F8" w:rsidRPr="00A74927" w:rsidRDefault="0087689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C735F8" w:rsidRPr="00A74927" w14:paraId="376007B1" w14:textId="77777777" w:rsidTr="004E53AE">
        <w:tc>
          <w:tcPr>
            <w:tcW w:w="1413" w:type="dxa"/>
            <w:vMerge/>
          </w:tcPr>
          <w:p w14:paraId="7DB06AC9" w14:textId="77777777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FD9CB9" w14:textId="77777777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276" w:type="dxa"/>
            <w:gridSpan w:val="2"/>
          </w:tcPr>
          <w:p w14:paraId="63726136" w14:textId="5047D130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417" w:type="dxa"/>
            <w:gridSpan w:val="2"/>
          </w:tcPr>
          <w:p w14:paraId="36084622" w14:textId="482A7042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276" w:type="dxa"/>
            <w:gridSpan w:val="2"/>
          </w:tcPr>
          <w:p w14:paraId="7677674E" w14:textId="68215A90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276" w:type="dxa"/>
            <w:gridSpan w:val="2"/>
          </w:tcPr>
          <w:p w14:paraId="5DC31D2F" w14:textId="7D4B6F9C" w:rsidR="00C735F8" w:rsidRPr="00A74927" w:rsidRDefault="00C735F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559" w:type="dxa"/>
            <w:gridSpan w:val="2"/>
          </w:tcPr>
          <w:p w14:paraId="21438C09" w14:textId="079ECA18" w:rsidR="00C735F8" w:rsidRPr="00A74927" w:rsidRDefault="0087689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</w:tbl>
    <w:p w14:paraId="579B764A" w14:textId="047963BD" w:rsidR="00162A8A" w:rsidRPr="00A74927" w:rsidRDefault="00162A8A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2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</w:t>
      </w:r>
      <w:r w:rsidR="00053AC6" w:rsidRPr="00A74927">
        <w:rPr>
          <w:rFonts w:ascii="Times New Roman" w:hAnsi="Times New Roman" w:cs="Times New Roman"/>
          <w:sz w:val="20"/>
          <w:szCs w:val="20"/>
        </w:rPr>
        <w:t>percentage of neurons with irregular or bursty firing patterns</w:t>
      </w:r>
      <w:r w:rsidRPr="00A74927">
        <w:rPr>
          <w:rFonts w:ascii="Times New Roman" w:hAnsi="Times New Roman" w:cs="Times New Roman"/>
          <w:sz w:val="20"/>
          <w:szCs w:val="20"/>
        </w:rPr>
        <w:t xml:space="preserve">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422EB6A4" w14:textId="77777777" w:rsidR="002A0BAD" w:rsidRPr="00A74927" w:rsidRDefault="002A0BAD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94"/>
        <w:gridCol w:w="16"/>
        <w:gridCol w:w="1136"/>
        <w:gridCol w:w="53"/>
        <w:gridCol w:w="958"/>
        <w:gridCol w:w="123"/>
        <w:gridCol w:w="450"/>
        <w:gridCol w:w="683"/>
        <w:gridCol w:w="143"/>
        <w:gridCol w:w="884"/>
        <w:gridCol w:w="105"/>
        <w:gridCol w:w="62"/>
        <w:gridCol w:w="83"/>
        <w:gridCol w:w="1178"/>
        <w:gridCol w:w="282"/>
        <w:gridCol w:w="790"/>
        <w:gridCol w:w="1015"/>
      </w:tblGrid>
      <w:tr w:rsidR="006F44B7" w:rsidRPr="00A74927" w14:paraId="5D184D0B" w14:textId="77777777" w:rsidTr="003258D2">
        <w:tc>
          <w:tcPr>
            <w:tcW w:w="9355" w:type="dxa"/>
            <w:gridSpan w:val="17"/>
          </w:tcPr>
          <w:p w14:paraId="5AFAA853" w14:textId="0341CC80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NEI: S1FL Excitatory neurons</w:t>
            </w:r>
          </w:p>
        </w:tc>
      </w:tr>
      <w:tr w:rsidR="00193A38" w:rsidRPr="00A74927" w14:paraId="55B2E036" w14:textId="77777777" w:rsidTr="00193A38">
        <w:tc>
          <w:tcPr>
            <w:tcW w:w="1410" w:type="dxa"/>
            <w:gridSpan w:val="2"/>
          </w:tcPr>
          <w:p w14:paraId="0850977C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36" w:type="dxa"/>
          </w:tcPr>
          <w:p w14:paraId="16D02686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134" w:type="dxa"/>
            <w:gridSpan w:val="3"/>
          </w:tcPr>
          <w:p w14:paraId="4A62982E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gridSpan w:val="3"/>
          </w:tcPr>
          <w:p w14:paraId="4374EAB6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34" w:type="dxa"/>
            <w:gridSpan w:val="4"/>
          </w:tcPr>
          <w:p w14:paraId="775D2553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78" w:type="dxa"/>
          </w:tcPr>
          <w:p w14:paraId="4B6DDFDB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  <w:gridSpan w:val="2"/>
          </w:tcPr>
          <w:p w14:paraId="5131B464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5" w:type="dxa"/>
          </w:tcPr>
          <w:p w14:paraId="7AE24661" w14:textId="77777777" w:rsidR="006F44B7" w:rsidRPr="00A74927" w:rsidRDefault="006F44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193A38" w:rsidRPr="00A74927" w14:paraId="49BEB785" w14:textId="77777777" w:rsidTr="00193A38">
        <w:tc>
          <w:tcPr>
            <w:tcW w:w="1410" w:type="dxa"/>
            <w:gridSpan w:val="2"/>
            <w:vMerge w:val="restart"/>
          </w:tcPr>
          <w:p w14:paraId="4A5063E3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Linear Mixed Model + Tukey post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c with LSD correction</w:t>
            </w:r>
          </w:p>
        </w:tc>
        <w:tc>
          <w:tcPr>
            <w:tcW w:w="1136" w:type="dxa"/>
            <w:vMerge w:val="restart"/>
          </w:tcPr>
          <w:p w14:paraId="0914E75E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1134" w:type="dxa"/>
            <w:gridSpan w:val="3"/>
            <w:vMerge w:val="restart"/>
          </w:tcPr>
          <w:p w14:paraId="01FCA3D8" w14:textId="637B1EA4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276" w:type="dxa"/>
            <w:gridSpan w:val="3"/>
          </w:tcPr>
          <w:p w14:paraId="54264CC4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34" w:type="dxa"/>
            <w:gridSpan w:val="4"/>
          </w:tcPr>
          <w:p w14:paraId="5C5BD6FE" w14:textId="42E3C810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4A53AC4F" w14:textId="1AE89F13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.93e-7</w:t>
            </w:r>
          </w:p>
        </w:tc>
        <w:tc>
          <w:tcPr>
            <w:tcW w:w="1072" w:type="dxa"/>
            <w:gridSpan w:val="2"/>
          </w:tcPr>
          <w:p w14:paraId="07062AF8" w14:textId="401D908E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15" w:type="dxa"/>
          </w:tcPr>
          <w:p w14:paraId="12AB1E86" w14:textId="1FA7AE86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53e-4</w:t>
            </w:r>
          </w:p>
        </w:tc>
      </w:tr>
      <w:tr w:rsidR="00193A38" w:rsidRPr="00A74927" w14:paraId="6BABF5A2" w14:textId="77777777" w:rsidTr="00193A38">
        <w:tc>
          <w:tcPr>
            <w:tcW w:w="1410" w:type="dxa"/>
            <w:gridSpan w:val="2"/>
            <w:vMerge/>
          </w:tcPr>
          <w:p w14:paraId="3493560A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1358869E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vMerge/>
          </w:tcPr>
          <w:p w14:paraId="46310BBA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629BBE7A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34" w:type="dxa"/>
            <w:gridSpan w:val="4"/>
          </w:tcPr>
          <w:p w14:paraId="0BE73B58" w14:textId="505B0191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40DC5D76" w14:textId="2065D4C8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60FA3E13" w14:textId="19834F2A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11</w:t>
            </w:r>
          </w:p>
        </w:tc>
        <w:tc>
          <w:tcPr>
            <w:tcW w:w="1015" w:type="dxa"/>
          </w:tcPr>
          <w:p w14:paraId="7B2C404E" w14:textId="2D014D0A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193A38" w:rsidRPr="00A74927" w14:paraId="39219B1C" w14:textId="77777777" w:rsidTr="00193A38">
        <w:tc>
          <w:tcPr>
            <w:tcW w:w="1410" w:type="dxa"/>
            <w:gridSpan w:val="2"/>
            <w:vMerge/>
          </w:tcPr>
          <w:p w14:paraId="3EFB2716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44174BBC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134" w:type="dxa"/>
            <w:gridSpan w:val="3"/>
            <w:vMerge w:val="restart"/>
          </w:tcPr>
          <w:p w14:paraId="4CC155D8" w14:textId="6BD31D9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2.19e-7</w:t>
            </w:r>
          </w:p>
        </w:tc>
        <w:tc>
          <w:tcPr>
            <w:tcW w:w="1276" w:type="dxa"/>
            <w:gridSpan w:val="3"/>
          </w:tcPr>
          <w:p w14:paraId="3007248C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34" w:type="dxa"/>
            <w:gridSpan w:val="4"/>
          </w:tcPr>
          <w:p w14:paraId="1D11E9FA" w14:textId="4DBA910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5349CA80" w14:textId="736A618C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50EA708F" w14:textId="055CF723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5" w:type="dxa"/>
          </w:tcPr>
          <w:p w14:paraId="4CECF28B" w14:textId="3C1A5FC2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02</w:t>
            </w:r>
          </w:p>
        </w:tc>
      </w:tr>
      <w:tr w:rsidR="00193A38" w:rsidRPr="00A74927" w14:paraId="26EF6B43" w14:textId="77777777" w:rsidTr="00193A38">
        <w:tc>
          <w:tcPr>
            <w:tcW w:w="1410" w:type="dxa"/>
            <w:gridSpan w:val="2"/>
            <w:vMerge/>
          </w:tcPr>
          <w:p w14:paraId="59484821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4503F45A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vMerge/>
          </w:tcPr>
          <w:p w14:paraId="43C1FCC8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040B6791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34" w:type="dxa"/>
            <w:gridSpan w:val="4"/>
          </w:tcPr>
          <w:p w14:paraId="4490D029" w14:textId="3AA979D1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8" w:type="dxa"/>
          </w:tcPr>
          <w:p w14:paraId="028E8E5D" w14:textId="7B4AC466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31F8349E" w14:textId="64CEB0F5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5" w:type="dxa"/>
          </w:tcPr>
          <w:p w14:paraId="1A075909" w14:textId="6AB7773C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12167" w:rsidRPr="00A74927" w14:paraId="1D4BE8DF" w14:textId="77777777" w:rsidTr="003258D2">
        <w:tc>
          <w:tcPr>
            <w:tcW w:w="9355" w:type="dxa"/>
            <w:gridSpan w:val="17"/>
          </w:tcPr>
          <w:p w14:paraId="36595CDA" w14:textId="6E53F56B" w:rsidR="00112167" w:rsidRPr="00A74927" w:rsidRDefault="003258D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12167" w:rsidRPr="00A74927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</w:tr>
      <w:tr w:rsidR="00112167" w:rsidRPr="00A74927" w14:paraId="447302E6" w14:textId="77777777" w:rsidTr="00193A38">
        <w:tc>
          <w:tcPr>
            <w:tcW w:w="1410" w:type="dxa"/>
            <w:gridSpan w:val="2"/>
            <w:vMerge w:val="restart"/>
          </w:tcPr>
          <w:p w14:paraId="0431660B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89" w:type="dxa"/>
            <w:gridSpan w:val="2"/>
            <w:vMerge w:val="restart"/>
          </w:tcPr>
          <w:p w14:paraId="76245BDB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756" w:type="dxa"/>
            <w:gridSpan w:val="13"/>
          </w:tcPr>
          <w:p w14:paraId="6BE4D2AC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112167" w:rsidRPr="00A74927" w14:paraId="40E46887" w14:textId="77777777" w:rsidTr="00193A38">
        <w:tc>
          <w:tcPr>
            <w:tcW w:w="1410" w:type="dxa"/>
            <w:gridSpan w:val="2"/>
            <w:vMerge/>
          </w:tcPr>
          <w:p w14:paraId="0B43197C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gridSpan w:val="2"/>
            <w:vMerge/>
          </w:tcPr>
          <w:p w14:paraId="28355B0D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gridSpan w:val="7"/>
          </w:tcPr>
          <w:p w14:paraId="21F2D39F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Inhibitory neurons</w:t>
            </w:r>
          </w:p>
        </w:tc>
        <w:tc>
          <w:tcPr>
            <w:tcW w:w="3410" w:type="dxa"/>
            <w:gridSpan w:val="6"/>
          </w:tcPr>
          <w:p w14:paraId="7BAD42B1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Excitatory neurons</w:t>
            </w:r>
          </w:p>
        </w:tc>
      </w:tr>
      <w:tr w:rsidR="00112167" w:rsidRPr="00A74927" w14:paraId="5EC0DDBD" w14:textId="77777777" w:rsidTr="00193A38">
        <w:tc>
          <w:tcPr>
            <w:tcW w:w="1410" w:type="dxa"/>
            <w:gridSpan w:val="2"/>
            <w:vMerge w:val="restart"/>
          </w:tcPr>
          <w:p w14:paraId="158ACFFF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89" w:type="dxa"/>
            <w:gridSpan w:val="2"/>
          </w:tcPr>
          <w:p w14:paraId="095A3205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346" w:type="dxa"/>
            <w:gridSpan w:val="7"/>
          </w:tcPr>
          <w:p w14:paraId="643DAF20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3410" w:type="dxa"/>
            <w:gridSpan w:val="6"/>
          </w:tcPr>
          <w:p w14:paraId="2D743924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112167" w:rsidRPr="00A74927" w14:paraId="079AFD43" w14:textId="77777777" w:rsidTr="00193A38">
        <w:tc>
          <w:tcPr>
            <w:tcW w:w="1410" w:type="dxa"/>
            <w:gridSpan w:val="2"/>
            <w:vMerge/>
          </w:tcPr>
          <w:p w14:paraId="28077653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gridSpan w:val="2"/>
          </w:tcPr>
          <w:p w14:paraId="41531FC0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346" w:type="dxa"/>
            <w:gridSpan w:val="7"/>
          </w:tcPr>
          <w:p w14:paraId="2CF5DB2C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3410" w:type="dxa"/>
            <w:gridSpan w:val="6"/>
          </w:tcPr>
          <w:p w14:paraId="6EE5F954" w14:textId="77777777" w:rsidR="00112167" w:rsidRPr="00A74927" w:rsidRDefault="0011216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C461B" w:rsidRPr="00A74927" w14:paraId="258803BB" w14:textId="77777777" w:rsidTr="003258D2">
        <w:tc>
          <w:tcPr>
            <w:tcW w:w="9355" w:type="dxa"/>
            <w:gridSpan w:val="17"/>
          </w:tcPr>
          <w:p w14:paraId="7C7EBF90" w14:textId="5D50F019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NEI: HPC Inhibitory neurons</w:t>
            </w:r>
          </w:p>
        </w:tc>
      </w:tr>
      <w:tr w:rsidR="000C461B" w:rsidRPr="00A74927" w14:paraId="6F3CBC43" w14:textId="77777777" w:rsidTr="00193A38">
        <w:tc>
          <w:tcPr>
            <w:tcW w:w="1394" w:type="dxa"/>
          </w:tcPr>
          <w:p w14:paraId="6E03DFB1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52" w:type="dxa"/>
            <w:gridSpan w:val="2"/>
          </w:tcPr>
          <w:p w14:paraId="25A98370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1" w:type="dxa"/>
            <w:gridSpan w:val="2"/>
          </w:tcPr>
          <w:p w14:paraId="73241628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6" w:type="dxa"/>
            <w:gridSpan w:val="3"/>
          </w:tcPr>
          <w:p w14:paraId="4A72FEC2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4" w:type="dxa"/>
            <w:gridSpan w:val="4"/>
          </w:tcPr>
          <w:p w14:paraId="38A426A1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61" w:type="dxa"/>
            <w:gridSpan w:val="2"/>
          </w:tcPr>
          <w:p w14:paraId="0C6AB347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  <w:gridSpan w:val="2"/>
          </w:tcPr>
          <w:p w14:paraId="746C5486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5" w:type="dxa"/>
          </w:tcPr>
          <w:p w14:paraId="7AF39F8C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0C461B" w:rsidRPr="00A74927" w14:paraId="55559B43" w14:textId="77777777" w:rsidTr="00193A38">
        <w:tc>
          <w:tcPr>
            <w:tcW w:w="1394" w:type="dxa"/>
            <w:vMerge w:val="restart"/>
          </w:tcPr>
          <w:p w14:paraId="080F40AB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52" w:type="dxa"/>
            <w:gridSpan w:val="2"/>
            <w:vMerge w:val="restart"/>
          </w:tcPr>
          <w:p w14:paraId="4C308A01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1" w:type="dxa"/>
            <w:gridSpan w:val="2"/>
            <w:vMerge w:val="restart"/>
          </w:tcPr>
          <w:p w14:paraId="7D2B36CE" w14:textId="0F76103C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6EFB" w:rsidRPr="00A74927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256" w:type="dxa"/>
            <w:gridSpan w:val="3"/>
          </w:tcPr>
          <w:p w14:paraId="7DE272FF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4" w:type="dxa"/>
            <w:gridSpan w:val="4"/>
          </w:tcPr>
          <w:p w14:paraId="73628BB5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  <w:gridSpan w:val="2"/>
          </w:tcPr>
          <w:p w14:paraId="26968E53" w14:textId="280A0A58" w:rsidR="000C461B" w:rsidRPr="00A74927" w:rsidRDefault="00696EF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072" w:type="dxa"/>
            <w:gridSpan w:val="2"/>
          </w:tcPr>
          <w:p w14:paraId="78DECB75" w14:textId="6FE04C9E" w:rsidR="000C461B" w:rsidRPr="00A74927" w:rsidRDefault="00FF46F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6EFB" w:rsidRPr="00A74927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015" w:type="dxa"/>
          </w:tcPr>
          <w:p w14:paraId="16304862" w14:textId="28644115" w:rsidR="000C461B" w:rsidRPr="00A74927" w:rsidRDefault="00696EF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0C461B" w:rsidRPr="00A74927" w14:paraId="21C7A422" w14:textId="77777777" w:rsidTr="00193A38">
        <w:tc>
          <w:tcPr>
            <w:tcW w:w="1394" w:type="dxa"/>
            <w:vMerge/>
          </w:tcPr>
          <w:p w14:paraId="50323401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vMerge/>
          </w:tcPr>
          <w:p w14:paraId="3101DBF6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vMerge/>
          </w:tcPr>
          <w:p w14:paraId="2F603ECA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3"/>
          </w:tcPr>
          <w:p w14:paraId="1A559DBB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4" w:type="dxa"/>
            <w:gridSpan w:val="4"/>
          </w:tcPr>
          <w:p w14:paraId="6190DA4F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  <w:gridSpan w:val="2"/>
          </w:tcPr>
          <w:p w14:paraId="0D13FE91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5319A970" w14:textId="4984E3FB" w:rsidR="000C461B" w:rsidRPr="00A74927" w:rsidRDefault="00FB3B12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696EFB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982</w:t>
            </w:r>
          </w:p>
        </w:tc>
        <w:tc>
          <w:tcPr>
            <w:tcW w:w="1015" w:type="dxa"/>
          </w:tcPr>
          <w:p w14:paraId="1A860056" w14:textId="3EF7EA43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02E89" w:rsidRPr="00A74927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0C461B" w:rsidRPr="00A74927" w14:paraId="12BCDA32" w14:textId="77777777" w:rsidTr="00193A38">
        <w:tc>
          <w:tcPr>
            <w:tcW w:w="1394" w:type="dxa"/>
            <w:vMerge/>
          </w:tcPr>
          <w:p w14:paraId="02F06B5F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vMerge w:val="restart"/>
          </w:tcPr>
          <w:p w14:paraId="5C53C5C5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1" w:type="dxa"/>
            <w:gridSpan w:val="2"/>
            <w:vMerge w:val="restart"/>
          </w:tcPr>
          <w:p w14:paraId="14D7017F" w14:textId="699B140D" w:rsidR="000C461B" w:rsidRPr="00A74927" w:rsidRDefault="0047558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386</w:t>
            </w:r>
          </w:p>
        </w:tc>
        <w:tc>
          <w:tcPr>
            <w:tcW w:w="1256" w:type="dxa"/>
            <w:gridSpan w:val="3"/>
          </w:tcPr>
          <w:p w14:paraId="176110F9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4" w:type="dxa"/>
            <w:gridSpan w:val="4"/>
          </w:tcPr>
          <w:p w14:paraId="01D4DDE7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  <w:gridSpan w:val="2"/>
          </w:tcPr>
          <w:p w14:paraId="5E51984B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7B4C69FC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5" w:type="dxa"/>
          </w:tcPr>
          <w:p w14:paraId="3D8AD93D" w14:textId="0535DF91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FB3B12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3655C8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72</w:t>
            </w:r>
          </w:p>
        </w:tc>
      </w:tr>
      <w:tr w:rsidR="000C461B" w:rsidRPr="00A74927" w14:paraId="301AC979" w14:textId="77777777" w:rsidTr="00193A38">
        <w:tc>
          <w:tcPr>
            <w:tcW w:w="1394" w:type="dxa"/>
            <w:vMerge/>
          </w:tcPr>
          <w:p w14:paraId="720B6C41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vMerge/>
          </w:tcPr>
          <w:p w14:paraId="3B44ED61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vMerge/>
          </w:tcPr>
          <w:p w14:paraId="5E536E24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6" w:type="dxa"/>
            <w:gridSpan w:val="3"/>
          </w:tcPr>
          <w:p w14:paraId="41B534FE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4" w:type="dxa"/>
            <w:gridSpan w:val="4"/>
          </w:tcPr>
          <w:p w14:paraId="5FBECCE9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  <w:gridSpan w:val="2"/>
          </w:tcPr>
          <w:p w14:paraId="35C80247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gridSpan w:val="2"/>
          </w:tcPr>
          <w:p w14:paraId="550C2C64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5" w:type="dxa"/>
          </w:tcPr>
          <w:p w14:paraId="4F0FE6EC" w14:textId="77777777" w:rsidR="000C461B" w:rsidRPr="00A74927" w:rsidRDefault="000C461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93A38" w:rsidRPr="00A74927" w14:paraId="42E3A94E" w14:textId="77777777" w:rsidTr="00193A38">
        <w:tc>
          <w:tcPr>
            <w:tcW w:w="1410" w:type="dxa"/>
            <w:gridSpan w:val="2"/>
            <w:vMerge w:val="restart"/>
          </w:tcPr>
          <w:p w14:paraId="169621BA" w14:textId="0CABA684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5" w:type="dxa"/>
            <w:gridSpan w:val="15"/>
          </w:tcPr>
          <w:p w14:paraId="7453835E" w14:textId="61AF5BB9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# of Activated SU per Stimulus Pulse</w:t>
            </w:r>
          </w:p>
        </w:tc>
      </w:tr>
      <w:tr w:rsidR="00193A38" w:rsidRPr="00A74927" w14:paraId="3C92ED74" w14:textId="77777777" w:rsidTr="00193A38">
        <w:tc>
          <w:tcPr>
            <w:tcW w:w="1410" w:type="dxa"/>
            <w:gridSpan w:val="2"/>
            <w:vMerge/>
          </w:tcPr>
          <w:p w14:paraId="32E2EE6D" w14:textId="07DF5EA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46E1A450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9" w:type="dxa"/>
            <w:gridSpan w:val="14"/>
          </w:tcPr>
          <w:p w14:paraId="59696D4C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193A38" w:rsidRPr="00A74927" w14:paraId="0BFDA893" w14:textId="77777777" w:rsidTr="00193A38">
        <w:tc>
          <w:tcPr>
            <w:tcW w:w="1410" w:type="dxa"/>
            <w:gridSpan w:val="2"/>
            <w:vMerge/>
          </w:tcPr>
          <w:p w14:paraId="6BAC43BE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4AAFD09A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gridSpan w:val="4"/>
          </w:tcPr>
          <w:p w14:paraId="55E27218" w14:textId="12F8E9B6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Excitatory Neurons</w:t>
            </w:r>
          </w:p>
        </w:tc>
        <w:tc>
          <w:tcPr>
            <w:tcW w:w="1710" w:type="dxa"/>
            <w:gridSpan w:val="3"/>
          </w:tcPr>
          <w:p w14:paraId="6B3FEDDD" w14:textId="722A98D2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Inhibitory Neurons</w:t>
            </w:r>
          </w:p>
        </w:tc>
        <w:tc>
          <w:tcPr>
            <w:tcW w:w="1710" w:type="dxa"/>
            <w:gridSpan w:val="5"/>
          </w:tcPr>
          <w:p w14:paraId="0E952DC0" w14:textId="6735A8D9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Excitatory Neurons</w:t>
            </w:r>
          </w:p>
        </w:tc>
        <w:tc>
          <w:tcPr>
            <w:tcW w:w="1805" w:type="dxa"/>
            <w:gridSpan w:val="2"/>
          </w:tcPr>
          <w:p w14:paraId="0C08D8F9" w14:textId="370F57C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Inhibitory Neurons</w:t>
            </w:r>
          </w:p>
        </w:tc>
      </w:tr>
      <w:tr w:rsidR="00193A38" w:rsidRPr="00A74927" w14:paraId="3C4BDD2E" w14:textId="77777777" w:rsidTr="00193A38">
        <w:tc>
          <w:tcPr>
            <w:tcW w:w="1410" w:type="dxa"/>
            <w:gridSpan w:val="2"/>
            <w:vMerge w:val="restart"/>
          </w:tcPr>
          <w:p w14:paraId="1D38D8FC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6" w:type="dxa"/>
          </w:tcPr>
          <w:p w14:paraId="28E8FD43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584" w:type="dxa"/>
            <w:gridSpan w:val="4"/>
          </w:tcPr>
          <w:p w14:paraId="0D48B248" w14:textId="406C63F4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710" w:type="dxa"/>
            <w:gridSpan w:val="3"/>
          </w:tcPr>
          <w:p w14:paraId="38EC3DD0" w14:textId="17CC080B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710" w:type="dxa"/>
            <w:gridSpan w:val="5"/>
          </w:tcPr>
          <w:p w14:paraId="5A0C1D3E" w14:textId="4AF23959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805" w:type="dxa"/>
            <w:gridSpan w:val="2"/>
          </w:tcPr>
          <w:p w14:paraId="1DCAB4B5" w14:textId="2E09C445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952</w:t>
            </w:r>
          </w:p>
        </w:tc>
      </w:tr>
      <w:tr w:rsidR="00193A38" w:rsidRPr="00A74927" w14:paraId="66800FC9" w14:textId="77777777" w:rsidTr="00193A38">
        <w:tc>
          <w:tcPr>
            <w:tcW w:w="1410" w:type="dxa"/>
            <w:gridSpan w:val="2"/>
            <w:vMerge/>
          </w:tcPr>
          <w:p w14:paraId="4570FA4A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1A3EB4CA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584" w:type="dxa"/>
            <w:gridSpan w:val="4"/>
          </w:tcPr>
          <w:p w14:paraId="72AA5CEE" w14:textId="304B2C46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710" w:type="dxa"/>
            <w:gridSpan w:val="3"/>
          </w:tcPr>
          <w:p w14:paraId="0CBC1578" w14:textId="2002AEA5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710" w:type="dxa"/>
            <w:gridSpan w:val="5"/>
          </w:tcPr>
          <w:p w14:paraId="26904B93" w14:textId="1727C35F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805" w:type="dxa"/>
            <w:gridSpan w:val="2"/>
          </w:tcPr>
          <w:p w14:paraId="08B01BF9" w14:textId="290CB4A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193A38" w:rsidRPr="00A74927" w14:paraId="28DE8267" w14:textId="77777777" w:rsidTr="00193A38">
        <w:tc>
          <w:tcPr>
            <w:tcW w:w="1410" w:type="dxa"/>
            <w:gridSpan w:val="2"/>
            <w:vMerge/>
          </w:tcPr>
          <w:p w14:paraId="37836EC3" w14:textId="6CCEC448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5" w:type="dxa"/>
            <w:gridSpan w:val="15"/>
          </w:tcPr>
          <w:p w14:paraId="296528E4" w14:textId="4F8E2C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# of Total Activated SU per Stimulation Trial</w:t>
            </w:r>
          </w:p>
        </w:tc>
      </w:tr>
      <w:tr w:rsidR="00193A38" w:rsidRPr="00A74927" w14:paraId="6F6AB1C0" w14:textId="77777777" w:rsidTr="00193A38">
        <w:tc>
          <w:tcPr>
            <w:tcW w:w="1410" w:type="dxa"/>
            <w:gridSpan w:val="2"/>
            <w:vMerge/>
          </w:tcPr>
          <w:p w14:paraId="7B3D7F82" w14:textId="4DEBDB86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0151931E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9" w:type="dxa"/>
            <w:gridSpan w:val="14"/>
          </w:tcPr>
          <w:p w14:paraId="3185A72A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193A38" w:rsidRPr="00A74927" w14:paraId="0516283F" w14:textId="77777777" w:rsidTr="00193A38">
        <w:tc>
          <w:tcPr>
            <w:tcW w:w="1410" w:type="dxa"/>
            <w:gridSpan w:val="2"/>
            <w:vMerge/>
          </w:tcPr>
          <w:p w14:paraId="6B3200A1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784F1C0B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gridSpan w:val="4"/>
          </w:tcPr>
          <w:p w14:paraId="0DF3C012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Excitatory Neurons</w:t>
            </w:r>
          </w:p>
        </w:tc>
        <w:tc>
          <w:tcPr>
            <w:tcW w:w="1710" w:type="dxa"/>
            <w:gridSpan w:val="3"/>
          </w:tcPr>
          <w:p w14:paraId="5B1C1F92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 Inhibitory Neurons</w:t>
            </w:r>
          </w:p>
        </w:tc>
        <w:tc>
          <w:tcPr>
            <w:tcW w:w="1710" w:type="dxa"/>
            <w:gridSpan w:val="5"/>
          </w:tcPr>
          <w:p w14:paraId="60F4043F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Excitatory Neurons</w:t>
            </w:r>
          </w:p>
        </w:tc>
        <w:tc>
          <w:tcPr>
            <w:tcW w:w="1805" w:type="dxa"/>
            <w:gridSpan w:val="2"/>
          </w:tcPr>
          <w:p w14:paraId="0C53C76C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 Inhibitory Neurons</w:t>
            </w:r>
          </w:p>
        </w:tc>
      </w:tr>
      <w:tr w:rsidR="00193A38" w:rsidRPr="00A74927" w14:paraId="3667A7E5" w14:textId="77777777" w:rsidTr="00193A38">
        <w:tc>
          <w:tcPr>
            <w:tcW w:w="1410" w:type="dxa"/>
            <w:gridSpan w:val="2"/>
            <w:vMerge/>
          </w:tcPr>
          <w:p w14:paraId="3E129A3B" w14:textId="6C5174AD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6AB39CC0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584" w:type="dxa"/>
            <w:gridSpan w:val="4"/>
          </w:tcPr>
          <w:p w14:paraId="0791715B" w14:textId="1AE8E410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710" w:type="dxa"/>
            <w:gridSpan w:val="3"/>
          </w:tcPr>
          <w:p w14:paraId="71B67058" w14:textId="382FBD0D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655</w:t>
            </w:r>
          </w:p>
        </w:tc>
        <w:tc>
          <w:tcPr>
            <w:tcW w:w="1710" w:type="dxa"/>
            <w:gridSpan w:val="5"/>
          </w:tcPr>
          <w:p w14:paraId="7F00DA53" w14:textId="7BC4D38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805" w:type="dxa"/>
            <w:gridSpan w:val="2"/>
          </w:tcPr>
          <w:p w14:paraId="5EC493D1" w14:textId="0D17A570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86</w:t>
            </w:r>
          </w:p>
        </w:tc>
      </w:tr>
      <w:tr w:rsidR="00193A38" w:rsidRPr="00A74927" w14:paraId="3BFE2FCD" w14:textId="77777777" w:rsidTr="00193A38">
        <w:tc>
          <w:tcPr>
            <w:tcW w:w="1410" w:type="dxa"/>
            <w:gridSpan w:val="2"/>
            <w:vMerge/>
          </w:tcPr>
          <w:p w14:paraId="41A0D668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524E21EE" w14:textId="77777777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584" w:type="dxa"/>
            <w:gridSpan w:val="4"/>
          </w:tcPr>
          <w:p w14:paraId="1A78929C" w14:textId="7D3CAF0F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710" w:type="dxa"/>
            <w:gridSpan w:val="3"/>
          </w:tcPr>
          <w:p w14:paraId="1E9D3AC6" w14:textId="3463A93A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710" w:type="dxa"/>
            <w:gridSpan w:val="5"/>
          </w:tcPr>
          <w:p w14:paraId="10E47814" w14:textId="20AE034E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805" w:type="dxa"/>
            <w:gridSpan w:val="2"/>
          </w:tcPr>
          <w:p w14:paraId="27DF48F2" w14:textId="38F07CCD" w:rsidR="00193A38" w:rsidRPr="00A74927" w:rsidRDefault="0019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</w:tbl>
    <w:p w14:paraId="00227CDA" w14:textId="3F02E08E" w:rsidR="009F67F6" w:rsidRPr="00A74927" w:rsidRDefault="009F67F6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3. </w:t>
      </w:r>
      <w:r w:rsidRPr="00A74927">
        <w:rPr>
          <w:rFonts w:ascii="Times New Roman" w:hAnsi="Times New Roman" w:cs="Times New Roman"/>
          <w:sz w:val="20"/>
          <w:szCs w:val="20"/>
        </w:rPr>
        <w:t>Statistical analysis of Neuronal Engagement Index (NEI)</w:t>
      </w:r>
      <w:r w:rsidR="007268A4" w:rsidRPr="00A74927">
        <w:rPr>
          <w:rFonts w:ascii="Times New Roman" w:hAnsi="Times New Roman" w:cs="Times New Roman"/>
          <w:sz w:val="20"/>
          <w:szCs w:val="20"/>
        </w:rPr>
        <w:t xml:space="preserve">, </w:t>
      </w:r>
      <w:r w:rsidR="00C51916" w:rsidRPr="00A74927">
        <w:rPr>
          <w:rFonts w:ascii="Times New Roman" w:hAnsi="Times New Roman" w:cs="Times New Roman"/>
          <w:sz w:val="20"/>
          <w:szCs w:val="20"/>
        </w:rPr>
        <w:t xml:space="preserve"># of activated SU per stimulus pulse, and # of </w:t>
      </w:r>
      <w:r w:rsidR="00324F51" w:rsidRPr="00A74927">
        <w:rPr>
          <w:rFonts w:ascii="Times New Roman" w:hAnsi="Times New Roman" w:cs="Times New Roman"/>
          <w:sz w:val="20"/>
          <w:szCs w:val="20"/>
        </w:rPr>
        <w:t>total activated SU per stimulation trial</w:t>
      </w:r>
      <w:r w:rsidRPr="00A74927">
        <w:rPr>
          <w:rFonts w:ascii="Times New Roman" w:hAnsi="Times New Roman" w:cs="Times New Roman"/>
          <w:sz w:val="20"/>
          <w:szCs w:val="20"/>
        </w:rPr>
        <w:t xml:space="preserve">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3B08507B" w14:textId="77777777" w:rsidR="00295EEF" w:rsidRPr="00A74927" w:rsidRDefault="00295EEF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97"/>
        <w:gridCol w:w="1150"/>
        <w:gridCol w:w="1013"/>
        <w:gridCol w:w="1256"/>
        <w:gridCol w:w="1194"/>
        <w:gridCol w:w="1257"/>
        <w:gridCol w:w="1072"/>
        <w:gridCol w:w="1016"/>
      </w:tblGrid>
      <w:tr w:rsidR="005A4BF3" w:rsidRPr="00A74927" w14:paraId="4607A823" w14:textId="77777777" w:rsidTr="005A4BF3">
        <w:tc>
          <w:tcPr>
            <w:tcW w:w="1397" w:type="dxa"/>
            <w:vMerge w:val="restart"/>
          </w:tcPr>
          <w:p w14:paraId="04F503BD" w14:textId="15D531BD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58" w:type="dxa"/>
            <w:gridSpan w:val="7"/>
          </w:tcPr>
          <w:p w14:paraId="4ABCBF67" w14:textId="0DCD0729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# of CCG-based synaptic connection pairs: S1FL</w:t>
            </w:r>
          </w:p>
        </w:tc>
      </w:tr>
      <w:tr w:rsidR="005A4BF3" w:rsidRPr="00A74927" w14:paraId="4F983949" w14:textId="77777777" w:rsidTr="000D7C06">
        <w:tc>
          <w:tcPr>
            <w:tcW w:w="1397" w:type="dxa"/>
            <w:vMerge/>
          </w:tcPr>
          <w:p w14:paraId="2ECA18C3" w14:textId="3B80D432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A24C6B6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8" w:type="dxa"/>
            <w:gridSpan w:val="6"/>
          </w:tcPr>
          <w:p w14:paraId="0FE7EDBE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B67065" w:rsidRPr="00A74927" w14:paraId="1DCC28E1" w14:textId="77777777" w:rsidTr="000D7C06">
        <w:tc>
          <w:tcPr>
            <w:tcW w:w="1397" w:type="dxa"/>
            <w:vMerge w:val="restart"/>
          </w:tcPr>
          <w:p w14:paraId="0441B2C2" w14:textId="77777777" w:rsidR="00B67065" w:rsidRPr="00A74927" w:rsidRDefault="00B6706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50" w:type="dxa"/>
          </w:tcPr>
          <w:p w14:paraId="67737891" w14:textId="77777777" w:rsidR="00B67065" w:rsidRPr="00A74927" w:rsidRDefault="00B6706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6808" w:type="dxa"/>
            <w:gridSpan w:val="6"/>
          </w:tcPr>
          <w:p w14:paraId="53E54670" w14:textId="655EF3D5" w:rsidR="00B67065" w:rsidRPr="00A74927" w:rsidRDefault="00B6706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3D95" w:rsidRPr="00A74927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B67065" w:rsidRPr="00A74927" w14:paraId="752588D5" w14:textId="77777777" w:rsidTr="000D7C06">
        <w:tc>
          <w:tcPr>
            <w:tcW w:w="1397" w:type="dxa"/>
            <w:vMerge/>
          </w:tcPr>
          <w:p w14:paraId="3C4912AF" w14:textId="77777777" w:rsidR="00B67065" w:rsidRPr="00A74927" w:rsidRDefault="00B6706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A5EA056" w14:textId="77777777" w:rsidR="00B67065" w:rsidRPr="00A74927" w:rsidRDefault="00B6706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6808" w:type="dxa"/>
            <w:gridSpan w:val="6"/>
          </w:tcPr>
          <w:p w14:paraId="7B39D822" w14:textId="3B9093CF" w:rsidR="00B67065" w:rsidRPr="00A74927" w:rsidRDefault="00B6706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95EEF" w:rsidRPr="00A7492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A4BF3" w:rsidRPr="00A74927" w14:paraId="07311FAF" w14:textId="77777777" w:rsidTr="005A4BF3">
        <w:tc>
          <w:tcPr>
            <w:tcW w:w="1397" w:type="dxa"/>
            <w:vMerge w:val="restart"/>
          </w:tcPr>
          <w:p w14:paraId="5783DB4D" w14:textId="038F5DCF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58" w:type="dxa"/>
            <w:gridSpan w:val="7"/>
          </w:tcPr>
          <w:p w14:paraId="4869355E" w14:textId="7C71AD1E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# of CCG-based synaptic connection pairs: HPC</w:t>
            </w:r>
          </w:p>
        </w:tc>
      </w:tr>
      <w:tr w:rsidR="005A4BF3" w:rsidRPr="00A74927" w14:paraId="0B2532AC" w14:textId="77777777" w:rsidTr="000D7C06">
        <w:tc>
          <w:tcPr>
            <w:tcW w:w="1397" w:type="dxa"/>
            <w:vMerge/>
          </w:tcPr>
          <w:p w14:paraId="02992976" w14:textId="64BC5BFF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8D83FC6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3" w:type="dxa"/>
          </w:tcPr>
          <w:p w14:paraId="2B1379B5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6" w:type="dxa"/>
          </w:tcPr>
          <w:p w14:paraId="2530D904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4" w:type="dxa"/>
          </w:tcPr>
          <w:p w14:paraId="5E023423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7" w:type="dxa"/>
          </w:tcPr>
          <w:p w14:paraId="1596F9B6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5BF66A2C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6" w:type="dxa"/>
          </w:tcPr>
          <w:p w14:paraId="1753F686" w14:textId="77777777" w:rsidR="005A4BF3" w:rsidRPr="00A74927" w:rsidRDefault="005A4BF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CF476B" w:rsidRPr="00A74927" w14:paraId="3C06F979" w14:textId="77777777" w:rsidTr="000D7C06">
        <w:tc>
          <w:tcPr>
            <w:tcW w:w="1397" w:type="dxa"/>
            <w:vMerge w:val="restart"/>
          </w:tcPr>
          <w:p w14:paraId="2D15A89B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Linear Mixed Model +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key post hoc with LSD correction</w:t>
            </w:r>
          </w:p>
        </w:tc>
        <w:tc>
          <w:tcPr>
            <w:tcW w:w="1150" w:type="dxa"/>
            <w:vMerge w:val="restart"/>
          </w:tcPr>
          <w:p w14:paraId="32F21E06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1013" w:type="dxa"/>
            <w:vMerge w:val="restart"/>
          </w:tcPr>
          <w:p w14:paraId="0D768C3F" w14:textId="420EE8EB" w:rsidR="00CF476B" w:rsidRPr="00A74927" w:rsidRDefault="00AE38B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635049" w:rsidRPr="00A74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6" w:type="dxa"/>
          </w:tcPr>
          <w:p w14:paraId="17EF0BFB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4" w:type="dxa"/>
          </w:tcPr>
          <w:p w14:paraId="48AB4D69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6EC59BF2" w14:textId="507993AD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6B68" w:rsidRPr="00A7492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072" w:type="dxa"/>
          </w:tcPr>
          <w:p w14:paraId="2DFC74D9" w14:textId="42987DB8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7778" w:rsidRPr="00A74927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016" w:type="dxa"/>
          </w:tcPr>
          <w:p w14:paraId="491B6BE5" w14:textId="531221E5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321F" w:rsidRPr="00A74927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CF476B" w:rsidRPr="00A74927" w14:paraId="731B75AA" w14:textId="77777777" w:rsidTr="000D7C06">
        <w:tc>
          <w:tcPr>
            <w:tcW w:w="1397" w:type="dxa"/>
            <w:vMerge/>
          </w:tcPr>
          <w:p w14:paraId="729D6328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1AF1EB52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4DDD70F2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4342CAAE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4" w:type="dxa"/>
          </w:tcPr>
          <w:p w14:paraId="74665C16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15E7A0E5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214300E" w14:textId="029DE3A4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40A5" w:rsidRPr="00A74927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016" w:type="dxa"/>
          </w:tcPr>
          <w:p w14:paraId="0B847224" w14:textId="72F95694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895702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418</w:t>
            </w:r>
          </w:p>
        </w:tc>
      </w:tr>
      <w:tr w:rsidR="00CF476B" w:rsidRPr="00A74927" w14:paraId="597E6C85" w14:textId="77777777" w:rsidTr="000D7C06">
        <w:tc>
          <w:tcPr>
            <w:tcW w:w="1397" w:type="dxa"/>
            <w:vMerge/>
          </w:tcPr>
          <w:p w14:paraId="7F7DE980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</w:tcPr>
          <w:p w14:paraId="1C73BF53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3" w:type="dxa"/>
            <w:vMerge w:val="restart"/>
          </w:tcPr>
          <w:p w14:paraId="1F7F9551" w14:textId="69F6BA78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635049"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313</w:t>
            </w:r>
          </w:p>
        </w:tc>
        <w:tc>
          <w:tcPr>
            <w:tcW w:w="1256" w:type="dxa"/>
          </w:tcPr>
          <w:p w14:paraId="7C9006CF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4" w:type="dxa"/>
          </w:tcPr>
          <w:p w14:paraId="3C6230DB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1DF90C90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663C354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6C49779B" w14:textId="3EA0548E" w:rsidR="00CF476B" w:rsidRPr="00A74927" w:rsidRDefault="00573F8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</w:t>
            </w:r>
            <w:r w:rsidR="00325E26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30</w:t>
            </w:r>
          </w:p>
        </w:tc>
      </w:tr>
      <w:tr w:rsidR="00CF476B" w:rsidRPr="00A74927" w14:paraId="0FFA41D9" w14:textId="77777777" w:rsidTr="000D7C06">
        <w:tc>
          <w:tcPr>
            <w:tcW w:w="1397" w:type="dxa"/>
            <w:vMerge/>
          </w:tcPr>
          <w:p w14:paraId="621603DB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019EC4B9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42EDB0B8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14:paraId="33A14F93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4" w:type="dxa"/>
          </w:tcPr>
          <w:p w14:paraId="4E767957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3219EEA0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27E438CF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79641804" w14:textId="77777777" w:rsidR="00CF476B" w:rsidRPr="00A74927" w:rsidRDefault="00CF476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00D4A509" w14:textId="1E4B56F5" w:rsidR="00B34F9F" w:rsidRPr="00A74927" w:rsidRDefault="00B34F9F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4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</w:t>
      </w:r>
      <w:r w:rsidR="007A764C" w:rsidRPr="00A74927">
        <w:rPr>
          <w:rFonts w:ascii="Times New Roman" w:hAnsi="Times New Roman" w:cs="Times New Roman"/>
          <w:sz w:val="20"/>
          <w:szCs w:val="20"/>
        </w:rPr>
        <w:t>the total count of CCG-based connection pairs</w:t>
      </w:r>
      <w:r w:rsidRPr="00A74927">
        <w:rPr>
          <w:rFonts w:ascii="Times New Roman" w:hAnsi="Times New Roman" w:cs="Times New Roman"/>
          <w:sz w:val="20"/>
          <w:szCs w:val="20"/>
        </w:rPr>
        <w:t xml:space="preserve">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0564F4B9" w14:textId="77777777" w:rsidR="0040142C" w:rsidRPr="00A74927" w:rsidRDefault="0040142C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111"/>
        <w:gridCol w:w="992"/>
        <w:gridCol w:w="1276"/>
        <w:gridCol w:w="1257"/>
        <w:gridCol w:w="1217"/>
        <w:gridCol w:w="1060"/>
        <w:gridCol w:w="1001"/>
      </w:tblGrid>
      <w:tr w:rsidR="009161DE" w:rsidRPr="00A74927" w14:paraId="6692987B" w14:textId="77777777" w:rsidTr="009161DE">
        <w:tc>
          <w:tcPr>
            <w:tcW w:w="1436" w:type="dxa"/>
            <w:vMerge w:val="restart"/>
          </w:tcPr>
          <w:p w14:paraId="2DE1E585" w14:textId="21601082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14" w:type="dxa"/>
            <w:gridSpan w:val="7"/>
          </w:tcPr>
          <w:p w14:paraId="5D0A1348" w14:textId="41E2197D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ercentage of Excitatory CCG-based connections: S1FL</w:t>
            </w:r>
          </w:p>
        </w:tc>
      </w:tr>
      <w:tr w:rsidR="009161DE" w:rsidRPr="00A74927" w14:paraId="7BF460C2" w14:textId="77777777" w:rsidTr="009161DE">
        <w:tc>
          <w:tcPr>
            <w:tcW w:w="1436" w:type="dxa"/>
            <w:vMerge/>
          </w:tcPr>
          <w:p w14:paraId="20F09308" w14:textId="770FB27A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48456668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992" w:type="dxa"/>
          </w:tcPr>
          <w:p w14:paraId="29768F15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445BD04D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257" w:type="dxa"/>
          </w:tcPr>
          <w:p w14:paraId="1152F23E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17" w:type="dxa"/>
          </w:tcPr>
          <w:p w14:paraId="3623E6F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60" w:type="dxa"/>
          </w:tcPr>
          <w:p w14:paraId="1A5FDB7C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01" w:type="dxa"/>
          </w:tcPr>
          <w:p w14:paraId="6A73EA67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161DE" w:rsidRPr="00A74927" w14:paraId="2589E496" w14:textId="77777777" w:rsidTr="009161DE">
        <w:tc>
          <w:tcPr>
            <w:tcW w:w="1436" w:type="dxa"/>
            <w:vMerge w:val="restart"/>
          </w:tcPr>
          <w:p w14:paraId="6930EF88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11" w:type="dxa"/>
            <w:vMerge w:val="restart"/>
          </w:tcPr>
          <w:p w14:paraId="15621464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92" w:type="dxa"/>
            <w:vMerge w:val="restart"/>
          </w:tcPr>
          <w:p w14:paraId="6EB50DF4" w14:textId="430FBFDB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276" w:type="dxa"/>
          </w:tcPr>
          <w:p w14:paraId="32E52A60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7" w:type="dxa"/>
          </w:tcPr>
          <w:p w14:paraId="1C976B89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78052542" w14:textId="575EE5F4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060" w:type="dxa"/>
          </w:tcPr>
          <w:p w14:paraId="7873418B" w14:textId="515FAA49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001" w:type="dxa"/>
          </w:tcPr>
          <w:p w14:paraId="78A67957" w14:textId="4C78A4F2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9161DE" w:rsidRPr="00A74927" w14:paraId="28CAFF4E" w14:textId="77777777" w:rsidTr="009161DE">
        <w:tc>
          <w:tcPr>
            <w:tcW w:w="1436" w:type="dxa"/>
            <w:vMerge/>
          </w:tcPr>
          <w:p w14:paraId="36130A36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</w:tcPr>
          <w:p w14:paraId="137B8A8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57EB092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487BBF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257" w:type="dxa"/>
          </w:tcPr>
          <w:p w14:paraId="3FC03CC2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4CE7A74E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60" w:type="dxa"/>
          </w:tcPr>
          <w:p w14:paraId="6E0A4A74" w14:textId="18F4E5D1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001" w:type="dxa"/>
          </w:tcPr>
          <w:p w14:paraId="1BD72C4B" w14:textId="2FA68726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9161DE" w:rsidRPr="00A74927" w14:paraId="3A62D8E9" w14:textId="77777777" w:rsidTr="009161DE">
        <w:tc>
          <w:tcPr>
            <w:tcW w:w="1436" w:type="dxa"/>
            <w:vMerge/>
          </w:tcPr>
          <w:p w14:paraId="0EB126CF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 w:val="restart"/>
          </w:tcPr>
          <w:p w14:paraId="3D2A940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992" w:type="dxa"/>
            <w:vMerge w:val="restart"/>
          </w:tcPr>
          <w:p w14:paraId="257D1580" w14:textId="5A796B12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419</w:t>
            </w:r>
          </w:p>
        </w:tc>
        <w:tc>
          <w:tcPr>
            <w:tcW w:w="1276" w:type="dxa"/>
          </w:tcPr>
          <w:p w14:paraId="4AAEA43E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257" w:type="dxa"/>
          </w:tcPr>
          <w:p w14:paraId="28DFC91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2C319C9E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60" w:type="dxa"/>
          </w:tcPr>
          <w:p w14:paraId="06523484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01" w:type="dxa"/>
          </w:tcPr>
          <w:p w14:paraId="1AB55AA3" w14:textId="6AB3BDBA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28</w:t>
            </w:r>
          </w:p>
        </w:tc>
      </w:tr>
      <w:tr w:rsidR="009161DE" w:rsidRPr="00A74927" w14:paraId="7C62E8C3" w14:textId="77777777" w:rsidTr="009161DE">
        <w:tc>
          <w:tcPr>
            <w:tcW w:w="1436" w:type="dxa"/>
            <w:vMerge/>
          </w:tcPr>
          <w:p w14:paraId="7D28373C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</w:tcPr>
          <w:p w14:paraId="0ADBFBC6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456A1E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8D5BD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257" w:type="dxa"/>
          </w:tcPr>
          <w:p w14:paraId="1C08B01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1458B86E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60" w:type="dxa"/>
          </w:tcPr>
          <w:p w14:paraId="2AA8056A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01" w:type="dxa"/>
          </w:tcPr>
          <w:p w14:paraId="0AE488D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161DE" w:rsidRPr="00A74927" w14:paraId="0770C945" w14:textId="77777777" w:rsidTr="009161DE">
        <w:tc>
          <w:tcPr>
            <w:tcW w:w="1436" w:type="dxa"/>
            <w:vMerge/>
          </w:tcPr>
          <w:p w14:paraId="4737A2AA" w14:textId="072CF395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4" w:type="dxa"/>
            <w:gridSpan w:val="7"/>
          </w:tcPr>
          <w:p w14:paraId="4B4A9632" w14:textId="231BD212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ercentage of Excitatory CCG-based connections: HPC</w:t>
            </w:r>
          </w:p>
        </w:tc>
      </w:tr>
      <w:tr w:rsidR="009161DE" w:rsidRPr="00A74927" w14:paraId="7BE92827" w14:textId="77777777" w:rsidTr="009161DE">
        <w:tc>
          <w:tcPr>
            <w:tcW w:w="1436" w:type="dxa"/>
            <w:vMerge/>
          </w:tcPr>
          <w:p w14:paraId="0CE60C06" w14:textId="233B5702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067FF3E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992" w:type="dxa"/>
          </w:tcPr>
          <w:p w14:paraId="60B7EF26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0B5E67F0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257" w:type="dxa"/>
          </w:tcPr>
          <w:p w14:paraId="3FC62194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17" w:type="dxa"/>
          </w:tcPr>
          <w:p w14:paraId="2F02F7DE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60" w:type="dxa"/>
          </w:tcPr>
          <w:p w14:paraId="1FEBD5F8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01" w:type="dxa"/>
          </w:tcPr>
          <w:p w14:paraId="357C4829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161DE" w:rsidRPr="00A74927" w14:paraId="184BFEB7" w14:textId="77777777" w:rsidTr="009161DE">
        <w:tc>
          <w:tcPr>
            <w:tcW w:w="1436" w:type="dxa"/>
            <w:vMerge/>
          </w:tcPr>
          <w:p w14:paraId="3AB66983" w14:textId="36859ECD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 w:val="restart"/>
          </w:tcPr>
          <w:p w14:paraId="02FA9E7C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92" w:type="dxa"/>
            <w:vMerge w:val="restart"/>
          </w:tcPr>
          <w:p w14:paraId="639EB0FE" w14:textId="67B8B473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76" w:type="dxa"/>
          </w:tcPr>
          <w:p w14:paraId="59F8F816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7" w:type="dxa"/>
          </w:tcPr>
          <w:p w14:paraId="3F523F7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515A2334" w14:textId="4A02EFE2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52</w:t>
            </w:r>
          </w:p>
        </w:tc>
        <w:tc>
          <w:tcPr>
            <w:tcW w:w="1060" w:type="dxa"/>
          </w:tcPr>
          <w:p w14:paraId="0A0573B6" w14:textId="4DD2874E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35</w:t>
            </w:r>
          </w:p>
        </w:tc>
        <w:tc>
          <w:tcPr>
            <w:tcW w:w="1001" w:type="dxa"/>
          </w:tcPr>
          <w:p w14:paraId="0E34BD39" w14:textId="4944C9DC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9161DE" w:rsidRPr="00A74927" w14:paraId="4F9655F2" w14:textId="77777777" w:rsidTr="009161DE">
        <w:tc>
          <w:tcPr>
            <w:tcW w:w="1436" w:type="dxa"/>
            <w:vMerge/>
          </w:tcPr>
          <w:p w14:paraId="36775F2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</w:tcPr>
          <w:p w14:paraId="1C89A572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79CD72F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F81EF0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257" w:type="dxa"/>
          </w:tcPr>
          <w:p w14:paraId="77C7902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3DF17C56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60" w:type="dxa"/>
          </w:tcPr>
          <w:p w14:paraId="743BBF30" w14:textId="472AF584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001" w:type="dxa"/>
          </w:tcPr>
          <w:p w14:paraId="33228D5F" w14:textId="54212622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9161DE" w:rsidRPr="00A74927" w14:paraId="138CCD76" w14:textId="77777777" w:rsidTr="009161DE">
        <w:tc>
          <w:tcPr>
            <w:tcW w:w="1436" w:type="dxa"/>
            <w:vMerge/>
          </w:tcPr>
          <w:p w14:paraId="556BF5FC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 w:val="restart"/>
          </w:tcPr>
          <w:p w14:paraId="29C8B2E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992" w:type="dxa"/>
            <w:vMerge w:val="restart"/>
          </w:tcPr>
          <w:p w14:paraId="1384AA34" w14:textId="0D1280AF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143</w:t>
            </w:r>
          </w:p>
        </w:tc>
        <w:tc>
          <w:tcPr>
            <w:tcW w:w="1276" w:type="dxa"/>
          </w:tcPr>
          <w:p w14:paraId="638255A5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257" w:type="dxa"/>
          </w:tcPr>
          <w:p w14:paraId="1A1C8318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52DDF5A0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60" w:type="dxa"/>
          </w:tcPr>
          <w:p w14:paraId="2824E706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01" w:type="dxa"/>
          </w:tcPr>
          <w:p w14:paraId="2ABF9A3D" w14:textId="4A1AD680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9161DE" w:rsidRPr="00A74927" w14:paraId="25A04D83" w14:textId="77777777" w:rsidTr="009161DE">
        <w:tc>
          <w:tcPr>
            <w:tcW w:w="1436" w:type="dxa"/>
            <w:vMerge/>
          </w:tcPr>
          <w:p w14:paraId="1BB2DD4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</w:tcPr>
          <w:p w14:paraId="37E04D47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3017E20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506997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257" w:type="dxa"/>
          </w:tcPr>
          <w:p w14:paraId="36EFA923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</w:tcPr>
          <w:p w14:paraId="2338710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60" w:type="dxa"/>
          </w:tcPr>
          <w:p w14:paraId="475577DB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01" w:type="dxa"/>
          </w:tcPr>
          <w:p w14:paraId="34E3E3A0" w14:textId="77777777" w:rsidR="009161DE" w:rsidRPr="00A74927" w:rsidRDefault="009161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6E3BEE8D" w14:textId="29399126" w:rsidR="00081FB1" w:rsidRPr="00A74927" w:rsidRDefault="00081FB1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5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percentage of excitatory CCG-based connections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6C20A53A" w14:textId="77777777" w:rsidR="00CD22B3" w:rsidRPr="00A74927" w:rsidRDefault="00CD22B3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27269D" w14:textId="77777777" w:rsidR="00772C43" w:rsidRPr="00A74927" w:rsidRDefault="00772C43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97"/>
        <w:gridCol w:w="1150"/>
        <w:gridCol w:w="1013"/>
        <w:gridCol w:w="1256"/>
        <w:gridCol w:w="1194"/>
        <w:gridCol w:w="1257"/>
        <w:gridCol w:w="1072"/>
        <w:gridCol w:w="1016"/>
      </w:tblGrid>
      <w:tr w:rsidR="005B426A" w:rsidRPr="00A74927" w14:paraId="706339CD" w14:textId="77777777" w:rsidTr="005B426A">
        <w:tc>
          <w:tcPr>
            <w:tcW w:w="1397" w:type="dxa"/>
            <w:vMerge w:val="restart"/>
          </w:tcPr>
          <w:p w14:paraId="34EB2E7C" w14:textId="10FBE12F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58" w:type="dxa"/>
            <w:gridSpan w:val="7"/>
          </w:tcPr>
          <w:p w14:paraId="2DD8C751" w14:textId="1B32EC73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ercentage of E-E vs. E-I connections: S1FL</w:t>
            </w:r>
          </w:p>
        </w:tc>
      </w:tr>
      <w:tr w:rsidR="005B426A" w:rsidRPr="00A74927" w14:paraId="4CF9B5E3" w14:textId="77777777" w:rsidTr="005B426A">
        <w:tc>
          <w:tcPr>
            <w:tcW w:w="1397" w:type="dxa"/>
            <w:vMerge/>
          </w:tcPr>
          <w:p w14:paraId="29AD6356" w14:textId="1F0A138E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BC8A970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8" w:type="dxa"/>
            <w:gridSpan w:val="6"/>
          </w:tcPr>
          <w:p w14:paraId="5C192DAA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772C43" w:rsidRPr="00A74927" w14:paraId="5A24185D" w14:textId="77777777" w:rsidTr="005B426A">
        <w:tc>
          <w:tcPr>
            <w:tcW w:w="1397" w:type="dxa"/>
            <w:vMerge w:val="restart"/>
          </w:tcPr>
          <w:p w14:paraId="22C3AB38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50" w:type="dxa"/>
          </w:tcPr>
          <w:p w14:paraId="478C5072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6808" w:type="dxa"/>
            <w:gridSpan w:val="6"/>
          </w:tcPr>
          <w:p w14:paraId="6CF6FBBB" w14:textId="68EEE585" w:rsidR="00772C43" w:rsidRPr="00A74927" w:rsidRDefault="009E61D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772C43" w:rsidRPr="00A74927" w14:paraId="592E07C7" w14:textId="77777777" w:rsidTr="005B426A">
        <w:tc>
          <w:tcPr>
            <w:tcW w:w="1397" w:type="dxa"/>
            <w:vMerge/>
          </w:tcPr>
          <w:p w14:paraId="35C78320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1FE2636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6808" w:type="dxa"/>
            <w:gridSpan w:val="6"/>
          </w:tcPr>
          <w:p w14:paraId="4E0CB950" w14:textId="092FCB38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664F" w:rsidRPr="00A74927">
              <w:rPr>
                <w:rFonts w:ascii="Times New Roman" w:hAnsi="Times New Roman" w:cs="Times New Roman"/>
                <w:sz w:val="20"/>
                <w:szCs w:val="20"/>
              </w:rPr>
              <w:t>0665</w:t>
            </w:r>
          </w:p>
        </w:tc>
      </w:tr>
      <w:tr w:rsidR="005B426A" w:rsidRPr="00A74927" w14:paraId="0654A7AC" w14:textId="77777777" w:rsidTr="005B426A">
        <w:tc>
          <w:tcPr>
            <w:tcW w:w="1397" w:type="dxa"/>
            <w:vMerge w:val="restart"/>
          </w:tcPr>
          <w:p w14:paraId="72E05819" w14:textId="32A8C6A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58" w:type="dxa"/>
            <w:gridSpan w:val="7"/>
          </w:tcPr>
          <w:p w14:paraId="718494FD" w14:textId="29815114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ercentage of E-E vs. E-I connections: HPC</w:t>
            </w:r>
          </w:p>
        </w:tc>
      </w:tr>
      <w:tr w:rsidR="005B426A" w:rsidRPr="00A74927" w14:paraId="1F5DC5E7" w14:textId="77777777" w:rsidTr="005B426A">
        <w:tc>
          <w:tcPr>
            <w:tcW w:w="1397" w:type="dxa"/>
            <w:vMerge/>
          </w:tcPr>
          <w:p w14:paraId="78B12B67" w14:textId="35602013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FDAF7EB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3" w:type="dxa"/>
          </w:tcPr>
          <w:p w14:paraId="4E65C29E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6" w:type="dxa"/>
          </w:tcPr>
          <w:p w14:paraId="30E815D8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4" w:type="dxa"/>
          </w:tcPr>
          <w:p w14:paraId="529ACF44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7" w:type="dxa"/>
          </w:tcPr>
          <w:p w14:paraId="180E4EB4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77EE118D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6" w:type="dxa"/>
          </w:tcPr>
          <w:p w14:paraId="032436FA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772C43" w:rsidRPr="00A74927" w14:paraId="03AEC0B5" w14:textId="77777777" w:rsidTr="005B426A">
        <w:tc>
          <w:tcPr>
            <w:tcW w:w="1397" w:type="dxa"/>
            <w:vMerge w:val="restart"/>
          </w:tcPr>
          <w:p w14:paraId="6B7DE16B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Linear Mixed Model + Tukey post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c with LSD correction</w:t>
            </w:r>
          </w:p>
        </w:tc>
        <w:tc>
          <w:tcPr>
            <w:tcW w:w="1150" w:type="dxa"/>
            <w:vMerge w:val="restart"/>
          </w:tcPr>
          <w:p w14:paraId="573DC70C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1013" w:type="dxa"/>
            <w:vMerge w:val="restart"/>
          </w:tcPr>
          <w:p w14:paraId="7809F6E4" w14:textId="646653CF" w:rsidR="00772C43" w:rsidRPr="00A74927" w:rsidRDefault="00453806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400</w:t>
            </w:r>
          </w:p>
        </w:tc>
        <w:tc>
          <w:tcPr>
            <w:tcW w:w="1256" w:type="dxa"/>
          </w:tcPr>
          <w:p w14:paraId="3151795F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4" w:type="dxa"/>
          </w:tcPr>
          <w:p w14:paraId="1DAA04C2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1E8558C0" w14:textId="431966A5" w:rsidR="00772C43" w:rsidRPr="00A74927" w:rsidRDefault="00986F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72" w:type="dxa"/>
          </w:tcPr>
          <w:p w14:paraId="7CAA8228" w14:textId="61157B3C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072" w:rsidRPr="00A74927">
              <w:rPr>
                <w:rFonts w:ascii="Times New Roman" w:hAnsi="Times New Roman" w:cs="Times New Roman"/>
                <w:sz w:val="20"/>
                <w:szCs w:val="20"/>
              </w:rPr>
              <w:t>0942</w:t>
            </w:r>
          </w:p>
        </w:tc>
        <w:tc>
          <w:tcPr>
            <w:tcW w:w="1016" w:type="dxa"/>
          </w:tcPr>
          <w:p w14:paraId="34503284" w14:textId="20BD22D9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072" w:rsidRPr="00A74927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772C43" w:rsidRPr="00A74927" w14:paraId="555F286F" w14:textId="77777777" w:rsidTr="005B426A">
        <w:tc>
          <w:tcPr>
            <w:tcW w:w="1397" w:type="dxa"/>
            <w:vMerge/>
          </w:tcPr>
          <w:p w14:paraId="62238F8E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09473672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0C00708F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07EAD9D2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4" w:type="dxa"/>
          </w:tcPr>
          <w:p w14:paraId="57B305C9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09F1C837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1B9A9171" w14:textId="6F6A452C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544072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337</w:t>
            </w:r>
          </w:p>
        </w:tc>
        <w:tc>
          <w:tcPr>
            <w:tcW w:w="1016" w:type="dxa"/>
          </w:tcPr>
          <w:p w14:paraId="13CA5D04" w14:textId="35A286E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544072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226</w:t>
            </w:r>
          </w:p>
        </w:tc>
      </w:tr>
      <w:tr w:rsidR="00772C43" w:rsidRPr="00A74927" w14:paraId="0AA5D064" w14:textId="77777777" w:rsidTr="005B426A">
        <w:tc>
          <w:tcPr>
            <w:tcW w:w="1397" w:type="dxa"/>
            <w:vMerge/>
          </w:tcPr>
          <w:p w14:paraId="3E9F1D31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</w:tcPr>
          <w:p w14:paraId="792FA5BB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3" w:type="dxa"/>
            <w:vMerge w:val="restart"/>
          </w:tcPr>
          <w:p w14:paraId="33F5FB55" w14:textId="6D8DBD3D" w:rsidR="00772C43" w:rsidRPr="00A74927" w:rsidRDefault="00453806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0677</w:t>
            </w:r>
          </w:p>
        </w:tc>
        <w:tc>
          <w:tcPr>
            <w:tcW w:w="1256" w:type="dxa"/>
          </w:tcPr>
          <w:p w14:paraId="7EB7C437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4" w:type="dxa"/>
          </w:tcPr>
          <w:p w14:paraId="6AEF781A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7FDF5CAD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36F353F5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2FE8A244" w14:textId="0C7325F1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072" w:rsidRPr="00A74927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</w:tr>
      <w:tr w:rsidR="00772C43" w:rsidRPr="00A74927" w14:paraId="6360E8DD" w14:textId="77777777" w:rsidTr="005B426A">
        <w:tc>
          <w:tcPr>
            <w:tcW w:w="1397" w:type="dxa"/>
            <w:vMerge/>
          </w:tcPr>
          <w:p w14:paraId="16383CF6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0687586D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115803C6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6" w:type="dxa"/>
          </w:tcPr>
          <w:p w14:paraId="789582EA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4" w:type="dxa"/>
          </w:tcPr>
          <w:p w14:paraId="1ACC4FDC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7" w:type="dxa"/>
          </w:tcPr>
          <w:p w14:paraId="2B206059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141CFD5E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3730BA1E" w14:textId="77777777" w:rsidR="00772C43" w:rsidRPr="00A74927" w:rsidRDefault="00772C4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50DEC48B" w14:textId="37BF01A2" w:rsidR="00545E4D" w:rsidRPr="00A74927" w:rsidRDefault="00545E4D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6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percentage of E-E vs. E-I connections over the total excitatory CCG-based connections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4AC4704A" w14:textId="77777777" w:rsidR="0040142C" w:rsidRPr="00A74927" w:rsidRDefault="0040142C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07"/>
        <w:gridCol w:w="1140"/>
        <w:gridCol w:w="1019"/>
        <w:gridCol w:w="1254"/>
        <w:gridCol w:w="1131"/>
        <w:gridCol w:w="61"/>
        <w:gridCol w:w="1255"/>
        <w:gridCol w:w="1072"/>
        <w:gridCol w:w="1012"/>
      </w:tblGrid>
      <w:tr w:rsidR="005B426A" w:rsidRPr="00A74927" w14:paraId="4B6A782E" w14:textId="77777777" w:rsidTr="005B426A">
        <w:tc>
          <w:tcPr>
            <w:tcW w:w="1407" w:type="dxa"/>
            <w:vMerge w:val="restart"/>
          </w:tcPr>
          <w:p w14:paraId="4A34E343" w14:textId="33EC125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4" w:type="dxa"/>
            <w:gridSpan w:val="8"/>
          </w:tcPr>
          <w:p w14:paraId="54B1FE02" w14:textId="67D0E2FE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trength of I connections: S1FL</w:t>
            </w:r>
          </w:p>
        </w:tc>
      </w:tr>
      <w:tr w:rsidR="005B426A" w:rsidRPr="00A74927" w14:paraId="4AE78D5E" w14:textId="77777777" w:rsidTr="005B426A">
        <w:tc>
          <w:tcPr>
            <w:tcW w:w="1407" w:type="dxa"/>
            <w:vMerge/>
          </w:tcPr>
          <w:p w14:paraId="4E91544D" w14:textId="0FA8B06D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85BF4C6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9" w:type="dxa"/>
          </w:tcPr>
          <w:p w14:paraId="3ACA31DD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79E7AE45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2" w:type="dxa"/>
            <w:gridSpan w:val="2"/>
          </w:tcPr>
          <w:p w14:paraId="481575BE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5" w:type="dxa"/>
          </w:tcPr>
          <w:p w14:paraId="7A52CA6B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552C6740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2381F02C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5B426A" w:rsidRPr="00A74927" w14:paraId="593992EA" w14:textId="77777777" w:rsidTr="005B426A">
        <w:tc>
          <w:tcPr>
            <w:tcW w:w="1407" w:type="dxa"/>
            <w:vMerge w:val="restart"/>
          </w:tcPr>
          <w:p w14:paraId="302730A2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40" w:type="dxa"/>
            <w:vMerge w:val="restart"/>
          </w:tcPr>
          <w:p w14:paraId="6A817663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9" w:type="dxa"/>
            <w:vMerge w:val="restart"/>
          </w:tcPr>
          <w:p w14:paraId="03A7B55F" w14:textId="2C0E0479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254" w:type="dxa"/>
          </w:tcPr>
          <w:p w14:paraId="53E5A539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2" w:type="dxa"/>
            <w:gridSpan w:val="2"/>
          </w:tcPr>
          <w:p w14:paraId="2C005FE3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256B5BB0" w14:textId="3719FB8A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45</w:t>
            </w:r>
          </w:p>
        </w:tc>
        <w:tc>
          <w:tcPr>
            <w:tcW w:w="1072" w:type="dxa"/>
          </w:tcPr>
          <w:p w14:paraId="22A928B6" w14:textId="239E15C5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012" w:type="dxa"/>
          </w:tcPr>
          <w:p w14:paraId="4E8B8351" w14:textId="563A6F02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65</w:t>
            </w:r>
          </w:p>
        </w:tc>
      </w:tr>
      <w:tr w:rsidR="005B426A" w:rsidRPr="00A74927" w14:paraId="1FBBB953" w14:textId="77777777" w:rsidTr="005B426A">
        <w:tc>
          <w:tcPr>
            <w:tcW w:w="1407" w:type="dxa"/>
            <w:vMerge/>
          </w:tcPr>
          <w:p w14:paraId="10C608B5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1848B83C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38D09D47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62E9193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2" w:type="dxa"/>
            <w:gridSpan w:val="2"/>
          </w:tcPr>
          <w:p w14:paraId="339373A5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3AC8401B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2F502A5F" w14:textId="67F2AFEF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25</w:t>
            </w:r>
          </w:p>
        </w:tc>
        <w:tc>
          <w:tcPr>
            <w:tcW w:w="1012" w:type="dxa"/>
          </w:tcPr>
          <w:p w14:paraId="31763AD5" w14:textId="2C5CAA11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5B426A" w:rsidRPr="00A74927" w14:paraId="689D79A3" w14:textId="77777777" w:rsidTr="005B426A">
        <w:tc>
          <w:tcPr>
            <w:tcW w:w="1407" w:type="dxa"/>
            <w:vMerge/>
          </w:tcPr>
          <w:p w14:paraId="7FC1649D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393DD578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9" w:type="dxa"/>
            <w:vMerge w:val="restart"/>
          </w:tcPr>
          <w:p w14:paraId="14332EF1" w14:textId="620EBEA4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9.53e-05</w:t>
            </w:r>
          </w:p>
        </w:tc>
        <w:tc>
          <w:tcPr>
            <w:tcW w:w="1254" w:type="dxa"/>
          </w:tcPr>
          <w:p w14:paraId="0A9C9EEF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2" w:type="dxa"/>
            <w:gridSpan w:val="2"/>
          </w:tcPr>
          <w:p w14:paraId="3589DFF6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0561AF7F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0F96476C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133EBB20" w14:textId="4A2DB6C3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11</w:t>
            </w:r>
          </w:p>
        </w:tc>
      </w:tr>
      <w:tr w:rsidR="005B426A" w:rsidRPr="00A74927" w14:paraId="624848BD" w14:textId="77777777" w:rsidTr="005B426A">
        <w:tc>
          <w:tcPr>
            <w:tcW w:w="1407" w:type="dxa"/>
            <w:vMerge/>
          </w:tcPr>
          <w:p w14:paraId="7C505933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317AE474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529AF168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4" w:type="dxa"/>
          </w:tcPr>
          <w:p w14:paraId="1D2C169F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2" w:type="dxa"/>
            <w:gridSpan w:val="2"/>
          </w:tcPr>
          <w:p w14:paraId="3F6CA48F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45F1D0C6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68E31910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6B45728C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B426A" w:rsidRPr="00A74927" w14:paraId="7E495557" w14:textId="77777777" w:rsidTr="005B426A">
        <w:tc>
          <w:tcPr>
            <w:tcW w:w="1407" w:type="dxa"/>
            <w:vMerge/>
          </w:tcPr>
          <w:p w14:paraId="18C52ABF" w14:textId="65A001C1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4" w:type="dxa"/>
            <w:gridSpan w:val="8"/>
          </w:tcPr>
          <w:p w14:paraId="022270AD" w14:textId="122FE306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trength of I connections: HPC</w:t>
            </w:r>
          </w:p>
        </w:tc>
      </w:tr>
      <w:tr w:rsidR="005B426A" w:rsidRPr="00A74927" w14:paraId="72BFB872" w14:textId="77777777" w:rsidTr="005B426A">
        <w:tc>
          <w:tcPr>
            <w:tcW w:w="1407" w:type="dxa"/>
            <w:vMerge/>
          </w:tcPr>
          <w:p w14:paraId="5E5BE929" w14:textId="33A62155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70CB2B9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9" w:type="dxa"/>
          </w:tcPr>
          <w:p w14:paraId="0D311B1B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2FE9A19E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2" w:type="dxa"/>
            <w:gridSpan w:val="2"/>
          </w:tcPr>
          <w:p w14:paraId="30E9F6D4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5" w:type="dxa"/>
          </w:tcPr>
          <w:p w14:paraId="1AAEE0FC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41F9DF57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29F9E47F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5B426A" w:rsidRPr="00A74927" w14:paraId="720A7FB9" w14:textId="77777777" w:rsidTr="005B426A">
        <w:tc>
          <w:tcPr>
            <w:tcW w:w="1407" w:type="dxa"/>
            <w:vMerge/>
          </w:tcPr>
          <w:p w14:paraId="4013E53A" w14:textId="075990A6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564DA6A1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9" w:type="dxa"/>
            <w:vMerge w:val="restart"/>
          </w:tcPr>
          <w:p w14:paraId="7BFE500B" w14:textId="1BA021A5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254" w:type="dxa"/>
          </w:tcPr>
          <w:p w14:paraId="6651A2DD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2" w:type="dxa"/>
            <w:gridSpan w:val="2"/>
          </w:tcPr>
          <w:p w14:paraId="64E1F5A3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4B9969FF" w14:textId="406C2142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072" w:type="dxa"/>
          </w:tcPr>
          <w:p w14:paraId="5784382C" w14:textId="3D88C60F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12" w:type="dxa"/>
          </w:tcPr>
          <w:p w14:paraId="066BD657" w14:textId="7C80C1E5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77</w:t>
            </w:r>
          </w:p>
        </w:tc>
      </w:tr>
      <w:tr w:rsidR="005B426A" w:rsidRPr="00A74927" w14:paraId="1620930E" w14:textId="77777777" w:rsidTr="005B426A">
        <w:tc>
          <w:tcPr>
            <w:tcW w:w="1407" w:type="dxa"/>
            <w:vMerge/>
          </w:tcPr>
          <w:p w14:paraId="17D2DE49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0FA65696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7B547794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27C66B8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2" w:type="dxa"/>
            <w:gridSpan w:val="2"/>
          </w:tcPr>
          <w:p w14:paraId="297D87B9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4FCC86D1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45CEC1F" w14:textId="673F6888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012" w:type="dxa"/>
          </w:tcPr>
          <w:p w14:paraId="2BDB4631" w14:textId="36FF012E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51</w:t>
            </w:r>
          </w:p>
        </w:tc>
      </w:tr>
      <w:tr w:rsidR="005B426A" w:rsidRPr="00A74927" w14:paraId="68B8380A" w14:textId="77777777" w:rsidTr="005B426A">
        <w:tc>
          <w:tcPr>
            <w:tcW w:w="1407" w:type="dxa"/>
            <w:vMerge/>
          </w:tcPr>
          <w:p w14:paraId="7AB63DF9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3C747B02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9" w:type="dxa"/>
            <w:vMerge w:val="restart"/>
          </w:tcPr>
          <w:p w14:paraId="5B9FD7D0" w14:textId="10B37BCA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0741</w:t>
            </w:r>
          </w:p>
        </w:tc>
        <w:tc>
          <w:tcPr>
            <w:tcW w:w="1254" w:type="dxa"/>
          </w:tcPr>
          <w:p w14:paraId="1E272978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2" w:type="dxa"/>
            <w:gridSpan w:val="2"/>
          </w:tcPr>
          <w:p w14:paraId="5F6EB171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349A1584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16383E26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06B4FF71" w14:textId="073E810F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523</w:t>
            </w:r>
          </w:p>
        </w:tc>
      </w:tr>
      <w:tr w:rsidR="005B426A" w:rsidRPr="00A74927" w14:paraId="2EF66A2D" w14:textId="77777777" w:rsidTr="005B426A">
        <w:tc>
          <w:tcPr>
            <w:tcW w:w="1407" w:type="dxa"/>
            <w:vMerge/>
          </w:tcPr>
          <w:p w14:paraId="7E4AB4FD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130E5A8E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28B4AAD1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4" w:type="dxa"/>
          </w:tcPr>
          <w:p w14:paraId="3609D45D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2" w:type="dxa"/>
            <w:gridSpan w:val="2"/>
          </w:tcPr>
          <w:p w14:paraId="3224D5B8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4A27B6D4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09DCBB0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709C159F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B426A" w:rsidRPr="00A74927" w14:paraId="20032883" w14:textId="77777777" w:rsidTr="005B426A">
        <w:tc>
          <w:tcPr>
            <w:tcW w:w="1407" w:type="dxa"/>
            <w:vMerge w:val="restart"/>
          </w:tcPr>
          <w:p w14:paraId="15E1B86D" w14:textId="3E3144AD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4" w:type="dxa"/>
            <w:gridSpan w:val="8"/>
          </w:tcPr>
          <w:p w14:paraId="0634508F" w14:textId="146C6FFB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trength of E connections</w:t>
            </w:r>
          </w:p>
        </w:tc>
      </w:tr>
      <w:tr w:rsidR="005B426A" w:rsidRPr="00A74927" w14:paraId="132E66C7" w14:textId="77777777" w:rsidTr="005B426A">
        <w:tc>
          <w:tcPr>
            <w:tcW w:w="1407" w:type="dxa"/>
            <w:vMerge/>
          </w:tcPr>
          <w:p w14:paraId="3435E3A9" w14:textId="79AD54AA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</w:tcPr>
          <w:p w14:paraId="126B9B78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4" w:type="dxa"/>
            <w:gridSpan w:val="7"/>
          </w:tcPr>
          <w:p w14:paraId="4538129A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5B426A" w:rsidRPr="00A74927" w14:paraId="5CD5F61B" w14:textId="77777777" w:rsidTr="005B426A">
        <w:tc>
          <w:tcPr>
            <w:tcW w:w="1407" w:type="dxa"/>
            <w:vMerge/>
          </w:tcPr>
          <w:p w14:paraId="7629A90C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37471983" w14:textId="77777777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gridSpan w:val="3"/>
          </w:tcPr>
          <w:p w14:paraId="3DAA7CA6" w14:textId="3CD9C39A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</w:t>
            </w:r>
          </w:p>
        </w:tc>
        <w:tc>
          <w:tcPr>
            <w:tcW w:w="3400" w:type="dxa"/>
            <w:gridSpan w:val="4"/>
          </w:tcPr>
          <w:p w14:paraId="507CBFC6" w14:textId="0931AE16" w:rsidR="005B426A" w:rsidRPr="00A74927" w:rsidRDefault="005B426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</w:tr>
      <w:tr w:rsidR="00A75EB1" w:rsidRPr="00A74927" w14:paraId="7855A4BA" w14:textId="77777777" w:rsidTr="005B426A">
        <w:tc>
          <w:tcPr>
            <w:tcW w:w="1407" w:type="dxa"/>
            <w:vMerge w:val="restart"/>
          </w:tcPr>
          <w:p w14:paraId="174F4839" w14:textId="77777777" w:rsidR="00A75EB1" w:rsidRPr="00A74927" w:rsidRDefault="00A75EB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40" w:type="dxa"/>
          </w:tcPr>
          <w:p w14:paraId="57926116" w14:textId="77777777" w:rsidR="00A75EB1" w:rsidRPr="00A74927" w:rsidRDefault="00A75EB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404" w:type="dxa"/>
            <w:gridSpan w:val="3"/>
          </w:tcPr>
          <w:p w14:paraId="25A3738B" w14:textId="13C06FD0" w:rsidR="00A75EB1" w:rsidRPr="00A74927" w:rsidRDefault="00610F2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3400" w:type="dxa"/>
            <w:gridSpan w:val="4"/>
          </w:tcPr>
          <w:p w14:paraId="0A945A37" w14:textId="51179327" w:rsidR="00A75EB1" w:rsidRPr="00A74927" w:rsidRDefault="00797EA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A75EB1" w:rsidRPr="00A74927" w14:paraId="494AF5EF" w14:textId="77777777" w:rsidTr="005B426A">
        <w:tc>
          <w:tcPr>
            <w:tcW w:w="1407" w:type="dxa"/>
            <w:vMerge/>
          </w:tcPr>
          <w:p w14:paraId="089D6EFB" w14:textId="77777777" w:rsidR="00A75EB1" w:rsidRPr="00A74927" w:rsidRDefault="00A75EB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AB74CF5" w14:textId="77777777" w:rsidR="00A75EB1" w:rsidRPr="00A74927" w:rsidRDefault="00A75EB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404" w:type="dxa"/>
            <w:gridSpan w:val="3"/>
          </w:tcPr>
          <w:p w14:paraId="05100835" w14:textId="4899E555" w:rsidR="00A75EB1" w:rsidRPr="00A74927" w:rsidRDefault="00610F2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3400" w:type="dxa"/>
            <w:gridSpan w:val="4"/>
          </w:tcPr>
          <w:p w14:paraId="53178B61" w14:textId="000394D0" w:rsidR="00A75EB1" w:rsidRPr="00A74927" w:rsidRDefault="00797EA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</w:tbl>
    <w:p w14:paraId="7309CA03" w14:textId="3553C9DF" w:rsidR="004063A5" w:rsidRPr="00A74927" w:rsidRDefault="004063A5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7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</w:t>
      </w:r>
      <w:r w:rsidR="00F93CEA" w:rsidRPr="00A74927">
        <w:rPr>
          <w:rFonts w:ascii="Times New Roman" w:hAnsi="Times New Roman" w:cs="Times New Roman"/>
          <w:sz w:val="20"/>
          <w:szCs w:val="20"/>
        </w:rPr>
        <w:t>CCG-based connection</w:t>
      </w:r>
      <w:r w:rsidR="00216BE1" w:rsidRPr="00A74927">
        <w:rPr>
          <w:rFonts w:ascii="Times New Roman" w:hAnsi="Times New Roman" w:cs="Times New Roman"/>
          <w:sz w:val="20"/>
          <w:szCs w:val="20"/>
        </w:rPr>
        <w:t xml:space="preserve"> strength</w:t>
      </w:r>
      <w:r w:rsidRPr="00A74927">
        <w:rPr>
          <w:rFonts w:ascii="Times New Roman" w:hAnsi="Times New Roman" w:cs="Times New Roman"/>
          <w:sz w:val="20"/>
          <w:szCs w:val="20"/>
        </w:rPr>
        <w:t xml:space="preserve">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0FB88D7B" w14:textId="77777777" w:rsidR="00797EA2" w:rsidRPr="00A74927" w:rsidRDefault="00797EA2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12"/>
        <w:gridCol w:w="1135"/>
        <w:gridCol w:w="61"/>
        <w:gridCol w:w="957"/>
        <w:gridCol w:w="1255"/>
        <w:gridCol w:w="1191"/>
        <w:gridCol w:w="1256"/>
        <w:gridCol w:w="1072"/>
        <w:gridCol w:w="1016"/>
      </w:tblGrid>
      <w:tr w:rsidR="0023515A" w:rsidRPr="00A74927" w14:paraId="238F1BBE" w14:textId="77777777" w:rsidTr="0023515A">
        <w:tc>
          <w:tcPr>
            <w:tcW w:w="1412" w:type="dxa"/>
            <w:vMerge w:val="restart"/>
          </w:tcPr>
          <w:p w14:paraId="086BE77E" w14:textId="765BF79F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3" w:type="dxa"/>
            <w:gridSpan w:val="8"/>
          </w:tcPr>
          <w:p w14:paraId="6FD0425F" w14:textId="05F503B6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ercentage of I-E vs. I-I connections: S1FL</w:t>
            </w:r>
          </w:p>
        </w:tc>
      </w:tr>
      <w:tr w:rsidR="0023515A" w:rsidRPr="00A74927" w14:paraId="60EDEE8D" w14:textId="77777777" w:rsidTr="0023515A">
        <w:tc>
          <w:tcPr>
            <w:tcW w:w="1412" w:type="dxa"/>
            <w:vMerge/>
          </w:tcPr>
          <w:p w14:paraId="44280AC9" w14:textId="30573BF0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F3294CA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8" w:type="dxa"/>
            <w:gridSpan w:val="2"/>
          </w:tcPr>
          <w:p w14:paraId="6282E611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5" w:type="dxa"/>
          </w:tcPr>
          <w:p w14:paraId="52C10E77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1" w:type="dxa"/>
          </w:tcPr>
          <w:p w14:paraId="5354C179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6" w:type="dxa"/>
          </w:tcPr>
          <w:p w14:paraId="758F1B6A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0E1BB742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6" w:type="dxa"/>
          </w:tcPr>
          <w:p w14:paraId="58521B4B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056476" w:rsidRPr="00A74927" w14:paraId="705BFF23" w14:textId="77777777" w:rsidTr="0023515A">
        <w:tc>
          <w:tcPr>
            <w:tcW w:w="1412" w:type="dxa"/>
            <w:vMerge w:val="restart"/>
          </w:tcPr>
          <w:p w14:paraId="22E57D0D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5" w:type="dxa"/>
            <w:vMerge w:val="restart"/>
          </w:tcPr>
          <w:p w14:paraId="58FB2FCA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8" w:type="dxa"/>
            <w:gridSpan w:val="2"/>
            <w:vMerge w:val="restart"/>
          </w:tcPr>
          <w:p w14:paraId="376550F1" w14:textId="0CA3B793" w:rsidR="00056476" w:rsidRPr="00A74927" w:rsidRDefault="00016D6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255" w:type="dxa"/>
          </w:tcPr>
          <w:p w14:paraId="44DF115B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1" w:type="dxa"/>
          </w:tcPr>
          <w:p w14:paraId="3CA9A7CD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539731D9" w14:textId="10529A0D" w:rsidR="00056476" w:rsidRPr="00A74927" w:rsidRDefault="00EB332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67</w:t>
            </w:r>
          </w:p>
        </w:tc>
        <w:tc>
          <w:tcPr>
            <w:tcW w:w="1072" w:type="dxa"/>
          </w:tcPr>
          <w:p w14:paraId="6A602B85" w14:textId="0383F52E" w:rsidR="00056476" w:rsidRPr="00A74927" w:rsidRDefault="00EB332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016" w:type="dxa"/>
          </w:tcPr>
          <w:p w14:paraId="0672776B" w14:textId="5B50ADF5" w:rsidR="00056476" w:rsidRPr="00A74927" w:rsidRDefault="0067168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C6068" w:rsidRPr="00A749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56476" w:rsidRPr="00A74927" w14:paraId="41E05E7F" w14:textId="77777777" w:rsidTr="0023515A">
        <w:tc>
          <w:tcPr>
            <w:tcW w:w="1412" w:type="dxa"/>
            <w:vMerge/>
          </w:tcPr>
          <w:p w14:paraId="1457D58F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14:paraId="08A87B89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vMerge/>
          </w:tcPr>
          <w:p w14:paraId="4297ED2B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9725F83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1" w:type="dxa"/>
          </w:tcPr>
          <w:p w14:paraId="13C71D14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58B33EBD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6F7AB485" w14:textId="57F53F97" w:rsidR="00056476" w:rsidRPr="00A74927" w:rsidRDefault="00754B44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12</w:t>
            </w:r>
          </w:p>
        </w:tc>
        <w:tc>
          <w:tcPr>
            <w:tcW w:w="1016" w:type="dxa"/>
          </w:tcPr>
          <w:p w14:paraId="516C46AE" w14:textId="24F5557E" w:rsidR="00056476" w:rsidRPr="00A74927" w:rsidRDefault="001166F0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44C09" w:rsidRPr="00A74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6476" w:rsidRPr="00A74927" w14:paraId="18883FE5" w14:textId="77777777" w:rsidTr="0023515A">
        <w:tc>
          <w:tcPr>
            <w:tcW w:w="1412" w:type="dxa"/>
            <w:vMerge/>
          </w:tcPr>
          <w:p w14:paraId="57960D72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</w:tcPr>
          <w:p w14:paraId="328EAA0D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8" w:type="dxa"/>
            <w:gridSpan w:val="2"/>
            <w:vMerge w:val="restart"/>
          </w:tcPr>
          <w:p w14:paraId="261E942F" w14:textId="16F65859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</w:t>
            </w:r>
            <w:r w:rsidR="00B6257F"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907</w:t>
            </w:r>
          </w:p>
        </w:tc>
        <w:tc>
          <w:tcPr>
            <w:tcW w:w="1255" w:type="dxa"/>
          </w:tcPr>
          <w:p w14:paraId="7E279248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1" w:type="dxa"/>
          </w:tcPr>
          <w:p w14:paraId="4F23D1BC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2C32039F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15C1BAF0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442D4A4D" w14:textId="4BB4D6EA" w:rsidR="00056476" w:rsidRPr="00A74927" w:rsidRDefault="00C44C0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056476" w:rsidRPr="00A74927" w14:paraId="2D37D1AF" w14:textId="77777777" w:rsidTr="0023515A">
        <w:tc>
          <w:tcPr>
            <w:tcW w:w="1412" w:type="dxa"/>
            <w:vMerge/>
          </w:tcPr>
          <w:p w14:paraId="3E07F874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</w:tcPr>
          <w:p w14:paraId="52D33FD3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vMerge/>
          </w:tcPr>
          <w:p w14:paraId="0D4458A6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1209875D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1" w:type="dxa"/>
          </w:tcPr>
          <w:p w14:paraId="129AB0F6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53838D5B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8D2BA8A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474B4235" w14:textId="77777777" w:rsidR="00056476" w:rsidRPr="00A74927" w:rsidRDefault="00056476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3515A" w:rsidRPr="00A74927" w14:paraId="70E1BE52" w14:textId="77777777" w:rsidTr="0023515A">
        <w:tc>
          <w:tcPr>
            <w:tcW w:w="1412" w:type="dxa"/>
            <w:vMerge w:val="restart"/>
          </w:tcPr>
          <w:p w14:paraId="68D0C2FE" w14:textId="5E790C3C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7943" w:type="dxa"/>
            <w:gridSpan w:val="8"/>
          </w:tcPr>
          <w:p w14:paraId="731111B8" w14:textId="7D0A81A5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ercentage of I-E vs. I-I connections: HPC</w:t>
            </w:r>
          </w:p>
        </w:tc>
      </w:tr>
      <w:tr w:rsidR="0023515A" w:rsidRPr="00A74927" w14:paraId="1A39FCE7" w14:textId="77777777" w:rsidTr="0023515A">
        <w:tc>
          <w:tcPr>
            <w:tcW w:w="1412" w:type="dxa"/>
            <w:vMerge/>
          </w:tcPr>
          <w:p w14:paraId="1F4F4102" w14:textId="28616CEE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gridSpan w:val="2"/>
          </w:tcPr>
          <w:p w14:paraId="3E7DAEE3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747" w:type="dxa"/>
            <w:gridSpan w:val="6"/>
          </w:tcPr>
          <w:p w14:paraId="76AB070A" w14:textId="77777777" w:rsidR="0023515A" w:rsidRPr="00A74927" w:rsidRDefault="0023515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B65FB7" w:rsidRPr="00A74927" w14:paraId="6C43170D" w14:textId="77777777" w:rsidTr="0023515A">
        <w:tc>
          <w:tcPr>
            <w:tcW w:w="1412" w:type="dxa"/>
            <w:vMerge w:val="restart"/>
          </w:tcPr>
          <w:p w14:paraId="3DA7DD8B" w14:textId="77777777" w:rsidR="00B65FB7" w:rsidRPr="00A74927" w:rsidRDefault="00B65F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96" w:type="dxa"/>
            <w:gridSpan w:val="2"/>
          </w:tcPr>
          <w:p w14:paraId="6BEAFD1A" w14:textId="77777777" w:rsidR="00B65FB7" w:rsidRPr="00A74927" w:rsidRDefault="00B65F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6747" w:type="dxa"/>
            <w:gridSpan w:val="6"/>
          </w:tcPr>
          <w:p w14:paraId="30FCC5F5" w14:textId="00494C75" w:rsidR="00B65FB7" w:rsidRPr="00A74927" w:rsidRDefault="00B65F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B65FB7" w:rsidRPr="00A74927" w14:paraId="0ED486B1" w14:textId="77777777" w:rsidTr="0023515A">
        <w:tc>
          <w:tcPr>
            <w:tcW w:w="1412" w:type="dxa"/>
            <w:vMerge/>
          </w:tcPr>
          <w:p w14:paraId="64D83FC3" w14:textId="77777777" w:rsidR="00B65FB7" w:rsidRPr="00A74927" w:rsidRDefault="00B65F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gridSpan w:val="2"/>
          </w:tcPr>
          <w:p w14:paraId="5713075C" w14:textId="77777777" w:rsidR="00B65FB7" w:rsidRPr="00A74927" w:rsidRDefault="00B65F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6747" w:type="dxa"/>
            <w:gridSpan w:val="6"/>
          </w:tcPr>
          <w:p w14:paraId="100E475D" w14:textId="02A85764" w:rsidR="00B65FB7" w:rsidRPr="00A74927" w:rsidRDefault="00B65FB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1CCE" w:rsidRPr="00A74927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</w:tr>
    </w:tbl>
    <w:p w14:paraId="163ACA1E" w14:textId="03E43968" w:rsidR="008964D6" w:rsidRPr="00A74927" w:rsidRDefault="008964D6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6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percentage of I-E vs. I-I connections over the total </w:t>
      </w:r>
      <w:r w:rsidR="00B243E2" w:rsidRPr="00A74927">
        <w:rPr>
          <w:rFonts w:ascii="Times New Roman" w:hAnsi="Times New Roman" w:cs="Times New Roman"/>
          <w:sz w:val="20"/>
          <w:szCs w:val="20"/>
        </w:rPr>
        <w:t>inhibitory</w:t>
      </w:r>
      <w:r w:rsidRPr="00A74927">
        <w:rPr>
          <w:rFonts w:ascii="Times New Roman" w:hAnsi="Times New Roman" w:cs="Times New Roman"/>
          <w:sz w:val="20"/>
          <w:szCs w:val="20"/>
        </w:rPr>
        <w:t xml:space="preserve"> CCG-based connections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1632993F" w14:textId="77777777" w:rsidR="00216BE1" w:rsidRPr="00A74927" w:rsidRDefault="00216BE1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0"/>
        <w:gridCol w:w="1137"/>
        <w:gridCol w:w="1016"/>
        <w:gridCol w:w="1255"/>
        <w:gridCol w:w="1132"/>
        <w:gridCol w:w="61"/>
        <w:gridCol w:w="1256"/>
        <w:gridCol w:w="1072"/>
        <w:gridCol w:w="1012"/>
      </w:tblGrid>
      <w:tr w:rsidR="00C80678" w:rsidRPr="00A74927" w14:paraId="6721C13B" w14:textId="77777777" w:rsidTr="00C80678">
        <w:tc>
          <w:tcPr>
            <w:tcW w:w="1410" w:type="dxa"/>
            <w:vMerge w:val="restart"/>
          </w:tcPr>
          <w:p w14:paraId="26DEB795" w14:textId="7A37C7F6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1" w:type="dxa"/>
            <w:gridSpan w:val="8"/>
          </w:tcPr>
          <w:p w14:paraId="044BB314" w14:textId="1C538E95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E neurons by Excitatory Convergence Degree: S1FL Bin &gt;5</w:t>
            </w:r>
          </w:p>
        </w:tc>
      </w:tr>
      <w:tr w:rsidR="00C80678" w:rsidRPr="00A74927" w14:paraId="30058D5C" w14:textId="77777777" w:rsidTr="00C80678">
        <w:tc>
          <w:tcPr>
            <w:tcW w:w="1410" w:type="dxa"/>
            <w:vMerge/>
          </w:tcPr>
          <w:p w14:paraId="14FEF2C4" w14:textId="191ECA4E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13B4061F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6" w:type="dxa"/>
          </w:tcPr>
          <w:p w14:paraId="7C5BA096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5" w:type="dxa"/>
          </w:tcPr>
          <w:p w14:paraId="622C85B6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3" w:type="dxa"/>
            <w:gridSpan w:val="2"/>
          </w:tcPr>
          <w:p w14:paraId="6112949F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6" w:type="dxa"/>
          </w:tcPr>
          <w:p w14:paraId="20DC7B1E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456C0231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5B9CF8E7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43614A" w:rsidRPr="00A74927" w14:paraId="238D2731" w14:textId="77777777" w:rsidTr="00C80678">
        <w:tc>
          <w:tcPr>
            <w:tcW w:w="1410" w:type="dxa"/>
            <w:vMerge w:val="restart"/>
          </w:tcPr>
          <w:p w14:paraId="600CDB49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7" w:type="dxa"/>
            <w:vMerge w:val="restart"/>
          </w:tcPr>
          <w:p w14:paraId="684569B1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6" w:type="dxa"/>
            <w:vMerge w:val="restart"/>
          </w:tcPr>
          <w:p w14:paraId="49F493E7" w14:textId="6184A403" w:rsidR="0043614A" w:rsidRPr="00A74927" w:rsidRDefault="00C4092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255" w:type="dxa"/>
          </w:tcPr>
          <w:p w14:paraId="46DACE46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3" w:type="dxa"/>
            <w:gridSpan w:val="2"/>
          </w:tcPr>
          <w:p w14:paraId="53282699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465DAD40" w14:textId="5E866259" w:rsidR="0043614A" w:rsidRPr="00A74927" w:rsidRDefault="00BC32D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72" w:type="dxa"/>
          </w:tcPr>
          <w:p w14:paraId="12CC38C9" w14:textId="47E55923" w:rsidR="0043614A" w:rsidRPr="00A74927" w:rsidRDefault="0077677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B9B" w:rsidRPr="00A74927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1012" w:type="dxa"/>
          </w:tcPr>
          <w:p w14:paraId="3FAB23E7" w14:textId="78F2150C" w:rsidR="0043614A" w:rsidRPr="00A74927" w:rsidRDefault="00902B4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6179" w:rsidRPr="00A74927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</w:tr>
      <w:tr w:rsidR="0043614A" w:rsidRPr="00A74927" w14:paraId="7DEFAD62" w14:textId="77777777" w:rsidTr="00C80678">
        <w:tc>
          <w:tcPr>
            <w:tcW w:w="1410" w:type="dxa"/>
            <w:vMerge/>
          </w:tcPr>
          <w:p w14:paraId="79254735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2629B63D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Merge/>
          </w:tcPr>
          <w:p w14:paraId="294110E9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03290D0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3" w:type="dxa"/>
            <w:gridSpan w:val="2"/>
          </w:tcPr>
          <w:p w14:paraId="6EEA510E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2E346998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2BC3A817" w14:textId="3AE71803" w:rsidR="0043614A" w:rsidRPr="00A74927" w:rsidRDefault="00750F9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158C" w:rsidRPr="00A74927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012" w:type="dxa"/>
          </w:tcPr>
          <w:p w14:paraId="0C1432DB" w14:textId="7761A7E3" w:rsidR="0043614A" w:rsidRPr="00A74927" w:rsidRDefault="00D5617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43614A" w:rsidRPr="00A74927" w14:paraId="5AFC3FD2" w14:textId="77777777" w:rsidTr="00C80678">
        <w:tc>
          <w:tcPr>
            <w:tcW w:w="1410" w:type="dxa"/>
            <w:vMerge/>
          </w:tcPr>
          <w:p w14:paraId="6EDB80C9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75E88658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6" w:type="dxa"/>
            <w:vMerge w:val="restart"/>
          </w:tcPr>
          <w:p w14:paraId="7476CA63" w14:textId="06EB98F3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</w:t>
            </w:r>
            <w:r w:rsidR="00C40929"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302</w:t>
            </w:r>
          </w:p>
        </w:tc>
        <w:tc>
          <w:tcPr>
            <w:tcW w:w="1255" w:type="dxa"/>
          </w:tcPr>
          <w:p w14:paraId="0C3F31E0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3" w:type="dxa"/>
            <w:gridSpan w:val="2"/>
          </w:tcPr>
          <w:p w14:paraId="6F69263B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2FEC86B1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1FF80573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08F5DBC1" w14:textId="589EB67C" w:rsidR="0043614A" w:rsidRPr="00A74927" w:rsidRDefault="00902B4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6179" w:rsidRPr="00A749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43094" w:rsidRPr="00A749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179" w:rsidRPr="00A749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43094" w:rsidRPr="00A749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3614A" w:rsidRPr="00A74927" w14:paraId="1F2171C1" w14:textId="77777777" w:rsidTr="00C80678">
        <w:tc>
          <w:tcPr>
            <w:tcW w:w="1410" w:type="dxa"/>
            <w:vMerge/>
          </w:tcPr>
          <w:p w14:paraId="1A294AC9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3D26BF49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Merge/>
          </w:tcPr>
          <w:p w14:paraId="12852B30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19D697D9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3" w:type="dxa"/>
            <w:gridSpan w:val="2"/>
          </w:tcPr>
          <w:p w14:paraId="588C1747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1165E885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0D95F51C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4CE8EEE4" w14:textId="77777777" w:rsidR="0043614A" w:rsidRPr="00A74927" w:rsidRDefault="004361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80678" w:rsidRPr="00A74927" w14:paraId="77754BC7" w14:textId="77777777" w:rsidTr="00C80678">
        <w:tc>
          <w:tcPr>
            <w:tcW w:w="1410" w:type="dxa"/>
            <w:vMerge w:val="restart"/>
          </w:tcPr>
          <w:p w14:paraId="6AC68CE1" w14:textId="74C82930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1" w:type="dxa"/>
            <w:gridSpan w:val="8"/>
          </w:tcPr>
          <w:p w14:paraId="2A180B46" w14:textId="65D1AA3D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E neurons by Excitatory Convergence Degree</w:t>
            </w:r>
          </w:p>
        </w:tc>
      </w:tr>
      <w:tr w:rsidR="00C80678" w:rsidRPr="00A74927" w14:paraId="7C8C8C26" w14:textId="77777777" w:rsidTr="00C80678">
        <w:tc>
          <w:tcPr>
            <w:tcW w:w="1410" w:type="dxa"/>
            <w:vMerge/>
          </w:tcPr>
          <w:p w14:paraId="69E8F8D7" w14:textId="0A876BD1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299F5182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4" w:type="dxa"/>
            <w:gridSpan w:val="7"/>
          </w:tcPr>
          <w:p w14:paraId="6006B64D" w14:textId="1628AEC2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C80678" w:rsidRPr="00A74927" w14:paraId="6D44F3A7" w14:textId="77777777" w:rsidTr="00C80678">
        <w:tc>
          <w:tcPr>
            <w:tcW w:w="1410" w:type="dxa"/>
            <w:vMerge/>
          </w:tcPr>
          <w:p w14:paraId="36E98863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38221E19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3" w:type="dxa"/>
            <w:gridSpan w:val="3"/>
          </w:tcPr>
          <w:p w14:paraId="0FE980A6" w14:textId="218E1BF1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=1</w:t>
            </w:r>
          </w:p>
        </w:tc>
        <w:tc>
          <w:tcPr>
            <w:tcW w:w="3401" w:type="dxa"/>
            <w:gridSpan w:val="4"/>
          </w:tcPr>
          <w:p w14:paraId="0BF9126F" w14:textId="07EAC29D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2-5</w:t>
            </w:r>
          </w:p>
        </w:tc>
      </w:tr>
      <w:tr w:rsidR="00843094" w:rsidRPr="00A74927" w14:paraId="39F74433" w14:textId="77777777" w:rsidTr="00C80678">
        <w:tc>
          <w:tcPr>
            <w:tcW w:w="1410" w:type="dxa"/>
            <w:vMerge w:val="restart"/>
          </w:tcPr>
          <w:p w14:paraId="09444AE0" w14:textId="77777777" w:rsidR="00843094" w:rsidRPr="00A74927" w:rsidRDefault="0084309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7" w:type="dxa"/>
          </w:tcPr>
          <w:p w14:paraId="1BF93AEF" w14:textId="77777777" w:rsidR="00843094" w:rsidRPr="00A74927" w:rsidRDefault="0084309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403" w:type="dxa"/>
            <w:gridSpan w:val="3"/>
          </w:tcPr>
          <w:p w14:paraId="4356A835" w14:textId="6EB42AAE" w:rsidR="00843094" w:rsidRPr="00A74927" w:rsidRDefault="00583A3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3401" w:type="dxa"/>
            <w:gridSpan w:val="4"/>
          </w:tcPr>
          <w:p w14:paraId="6E7FDABC" w14:textId="17AE7F7D" w:rsidR="00843094" w:rsidRPr="00A74927" w:rsidRDefault="0094539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843094" w:rsidRPr="00A74927" w14:paraId="278EB559" w14:textId="77777777" w:rsidTr="00C80678">
        <w:tc>
          <w:tcPr>
            <w:tcW w:w="1410" w:type="dxa"/>
            <w:vMerge/>
          </w:tcPr>
          <w:p w14:paraId="5E003390" w14:textId="77777777" w:rsidR="00843094" w:rsidRPr="00A74927" w:rsidRDefault="0084309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48C70FC0" w14:textId="77777777" w:rsidR="00843094" w:rsidRPr="00A74927" w:rsidRDefault="0084309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403" w:type="dxa"/>
            <w:gridSpan w:val="3"/>
          </w:tcPr>
          <w:p w14:paraId="17B41CEF" w14:textId="0878D521" w:rsidR="00843094" w:rsidRPr="00A74927" w:rsidRDefault="0084309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3A38" w:rsidRPr="00A749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E521A" w:rsidRPr="00A749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1" w:type="dxa"/>
            <w:gridSpan w:val="4"/>
          </w:tcPr>
          <w:p w14:paraId="73C6AAAD" w14:textId="1BE60FEE" w:rsidR="00843094" w:rsidRPr="00A74927" w:rsidRDefault="0084309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1FF1" w:rsidRPr="00A7492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C80678" w:rsidRPr="00A74927" w14:paraId="4F72FF76" w14:textId="77777777" w:rsidTr="00C80678">
        <w:tc>
          <w:tcPr>
            <w:tcW w:w="1410" w:type="dxa"/>
            <w:vMerge w:val="restart"/>
          </w:tcPr>
          <w:p w14:paraId="3776AC5C" w14:textId="7B960BBC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1" w:type="dxa"/>
            <w:gridSpan w:val="8"/>
          </w:tcPr>
          <w:p w14:paraId="746B323B" w14:textId="37A7F550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E neurons by Excitatory Convergence Degree: HPC Bin 2-5</w:t>
            </w:r>
          </w:p>
        </w:tc>
      </w:tr>
      <w:tr w:rsidR="00C80678" w:rsidRPr="00A74927" w14:paraId="7A538B12" w14:textId="77777777" w:rsidTr="00C80678">
        <w:tc>
          <w:tcPr>
            <w:tcW w:w="1410" w:type="dxa"/>
            <w:vMerge/>
          </w:tcPr>
          <w:p w14:paraId="09BF3FCA" w14:textId="0C25B7B5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08FEEDC5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6" w:type="dxa"/>
          </w:tcPr>
          <w:p w14:paraId="36F459B0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5" w:type="dxa"/>
          </w:tcPr>
          <w:p w14:paraId="5721747A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3" w:type="dxa"/>
            <w:gridSpan w:val="2"/>
          </w:tcPr>
          <w:p w14:paraId="397E475C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6" w:type="dxa"/>
          </w:tcPr>
          <w:p w14:paraId="3C84627F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3DC38651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2" w:type="dxa"/>
          </w:tcPr>
          <w:p w14:paraId="1104A5A6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1B364A" w:rsidRPr="00A74927" w14:paraId="27A81C45" w14:textId="77777777" w:rsidTr="00C80678">
        <w:tc>
          <w:tcPr>
            <w:tcW w:w="1410" w:type="dxa"/>
            <w:vMerge w:val="restart"/>
          </w:tcPr>
          <w:p w14:paraId="720B3376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7" w:type="dxa"/>
            <w:vMerge w:val="restart"/>
          </w:tcPr>
          <w:p w14:paraId="32C234DF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6" w:type="dxa"/>
            <w:vMerge w:val="restart"/>
          </w:tcPr>
          <w:p w14:paraId="5F73245A" w14:textId="77C121E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7B7F" w:rsidRPr="00A74927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255" w:type="dxa"/>
          </w:tcPr>
          <w:p w14:paraId="5F468CA0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3" w:type="dxa"/>
            <w:gridSpan w:val="2"/>
          </w:tcPr>
          <w:p w14:paraId="308DC099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49228BB1" w14:textId="203567DB" w:rsidR="001B364A" w:rsidRPr="00A74927" w:rsidRDefault="00577B7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072" w:type="dxa"/>
          </w:tcPr>
          <w:p w14:paraId="4D55E489" w14:textId="771AC78C" w:rsidR="001B364A" w:rsidRPr="00A74927" w:rsidRDefault="00BE20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012" w:type="dxa"/>
          </w:tcPr>
          <w:p w14:paraId="732D3070" w14:textId="3975A2EB" w:rsidR="001B364A" w:rsidRPr="00A74927" w:rsidRDefault="00A0683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1B364A" w:rsidRPr="00A74927" w14:paraId="64374458" w14:textId="77777777" w:rsidTr="00C80678">
        <w:tc>
          <w:tcPr>
            <w:tcW w:w="1410" w:type="dxa"/>
            <w:vMerge/>
          </w:tcPr>
          <w:p w14:paraId="775145F9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03F66988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Merge/>
          </w:tcPr>
          <w:p w14:paraId="1F3B347D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D596E16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3" w:type="dxa"/>
            <w:gridSpan w:val="2"/>
          </w:tcPr>
          <w:p w14:paraId="2AE11131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175D5E6B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3FBEBA3" w14:textId="2B446AD8" w:rsidR="001B364A" w:rsidRPr="00A74927" w:rsidRDefault="00BE203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12" w:type="dxa"/>
          </w:tcPr>
          <w:p w14:paraId="228BB1F8" w14:textId="54BC89A9" w:rsidR="001B364A" w:rsidRPr="00A74927" w:rsidRDefault="00A0683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1B364A" w:rsidRPr="00A74927" w14:paraId="3FBBFB66" w14:textId="77777777" w:rsidTr="00C80678">
        <w:tc>
          <w:tcPr>
            <w:tcW w:w="1410" w:type="dxa"/>
            <w:vMerge/>
          </w:tcPr>
          <w:p w14:paraId="3745C839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0B1F0DE6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6" w:type="dxa"/>
            <w:vMerge w:val="restart"/>
          </w:tcPr>
          <w:p w14:paraId="4164E634" w14:textId="536B5867" w:rsidR="001B364A" w:rsidRPr="00A74927" w:rsidRDefault="00577B7F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352</w:t>
            </w:r>
          </w:p>
        </w:tc>
        <w:tc>
          <w:tcPr>
            <w:tcW w:w="1255" w:type="dxa"/>
          </w:tcPr>
          <w:p w14:paraId="56E034D4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3" w:type="dxa"/>
            <w:gridSpan w:val="2"/>
          </w:tcPr>
          <w:p w14:paraId="72577DFB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218905A4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20AA1702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38416492" w14:textId="375C079C" w:rsidR="001B364A" w:rsidRPr="00A74927" w:rsidRDefault="00A0683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1B364A" w:rsidRPr="00A74927" w14:paraId="79E3AC80" w14:textId="77777777" w:rsidTr="00C80678">
        <w:tc>
          <w:tcPr>
            <w:tcW w:w="1410" w:type="dxa"/>
            <w:vMerge/>
          </w:tcPr>
          <w:p w14:paraId="29A84109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36D3CCF6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Merge/>
          </w:tcPr>
          <w:p w14:paraId="766AD946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5" w:type="dxa"/>
          </w:tcPr>
          <w:p w14:paraId="7C1E3F72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3" w:type="dxa"/>
            <w:gridSpan w:val="2"/>
          </w:tcPr>
          <w:p w14:paraId="2F7503B5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6" w:type="dxa"/>
          </w:tcPr>
          <w:p w14:paraId="371C0401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48D27E9E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2" w:type="dxa"/>
          </w:tcPr>
          <w:p w14:paraId="4E504E96" w14:textId="77777777" w:rsidR="001B364A" w:rsidRPr="00A74927" w:rsidRDefault="001B364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80678" w:rsidRPr="00A74927" w14:paraId="2FBE63B8" w14:textId="77777777" w:rsidTr="00C80678">
        <w:tc>
          <w:tcPr>
            <w:tcW w:w="1410" w:type="dxa"/>
            <w:vMerge w:val="restart"/>
          </w:tcPr>
          <w:p w14:paraId="426F478B" w14:textId="7A0A6E1A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1" w:type="dxa"/>
            <w:gridSpan w:val="8"/>
          </w:tcPr>
          <w:p w14:paraId="5B498D4B" w14:textId="187BC3CF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E neurons by Excitatory Convergence Degree</w:t>
            </w:r>
          </w:p>
        </w:tc>
      </w:tr>
      <w:tr w:rsidR="00C80678" w:rsidRPr="00A74927" w14:paraId="3030A837" w14:textId="77777777" w:rsidTr="00C80678">
        <w:tc>
          <w:tcPr>
            <w:tcW w:w="1410" w:type="dxa"/>
            <w:vMerge/>
          </w:tcPr>
          <w:p w14:paraId="018B987F" w14:textId="31974C7D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6365EC58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4" w:type="dxa"/>
            <w:gridSpan w:val="7"/>
          </w:tcPr>
          <w:p w14:paraId="5828CC40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C80678" w:rsidRPr="00A74927" w14:paraId="3F28136E" w14:textId="77777777" w:rsidTr="00C80678">
        <w:tc>
          <w:tcPr>
            <w:tcW w:w="1410" w:type="dxa"/>
            <w:vMerge/>
          </w:tcPr>
          <w:p w14:paraId="55B20E36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2AD80B5B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3" w:type="dxa"/>
            <w:gridSpan w:val="3"/>
          </w:tcPr>
          <w:p w14:paraId="3D385E74" w14:textId="77777777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=1</w:t>
            </w:r>
          </w:p>
        </w:tc>
        <w:tc>
          <w:tcPr>
            <w:tcW w:w="3401" w:type="dxa"/>
            <w:gridSpan w:val="4"/>
          </w:tcPr>
          <w:p w14:paraId="368C4B0D" w14:textId="679002AB" w:rsidR="00C80678" w:rsidRPr="00A74927" w:rsidRDefault="00C80678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&gt;5</w:t>
            </w:r>
          </w:p>
        </w:tc>
      </w:tr>
      <w:tr w:rsidR="00FA6B14" w:rsidRPr="00A74927" w14:paraId="384AAE6D" w14:textId="77777777" w:rsidTr="00C80678">
        <w:tc>
          <w:tcPr>
            <w:tcW w:w="1410" w:type="dxa"/>
            <w:vMerge w:val="restart"/>
          </w:tcPr>
          <w:p w14:paraId="7F7E3767" w14:textId="77777777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7" w:type="dxa"/>
          </w:tcPr>
          <w:p w14:paraId="28205F75" w14:textId="77777777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403" w:type="dxa"/>
            <w:gridSpan w:val="3"/>
          </w:tcPr>
          <w:p w14:paraId="7CFADAD9" w14:textId="3D986788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3401" w:type="dxa"/>
            <w:gridSpan w:val="4"/>
          </w:tcPr>
          <w:p w14:paraId="3EAAC4BF" w14:textId="59CC461A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1E86" w:rsidRPr="00A74927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FA6B14" w:rsidRPr="00A74927" w14:paraId="4F851A47" w14:textId="77777777" w:rsidTr="00C80678">
        <w:tc>
          <w:tcPr>
            <w:tcW w:w="1410" w:type="dxa"/>
            <w:vMerge/>
          </w:tcPr>
          <w:p w14:paraId="241259AD" w14:textId="77777777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F06FFA9" w14:textId="77777777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403" w:type="dxa"/>
            <w:gridSpan w:val="3"/>
          </w:tcPr>
          <w:p w14:paraId="7A8AF0F9" w14:textId="6C615AA6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</w:p>
        </w:tc>
        <w:tc>
          <w:tcPr>
            <w:tcW w:w="3401" w:type="dxa"/>
            <w:gridSpan w:val="4"/>
          </w:tcPr>
          <w:p w14:paraId="3F4B86F4" w14:textId="2B421DD9" w:rsidR="00FA6B14" w:rsidRPr="00A74927" w:rsidRDefault="00FA6B1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18D0" w:rsidRPr="00A74927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</w:tbl>
    <w:p w14:paraId="0D393493" w14:textId="2ED53753" w:rsidR="005D2D0A" w:rsidRPr="00A74927" w:rsidRDefault="005D2D0A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7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</w:t>
      </w:r>
      <w:r w:rsidR="003E7B02" w:rsidRPr="00A74927">
        <w:rPr>
          <w:rFonts w:ascii="Times New Roman" w:hAnsi="Times New Roman" w:cs="Times New Roman"/>
          <w:sz w:val="20"/>
          <w:szCs w:val="20"/>
        </w:rPr>
        <w:t>c</w:t>
      </w:r>
      <w:r w:rsidRPr="00A74927">
        <w:rPr>
          <w:rFonts w:ascii="Times New Roman" w:hAnsi="Times New Roman" w:cs="Times New Roman"/>
          <w:sz w:val="20"/>
          <w:szCs w:val="20"/>
        </w:rPr>
        <w:t xml:space="preserve">ount of </w:t>
      </w:r>
      <w:r w:rsidR="003E7B02" w:rsidRPr="00A74927">
        <w:rPr>
          <w:rFonts w:ascii="Times New Roman" w:hAnsi="Times New Roman" w:cs="Times New Roman"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ostsynaptic E neurons by </w:t>
      </w:r>
      <w:r w:rsidR="006C62D0" w:rsidRPr="00A74927">
        <w:rPr>
          <w:rFonts w:ascii="Times New Roman" w:hAnsi="Times New Roman" w:cs="Times New Roman"/>
          <w:sz w:val="20"/>
          <w:szCs w:val="20"/>
        </w:rPr>
        <w:t>e</w:t>
      </w:r>
      <w:r w:rsidRPr="00A74927">
        <w:rPr>
          <w:rFonts w:ascii="Times New Roman" w:hAnsi="Times New Roman" w:cs="Times New Roman"/>
          <w:sz w:val="20"/>
          <w:szCs w:val="20"/>
        </w:rPr>
        <w:t xml:space="preserve">xcitatory </w:t>
      </w:r>
      <w:r w:rsidR="006C62D0" w:rsidRPr="00A74927">
        <w:rPr>
          <w:rFonts w:ascii="Times New Roman" w:hAnsi="Times New Roman" w:cs="Times New Roman"/>
          <w:sz w:val="20"/>
          <w:szCs w:val="20"/>
        </w:rPr>
        <w:t>c</w:t>
      </w:r>
      <w:r w:rsidRPr="00A74927">
        <w:rPr>
          <w:rFonts w:ascii="Times New Roman" w:hAnsi="Times New Roman" w:cs="Times New Roman"/>
          <w:sz w:val="20"/>
          <w:szCs w:val="20"/>
        </w:rPr>
        <w:t xml:space="preserve">onvergence </w:t>
      </w:r>
      <w:r w:rsidR="006C62D0" w:rsidRPr="00A74927">
        <w:rPr>
          <w:rFonts w:ascii="Times New Roman" w:hAnsi="Times New Roman" w:cs="Times New Roman"/>
          <w:sz w:val="20"/>
          <w:szCs w:val="20"/>
        </w:rPr>
        <w:t>d</w:t>
      </w:r>
      <w:r w:rsidRPr="00A74927">
        <w:rPr>
          <w:rFonts w:ascii="Times New Roman" w:hAnsi="Times New Roman" w:cs="Times New Roman"/>
          <w:sz w:val="20"/>
          <w:szCs w:val="20"/>
        </w:rPr>
        <w:t xml:space="preserve">egree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5DA0EC06" w14:textId="77777777" w:rsidR="00FA6B14" w:rsidRPr="00A74927" w:rsidRDefault="00FA6B14" w:rsidP="005B426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11"/>
        <w:gridCol w:w="1136"/>
        <w:gridCol w:w="1018"/>
        <w:gridCol w:w="1204"/>
        <w:gridCol w:w="51"/>
        <w:gridCol w:w="1192"/>
        <w:gridCol w:w="1004"/>
        <w:gridCol w:w="251"/>
        <w:gridCol w:w="1072"/>
        <w:gridCol w:w="1016"/>
      </w:tblGrid>
      <w:tr w:rsidR="00AE71DC" w:rsidRPr="00A74927" w14:paraId="794EC40B" w14:textId="77777777" w:rsidTr="00AE71DC">
        <w:tc>
          <w:tcPr>
            <w:tcW w:w="1411" w:type="dxa"/>
            <w:vMerge w:val="restart"/>
          </w:tcPr>
          <w:p w14:paraId="3D300A52" w14:textId="12226346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4" w:type="dxa"/>
            <w:gridSpan w:val="9"/>
          </w:tcPr>
          <w:p w14:paraId="213B418F" w14:textId="2B4D9C85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I neurons by Excitatory Convergence Degree</w:t>
            </w:r>
          </w:p>
        </w:tc>
      </w:tr>
      <w:tr w:rsidR="00AE71DC" w:rsidRPr="00A74927" w14:paraId="73C12340" w14:textId="77777777" w:rsidTr="00AE71DC">
        <w:tc>
          <w:tcPr>
            <w:tcW w:w="1411" w:type="dxa"/>
            <w:vMerge/>
          </w:tcPr>
          <w:p w14:paraId="5DC3C392" w14:textId="08C99751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3A328F55" w14:textId="77777777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8" w:type="dxa"/>
            <w:gridSpan w:val="8"/>
          </w:tcPr>
          <w:p w14:paraId="40B17ACF" w14:textId="77777777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AE71DC" w:rsidRPr="00A74927" w14:paraId="33738530" w14:textId="77777777" w:rsidTr="00AE71DC">
        <w:tc>
          <w:tcPr>
            <w:tcW w:w="1411" w:type="dxa"/>
            <w:vMerge/>
          </w:tcPr>
          <w:p w14:paraId="5372361A" w14:textId="77777777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5F9253FE" w14:textId="77777777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gridSpan w:val="2"/>
          </w:tcPr>
          <w:p w14:paraId="0BAD1B3B" w14:textId="3055281D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=1</w:t>
            </w:r>
          </w:p>
        </w:tc>
        <w:tc>
          <w:tcPr>
            <w:tcW w:w="2247" w:type="dxa"/>
            <w:gridSpan w:val="3"/>
          </w:tcPr>
          <w:p w14:paraId="0AFA65C0" w14:textId="67CEF78C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2-5</w:t>
            </w:r>
          </w:p>
        </w:tc>
        <w:tc>
          <w:tcPr>
            <w:tcW w:w="2339" w:type="dxa"/>
            <w:gridSpan w:val="3"/>
          </w:tcPr>
          <w:p w14:paraId="431E3CE2" w14:textId="574284B5" w:rsidR="00AE71DC" w:rsidRPr="00A74927" w:rsidRDefault="00AE71D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&gt;5</w:t>
            </w:r>
          </w:p>
        </w:tc>
      </w:tr>
      <w:tr w:rsidR="001430E4" w:rsidRPr="00A74927" w14:paraId="271E746C" w14:textId="77777777" w:rsidTr="00AE71DC">
        <w:tc>
          <w:tcPr>
            <w:tcW w:w="1411" w:type="dxa"/>
            <w:vMerge w:val="restart"/>
          </w:tcPr>
          <w:p w14:paraId="71C9615E" w14:textId="77777777" w:rsidR="001430E4" w:rsidRPr="00A74927" w:rsidRDefault="001430E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6" w:type="dxa"/>
          </w:tcPr>
          <w:p w14:paraId="55A958AB" w14:textId="77777777" w:rsidR="001430E4" w:rsidRPr="00A74927" w:rsidRDefault="001430E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222" w:type="dxa"/>
            <w:gridSpan w:val="2"/>
          </w:tcPr>
          <w:p w14:paraId="5CBB8C55" w14:textId="44174CC5" w:rsidR="001430E4" w:rsidRPr="00A74927" w:rsidRDefault="00AF498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2247" w:type="dxa"/>
            <w:gridSpan w:val="3"/>
          </w:tcPr>
          <w:p w14:paraId="22038E85" w14:textId="2620380E" w:rsidR="001430E4" w:rsidRPr="00A74927" w:rsidRDefault="00AF498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339" w:type="dxa"/>
            <w:gridSpan w:val="3"/>
          </w:tcPr>
          <w:p w14:paraId="7D7F3E88" w14:textId="048108A6" w:rsidR="001430E4" w:rsidRPr="00A74927" w:rsidRDefault="00AF498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1430E4" w:rsidRPr="00A74927" w14:paraId="70AB45AF" w14:textId="77777777" w:rsidTr="00AE71DC">
        <w:tc>
          <w:tcPr>
            <w:tcW w:w="1411" w:type="dxa"/>
            <w:vMerge/>
          </w:tcPr>
          <w:p w14:paraId="56651CD0" w14:textId="77777777" w:rsidR="001430E4" w:rsidRPr="00A74927" w:rsidRDefault="001430E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00F3FA4" w14:textId="77777777" w:rsidR="001430E4" w:rsidRPr="00A74927" w:rsidRDefault="001430E4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2222" w:type="dxa"/>
            <w:gridSpan w:val="2"/>
          </w:tcPr>
          <w:p w14:paraId="64093584" w14:textId="774EAFE3" w:rsidR="001430E4" w:rsidRPr="00A74927" w:rsidRDefault="00AF498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2247" w:type="dxa"/>
            <w:gridSpan w:val="3"/>
          </w:tcPr>
          <w:p w14:paraId="5056F8F9" w14:textId="2470D3F4" w:rsidR="001430E4" w:rsidRPr="00A74927" w:rsidRDefault="00AF498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2339" w:type="dxa"/>
            <w:gridSpan w:val="3"/>
          </w:tcPr>
          <w:p w14:paraId="339A3EC7" w14:textId="1E029BFA" w:rsidR="001430E4" w:rsidRPr="00A74927" w:rsidRDefault="00AF498D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AE71DC" w:rsidRPr="00A74927" w14:paraId="5BD2CB51" w14:textId="77777777" w:rsidTr="00AE71DC">
        <w:tc>
          <w:tcPr>
            <w:tcW w:w="1411" w:type="dxa"/>
            <w:vMerge w:val="restart"/>
          </w:tcPr>
          <w:p w14:paraId="07F8CD74" w14:textId="08BA2A39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4" w:type="dxa"/>
            <w:gridSpan w:val="9"/>
          </w:tcPr>
          <w:p w14:paraId="02CBB45B" w14:textId="51873A84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I neurons by Excitatory Convergence Degree: HPC Bin 2-5</w:t>
            </w:r>
          </w:p>
        </w:tc>
      </w:tr>
      <w:tr w:rsidR="00AE71DC" w:rsidRPr="00A74927" w14:paraId="7440479A" w14:textId="77777777" w:rsidTr="00AE71DC">
        <w:tc>
          <w:tcPr>
            <w:tcW w:w="1411" w:type="dxa"/>
            <w:vMerge/>
          </w:tcPr>
          <w:p w14:paraId="40CECE7A" w14:textId="6BE31464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58D3E5F3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8" w:type="dxa"/>
          </w:tcPr>
          <w:p w14:paraId="54298DFE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5" w:type="dxa"/>
            <w:gridSpan w:val="2"/>
          </w:tcPr>
          <w:p w14:paraId="593926A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2" w:type="dxa"/>
          </w:tcPr>
          <w:p w14:paraId="008BFB2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5" w:type="dxa"/>
            <w:gridSpan w:val="2"/>
          </w:tcPr>
          <w:p w14:paraId="152DF88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1FA34CB3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6" w:type="dxa"/>
          </w:tcPr>
          <w:p w14:paraId="56C23A38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AE71DC" w:rsidRPr="00A74927" w14:paraId="78C78237" w14:textId="77777777" w:rsidTr="00AE71DC">
        <w:tc>
          <w:tcPr>
            <w:tcW w:w="1411" w:type="dxa"/>
            <w:vMerge w:val="restart"/>
          </w:tcPr>
          <w:p w14:paraId="6107CB97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6" w:type="dxa"/>
            <w:vMerge w:val="restart"/>
          </w:tcPr>
          <w:p w14:paraId="031A486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8" w:type="dxa"/>
            <w:vMerge w:val="restart"/>
          </w:tcPr>
          <w:p w14:paraId="225799FD" w14:textId="2ACB11EE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597</w:t>
            </w:r>
          </w:p>
        </w:tc>
        <w:tc>
          <w:tcPr>
            <w:tcW w:w="1255" w:type="dxa"/>
            <w:gridSpan w:val="2"/>
          </w:tcPr>
          <w:p w14:paraId="15BB5635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2" w:type="dxa"/>
          </w:tcPr>
          <w:p w14:paraId="4EE6EAD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0BCB63A4" w14:textId="789EA56E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072" w:type="dxa"/>
          </w:tcPr>
          <w:p w14:paraId="14BA4CE5" w14:textId="252FAC66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016" w:type="dxa"/>
          </w:tcPr>
          <w:p w14:paraId="4A249727" w14:textId="41344DD5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07</w:t>
            </w:r>
          </w:p>
        </w:tc>
      </w:tr>
      <w:tr w:rsidR="00AE71DC" w:rsidRPr="00A74927" w14:paraId="5059B40B" w14:textId="77777777" w:rsidTr="00AE71DC">
        <w:tc>
          <w:tcPr>
            <w:tcW w:w="1411" w:type="dxa"/>
            <w:vMerge/>
          </w:tcPr>
          <w:p w14:paraId="18DB6A06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347F2D57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</w:tcPr>
          <w:p w14:paraId="0DFB2F30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gridSpan w:val="2"/>
          </w:tcPr>
          <w:p w14:paraId="784DE9F9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2" w:type="dxa"/>
          </w:tcPr>
          <w:p w14:paraId="6015F5BC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458105F0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01CD9D76" w14:textId="4C74D2AE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016" w:type="dxa"/>
          </w:tcPr>
          <w:p w14:paraId="481E601B" w14:textId="16355168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</w:tr>
      <w:tr w:rsidR="00AE71DC" w:rsidRPr="00A74927" w14:paraId="3B341E50" w14:textId="77777777" w:rsidTr="00AE71DC">
        <w:tc>
          <w:tcPr>
            <w:tcW w:w="1411" w:type="dxa"/>
            <w:vMerge/>
          </w:tcPr>
          <w:p w14:paraId="1C5CD860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30E58E34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8" w:type="dxa"/>
            <w:vMerge w:val="restart"/>
          </w:tcPr>
          <w:p w14:paraId="718D24A0" w14:textId="448AEBBE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387</w:t>
            </w:r>
          </w:p>
        </w:tc>
        <w:tc>
          <w:tcPr>
            <w:tcW w:w="1255" w:type="dxa"/>
            <w:gridSpan w:val="2"/>
          </w:tcPr>
          <w:p w14:paraId="4EC2EFC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2" w:type="dxa"/>
          </w:tcPr>
          <w:p w14:paraId="2774B307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4304ED4F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2F10BA67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2FCBDEEE" w14:textId="060F5E30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AE71DC" w:rsidRPr="00A74927" w14:paraId="5CFC889D" w14:textId="77777777" w:rsidTr="00AE71DC">
        <w:tc>
          <w:tcPr>
            <w:tcW w:w="1411" w:type="dxa"/>
            <w:vMerge/>
          </w:tcPr>
          <w:p w14:paraId="597BB256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79756DD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</w:tcPr>
          <w:p w14:paraId="290316AA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5" w:type="dxa"/>
            <w:gridSpan w:val="2"/>
          </w:tcPr>
          <w:p w14:paraId="76893785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2" w:type="dxa"/>
          </w:tcPr>
          <w:p w14:paraId="0923D943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3F52A134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5FFF14C4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57CC8AFA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E71DC" w:rsidRPr="00A74927" w14:paraId="05D88F0C" w14:textId="77777777" w:rsidTr="00AE71DC">
        <w:tc>
          <w:tcPr>
            <w:tcW w:w="1411" w:type="dxa"/>
            <w:vMerge/>
          </w:tcPr>
          <w:p w14:paraId="30C7FFBD" w14:textId="1ADE9CAA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4" w:type="dxa"/>
            <w:gridSpan w:val="9"/>
          </w:tcPr>
          <w:p w14:paraId="51E2D37F" w14:textId="15E204CB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I neurons by Excitatory Convergence Degree: HPC Bin &gt;5</w:t>
            </w:r>
          </w:p>
        </w:tc>
      </w:tr>
      <w:tr w:rsidR="00AE71DC" w:rsidRPr="00A74927" w14:paraId="3AF764CB" w14:textId="77777777" w:rsidTr="00AE71DC">
        <w:tc>
          <w:tcPr>
            <w:tcW w:w="1411" w:type="dxa"/>
            <w:vMerge/>
          </w:tcPr>
          <w:p w14:paraId="5FF48604" w14:textId="27BB4B40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42C62C4F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8" w:type="dxa"/>
          </w:tcPr>
          <w:p w14:paraId="479E98E8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5" w:type="dxa"/>
            <w:gridSpan w:val="2"/>
          </w:tcPr>
          <w:p w14:paraId="2A5CDDB1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2" w:type="dxa"/>
          </w:tcPr>
          <w:p w14:paraId="47B187DF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5" w:type="dxa"/>
            <w:gridSpan w:val="2"/>
          </w:tcPr>
          <w:p w14:paraId="00B6552D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6DEE46AF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6" w:type="dxa"/>
          </w:tcPr>
          <w:p w14:paraId="691A8F46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AE71DC" w:rsidRPr="00A74927" w14:paraId="356AD67B" w14:textId="77777777" w:rsidTr="00AE71DC">
        <w:tc>
          <w:tcPr>
            <w:tcW w:w="1411" w:type="dxa"/>
            <w:vMerge/>
          </w:tcPr>
          <w:p w14:paraId="3FE29CF5" w14:textId="57428D8C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73AC3B57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8" w:type="dxa"/>
            <w:vMerge w:val="restart"/>
          </w:tcPr>
          <w:p w14:paraId="316D7EBA" w14:textId="3425D593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55" w:type="dxa"/>
            <w:gridSpan w:val="2"/>
          </w:tcPr>
          <w:p w14:paraId="50A384CE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2" w:type="dxa"/>
          </w:tcPr>
          <w:p w14:paraId="2C2AA78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7B68E371" w14:textId="4651C4E0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072" w:type="dxa"/>
          </w:tcPr>
          <w:p w14:paraId="01EA4F41" w14:textId="5C4D4ED8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016" w:type="dxa"/>
          </w:tcPr>
          <w:p w14:paraId="14EF24FE" w14:textId="20AB4F55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AE71DC" w:rsidRPr="00A74927" w14:paraId="5E786D18" w14:textId="77777777" w:rsidTr="00AE71DC">
        <w:tc>
          <w:tcPr>
            <w:tcW w:w="1411" w:type="dxa"/>
            <w:vMerge/>
          </w:tcPr>
          <w:p w14:paraId="5EB2EB9F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110622C8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</w:tcPr>
          <w:p w14:paraId="33711B56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gridSpan w:val="2"/>
          </w:tcPr>
          <w:p w14:paraId="1532936D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2" w:type="dxa"/>
          </w:tcPr>
          <w:p w14:paraId="504E86A0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6F8F93A5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722013E1" w14:textId="622D0B6F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68</w:t>
            </w:r>
          </w:p>
        </w:tc>
        <w:tc>
          <w:tcPr>
            <w:tcW w:w="1016" w:type="dxa"/>
          </w:tcPr>
          <w:p w14:paraId="53A79127" w14:textId="783E816E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AE71DC" w:rsidRPr="00A74927" w14:paraId="53947BEB" w14:textId="77777777" w:rsidTr="00AE71DC">
        <w:tc>
          <w:tcPr>
            <w:tcW w:w="1411" w:type="dxa"/>
            <w:vMerge/>
          </w:tcPr>
          <w:p w14:paraId="4CFE0916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 w:val="restart"/>
          </w:tcPr>
          <w:p w14:paraId="48AF62E3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8" w:type="dxa"/>
            <w:vMerge w:val="restart"/>
          </w:tcPr>
          <w:p w14:paraId="0B718CC3" w14:textId="0AAB9951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0196</w:t>
            </w:r>
          </w:p>
        </w:tc>
        <w:tc>
          <w:tcPr>
            <w:tcW w:w="1255" w:type="dxa"/>
            <w:gridSpan w:val="2"/>
          </w:tcPr>
          <w:p w14:paraId="1E31D6B4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2" w:type="dxa"/>
          </w:tcPr>
          <w:p w14:paraId="79068444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0A0D0C7C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31A49430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11D5D68C" w14:textId="07B06CEF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AE71DC" w:rsidRPr="00A74927" w14:paraId="2E993871" w14:textId="77777777" w:rsidTr="00AE71DC">
        <w:tc>
          <w:tcPr>
            <w:tcW w:w="1411" w:type="dxa"/>
            <w:vMerge/>
          </w:tcPr>
          <w:p w14:paraId="0262D605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24B923A8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</w:tcPr>
          <w:p w14:paraId="6D99B375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5" w:type="dxa"/>
            <w:gridSpan w:val="2"/>
          </w:tcPr>
          <w:p w14:paraId="3C866EAA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2" w:type="dxa"/>
          </w:tcPr>
          <w:p w14:paraId="0C503D9D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7D5858F1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41591C7F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12A71339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E71DC" w:rsidRPr="00A74927" w14:paraId="014137B4" w14:textId="77777777" w:rsidTr="00AE71DC">
        <w:tc>
          <w:tcPr>
            <w:tcW w:w="1411" w:type="dxa"/>
            <w:vMerge w:val="restart"/>
          </w:tcPr>
          <w:p w14:paraId="494A71DC" w14:textId="6AD52A14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4" w:type="dxa"/>
            <w:gridSpan w:val="9"/>
          </w:tcPr>
          <w:p w14:paraId="087EBDBA" w14:textId="63151D43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ostsynaptic I neurons by Excitatory Convergence Degree: HPC Bin =1</w:t>
            </w:r>
          </w:p>
        </w:tc>
      </w:tr>
      <w:tr w:rsidR="00AE71DC" w:rsidRPr="00A74927" w14:paraId="0E86294F" w14:textId="77777777" w:rsidTr="00AE71DC">
        <w:tc>
          <w:tcPr>
            <w:tcW w:w="1411" w:type="dxa"/>
            <w:vMerge/>
          </w:tcPr>
          <w:p w14:paraId="3E02B188" w14:textId="6B7DF9A9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86190A4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8" w:type="dxa"/>
            <w:gridSpan w:val="8"/>
          </w:tcPr>
          <w:p w14:paraId="21F6A78A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AE71DC" w:rsidRPr="00A74927" w14:paraId="56F99462" w14:textId="77777777" w:rsidTr="00AE71DC">
        <w:tc>
          <w:tcPr>
            <w:tcW w:w="1411" w:type="dxa"/>
            <w:vMerge w:val="restart"/>
          </w:tcPr>
          <w:p w14:paraId="4BEB7CD0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6" w:type="dxa"/>
          </w:tcPr>
          <w:p w14:paraId="24200B7C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6808" w:type="dxa"/>
            <w:gridSpan w:val="8"/>
          </w:tcPr>
          <w:p w14:paraId="7C65584E" w14:textId="3501C90C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AE71DC" w:rsidRPr="00A74927" w14:paraId="6ACCBF82" w14:textId="77777777" w:rsidTr="00AE71DC">
        <w:tc>
          <w:tcPr>
            <w:tcW w:w="1411" w:type="dxa"/>
            <w:vMerge/>
          </w:tcPr>
          <w:p w14:paraId="3FBE4ABE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2463E62" w14:textId="7777777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6808" w:type="dxa"/>
            <w:gridSpan w:val="8"/>
          </w:tcPr>
          <w:p w14:paraId="5BD3E388" w14:textId="28219287" w:rsidR="00AE71DC" w:rsidRPr="00A74927" w:rsidRDefault="00AE71DC" w:rsidP="00AE7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41</w:t>
            </w:r>
          </w:p>
        </w:tc>
      </w:tr>
    </w:tbl>
    <w:p w14:paraId="10BEA802" w14:textId="097649AE" w:rsidR="00437C9A" w:rsidRPr="00A74927" w:rsidRDefault="00437C9A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8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</w:t>
      </w:r>
      <w:r w:rsidR="006C62D0" w:rsidRPr="00A74927">
        <w:rPr>
          <w:rFonts w:ascii="Times New Roman" w:hAnsi="Times New Roman" w:cs="Times New Roman"/>
          <w:sz w:val="20"/>
          <w:szCs w:val="20"/>
        </w:rPr>
        <w:t>c</w:t>
      </w:r>
      <w:r w:rsidRPr="00A74927">
        <w:rPr>
          <w:rFonts w:ascii="Times New Roman" w:hAnsi="Times New Roman" w:cs="Times New Roman"/>
          <w:sz w:val="20"/>
          <w:szCs w:val="20"/>
        </w:rPr>
        <w:t xml:space="preserve">ount of </w:t>
      </w:r>
      <w:r w:rsidR="006C62D0" w:rsidRPr="00A74927">
        <w:rPr>
          <w:rFonts w:ascii="Times New Roman" w:hAnsi="Times New Roman" w:cs="Times New Roman"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ostsynaptic I neurons by </w:t>
      </w:r>
      <w:r w:rsidR="006C62D0" w:rsidRPr="00A74927">
        <w:rPr>
          <w:rFonts w:ascii="Times New Roman" w:hAnsi="Times New Roman" w:cs="Times New Roman"/>
          <w:sz w:val="20"/>
          <w:szCs w:val="20"/>
        </w:rPr>
        <w:t>e</w:t>
      </w:r>
      <w:r w:rsidRPr="00A74927">
        <w:rPr>
          <w:rFonts w:ascii="Times New Roman" w:hAnsi="Times New Roman" w:cs="Times New Roman"/>
          <w:sz w:val="20"/>
          <w:szCs w:val="20"/>
        </w:rPr>
        <w:t xml:space="preserve">xcitatory </w:t>
      </w:r>
      <w:r w:rsidR="006C62D0" w:rsidRPr="00A74927">
        <w:rPr>
          <w:rFonts w:ascii="Times New Roman" w:hAnsi="Times New Roman" w:cs="Times New Roman"/>
          <w:sz w:val="20"/>
          <w:szCs w:val="20"/>
        </w:rPr>
        <w:t>c</w:t>
      </w:r>
      <w:r w:rsidRPr="00A74927">
        <w:rPr>
          <w:rFonts w:ascii="Times New Roman" w:hAnsi="Times New Roman" w:cs="Times New Roman"/>
          <w:sz w:val="20"/>
          <w:szCs w:val="20"/>
        </w:rPr>
        <w:t xml:space="preserve">onvergence </w:t>
      </w:r>
      <w:r w:rsidR="006C62D0" w:rsidRPr="00A74927">
        <w:rPr>
          <w:rFonts w:ascii="Times New Roman" w:hAnsi="Times New Roman" w:cs="Times New Roman"/>
          <w:sz w:val="20"/>
          <w:szCs w:val="20"/>
        </w:rPr>
        <w:t>d</w:t>
      </w:r>
      <w:r w:rsidRPr="00A74927">
        <w:rPr>
          <w:rFonts w:ascii="Times New Roman" w:hAnsi="Times New Roman" w:cs="Times New Roman"/>
          <w:sz w:val="20"/>
          <w:szCs w:val="20"/>
        </w:rPr>
        <w:t xml:space="preserve">egree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7D8C3FF6" w14:textId="77777777" w:rsidR="00445C6A" w:rsidRPr="00A74927" w:rsidRDefault="00445C6A" w:rsidP="005B426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12"/>
        <w:gridCol w:w="1133"/>
        <w:gridCol w:w="1019"/>
        <w:gridCol w:w="1254"/>
        <w:gridCol w:w="1131"/>
        <w:gridCol w:w="61"/>
        <w:gridCol w:w="1255"/>
        <w:gridCol w:w="1072"/>
        <w:gridCol w:w="1018"/>
      </w:tblGrid>
      <w:tr w:rsidR="009A2937" w:rsidRPr="00A74927" w14:paraId="6E19016D" w14:textId="77777777" w:rsidTr="009A2937">
        <w:tc>
          <w:tcPr>
            <w:tcW w:w="1412" w:type="dxa"/>
            <w:vMerge w:val="restart"/>
          </w:tcPr>
          <w:p w14:paraId="661A3EC6" w14:textId="01251950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3" w:type="dxa"/>
            <w:gridSpan w:val="8"/>
          </w:tcPr>
          <w:p w14:paraId="0CB09A38" w14:textId="0A4D8C1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resynaptic I neurons by Divergence Degree onto E Neurons: S1FL Bin 2-5</w:t>
            </w:r>
          </w:p>
        </w:tc>
      </w:tr>
      <w:tr w:rsidR="009A2937" w:rsidRPr="00A74927" w14:paraId="50753AA1" w14:textId="77777777" w:rsidTr="009A2937">
        <w:tc>
          <w:tcPr>
            <w:tcW w:w="1412" w:type="dxa"/>
            <w:vMerge/>
          </w:tcPr>
          <w:p w14:paraId="50589D72" w14:textId="7E584E49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29CF926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9" w:type="dxa"/>
          </w:tcPr>
          <w:p w14:paraId="0B0F25BD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5F276BBF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2" w:type="dxa"/>
            <w:gridSpan w:val="2"/>
          </w:tcPr>
          <w:p w14:paraId="065D5F0C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5" w:type="dxa"/>
          </w:tcPr>
          <w:p w14:paraId="47140EF9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678F4876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8" w:type="dxa"/>
          </w:tcPr>
          <w:p w14:paraId="7EDBC72E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9A5BB2" w:rsidRPr="00A74927" w14:paraId="253EF07F" w14:textId="77777777" w:rsidTr="009A2937">
        <w:tc>
          <w:tcPr>
            <w:tcW w:w="1412" w:type="dxa"/>
            <w:vMerge w:val="restart"/>
          </w:tcPr>
          <w:p w14:paraId="3C570356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3" w:type="dxa"/>
            <w:vMerge w:val="restart"/>
          </w:tcPr>
          <w:p w14:paraId="7127D3B4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9" w:type="dxa"/>
            <w:vMerge w:val="restart"/>
          </w:tcPr>
          <w:p w14:paraId="1FF19BF3" w14:textId="76DF936E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6865" w:rsidRPr="00A74927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254" w:type="dxa"/>
          </w:tcPr>
          <w:p w14:paraId="12F880FD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2" w:type="dxa"/>
            <w:gridSpan w:val="2"/>
          </w:tcPr>
          <w:p w14:paraId="627916DE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5A6F1BE3" w14:textId="26FCC6DB" w:rsidR="009A5BB2" w:rsidRPr="00A74927" w:rsidRDefault="00221536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57</w:t>
            </w:r>
          </w:p>
        </w:tc>
        <w:tc>
          <w:tcPr>
            <w:tcW w:w="1072" w:type="dxa"/>
          </w:tcPr>
          <w:p w14:paraId="738DBA1D" w14:textId="6DFB9B28" w:rsidR="009A5BB2" w:rsidRPr="00A74927" w:rsidRDefault="007811C0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3810BE" w:rsidRPr="00A749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14:paraId="1F29E4E5" w14:textId="0FD8259F" w:rsidR="009A5BB2" w:rsidRPr="00A74927" w:rsidRDefault="00551E1C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0618EA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371</w:t>
            </w:r>
          </w:p>
        </w:tc>
      </w:tr>
      <w:tr w:rsidR="009A5BB2" w:rsidRPr="00A74927" w14:paraId="7EC828AA" w14:textId="77777777" w:rsidTr="009A2937">
        <w:tc>
          <w:tcPr>
            <w:tcW w:w="1412" w:type="dxa"/>
            <w:vMerge/>
          </w:tcPr>
          <w:p w14:paraId="7A9D00AA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</w:tcPr>
          <w:p w14:paraId="742F735D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5B69AF7E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007E6698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2" w:type="dxa"/>
            <w:gridSpan w:val="2"/>
          </w:tcPr>
          <w:p w14:paraId="0C328554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09318C29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4CDAB90E" w14:textId="1F8F0361" w:rsidR="009A5BB2" w:rsidRPr="00A74927" w:rsidRDefault="004B67B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018" w:type="dxa"/>
          </w:tcPr>
          <w:p w14:paraId="7DFA1A19" w14:textId="541C63E6" w:rsidR="009A5BB2" w:rsidRPr="00A74927" w:rsidRDefault="001827FB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9A5BB2" w:rsidRPr="00A74927" w14:paraId="78578FA5" w14:textId="77777777" w:rsidTr="009A2937">
        <w:tc>
          <w:tcPr>
            <w:tcW w:w="1412" w:type="dxa"/>
            <w:vMerge/>
          </w:tcPr>
          <w:p w14:paraId="5FCCFE10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 w:val="restart"/>
          </w:tcPr>
          <w:p w14:paraId="563B92D6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9" w:type="dxa"/>
            <w:vMerge w:val="restart"/>
          </w:tcPr>
          <w:p w14:paraId="467D1294" w14:textId="7542A5DF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5F5BA4"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202</w:t>
            </w:r>
          </w:p>
        </w:tc>
        <w:tc>
          <w:tcPr>
            <w:tcW w:w="1254" w:type="dxa"/>
          </w:tcPr>
          <w:p w14:paraId="473E94C0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2" w:type="dxa"/>
            <w:gridSpan w:val="2"/>
          </w:tcPr>
          <w:p w14:paraId="46DD738C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38A6ADFB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6D6D5424" w14:textId="1EA3B5D7" w:rsidR="009A5BB2" w:rsidRPr="00A74927" w:rsidRDefault="00D7576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</w:tcPr>
          <w:p w14:paraId="1641E0BE" w14:textId="25983144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7050" w:rsidRPr="00A74927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</w:tr>
      <w:tr w:rsidR="009A5BB2" w:rsidRPr="00A74927" w14:paraId="300D0C9B" w14:textId="77777777" w:rsidTr="009A2937">
        <w:tc>
          <w:tcPr>
            <w:tcW w:w="1412" w:type="dxa"/>
            <w:vMerge/>
          </w:tcPr>
          <w:p w14:paraId="522E96BD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</w:tcPr>
          <w:p w14:paraId="6059BCC8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6DAC229D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4" w:type="dxa"/>
          </w:tcPr>
          <w:p w14:paraId="7FB8D8B1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2" w:type="dxa"/>
            <w:gridSpan w:val="2"/>
          </w:tcPr>
          <w:p w14:paraId="715E01A6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</w:tcPr>
          <w:p w14:paraId="3E72272E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3C55DC83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</w:tcPr>
          <w:p w14:paraId="44F96E66" w14:textId="77777777" w:rsidR="009A5BB2" w:rsidRPr="00A74927" w:rsidRDefault="009A5BB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A2937" w:rsidRPr="00A74927" w14:paraId="2581FDAA" w14:textId="77777777" w:rsidTr="009A2937">
        <w:tc>
          <w:tcPr>
            <w:tcW w:w="1412" w:type="dxa"/>
            <w:vMerge w:val="restart"/>
          </w:tcPr>
          <w:p w14:paraId="27A15C15" w14:textId="5FA1EBC9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3" w:type="dxa"/>
            <w:gridSpan w:val="8"/>
          </w:tcPr>
          <w:p w14:paraId="62F67F64" w14:textId="36D7889C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resynaptic I neurons by Divergence Degree onto E Neurons</w:t>
            </w:r>
          </w:p>
        </w:tc>
      </w:tr>
      <w:tr w:rsidR="009A2937" w:rsidRPr="00A74927" w14:paraId="5B4381F1" w14:textId="77777777" w:rsidTr="009A2937">
        <w:tc>
          <w:tcPr>
            <w:tcW w:w="1412" w:type="dxa"/>
            <w:vMerge/>
          </w:tcPr>
          <w:p w14:paraId="06ED308A" w14:textId="7360BDF0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 w:val="restart"/>
          </w:tcPr>
          <w:p w14:paraId="546BC013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10" w:type="dxa"/>
            <w:gridSpan w:val="7"/>
          </w:tcPr>
          <w:p w14:paraId="44B47D9B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9A2937" w:rsidRPr="00A74927" w14:paraId="3A238191" w14:textId="77777777" w:rsidTr="009A2937">
        <w:tc>
          <w:tcPr>
            <w:tcW w:w="1412" w:type="dxa"/>
            <w:vMerge/>
          </w:tcPr>
          <w:p w14:paraId="47DCE433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</w:tcPr>
          <w:p w14:paraId="002B56B7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gridSpan w:val="3"/>
          </w:tcPr>
          <w:p w14:paraId="19AA6A52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=1</w:t>
            </w:r>
          </w:p>
        </w:tc>
        <w:tc>
          <w:tcPr>
            <w:tcW w:w="3406" w:type="dxa"/>
            <w:gridSpan w:val="4"/>
          </w:tcPr>
          <w:p w14:paraId="39BD9C57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Bin &gt;5</w:t>
            </w:r>
          </w:p>
        </w:tc>
      </w:tr>
      <w:tr w:rsidR="009A2937" w:rsidRPr="00A74927" w14:paraId="4B0A2EDC" w14:textId="77777777" w:rsidTr="009A2937">
        <w:tc>
          <w:tcPr>
            <w:tcW w:w="1412" w:type="dxa"/>
            <w:vMerge w:val="restart"/>
          </w:tcPr>
          <w:p w14:paraId="7F2E5A0F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3" w:type="dxa"/>
          </w:tcPr>
          <w:p w14:paraId="3041EF1B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404" w:type="dxa"/>
            <w:gridSpan w:val="3"/>
          </w:tcPr>
          <w:p w14:paraId="6C7EA9CF" w14:textId="6DC3E511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3406" w:type="dxa"/>
            <w:gridSpan w:val="4"/>
          </w:tcPr>
          <w:p w14:paraId="52456395" w14:textId="135B8F08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9A2937" w:rsidRPr="00A74927" w14:paraId="3630CE40" w14:textId="77777777" w:rsidTr="009A2937">
        <w:tc>
          <w:tcPr>
            <w:tcW w:w="1412" w:type="dxa"/>
            <w:vMerge/>
          </w:tcPr>
          <w:p w14:paraId="60B47EB1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76D452A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404" w:type="dxa"/>
            <w:gridSpan w:val="3"/>
          </w:tcPr>
          <w:p w14:paraId="06030F37" w14:textId="07FA18A8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3406" w:type="dxa"/>
            <w:gridSpan w:val="4"/>
          </w:tcPr>
          <w:p w14:paraId="3E6B51E0" w14:textId="095AFE72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9A2937" w:rsidRPr="00A74927" w14:paraId="399489BE" w14:textId="77777777" w:rsidTr="009A2937">
        <w:tc>
          <w:tcPr>
            <w:tcW w:w="1412" w:type="dxa"/>
            <w:vMerge/>
          </w:tcPr>
          <w:p w14:paraId="1A754574" w14:textId="55DF4AB8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3" w:type="dxa"/>
            <w:gridSpan w:val="8"/>
          </w:tcPr>
          <w:p w14:paraId="6A7585A2" w14:textId="2BD6FC2E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resynaptic I neurons by Divergence Degree onto E Neurons</w:t>
            </w:r>
          </w:p>
        </w:tc>
      </w:tr>
      <w:tr w:rsidR="009A2937" w:rsidRPr="00A74927" w14:paraId="529164A6" w14:textId="77777777" w:rsidTr="009A2937">
        <w:tc>
          <w:tcPr>
            <w:tcW w:w="1412" w:type="dxa"/>
            <w:vMerge/>
          </w:tcPr>
          <w:p w14:paraId="12751B76" w14:textId="2654896F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 w:val="restart"/>
          </w:tcPr>
          <w:p w14:paraId="31AB44C0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10" w:type="dxa"/>
            <w:gridSpan w:val="7"/>
          </w:tcPr>
          <w:p w14:paraId="12794D26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9A2937" w:rsidRPr="00A74927" w14:paraId="11EB8A69" w14:textId="77777777" w:rsidTr="009A2937">
        <w:tc>
          <w:tcPr>
            <w:tcW w:w="1412" w:type="dxa"/>
            <w:vMerge/>
          </w:tcPr>
          <w:p w14:paraId="2ECF16D6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</w:tcPr>
          <w:p w14:paraId="59ABE41C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gridSpan w:val="3"/>
          </w:tcPr>
          <w:p w14:paraId="325AF43E" w14:textId="72336FD5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Bin =1</w:t>
            </w:r>
          </w:p>
        </w:tc>
        <w:tc>
          <w:tcPr>
            <w:tcW w:w="3406" w:type="dxa"/>
            <w:gridSpan w:val="4"/>
          </w:tcPr>
          <w:p w14:paraId="6658C1D7" w14:textId="04D87CF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Bin 2-5</w:t>
            </w:r>
          </w:p>
        </w:tc>
      </w:tr>
      <w:tr w:rsidR="009A2937" w:rsidRPr="00A74927" w14:paraId="697EAC50" w14:textId="77777777" w:rsidTr="009A2937">
        <w:tc>
          <w:tcPr>
            <w:tcW w:w="1412" w:type="dxa"/>
            <w:vMerge/>
          </w:tcPr>
          <w:p w14:paraId="14298BEE" w14:textId="14292DFC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8E9DC44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404" w:type="dxa"/>
            <w:gridSpan w:val="3"/>
          </w:tcPr>
          <w:p w14:paraId="5EB3D606" w14:textId="7D2FBD81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3406" w:type="dxa"/>
            <w:gridSpan w:val="4"/>
          </w:tcPr>
          <w:p w14:paraId="34267C4C" w14:textId="16C9955C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</w:tc>
      </w:tr>
      <w:tr w:rsidR="009A2937" w:rsidRPr="00A74927" w14:paraId="6EF8984B" w14:textId="77777777" w:rsidTr="009A2937">
        <w:tc>
          <w:tcPr>
            <w:tcW w:w="1412" w:type="dxa"/>
            <w:vMerge/>
          </w:tcPr>
          <w:p w14:paraId="3BA56509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321DA4B" w14:textId="77777777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404" w:type="dxa"/>
            <w:gridSpan w:val="3"/>
          </w:tcPr>
          <w:p w14:paraId="54C048C9" w14:textId="00FF888B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3406" w:type="dxa"/>
            <w:gridSpan w:val="4"/>
          </w:tcPr>
          <w:p w14:paraId="6FB5232E" w14:textId="6AF3AA85" w:rsidR="009A2937" w:rsidRPr="00A74927" w:rsidRDefault="009A293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</w:tbl>
    <w:p w14:paraId="70D04228" w14:textId="35697653" w:rsidR="003E7B02" w:rsidRPr="00A74927" w:rsidRDefault="003E7B02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9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</w:t>
      </w:r>
      <w:r w:rsidR="006C62D0" w:rsidRPr="00A74927">
        <w:rPr>
          <w:rFonts w:ascii="Times New Roman" w:hAnsi="Times New Roman" w:cs="Times New Roman"/>
          <w:sz w:val="20"/>
          <w:szCs w:val="20"/>
        </w:rPr>
        <w:t>c</w:t>
      </w:r>
      <w:r w:rsidRPr="00A74927">
        <w:rPr>
          <w:rFonts w:ascii="Times New Roman" w:hAnsi="Times New Roman" w:cs="Times New Roman"/>
          <w:sz w:val="20"/>
          <w:szCs w:val="20"/>
        </w:rPr>
        <w:t xml:space="preserve">ount of </w:t>
      </w:r>
      <w:r w:rsidR="006C62D0" w:rsidRPr="00A74927">
        <w:rPr>
          <w:rFonts w:ascii="Times New Roman" w:hAnsi="Times New Roman" w:cs="Times New Roman"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resynaptic I neurons by </w:t>
      </w:r>
      <w:r w:rsidR="006C62D0" w:rsidRPr="00A74927">
        <w:rPr>
          <w:rFonts w:ascii="Times New Roman" w:hAnsi="Times New Roman" w:cs="Times New Roman"/>
          <w:sz w:val="20"/>
          <w:szCs w:val="20"/>
        </w:rPr>
        <w:t>d</w:t>
      </w:r>
      <w:r w:rsidRPr="00A74927">
        <w:rPr>
          <w:rFonts w:ascii="Times New Roman" w:hAnsi="Times New Roman" w:cs="Times New Roman"/>
          <w:sz w:val="20"/>
          <w:szCs w:val="20"/>
        </w:rPr>
        <w:t xml:space="preserve">ivergence </w:t>
      </w:r>
      <w:r w:rsidR="006C62D0" w:rsidRPr="00A74927">
        <w:rPr>
          <w:rFonts w:ascii="Times New Roman" w:hAnsi="Times New Roman" w:cs="Times New Roman"/>
          <w:sz w:val="20"/>
          <w:szCs w:val="20"/>
        </w:rPr>
        <w:t>d</w:t>
      </w:r>
      <w:r w:rsidRPr="00A74927">
        <w:rPr>
          <w:rFonts w:ascii="Times New Roman" w:hAnsi="Times New Roman" w:cs="Times New Roman"/>
          <w:sz w:val="20"/>
          <w:szCs w:val="20"/>
        </w:rPr>
        <w:t xml:space="preserve">egree onto E </w:t>
      </w:r>
      <w:r w:rsidR="006C62D0" w:rsidRPr="00A74927">
        <w:rPr>
          <w:rFonts w:ascii="Times New Roman" w:hAnsi="Times New Roman" w:cs="Times New Roman"/>
          <w:sz w:val="20"/>
          <w:szCs w:val="20"/>
        </w:rPr>
        <w:t>n</w:t>
      </w:r>
      <w:r w:rsidRPr="00A74927">
        <w:rPr>
          <w:rFonts w:ascii="Times New Roman" w:hAnsi="Times New Roman" w:cs="Times New Roman"/>
          <w:sz w:val="20"/>
          <w:szCs w:val="20"/>
        </w:rPr>
        <w:t xml:space="preserve">eurons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0B997DB7" w14:textId="77777777" w:rsidR="00410295" w:rsidRPr="00A74927" w:rsidRDefault="00410295" w:rsidP="005B426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13"/>
        <w:gridCol w:w="1134"/>
        <w:gridCol w:w="1019"/>
        <w:gridCol w:w="1254"/>
        <w:gridCol w:w="1192"/>
        <w:gridCol w:w="101"/>
        <w:gridCol w:w="1154"/>
        <w:gridCol w:w="1072"/>
        <w:gridCol w:w="1016"/>
      </w:tblGrid>
      <w:tr w:rsidR="00FE36AF" w:rsidRPr="00A74927" w14:paraId="06E0BE7A" w14:textId="77777777" w:rsidTr="00FE36AF">
        <w:tc>
          <w:tcPr>
            <w:tcW w:w="1413" w:type="dxa"/>
            <w:vMerge w:val="restart"/>
          </w:tcPr>
          <w:p w14:paraId="7DE5E72E" w14:textId="32AFA433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2" w:type="dxa"/>
            <w:gridSpan w:val="8"/>
          </w:tcPr>
          <w:p w14:paraId="558C6A8E" w14:textId="5674A0F5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resynaptic I neurons by Divergence Degree onto I Neurons: S1FL Bin 2-5</w:t>
            </w:r>
          </w:p>
        </w:tc>
      </w:tr>
      <w:tr w:rsidR="00FE36AF" w:rsidRPr="00A74927" w14:paraId="5BA45F91" w14:textId="77777777" w:rsidTr="00FE36AF">
        <w:tc>
          <w:tcPr>
            <w:tcW w:w="1413" w:type="dxa"/>
            <w:vMerge/>
          </w:tcPr>
          <w:p w14:paraId="76F80F94" w14:textId="35E1BD43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7AA8FD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1019" w:type="dxa"/>
          </w:tcPr>
          <w:p w14:paraId="6DB1AE13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547009A2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192" w:type="dxa"/>
          </w:tcPr>
          <w:p w14:paraId="692E7A12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255" w:type="dxa"/>
            <w:gridSpan w:val="2"/>
          </w:tcPr>
          <w:p w14:paraId="370DE5CC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072" w:type="dxa"/>
          </w:tcPr>
          <w:p w14:paraId="2B35941C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016" w:type="dxa"/>
          </w:tcPr>
          <w:p w14:paraId="417FB736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3342A5" w:rsidRPr="00A74927" w14:paraId="03E6600A" w14:textId="77777777" w:rsidTr="00FE36AF">
        <w:tc>
          <w:tcPr>
            <w:tcW w:w="1413" w:type="dxa"/>
            <w:vMerge w:val="restart"/>
          </w:tcPr>
          <w:p w14:paraId="4BF32C6B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 + Tukey post hoc with LSD correction</w:t>
            </w:r>
          </w:p>
        </w:tc>
        <w:tc>
          <w:tcPr>
            <w:tcW w:w="1134" w:type="dxa"/>
            <w:vMerge w:val="restart"/>
          </w:tcPr>
          <w:p w14:paraId="4AFBF08B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19" w:type="dxa"/>
            <w:vMerge w:val="restart"/>
          </w:tcPr>
          <w:p w14:paraId="3E47DF03" w14:textId="319D499E" w:rsidR="003342A5" w:rsidRPr="00A74927" w:rsidRDefault="003073F0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54" w:type="dxa"/>
          </w:tcPr>
          <w:p w14:paraId="664339C0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192" w:type="dxa"/>
          </w:tcPr>
          <w:p w14:paraId="3C0B556A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19D8951B" w14:textId="1193290D" w:rsidR="003342A5" w:rsidRPr="00A74927" w:rsidRDefault="002615A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33</w:t>
            </w:r>
          </w:p>
        </w:tc>
        <w:tc>
          <w:tcPr>
            <w:tcW w:w="1072" w:type="dxa"/>
          </w:tcPr>
          <w:p w14:paraId="24DCFF3B" w14:textId="3F7C86A6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15A7" w:rsidRPr="00A74927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016" w:type="dxa"/>
          </w:tcPr>
          <w:p w14:paraId="4D384CC8" w14:textId="30748667" w:rsidR="003342A5" w:rsidRPr="00A74927" w:rsidRDefault="00B9171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3342A5" w:rsidRPr="00A74927" w14:paraId="4311F1C4" w14:textId="77777777" w:rsidTr="00FE36AF">
        <w:tc>
          <w:tcPr>
            <w:tcW w:w="1413" w:type="dxa"/>
            <w:vMerge/>
          </w:tcPr>
          <w:p w14:paraId="37FF08C5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E003CB1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7A2524F2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E073F29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192" w:type="dxa"/>
          </w:tcPr>
          <w:p w14:paraId="770F13C8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1876E4A8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242EC465" w14:textId="3C34CCBE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2615A7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3E3547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57</w:t>
            </w:r>
          </w:p>
        </w:tc>
        <w:tc>
          <w:tcPr>
            <w:tcW w:w="1016" w:type="dxa"/>
          </w:tcPr>
          <w:p w14:paraId="3131157C" w14:textId="13D38ADB" w:rsidR="003342A5" w:rsidRPr="00A74927" w:rsidRDefault="008777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3342A5" w:rsidRPr="00A74927" w14:paraId="01E45784" w14:textId="77777777" w:rsidTr="00FE36AF">
        <w:tc>
          <w:tcPr>
            <w:tcW w:w="1413" w:type="dxa"/>
            <w:vMerge/>
          </w:tcPr>
          <w:p w14:paraId="2274BD21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7388550E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019" w:type="dxa"/>
            <w:vMerge w:val="restart"/>
          </w:tcPr>
          <w:p w14:paraId="5033F185" w14:textId="49CA13DD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.</w:t>
            </w:r>
            <w:r w:rsidR="003073F0"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</w:t>
            </w:r>
            <w:r w:rsidR="000047F8" w:rsidRPr="00A7492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417</w:t>
            </w:r>
          </w:p>
        </w:tc>
        <w:tc>
          <w:tcPr>
            <w:tcW w:w="1254" w:type="dxa"/>
          </w:tcPr>
          <w:p w14:paraId="73C569D5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192" w:type="dxa"/>
          </w:tcPr>
          <w:p w14:paraId="777A0D82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20651B41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61D35D29" w14:textId="0C6F3B28" w:rsidR="003342A5" w:rsidRPr="00A74927" w:rsidRDefault="00D7576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04A9D1DA" w14:textId="78CB4BCA" w:rsidR="003342A5" w:rsidRPr="00A74927" w:rsidRDefault="008777D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0D21" w:rsidRPr="00A74927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  <w:tr w:rsidR="003342A5" w:rsidRPr="00A74927" w14:paraId="30740A32" w14:textId="77777777" w:rsidTr="00FE36AF">
        <w:tc>
          <w:tcPr>
            <w:tcW w:w="1413" w:type="dxa"/>
            <w:vMerge/>
          </w:tcPr>
          <w:p w14:paraId="2FFE02B9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EBB4DA6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329EAD00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54" w:type="dxa"/>
          </w:tcPr>
          <w:p w14:paraId="0C5FAEB9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192" w:type="dxa"/>
          </w:tcPr>
          <w:p w14:paraId="4DBE9AE4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5" w:type="dxa"/>
            <w:gridSpan w:val="2"/>
          </w:tcPr>
          <w:p w14:paraId="2448F2B3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14:paraId="1D9376A6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6" w:type="dxa"/>
          </w:tcPr>
          <w:p w14:paraId="3D3B8BEE" w14:textId="77777777" w:rsidR="003342A5" w:rsidRPr="00A74927" w:rsidRDefault="003342A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E36AF" w:rsidRPr="00A74927" w14:paraId="6A9C87AD" w14:textId="77777777" w:rsidTr="00FE36AF">
        <w:tc>
          <w:tcPr>
            <w:tcW w:w="1413" w:type="dxa"/>
            <w:vMerge w:val="restart"/>
          </w:tcPr>
          <w:p w14:paraId="64853919" w14:textId="3AC3B33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42" w:type="dxa"/>
            <w:gridSpan w:val="8"/>
          </w:tcPr>
          <w:p w14:paraId="1324173F" w14:textId="3F43E253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resynaptic I neurons by Divergence Degree onto I Neurons: S1FL Bin =1</w:t>
            </w:r>
          </w:p>
        </w:tc>
      </w:tr>
      <w:tr w:rsidR="00FE36AF" w:rsidRPr="00A74927" w14:paraId="53341695" w14:textId="77777777" w:rsidTr="00FE36AF">
        <w:tc>
          <w:tcPr>
            <w:tcW w:w="1413" w:type="dxa"/>
            <w:vMerge/>
          </w:tcPr>
          <w:p w14:paraId="120DF61B" w14:textId="5F77AF4B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A71FC2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8" w:type="dxa"/>
            <w:gridSpan w:val="7"/>
          </w:tcPr>
          <w:p w14:paraId="727A26EC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FE36AF" w:rsidRPr="00A74927" w14:paraId="272299E1" w14:textId="77777777" w:rsidTr="00FE36AF">
        <w:tc>
          <w:tcPr>
            <w:tcW w:w="1413" w:type="dxa"/>
            <w:vMerge w:val="restart"/>
          </w:tcPr>
          <w:p w14:paraId="10532CDF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inear Mixed Model</w:t>
            </w:r>
          </w:p>
        </w:tc>
        <w:tc>
          <w:tcPr>
            <w:tcW w:w="1134" w:type="dxa"/>
          </w:tcPr>
          <w:p w14:paraId="61ED1936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6808" w:type="dxa"/>
            <w:gridSpan w:val="7"/>
          </w:tcPr>
          <w:p w14:paraId="5FED2147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693</w:t>
            </w:r>
          </w:p>
        </w:tc>
      </w:tr>
      <w:tr w:rsidR="00FE36AF" w:rsidRPr="00A74927" w14:paraId="14162B92" w14:textId="77777777" w:rsidTr="00FE36AF">
        <w:tc>
          <w:tcPr>
            <w:tcW w:w="1413" w:type="dxa"/>
            <w:vMerge/>
          </w:tcPr>
          <w:p w14:paraId="75761497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00EC7A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6808" w:type="dxa"/>
            <w:gridSpan w:val="7"/>
          </w:tcPr>
          <w:p w14:paraId="147CD578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FE36AF" w:rsidRPr="00A74927" w14:paraId="2B506850" w14:textId="77777777" w:rsidTr="00FE36AF">
        <w:tc>
          <w:tcPr>
            <w:tcW w:w="1413" w:type="dxa"/>
            <w:vMerge/>
          </w:tcPr>
          <w:p w14:paraId="00736946" w14:textId="534FB15E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2" w:type="dxa"/>
            <w:gridSpan w:val="8"/>
          </w:tcPr>
          <w:p w14:paraId="531A197B" w14:textId="016E5B2C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unt of Presynaptic I neurons by Divergence Degree onto I Neurons</w:t>
            </w:r>
          </w:p>
        </w:tc>
      </w:tr>
      <w:tr w:rsidR="00FE36AF" w:rsidRPr="00A74927" w14:paraId="10CAB83C" w14:textId="77777777" w:rsidTr="00FE36AF">
        <w:tc>
          <w:tcPr>
            <w:tcW w:w="1413" w:type="dxa"/>
            <w:vMerge/>
          </w:tcPr>
          <w:p w14:paraId="46BE9CBB" w14:textId="7558508A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198F7958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ain effects</w:t>
            </w:r>
          </w:p>
        </w:tc>
        <w:tc>
          <w:tcPr>
            <w:tcW w:w="6808" w:type="dxa"/>
            <w:gridSpan w:val="7"/>
          </w:tcPr>
          <w:p w14:paraId="302EDC6B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</w:tr>
      <w:tr w:rsidR="00FE36AF" w:rsidRPr="00A74927" w14:paraId="36C89391" w14:textId="77777777" w:rsidTr="00FE36AF">
        <w:tc>
          <w:tcPr>
            <w:tcW w:w="1413" w:type="dxa"/>
            <w:vMerge/>
          </w:tcPr>
          <w:p w14:paraId="4C0A9496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CF32093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6" w:type="dxa"/>
            <w:gridSpan w:val="4"/>
          </w:tcPr>
          <w:p w14:paraId="26357854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Bin =1</w:t>
            </w:r>
          </w:p>
        </w:tc>
        <w:tc>
          <w:tcPr>
            <w:tcW w:w="3242" w:type="dxa"/>
            <w:gridSpan w:val="3"/>
          </w:tcPr>
          <w:p w14:paraId="6C55E895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: Bin 2-5</w:t>
            </w:r>
          </w:p>
        </w:tc>
      </w:tr>
      <w:tr w:rsidR="00FE36AF" w:rsidRPr="00A74927" w14:paraId="352E3662" w14:textId="77777777" w:rsidTr="00FE36AF">
        <w:tc>
          <w:tcPr>
            <w:tcW w:w="1413" w:type="dxa"/>
            <w:vMerge/>
          </w:tcPr>
          <w:p w14:paraId="47D1E9D5" w14:textId="5816A95B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046725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3566" w:type="dxa"/>
            <w:gridSpan w:val="4"/>
          </w:tcPr>
          <w:p w14:paraId="52F5DD51" w14:textId="6046CE9B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3242" w:type="dxa"/>
            <w:gridSpan w:val="3"/>
          </w:tcPr>
          <w:p w14:paraId="3D385553" w14:textId="34ED25C2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FE36AF" w:rsidRPr="00A74927" w14:paraId="340803EF" w14:textId="77777777" w:rsidTr="00FE36AF">
        <w:tc>
          <w:tcPr>
            <w:tcW w:w="1413" w:type="dxa"/>
            <w:vMerge/>
          </w:tcPr>
          <w:p w14:paraId="48E9104A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22B3B0" w14:textId="77777777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3566" w:type="dxa"/>
            <w:gridSpan w:val="4"/>
          </w:tcPr>
          <w:p w14:paraId="3E542162" w14:textId="272B3BDD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3242" w:type="dxa"/>
            <w:gridSpan w:val="3"/>
          </w:tcPr>
          <w:p w14:paraId="3C917A27" w14:textId="18932413" w:rsidR="00FE36AF" w:rsidRPr="00A74927" w:rsidRDefault="00FE36A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</w:tbl>
    <w:p w14:paraId="018549BC" w14:textId="18405166" w:rsidR="000A5FBA" w:rsidRPr="00A74927" w:rsidRDefault="000A5FBA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9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count of presynaptic I neurons by divergence degree onto I neurons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70359821" w14:textId="77777777" w:rsidR="00AD3D96" w:rsidRPr="00A74927" w:rsidRDefault="00AD3D96" w:rsidP="005B426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12"/>
        <w:gridCol w:w="44"/>
        <w:gridCol w:w="1889"/>
        <w:gridCol w:w="2160"/>
        <w:gridCol w:w="1980"/>
        <w:gridCol w:w="360"/>
        <w:gridCol w:w="1710"/>
      </w:tblGrid>
      <w:tr w:rsidR="00E444E5" w:rsidRPr="00A74927" w14:paraId="74D0AF50" w14:textId="77777777" w:rsidTr="00E444E5">
        <w:trPr>
          <w:trHeight w:val="416"/>
        </w:trPr>
        <w:tc>
          <w:tcPr>
            <w:tcW w:w="7645" w:type="dxa"/>
            <w:gridSpan w:val="6"/>
          </w:tcPr>
          <w:p w14:paraId="3C2E2F45" w14:textId="04CE2FEE" w:rsidR="00E444E5" w:rsidRPr="00A74927" w:rsidRDefault="00913453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Excitatory neurons</w:t>
            </w:r>
          </w:p>
        </w:tc>
        <w:tc>
          <w:tcPr>
            <w:tcW w:w="1710" w:type="dxa"/>
          </w:tcPr>
          <w:p w14:paraId="52D84B3F" w14:textId="77777777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</w:tr>
      <w:tr w:rsidR="00E444E5" w:rsidRPr="00A74927" w14:paraId="413B35CF" w14:textId="77777777" w:rsidTr="00E444E5">
        <w:trPr>
          <w:trHeight w:val="561"/>
        </w:trPr>
        <w:tc>
          <w:tcPr>
            <w:tcW w:w="1212" w:type="dxa"/>
          </w:tcPr>
          <w:p w14:paraId="04E28302" w14:textId="77777777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433" w:type="dxa"/>
            <w:gridSpan w:val="5"/>
          </w:tcPr>
          <w:p w14:paraId="00C8896B" w14:textId="77777777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10" w:type="dxa"/>
          </w:tcPr>
          <w:p w14:paraId="284C8F5C" w14:textId="77777777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444E5" w:rsidRPr="00A74927" w14:paraId="310EB784" w14:textId="77777777" w:rsidTr="00E444E5">
        <w:tc>
          <w:tcPr>
            <w:tcW w:w="1212" w:type="dxa"/>
            <w:vMerge w:val="restart"/>
          </w:tcPr>
          <w:p w14:paraId="178C1C68" w14:textId="0FCE53D9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</w:p>
        </w:tc>
        <w:tc>
          <w:tcPr>
            <w:tcW w:w="6433" w:type="dxa"/>
            <w:gridSpan w:val="5"/>
          </w:tcPr>
          <w:p w14:paraId="752A879D" w14:textId="55C0ADBB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</w:t>
            </w:r>
          </w:p>
        </w:tc>
        <w:tc>
          <w:tcPr>
            <w:tcW w:w="1710" w:type="dxa"/>
          </w:tcPr>
          <w:p w14:paraId="7BA176F6" w14:textId="6F2F8B15" w:rsidR="00E444E5" w:rsidRPr="00A74927" w:rsidRDefault="001A6819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.33e-17</w:t>
            </w:r>
          </w:p>
        </w:tc>
      </w:tr>
      <w:tr w:rsidR="00E444E5" w:rsidRPr="00A74927" w14:paraId="4DA3F9D4" w14:textId="77777777" w:rsidTr="00E444E5">
        <w:tc>
          <w:tcPr>
            <w:tcW w:w="1212" w:type="dxa"/>
            <w:vMerge/>
          </w:tcPr>
          <w:p w14:paraId="1CA2FED3" w14:textId="77777777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34169D26" w14:textId="256865E0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10" w:type="dxa"/>
          </w:tcPr>
          <w:p w14:paraId="629792FE" w14:textId="764E1EFC" w:rsidR="00E444E5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E444E5" w:rsidRPr="00A74927" w14:paraId="0A064501" w14:textId="77777777" w:rsidTr="00E444E5">
        <w:tc>
          <w:tcPr>
            <w:tcW w:w="1212" w:type="dxa"/>
            <w:vMerge/>
          </w:tcPr>
          <w:p w14:paraId="26B42670" w14:textId="77777777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68336A28" w14:textId="28A77AD2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710" w:type="dxa"/>
          </w:tcPr>
          <w:p w14:paraId="177C67B6" w14:textId="0EE681C5" w:rsidR="00E444E5" w:rsidRPr="00A74927" w:rsidRDefault="00E444E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0BEF" w:rsidRPr="00A749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4C97" w:rsidRPr="00A7492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CF4C97" w:rsidRPr="00A74927" w14:paraId="3E6D2483" w14:textId="77777777" w:rsidTr="00E444E5">
        <w:tc>
          <w:tcPr>
            <w:tcW w:w="1212" w:type="dxa"/>
            <w:vMerge/>
          </w:tcPr>
          <w:p w14:paraId="2D91FB8D" w14:textId="77777777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546C0EF0" w14:textId="1A317E05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</w:t>
            </w:r>
          </w:p>
        </w:tc>
        <w:tc>
          <w:tcPr>
            <w:tcW w:w="1710" w:type="dxa"/>
          </w:tcPr>
          <w:p w14:paraId="5085E84D" w14:textId="18D0927F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502</w:t>
            </w:r>
          </w:p>
        </w:tc>
      </w:tr>
      <w:tr w:rsidR="00CF4C97" w:rsidRPr="00A74927" w14:paraId="65C1C5AC" w14:textId="77777777" w:rsidTr="00E444E5">
        <w:tc>
          <w:tcPr>
            <w:tcW w:w="1212" w:type="dxa"/>
            <w:vMerge/>
          </w:tcPr>
          <w:p w14:paraId="7C1E8A2E" w14:textId="77777777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3AA809B0" w14:textId="11B65041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Cognitive Status</w:t>
            </w:r>
          </w:p>
        </w:tc>
        <w:tc>
          <w:tcPr>
            <w:tcW w:w="1710" w:type="dxa"/>
          </w:tcPr>
          <w:p w14:paraId="5B886BE5" w14:textId="11DFDF5D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CF4C97" w:rsidRPr="00A74927" w14:paraId="5A53C41B" w14:textId="77777777" w:rsidTr="00E444E5">
        <w:tc>
          <w:tcPr>
            <w:tcW w:w="1212" w:type="dxa"/>
            <w:vMerge/>
          </w:tcPr>
          <w:p w14:paraId="55C93A64" w14:textId="77777777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23D1DF2E" w14:textId="0CE2ED6B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: Cognitive Status</w:t>
            </w:r>
          </w:p>
        </w:tc>
        <w:tc>
          <w:tcPr>
            <w:tcW w:w="1710" w:type="dxa"/>
          </w:tcPr>
          <w:p w14:paraId="456B9AD0" w14:textId="086F83F2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5456" w:rsidRPr="00A74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2CB" w:rsidRPr="00A74927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</w:tr>
      <w:tr w:rsidR="00CF4C97" w:rsidRPr="00A74927" w14:paraId="115C379A" w14:textId="77777777" w:rsidTr="00E444E5">
        <w:tc>
          <w:tcPr>
            <w:tcW w:w="1212" w:type="dxa"/>
            <w:vMerge/>
          </w:tcPr>
          <w:p w14:paraId="5A973286" w14:textId="77777777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757A1C0A" w14:textId="04C7C7F0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: Cognitive Status</w:t>
            </w:r>
          </w:p>
        </w:tc>
        <w:tc>
          <w:tcPr>
            <w:tcW w:w="1710" w:type="dxa"/>
          </w:tcPr>
          <w:p w14:paraId="689291E8" w14:textId="218CA68E" w:rsidR="00CF4C97" w:rsidRPr="00A74927" w:rsidRDefault="00CF4C97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4A42CB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  <w:r w:rsidR="00434CA6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69</w:t>
            </w:r>
          </w:p>
        </w:tc>
      </w:tr>
      <w:tr w:rsidR="00C518CF" w:rsidRPr="00A74927" w14:paraId="03919C0A" w14:textId="77777777" w:rsidTr="0062653A">
        <w:tc>
          <w:tcPr>
            <w:tcW w:w="9355" w:type="dxa"/>
            <w:gridSpan w:val="7"/>
          </w:tcPr>
          <w:p w14:paraId="45EBD686" w14:textId="59E8B85F" w:rsidR="00C518CF" w:rsidRPr="00A74927" w:rsidRDefault="00C518C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irwise Post hoc</w:t>
            </w:r>
            <w:r w:rsidR="0062653A"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 Slope Comparisons</w:t>
            </w:r>
            <w:r w:rsidR="007D7A92" w:rsidRPr="00A74927">
              <w:rPr>
                <w:rFonts w:ascii="Times New Roman" w:hAnsi="Times New Roman" w:cs="Times New Roman"/>
                <w:sz w:val="20"/>
                <w:szCs w:val="20"/>
              </w:rPr>
              <w:t>: S1FL Excitatory neurons</w:t>
            </w:r>
          </w:p>
        </w:tc>
      </w:tr>
      <w:tr w:rsidR="0062653A" w:rsidRPr="00A74927" w14:paraId="72883AEA" w14:textId="77777777" w:rsidTr="0062653A">
        <w:tc>
          <w:tcPr>
            <w:tcW w:w="1256" w:type="dxa"/>
            <w:gridSpan w:val="2"/>
          </w:tcPr>
          <w:p w14:paraId="3F92951A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889" w:type="dxa"/>
          </w:tcPr>
          <w:p w14:paraId="756ED8B7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2160" w:type="dxa"/>
          </w:tcPr>
          <w:p w14:paraId="387CCF41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980" w:type="dxa"/>
          </w:tcPr>
          <w:p w14:paraId="2727C44F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2070" w:type="dxa"/>
            <w:gridSpan w:val="2"/>
          </w:tcPr>
          <w:p w14:paraId="3BA2E06B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62653A" w:rsidRPr="00A74927" w14:paraId="6E7E0019" w14:textId="77777777" w:rsidTr="0062653A">
        <w:tc>
          <w:tcPr>
            <w:tcW w:w="1256" w:type="dxa"/>
            <w:gridSpan w:val="2"/>
          </w:tcPr>
          <w:p w14:paraId="6162348F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889" w:type="dxa"/>
          </w:tcPr>
          <w:p w14:paraId="0F873B87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52035AE5" w14:textId="0A0ADF24" w:rsidR="0062653A" w:rsidRPr="00A74927" w:rsidRDefault="006C5646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.1</w:t>
            </w:r>
            <w:r w:rsidR="00112A26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e-5</w:t>
            </w:r>
          </w:p>
        </w:tc>
        <w:tc>
          <w:tcPr>
            <w:tcW w:w="1980" w:type="dxa"/>
          </w:tcPr>
          <w:p w14:paraId="65C2ED83" w14:textId="20A66376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6E5E0D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184</w:t>
            </w:r>
          </w:p>
        </w:tc>
        <w:tc>
          <w:tcPr>
            <w:tcW w:w="2070" w:type="dxa"/>
            <w:gridSpan w:val="2"/>
          </w:tcPr>
          <w:p w14:paraId="021EB121" w14:textId="14CB8F2A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75738" w:rsidRPr="00A749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2653A" w:rsidRPr="00A74927" w14:paraId="75258BC6" w14:textId="77777777" w:rsidTr="0062653A">
        <w:tc>
          <w:tcPr>
            <w:tcW w:w="1256" w:type="dxa"/>
            <w:gridSpan w:val="2"/>
          </w:tcPr>
          <w:p w14:paraId="17288635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889" w:type="dxa"/>
          </w:tcPr>
          <w:p w14:paraId="08B14A7E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14836FD6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116610BA" w14:textId="01A39885" w:rsidR="0062653A" w:rsidRPr="00A74927" w:rsidRDefault="00EC628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57D7E" w:rsidRPr="00A74927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2070" w:type="dxa"/>
            <w:gridSpan w:val="2"/>
          </w:tcPr>
          <w:p w14:paraId="139C7AF4" w14:textId="4528FAE5" w:rsidR="0062653A" w:rsidRPr="00A74927" w:rsidRDefault="00857D7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13</w:t>
            </w:r>
          </w:p>
        </w:tc>
      </w:tr>
      <w:tr w:rsidR="0062653A" w:rsidRPr="00A74927" w14:paraId="15E837CC" w14:textId="77777777" w:rsidTr="0062653A">
        <w:tc>
          <w:tcPr>
            <w:tcW w:w="1256" w:type="dxa"/>
            <w:gridSpan w:val="2"/>
          </w:tcPr>
          <w:p w14:paraId="7375D644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889" w:type="dxa"/>
          </w:tcPr>
          <w:p w14:paraId="0AA9E5B1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32DD7BDC" w14:textId="6E9D7F6C" w:rsidR="0062653A" w:rsidRPr="00A74927" w:rsidRDefault="00D7576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75E5887A" w14:textId="28FB3D02" w:rsidR="0062653A" w:rsidRPr="00A74927" w:rsidRDefault="00D7576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01B19D32" w14:textId="71E80527" w:rsidR="0062653A" w:rsidRPr="00A74927" w:rsidRDefault="005B2D1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471</w:t>
            </w:r>
          </w:p>
        </w:tc>
      </w:tr>
      <w:tr w:rsidR="0062653A" w:rsidRPr="00A74927" w14:paraId="788C5C14" w14:textId="77777777" w:rsidTr="0062653A">
        <w:tc>
          <w:tcPr>
            <w:tcW w:w="1256" w:type="dxa"/>
            <w:gridSpan w:val="2"/>
          </w:tcPr>
          <w:p w14:paraId="3B952F00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889" w:type="dxa"/>
          </w:tcPr>
          <w:p w14:paraId="6538EEA3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5427C2AC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14642A10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61AE58AA" w14:textId="77777777" w:rsidR="0062653A" w:rsidRPr="00A74927" w:rsidRDefault="0062653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1B2A6EDD" w14:textId="77777777" w:rsidR="00C518CF" w:rsidRPr="00A74927" w:rsidRDefault="00C518CF" w:rsidP="005B426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12"/>
        <w:gridCol w:w="44"/>
        <w:gridCol w:w="1889"/>
        <w:gridCol w:w="2160"/>
        <w:gridCol w:w="1980"/>
        <w:gridCol w:w="360"/>
        <w:gridCol w:w="1710"/>
      </w:tblGrid>
      <w:tr w:rsidR="007D7A92" w:rsidRPr="00A74927" w14:paraId="58E0FC8A" w14:textId="77777777">
        <w:trPr>
          <w:trHeight w:val="416"/>
        </w:trPr>
        <w:tc>
          <w:tcPr>
            <w:tcW w:w="7645" w:type="dxa"/>
            <w:gridSpan w:val="6"/>
          </w:tcPr>
          <w:p w14:paraId="48F82AFC" w14:textId="5174A9FB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S1FL: Inhibitory neurons</w:t>
            </w:r>
          </w:p>
        </w:tc>
        <w:tc>
          <w:tcPr>
            <w:tcW w:w="1710" w:type="dxa"/>
          </w:tcPr>
          <w:p w14:paraId="7395E78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</w:tr>
      <w:tr w:rsidR="007D7A92" w:rsidRPr="00A74927" w14:paraId="3E4944AA" w14:textId="77777777">
        <w:trPr>
          <w:trHeight w:val="561"/>
        </w:trPr>
        <w:tc>
          <w:tcPr>
            <w:tcW w:w="1212" w:type="dxa"/>
          </w:tcPr>
          <w:p w14:paraId="4A451EC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433" w:type="dxa"/>
            <w:gridSpan w:val="5"/>
          </w:tcPr>
          <w:p w14:paraId="58B9F681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10" w:type="dxa"/>
          </w:tcPr>
          <w:p w14:paraId="7132A0A1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D7A92" w:rsidRPr="00A74927" w14:paraId="5915ECC2" w14:textId="77777777">
        <w:tc>
          <w:tcPr>
            <w:tcW w:w="1212" w:type="dxa"/>
            <w:vMerge w:val="restart"/>
          </w:tcPr>
          <w:p w14:paraId="1BDBF11F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</w:p>
        </w:tc>
        <w:tc>
          <w:tcPr>
            <w:tcW w:w="6433" w:type="dxa"/>
            <w:gridSpan w:val="5"/>
          </w:tcPr>
          <w:p w14:paraId="5FBDF10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</w:t>
            </w:r>
          </w:p>
        </w:tc>
        <w:tc>
          <w:tcPr>
            <w:tcW w:w="1710" w:type="dxa"/>
          </w:tcPr>
          <w:p w14:paraId="14D561CF" w14:textId="3ED3B180" w:rsidR="007D7A92" w:rsidRPr="00A74927" w:rsidRDefault="008016C5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94e-05</w:t>
            </w:r>
          </w:p>
        </w:tc>
      </w:tr>
      <w:tr w:rsidR="007D7A92" w:rsidRPr="00A74927" w14:paraId="60765F06" w14:textId="77777777">
        <w:tc>
          <w:tcPr>
            <w:tcW w:w="1212" w:type="dxa"/>
            <w:vMerge/>
          </w:tcPr>
          <w:p w14:paraId="3928AEE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68CAF1B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10" w:type="dxa"/>
          </w:tcPr>
          <w:p w14:paraId="4CA7E7D9" w14:textId="4CAA4DBA" w:rsidR="007D7A92" w:rsidRPr="00A74927" w:rsidRDefault="008016C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7D7A92" w:rsidRPr="00A74927" w14:paraId="051A6C5D" w14:textId="77777777">
        <w:tc>
          <w:tcPr>
            <w:tcW w:w="1212" w:type="dxa"/>
            <w:vMerge/>
          </w:tcPr>
          <w:p w14:paraId="3828584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7ED043C2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710" w:type="dxa"/>
          </w:tcPr>
          <w:p w14:paraId="16C455C0" w14:textId="4B023433" w:rsidR="007D7A92" w:rsidRPr="00A74927" w:rsidRDefault="008016C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7D7A92" w:rsidRPr="00A74927" w14:paraId="7D70E57E" w14:textId="77777777">
        <w:tc>
          <w:tcPr>
            <w:tcW w:w="1212" w:type="dxa"/>
            <w:vMerge/>
          </w:tcPr>
          <w:p w14:paraId="61BBD572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7DF84FF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</w:t>
            </w:r>
          </w:p>
        </w:tc>
        <w:tc>
          <w:tcPr>
            <w:tcW w:w="1710" w:type="dxa"/>
          </w:tcPr>
          <w:p w14:paraId="3A201FCE" w14:textId="4134C0F3" w:rsidR="007D7A92" w:rsidRPr="00A74927" w:rsidRDefault="008016C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7D7A92" w:rsidRPr="00A74927" w14:paraId="358B105E" w14:textId="77777777">
        <w:tc>
          <w:tcPr>
            <w:tcW w:w="1212" w:type="dxa"/>
            <w:vMerge/>
          </w:tcPr>
          <w:p w14:paraId="6F2113CC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63017138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Cognitive Status</w:t>
            </w:r>
          </w:p>
        </w:tc>
        <w:tc>
          <w:tcPr>
            <w:tcW w:w="1710" w:type="dxa"/>
          </w:tcPr>
          <w:p w14:paraId="496151C7" w14:textId="7B54E592" w:rsidR="007D7A92" w:rsidRPr="00A74927" w:rsidRDefault="008016C5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7D7A92" w:rsidRPr="00A74927" w14:paraId="2BBE1349" w14:textId="77777777">
        <w:tc>
          <w:tcPr>
            <w:tcW w:w="1212" w:type="dxa"/>
            <w:vMerge/>
          </w:tcPr>
          <w:p w14:paraId="32FFAE28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15C8FD5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: Cognitive Status</w:t>
            </w:r>
          </w:p>
        </w:tc>
        <w:tc>
          <w:tcPr>
            <w:tcW w:w="1710" w:type="dxa"/>
          </w:tcPr>
          <w:p w14:paraId="5AACA18A" w14:textId="3D8890B8" w:rsidR="007D7A92" w:rsidRPr="00A74927" w:rsidRDefault="00425A59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339</w:t>
            </w:r>
          </w:p>
        </w:tc>
      </w:tr>
      <w:tr w:rsidR="007D7A92" w:rsidRPr="00A74927" w14:paraId="30173C76" w14:textId="77777777">
        <w:tc>
          <w:tcPr>
            <w:tcW w:w="1212" w:type="dxa"/>
            <w:vMerge/>
          </w:tcPr>
          <w:p w14:paraId="35F69D6E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51024A7E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: Cognitive Status</w:t>
            </w:r>
          </w:p>
        </w:tc>
        <w:tc>
          <w:tcPr>
            <w:tcW w:w="1710" w:type="dxa"/>
          </w:tcPr>
          <w:p w14:paraId="5FF0B331" w14:textId="76C2DB80" w:rsidR="007D7A92" w:rsidRPr="00A74927" w:rsidRDefault="00425A59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39</w:t>
            </w:r>
          </w:p>
        </w:tc>
      </w:tr>
      <w:tr w:rsidR="007D7A92" w:rsidRPr="00A74927" w14:paraId="72417124" w14:textId="77777777">
        <w:tc>
          <w:tcPr>
            <w:tcW w:w="9355" w:type="dxa"/>
            <w:gridSpan w:val="7"/>
          </w:tcPr>
          <w:p w14:paraId="2B443211" w14:textId="176299DA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airwise Post hoc Slope Comparisons: S1FL Inhibitory neurons</w:t>
            </w:r>
          </w:p>
        </w:tc>
      </w:tr>
      <w:tr w:rsidR="007D7A92" w:rsidRPr="00A74927" w14:paraId="1555AEE9" w14:textId="77777777">
        <w:tc>
          <w:tcPr>
            <w:tcW w:w="1256" w:type="dxa"/>
            <w:gridSpan w:val="2"/>
          </w:tcPr>
          <w:p w14:paraId="539E7068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889" w:type="dxa"/>
          </w:tcPr>
          <w:p w14:paraId="004B293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2160" w:type="dxa"/>
          </w:tcPr>
          <w:p w14:paraId="5E78D7E1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980" w:type="dxa"/>
          </w:tcPr>
          <w:p w14:paraId="5CFEB5B8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2070" w:type="dxa"/>
            <w:gridSpan w:val="2"/>
          </w:tcPr>
          <w:p w14:paraId="328E3A0C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7D7A92" w:rsidRPr="00A74927" w14:paraId="1F4D6213" w14:textId="77777777">
        <w:tc>
          <w:tcPr>
            <w:tcW w:w="1256" w:type="dxa"/>
            <w:gridSpan w:val="2"/>
          </w:tcPr>
          <w:p w14:paraId="1323DE3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889" w:type="dxa"/>
          </w:tcPr>
          <w:p w14:paraId="6211897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55D3D374" w14:textId="1DCCF1C6" w:rsidR="007D7A92" w:rsidRPr="00A74927" w:rsidRDefault="000137B2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323</w:t>
            </w:r>
          </w:p>
        </w:tc>
        <w:tc>
          <w:tcPr>
            <w:tcW w:w="1980" w:type="dxa"/>
          </w:tcPr>
          <w:p w14:paraId="3A63E394" w14:textId="6DAB7982" w:rsidR="007D7A92" w:rsidRPr="00A74927" w:rsidRDefault="0049314F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31</w:t>
            </w:r>
          </w:p>
        </w:tc>
        <w:tc>
          <w:tcPr>
            <w:tcW w:w="2070" w:type="dxa"/>
            <w:gridSpan w:val="2"/>
          </w:tcPr>
          <w:p w14:paraId="251E87D3" w14:textId="6383FE56" w:rsidR="007D7A92" w:rsidRPr="00A74927" w:rsidRDefault="0049314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60</w:t>
            </w:r>
          </w:p>
        </w:tc>
      </w:tr>
      <w:tr w:rsidR="007D7A92" w:rsidRPr="00A74927" w14:paraId="02D6CADF" w14:textId="77777777">
        <w:tc>
          <w:tcPr>
            <w:tcW w:w="1256" w:type="dxa"/>
            <w:gridSpan w:val="2"/>
          </w:tcPr>
          <w:p w14:paraId="76B8441F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889" w:type="dxa"/>
          </w:tcPr>
          <w:p w14:paraId="161A5592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0B5182B5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511003DD" w14:textId="5AEE02A7" w:rsidR="007D7A92" w:rsidRPr="00A74927" w:rsidRDefault="0083573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2070" w:type="dxa"/>
            <w:gridSpan w:val="2"/>
          </w:tcPr>
          <w:p w14:paraId="6E711245" w14:textId="1DF990EB" w:rsidR="007D7A92" w:rsidRPr="00A74927" w:rsidRDefault="00EC3790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72</w:t>
            </w:r>
          </w:p>
        </w:tc>
      </w:tr>
      <w:tr w:rsidR="007D7A92" w:rsidRPr="00A74927" w14:paraId="4833E677" w14:textId="77777777">
        <w:tc>
          <w:tcPr>
            <w:tcW w:w="1256" w:type="dxa"/>
            <w:gridSpan w:val="2"/>
          </w:tcPr>
          <w:p w14:paraId="05316C6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889" w:type="dxa"/>
          </w:tcPr>
          <w:p w14:paraId="5418AFBE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521AF450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6F1B8BFC" w14:textId="5E4A497A" w:rsidR="007D7A92" w:rsidRPr="00A74927" w:rsidRDefault="00D7576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0ED6241B" w14:textId="7A19F879" w:rsidR="007D7A92" w:rsidRPr="00A74927" w:rsidRDefault="006B3A81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7D7A92" w:rsidRPr="00A74927" w14:paraId="5A3B2210" w14:textId="77777777">
        <w:tc>
          <w:tcPr>
            <w:tcW w:w="1256" w:type="dxa"/>
            <w:gridSpan w:val="2"/>
          </w:tcPr>
          <w:p w14:paraId="0A1D4816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889" w:type="dxa"/>
          </w:tcPr>
          <w:p w14:paraId="20633A34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19BC97F0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731D8AC1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4F6113A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597DC4EA" w14:textId="77777777" w:rsidR="007D7A92" w:rsidRPr="00A74927" w:rsidRDefault="007D7A92" w:rsidP="005B426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12"/>
        <w:gridCol w:w="44"/>
        <w:gridCol w:w="1889"/>
        <w:gridCol w:w="2160"/>
        <w:gridCol w:w="1980"/>
        <w:gridCol w:w="360"/>
        <w:gridCol w:w="1710"/>
      </w:tblGrid>
      <w:tr w:rsidR="007D7A92" w:rsidRPr="00A74927" w14:paraId="09AB57A2" w14:textId="77777777">
        <w:trPr>
          <w:trHeight w:val="416"/>
        </w:trPr>
        <w:tc>
          <w:tcPr>
            <w:tcW w:w="7645" w:type="dxa"/>
            <w:gridSpan w:val="6"/>
          </w:tcPr>
          <w:p w14:paraId="05C1D229" w14:textId="11ACE17F" w:rsidR="007D7A92" w:rsidRPr="00A74927" w:rsidRDefault="0049314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  <w:r w:rsidR="007D7A92"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Excitatory </w:t>
            </w:r>
            <w:r w:rsidR="007D7A92" w:rsidRPr="00A74927">
              <w:rPr>
                <w:rFonts w:ascii="Times New Roman" w:hAnsi="Times New Roman" w:cs="Times New Roman"/>
                <w:sz w:val="20"/>
                <w:szCs w:val="20"/>
              </w:rPr>
              <w:t>neurons</w:t>
            </w:r>
          </w:p>
        </w:tc>
        <w:tc>
          <w:tcPr>
            <w:tcW w:w="1710" w:type="dxa"/>
          </w:tcPr>
          <w:p w14:paraId="77A82BF5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</w:tr>
      <w:tr w:rsidR="007D7A92" w:rsidRPr="00A74927" w14:paraId="528D9F75" w14:textId="77777777">
        <w:trPr>
          <w:trHeight w:val="561"/>
        </w:trPr>
        <w:tc>
          <w:tcPr>
            <w:tcW w:w="1212" w:type="dxa"/>
          </w:tcPr>
          <w:p w14:paraId="0D4D9E9F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433" w:type="dxa"/>
            <w:gridSpan w:val="5"/>
          </w:tcPr>
          <w:p w14:paraId="75CAF926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10" w:type="dxa"/>
          </w:tcPr>
          <w:p w14:paraId="06C51A46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D7A92" w:rsidRPr="00A74927" w14:paraId="629AF347" w14:textId="77777777">
        <w:tc>
          <w:tcPr>
            <w:tcW w:w="1212" w:type="dxa"/>
            <w:vMerge w:val="restart"/>
          </w:tcPr>
          <w:p w14:paraId="1E2B35E8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</w:p>
        </w:tc>
        <w:tc>
          <w:tcPr>
            <w:tcW w:w="6433" w:type="dxa"/>
            <w:gridSpan w:val="5"/>
          </w:tcPr>
          <w:p w14:paraId="7ABFB60E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</w:t>
            </w:r>
          </w:p>
        </w:tc>
        <w:tc>
          <w:tcPr>
            <w:tcW w:w="1710" w:type="dxa"/>
          </w:tcPr>
          <w:p w14:paraId="27B840CE" w14:textId="6195224F" w:rsidR="007D7A92" w:rsidRPr="00A74927" w:rsidRDefault="004A48CF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72e-14</w:t>
            </w:r>
          </w:p>
        </w:tc>
      </w:tr>
      <w:tr w:rsidR="007D7A92" w:rsidRPr="00A74927" w14:paraId="41CD3C3D" w14:textId="77777777">
        <w:tc>
          <w:tcPr>
            <w:tcW w:w="1212" w:type="dxa"/>
            <w:vMerge/>
          </w:tcPr>
          <w:p w14:paraId="6D73DFD4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115EBD95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10" w:type="dxa"/>
          </w:tcPr>
          <w:p w14:paraId="7A9BB074" w14:textId="7C86563B" w:rsidR="007D7A92" w:rsidRPr="00A74927" w:rsidRDefault="004A48CF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</w:t>
            </w:r>
            <w:r w:rsidR="009B4D7F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3</w:t>
            </w:r>
          </w:p>
        </w:tc>
      </w:tr>
      <w:tr w:rsidR="007D7A92" w:rsidRPr="00A74927" w14:paraId="08C3826F" w14:textId="77777777">
        <w:tc>
          <w:tcPr>
            <w:tcW w:w="1212" w:type="dxa"/>
            <w:vMerge/>
          </w:tcPr>
          <w:p w14:paraId="798CD1C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2A59263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710" w:type="dxa"/>
          </w:tcPr>
          <w:p w14:paraId="391C2BA7" w14:textId="558367EA" w:rsidR="007D7A92" w:rsidRPr="00A74927" w:rsidRDefault="009B4D7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867</w:t>
            </w:r>
          </w:p>
        </w:tc>
      </w:tr>
      <w:tr w:rsidR="007D7A92" w:rsidRPr="00A74927" w14:paraId="53FD8538" w14:textId="77777777">
        <w:tc>
          <w:tcPr>
            <w:tcW w:w="1212" w:type="dxa"/>
            <w:vMerge/>
          </w:tcPr>
          <w:p w14:paraId="4F6F8ADB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052EC5AF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</w:t>
            </w:r>
          </w:p>
        </w:tc>
        <w:tc>
          <w:tcPr>
            <w:tcW w:w="1710" w:type="dxa"/>
          </w:tcPr>
          <w:p w14:paraId="6E62810B" w14:textId="391408DD" w:rsidR="007D7A92" w:rsidRPr="00A74927" w:rsidRDefault="009B4D7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7D7A92" w:rsidRPr="00A74927" w14:paraId="338547C7" w14:textId="77777777">
        <w:tc>
          <w:tcPr>
            <w:tcW w:w="1212" w:type="dxa"/>
            <w:vMerge/>
          </w:tcPr>
          <w:p w14:paraId="3FECA9DC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753D21B4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Cognitive Status</w:t>
            </w:r>
          </w:p>
        </w:tc>
        <w:tc>
          <w:tcPr>
            <w:tcW w:w="1710" w:type="dxa"/>
          </w:tcPr>
          <w:p w14:paraId="4542ECDA" w14:textId="2492FFB3" w:rsidR="007D7A92" w:rsidRPr="00A74927" w:rsidRDefault="009B4D7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7D7A92" w:rsidRPr="00A74927" w14:paraId="1F74BD42" w14:textId="77777777">
        <w:tc>
          <w:tcPr>
            <w:tcW w:w="1212" w:type="dxa"/>
            <w:vMerge/>
          </w:tcPr>
          <w:p w14:paraId="1B1F7C4E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21F07C1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: Cognitive Status</w:t>
            </w:r>
          </w:p>
        </w:tc>
        <w:tc>
          <w:tcPr>
            <w:tcW w:w="1710" w:type="dxa"/>
          </w:tcPr>
          <w:p w14:paraId="21D5BB07" w14:textId="4ABFECE0" w:rsidR="007D7A92" w:rsidRPr="00A74927" w:rsidRDefault="009B4D7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7D7A92" w:rsidRPr="00A74927" w14:paraId="07820CE5" w14:textId="77777777">
        <w:tc>
          <w:tcPr>
            <w:tcW w:w="1212" w:type="dxa"/>
            <w:vMerge/>
          </w:tcPr>
          <w:p w14:paraId="5C8D4BE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33A6400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: Cognitive Status</w:t>
            </w:r>
          </w:p>
        </w:tc>
        <w:tc>
          <w:tcPr>
            <w:tcW w:w="1710" w:type="dxa"/>
          </w:tcPr>
          <w:p w14:paraId="0BF3153A" w14:textId="79A215E0" w:rsidR="007D7A92" w:rsidRPr="00A74927" w:rsidRDefault="009B4D7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7D7A92" w:rsidRPr="00A74927" w14:paraId="75A76B34" w14:textId="77777777">
        <w:tc>
          <w:tcPr>
            <w:tcW w:w="9355" w:type="dxa"/>
            <w:gridSpan w:val="7"/>
          </w:tcPr>
          <w:p w14:paraId="4F6BCD14" w14:textId="29B3A1EF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Pairwise Post hoc Slope Comparisons: </w:t>
            </w:r>
            <w:r w:rsidR="007C1EF1" w:rsidRPr="00A7492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A5BAF" w:rsidRPr="00A74927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314F"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Excitatory 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neurons</w:t>
            </w:r>
          </w:p>
        </w:tc>
      </w:tr>
      <w:tr w:rsidR="007D7A92" w:rsidRPr="00A74927" w14:paraId="5EAF4825" w14:textId="77777777">
        <w:tc>
          <w:tcPr>
            <w:tcW w:w="1256" w:type="dxa"/>
            <w:gridSpan w:val="2"/>
          </w:tcPr>
          <w:p w14:paraId="32C89C28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889" w:type="dxa"/>
          </w:tcPr>
          <w:p w14:paraId="551B8485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2160" w:type="dxa"/>
          </w:tcPr>
          <w:p w14:paraId="1BB7C1E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980" w:type="dxa"/>
          </w:tcPr>
          <w:p w14:paraId="7397723E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2070" w:type="dxa"/>
            <w:gridSpan w:val="2"/>
          </w:tcPr>
          <w:p w14:paraId="1406A9D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7D7A92" w:rsidRPr="00A74927" w14:paraId="298AF546" w14:textId="77777777">
        <w:tc>
          <w:tcPr>
            <w:tcW w:w="1256" w:type="dxa"/>
            <w:gridSpan w:val="2"/>
          </w:tcPr>
          <w:p w14:paraId="056F8A8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889" w:type="dxa"/>
          </w:tcPr>
          <w:p w14:paraId="2321799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56435473" w14:textId="7A0F75FB" w:rsidR="007D7A92" w:rsidRPr="00A74927" w:rsidRDefault="006059B0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980" w:type="dxa"/>
          </w:tcPr>
          <w:p w14:paraId="700BA680" w14:textId="256EB8A1" w:rsidR="007D7A92" w:rsidRPr="00A74927" w:rsidRDefault="006059B0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2070" w:type="dxa"/>
            <w:gridSpan w:val="2"/>
          </w:tcPr>
          <w:p w14:paraId="09FF7DD4" w14:textId="6648A06B" w:rsidR="007D7A92" w:rsidRPr="00A74927" w:rsidRDefault="006059B0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7D7A92" w:rsidRPr="00A74927" w14:paraId="0D759655" w14:textId="77777777">
        <w:tc>
          <w:tcPr>
            <w:tcW w:w="1256" w:type="dxa"/>
            <w:gridSpan w:val="2"/>
          </w:tcPr>
          <w:p w14:paraId="52F04E4D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889" w:type="dxa"/>
          </w:tcPr>
          <w:p w14:paraId="67F8D1F0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4F9AC89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000E31FC" w14:textId="45AE8C2A" w:rsidR="007D7A92" w:rsidRPr="00A74927" w:rsidRDefault="003F0D3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2070" w:type="dxa"/>
            <w:gridSpan w:val="2"/>
          </w:tcPr>
          <w:p w14:paraId="3BA03DF4" w14:textId="45E7058B" w:rsidR="007D7A92" w:rsidRPr="00A74927" w:rsidRDefault="003F0D3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7D7A92" w:rsidRPr="00A74927" w14:paraId="681DC660" w14:textId="77777777">
        <w:tc>
          <w:tcPr>
            <w:tcW w:w="1256" w:type="dxa"/>
            <w:gridSpan w:val="2"/>
          </w:tcPr>
          <w:p w14:paraId="7314F01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889" w:type="dxa"/>
          </w:tcPr>
          <w:p w14:paraId="054B07C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2A7564E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74AC0FE9" w14:textId="5218A54F" w:rsidR="007D7A92" w:rsidRPr="00A74927" w:rsidRDefault="00D7576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07EB475F" w14:textId="5D8FEEE1" w:rsidR="007D7A92" w:rsidRPr="00A74927" w:rsidRDefault="009B4D7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7D7A92" w:rsidRPr="00A74927" w14:paraId="546AF26E" w14:textId="77777777">
        <w:tc>
          <w:tcPr>
            <w:tcW w:w="1256" w:type="dxa"/>
            <w:gridSpan w:val="2"/>
          </w:tcPr>
          <w:p w14:paraId="595039EC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‘AD Impaired</w:t>
            </w:r>
          </w:p>
        </w:tc>
        <w:tc>
          <w:tcPr>
            <w:tcW w:w="1889" w:type="dxa"/>
          </w:tcPr>
          <w:p w14:paraId="75CB05E5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08AE295E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1C75A25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67E19701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69949FC2" w14:textId="77777777" w:rsidR="007D7A92" w:rsidRPr="00A74927" w:rsidRDefault="007D7A92" w:rsidP="005B426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12"/>
        <w:gridCol w:w="44"/>
        <w:gridCol w:w="1889"/>
        <w:gridCol w:w="2160"/>
        <w:gridCol w:w="1980"/>
        <w:gridCol w:w="360"/>
        <w:gridCol w:w="1710"/>
      </w:tblGrid>
      <w:tr w:rsidR="007D7A92" w:rsidRPr="00A74927" w14:paraId="5A701924" w14:textId="77777777">
        <w:trPr>
          <w:trHeight w:val="416"/>
        </w:trPr>
        <w:tc>
          <w:tcPr>
            <w:tcW w:w="7645" w:type="dxa"/>
            <w:gridSpan w:val="6"/>
          </w:tcPr>
          <w:p w14:paraId="11C9427A" w14:textId="5E24F048" w:rsidR="007D7A92" w:rsidRPr="00A74927" w:rsidRDefault="0049314F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  <w:r w:rsidR="007D7A92" w:rsidRPr="00A74927">
              <w:rPr>
                <w:rFonts w:ascii="Times New Roman" w:hAnsi="Times New Roman" w:cs="Times New Roman"/>
                <w:sz w:val="20"/>
                <w:szCs w:val="20"/>
              </w:rPr>
              <w:t>: Inhibitory neurons</w:t>
            </w:r>
          </w:p>
        </w:tc>
        <w:tc>
          <w:tcPr>
            <w:tcW w:w="1710" w:type="dxa"/>
          </w:tcPr>
          <w:p w14:paraId="7107FC8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</w:tr>
      <w:tr w:rsidR="007D7A92" w:rsidRPr="00A74927" w14:paraId="2AD7D872" w14:textId="77777777">
        <w:trPr>
          <w:trHeight w:val="561"/>
        </w:trPr>
        <w:tc>
          <w:tcPr>
            <w:tcW w:w="1212" w:type="dxa"/>
          </w:tcPr>
          <w:p w14:paraId="19816035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433" w:type="dxa"/>
            <w:gridSpan w:val="5"/>
          </w:tcPr>
          <w:p w14:paraId="13549AD6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10" w:type="dxa"/>
          </w:tcPr>
          <w:p w14:paraId="2FC4C575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D7A92" w:rsidRPr="00A74927" w14:paraId="08FC5C13" w14:textId="77777777">
        <w:tc>
          <w:tcPr>
            <w:tcW w:w="1212" w:type="dxa"/>
            <w:vMerge w:val="restart"/>
          </w:tcPr>
          <w:p w14:paraId="35975712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</w:p>
        </w:tc>
        <w:tc>
          <w:tcPr>
            <w:tcW w:w="6433" w:type="dxa"/>
            <w:gridSpan w:val="5"/>
          </w:tcPr>
          <w:p w14:paraId="09F4163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</w:t>
            </w:r>
          </w:p>
        </w:tc>
        <w:tc>
          <w:tcPr>
            <w:tcW w:w="1710" w:type="dxa"/>
          </w:tcPr>
          <w:p w14:paraId="74054386" w14:textId="1CFAE98F" w:rsidR="007D7A92" w:rsidRPr="00A74927" w:rsidRDefault="00EE591E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66e-13</w:t>
            </w:r>
          </w:p>
        </w:tc>
      </w:tr>
      <w:tr w:rsidR="007D7A92" w:rsidRPr="00A74927" w14:paraId="2C7ECD59" w14:textId="77777777">
        <w:tc>
          <w:tcPr>
            <w:tcW w:w="1212" w:type="dxa"/>
            <w:vMerge/>
          </w:tcPr>
          <w:p w14:paraId="54650A0F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433FD464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10" w:type="dxa"/>
          </w:tcPr>
          <w:p w14:paraId="02C3CC3C" w14:textId="7A17969C" w:rsidR="007D7A92" w:rsidRPr="00A74927" w:rsidRDefault="00EE591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7D7A92" w:rsidRPr="00A74927" w14:paraId="1942E2A7" w14:textId="77777777">
        <w:tc>
          <w:tcPr>
            <w:tcW w:w="1212" w:type="dxa"/>
            <w:vMerge/>
          </w:tcPr>
          <w:p w14:paraId="1798A7F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5670E7B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1710" w:type="dxa"/>
          </w:tcPr>
          <w:p w14:paraId="4476B678" w14:textId="5A967812" w:rsidR="007D7A92" w:rsidRPr="00A74927" w:rsidRDefault="00EE591E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372</w:t>
            </w:r>
          </w:p>
        </w:tc>
      </w:tr>
      <w:tr w:rsidR="007D7A92" w:rsidRPr="00A74927" w14:paraId="709242A9" w14:textId="77777777">
        <w:tc>
          <w:tcPr>
            <w:tcW w:w="1212" w:type="dxa"/>
            <w:vMerge/>
          </w:tcPr>
          <w:p w14:paraId="35FDD7F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6652FA84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</w:t>
            </w:r>
          </w:p>
        </w:tc>
        <w:tc>
          <w:tcPr>
            <w:tcW w:w="1710" w:type="dxa"/>
          </w:tcPr>
          <w:p w14:paraId="1861875A" w14:textId="667999DA" w:rsidR="007D7A92" w:rsidRPr="00A74927" w:rsidRDefault="00EE591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7D7A92" w:rsidRPr="00A74927" w14:paraId="6C66464C" w14:textId="77777777">
        <w:tc>
          <w:tcPr>
            <w:tcW w:w="1212" w:type="dxa"/>
            <w:vMerge/>
          </w:tcPr>
          <w:p w14:paraId="36144BB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43A9DBA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Cognitive Status</w:t>
            </w:r>
          </w:p>
        </w:tc>
        <w:tc>
          <w:tcPr>
            <w:tcW w:w="1710" w:type="dxa"/>
          </w:tcPr>
          <w:p w14:paraId="665BD77A" w14:textId="2482EB4F" w:rsidR="007D7A92" w:rsidRPr="00A74927" w:rsidRDefault="00EE591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</w:tr>
      <w:tr w:rsidR="007D7A92" w:rsidRPr="00A74927" w14:paraId="7CAE5F2F" w14:textId="77777777">
        <w:tc>
          <w:tcPr>
            <w:tcW w:w="1212" w:type="dxa"/>
            <w:vMerge/>
          </w:tcPr>
          <w:p w14:paraId="2AA3CFC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69674DB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enotype: Cognitive Status</w:t>
            </w:r>
          </w:p>
        </w:tc>
        <w:tc>
          <w:tcPr>
            <w:tcW w:w="1710" w:type="dxa"/>
          </w:tcPr>
          <w:p w14:paraId="3B1DAE24" w14:textId="4C4CA389" w:rsidR="007D7A92" w:rsidRPr="00A74927" w:rsidRDefault="00EE591E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7D7A92" w:rsidRPr="00A74927" w14:paraId="347856B2" w14:textId="77777777">
        <w:tc>
          <w:tcPr>
            <w:tcW w:w="1212" w:type="dxa"/>
            <w:vMerge/>
          </w:tcPr>
          <w:p w14:paraId="4886928C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3" w:type="dxa"/>
            <w:gridSpan w:val="5"/>
          </w:tcPr>
          <w:p w14:paraId="6DB0E41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Degree of Excitatory Convergence: Genotype: Cognitive Status</w:t>
            </w:r>
          </w:p>
        </w:tc>
        <w:tc>
          <w:tcPr>
            <w:tcW w:w="1710" w:type="dxa"/>
          </w:tcPr>
          <w:p w14:paraId="362B4163" w14:textId="630091A4" w:rsidR="007D7A92" w:rsidRPr="00A74927" w:rsidRDefault="00EE591E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35</w:t>
            </w:r>
          </w:p>
        </w:tc>
      </w:tr>
      <w:tr w:rsidR="007D7A92" w:rsidRPr="00A74927" w14:paraId="01AB0665" w14:textId="77777777">
        <w:tc>
          <w:tcPr>
            <w:tcW w:w="9355" w:type="dxa"/>
            <w:gridSpan w:val="7"/>
          </w:tcPr>
          <w:p w14:paraId="08FD8A30" w14:textId="0DECE55F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Pairwise Post hoc Slope Comparisons: </w:t>
            </w:r>
            <w:r w:rsidR="0049314F" w:rsidRPr="00A74927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 xml:space="preserve"> Inhibitory neurons</w:t>
            </w:r>
          </w:p>
        </w:tc>
      </w:tr>
      <w:tr w:rsidR="007D7A92" w:rsidRPr="00A74927" w14:paraId="71A9C243" w14:textId="77777777">
        <w:tc>
          <w:tcPr>
            <w:tcW w:w="1256" w:type="dxa"/>
            <w:gridSpan w:val="2"/>
          </w:tcPr>
          <w:p w14:paraId="1920F196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Group-wise</w:t>
            </w:r>
          </w:p>
        </w:tc>
        <w:tc>
          <w:tcPr>
            <w:tcW w:w="1889" w:type="dxa"/>
          </w:tcPr>
          <w:p w14:paraId="1FE0D75F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2160" w:type="dxa"/>
          </w:tcPr>
          <w:p w14:paraId="0FB313C2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980" w:type="dxa"/>
          </w:tcPr>
          <w:p w14:paraId="6409AE73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2070" w:type="dxa"/>
            <w:gridSpan w:val="2"/>
          </w:tcPr>
          <w:p w14:paraId="62765BB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</w:tr>
      <w:tr w:rsidR="007D7A92" w:rsidRPr="00A74927" w14:paraId="16245DD6" w14:textId="77777777">
        <w:tc>
          <w:tcPr>
            <w:tcW w:w="1256" w:type="dxa"/>
            <w:gridSpan w:val="2"/>
          </w:tcPr>
          <w:p w14:paraId="188E806C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Healthy Aged’</w:t>
            </w:r>
          </w:p>
        </w:tc>
        <w:tc>
          <w:tcPr>
            <w:tcW w:w="1889" w:type="dxa"/>
          </w:tcPr>
          <w:p w14:paraId="2DE18148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3F297D06" w14:textId="50D37F6A" w:rsidR="007D7A92" w:rsidRPr="00A74927" w:rsidRDefault="00FC2650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302F19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E04E23"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</w:t>
            </w: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980" w:type="dxa"/>
          </w:tcPr>
          <w:p w14:paraId="35AE2F2A" w14:textId="273113E6" w:rsidR="007D7A92" w:rsidRPr="00A74927" w:rsidRDefault="00D249F7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0704</w:t>
            </w:r>
          </w:p>
        </w:tc>
        <w:tc>
          <w:tcPr>
            <w:tcW w:w="2070" w:type="dxa"/>
            <w:gridSpan w:val="2"/>
          </w:tcPr>
          <w:p w14:paraId="76542BE1" w14:textId="66807C3F" w:rsidR="007D7A92" w:rsidRPr="00A74927" w:rsidRDefault="007F108A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7D7A92" w:rsidRPr="00A74927" w14:paraId="1713A6E6" w14:textId="77777777">
        <w:tc>
          <w:tcPr>
            <w:tcW w:w="1256" w:type="dxa"/>
            <w:gridSpan w:val="2"/>
          </w:tcPr>
          <w:p w14:paraId="0C30A167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‘Aging Impaired’</w:t>
            </w:r>
          </w:p>
        </w:tc>
        <w:tc>
          <w:tcPr>
            <w:tcW w:w="1889" w:type="dxa"/>
          </w:tcPr>
          <w:p w14:paraId="40ACAAE9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3B2572D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26B3F69B" w14:textId="76B16C8F" w:rsidR="007D7A92" w:rsidRPr="00A74927" w:rsidRDefault="00192FB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2070" w:type="dxa"/>
            <w:gridSpan w:val="2"/>
          </w:tcPr>
          <w:p w14:paraId="610850E1" w14:textId="455D2CB7" w:rsidR="007D7A92" w:rsidRPr="00A74927" w:rsidRDefault="00192FBC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7D7A92" w:rsidRPr="00A74927" w14:paraId="52F1C48E" w14:textId="77777777">
        <w:tc>
          <w:tcPr>
            <w:tcW w:w="1256" w:type="dxa"/>
            <w:gridSpan w:val="2"/>
          </w:tcPr>
          <w:p w14:paraId="67F69341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Resilient’</w:t>
            </w:r>
          </w:p>
        </w:tc>
        <w:tc>
          <w:tcPr>
            <w:tcW w:w="1889" w:type="dxa"/>
          </w:tcPr>
          <w:p w14:paraId="797C0C50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26F141E4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10797FCE" w14:textId="1CC2D255" w:rsidR="007D7A92" w:rsidRPr="00A74927" w:rsidRDefault="00D75769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2028A940" w14:textId="4DDA016E" w:rsidR="007D7A92" w:rsidRPr="00A74927" w:rsidRDefault="00886DAD" w:rsidP="005B4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58</w:t>
            </w:r>
          </w:p>
        </w:tc>
      </w:tr>
      <w:tr w:rsidR="007D7A92" w:rsidRPr="00A74927" w14:paraId="505EFC59" w14:textId="77777777">
        <w:tc>
          <w:tcPr>
            <w:tcW w:w="1256" w:type="dxa"/>
            <w:gridSpan w:val="2"/>
          </w:tcPr>
          <w:p w14:paraId="200E604B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iCs/>
                <w:sz w:val="20"/>
                <w:szCs w:val="20"/>
              </w:rPr>
              <w:t>‘AD Impaired</w:t>
            </w:r>
          </w:p>
        </w:tc>
        <w:tc>
          <w:tcPr>
            <w:tcW w:w="1889" w:type="dxa"/>
          </w:tcPr>
          <w:p w14:paraId="6290D584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14:paraId="695C129A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14:paraId="0C427C22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070" w:type="dxa"/>
            <w:gridSpan w:val="2"/>
          </w:tcPr>
          <w:p w14:paraId="6DA0E430" w14:textId="77777777" w:rsidR="007D7A92" w:rsidRPr="00A74927" w:rsidRDefault="007D7A92" w:rsidP="005B4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92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4046087E" w14:textId="152299A8" w:rsidR="001B2A69" w:rsidRPr="00A74927" w:rsidRDefault="001B2A69" w:rsidP="005B426A">
      <w:pPr>
        <w:jc w:val="center"/>
        <w:rPr>
          <w:rFonts w:ascii="Times New Roman" w:hAnsi="Times New Roman" w:cs="Times New Roman"/>
          <w:sz w:val="20"/>
          <w:szCs w:val="20"/>
        </w:rPr>
      </w:pPr>
      <w:r w:rsidRPr="00A749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0. </w:t>
      </w:r>
      <w:r w:rsidRPr="00A74927">
        <w:rPr>
          <w:rFonts w:ascii="Times New Roman" w:hAnsi="Times New Roman" w:cs="Times New Roman"/>
          <w:sz w:val="20"/>
          <w:szCs w:val="20"/>
        </w:rPr>
        <w:t xml:space="preserve">Statistical analysis of the </w:t>
      </w:r>
      <w:r w:rsidR="00B53CC8" w:rsidRPr="00A74927">
        <w:rPr>
          <w:rFonts w:ascii="Times New Roman" w:hAnsi="Times New Roman" w:cs="Times New Roman"/>
          <w:sz w:val="20"/>
          <w:szCs w:val="20"/>
        </w:rPr>
        <w:t>rel</w:t>
      </w:r>
      <w:r w:rsidR="00874371" w:rsidRPr="00A74927">
        <w:rPr>
          <w:rFonts w:ascii="Times New Roman" w:hAnsi="Times New Roman" w:cs="Times New Roman"/>
          <w:sz w:val="20"/>
          <w:szCs w:val="20"/>
        </w:rPr>
        <w:t xml:space="preserve">ationship between </w:t>
      </w:r>
      <w:r w:rsidR="00261F23" w:rsidRPr="00A74927">
        <w:rPr>
          <w:rFonts w:ascii="Times New Roman" w:hAnsi="Times New Roman" w:cs="Times New Roman"/>
          <w:sz w:val="20"/>
          <w:szCs w:val="20"/>
        </w:rPr>
        <w:t>the degree of excitatory convergence a</w:t>
      </w:r>
      <w:r w:rsidR="00563A80" w:rsidRPr="00A74927">
        <w:rPr>
          <w:rFonts w:ascii="Times New Roman" w:hAnsi="Times New Roman" w:cs="Times New Roman"/>
          <w:sz w:val="20"/>
          <w:szCs w:val="20"/>
        </w:rPr>
        <w:t xml:space="preserve">nd </w:t>
      </w:r>
      <w:r w:rsidR="00BB6F0A" w:rsidRPr="00A74927">
        <w:rPr>
          <w:rFonts w:ascii="Times New Roman" w:hAnsi="Times New Roman" w:cs="Times New Roman"/>
          <w:sz w:val="20"/>
          <w:szCs w:val="20"/>
        </w:rPr>
        <w:t>NEI</w:t>
      </w:r>
      <w:r w:rsidRPr="00A74927">
        <w:rPr>
          <w:rFonts w:ascii="Times New Roman" w:hAnsi="Times New Roman" w:cs="Times New Roman"/>
          <w:sz w:val="20"/>
          <w:szCs w:val="20"/>
        </w:rPr>
        <w:t xml:space="preserve">; significance </w:t>
      </w:r>
      <w:r w:rsidRPr="00A749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4927">
        <w:rPr>
          <w:rFonts w:ascii="Times New Roman" w:hAnsi="Times New Roman" w:cs="Times New Roman"/>
          <w:sz w:val="20"/>
          <w:szCs w:val="20"/>
        </w:rPr>
        <w:t xml:space="preserve">&lt;0.05; ‘Healthy Aged’: n=10; ‘Aging Impaired’: n=15; </w:t>
      </w:r>
      <w:r w:rsidRPr="00A74927">
        <w:rPr>
          <w:rFonts w:ascii="Times New Roman" w:hAnsi="Times New Roman" w:cs="Times New Roman"/>
          <w:iCs/>
          <w:sz w:val="20"/>
          <w:szCs w:val="20"/>
        </w:rPr>
        <w:t>‘AD Resilient’ rats: n=15; ‘AD Impaired’ rats: n =10</w:t>
      </w:r>
      <w:r w:rsidRPr="00A74927">
        <w:rPr>
          <w:rFonts w:ascii="Times New Roman" w:hAnsi="Times New Roman" w:cs="Times New Roman"/>
          <w:sz w:val="20"/>
          <w:szCs w:val="20"/>
        </w:rPr>
        <w:t>. Significant p-values are bolded and italicized.</w:t>
      </w:r>
    </w:p>
    <w:p w14:paraId="1AA046CF" w14:textId="77777777" w:rsidR="007D7A92" w:rsidRPr="00A74927" w:rsidRDefault="007D7A92" w:rsidP="005B426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D7A92" w:rsidRPr="00A749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D97"/>
    <w:rsid w:val="00001FF1"/>
    <w:rsid w:val="000047F8"/>
    <w:rsid w:val="00012254"/>
    <w:rsid w:val="000137B2"/>
    <w:rsid w:val="00016BFC"/>
    <w:rsid w:val="00016D63"/>
    <w:rsid w:val="000305B1"/>
    <w:rsid w:val="00036865"/>
    <w:rsid w:val="00043D95"/>
    <w:rsid w:val="00044777"/>
    <w:rsid w:val="000500E4"/>
    <w:rsid w:val="00051D8E"/>
    <w:rsid w:val="00053AC6"/>
    <w:rsid w:val="00054821"/>
    <w:rsid w:val="00056476"/>
    <w:rsid w:val="0005751A"/>
    <w:rsid w:val="000618EA"/>
    <w:rsid w:val="000630F1"/>
    <w:rsid w:val="000736F1"/>
    <w:rsid w:val="00076D88"/>
    <w:rsid w:val="000802EC"/>
    <w:rsid w:val="00081FB1"/>
    <w:rsid w:val="000823D7"/>
    <w:rsid w:val="00083828"/>
    <w:rsid w:val="00085EE3"/>
    <w:rsid w:val="0008763E"/>
    <w:rsid w:val="00090291"/>
    <w:rsid w:val="00091D67"/>
    <w:rsid w:val="00097273"/>
    <w:rsid w:val="000A5FBA"/>
    <w:rsid w:val="000B254C"/>
    <w:rsid w:val="000B256D"/>
    <w:rsid w:val="000B3407"/>
    <w:rsid w:val="000B4966"/>
    <w:rsid w:val="000B5D31"/>
    <w:rsid w:val="000B608C"/>
    <w:rsid w:val="000B6572"/>
    <w:rsid w:val="000B6DE2"/>
    <w:rsid w:val="000C1F95"/>
    <w:rsid w:val="000C461B"/>
    <w:rsid w:val="000D4037"/>
    <w:rsid w:val="000D4189"/>
    <w:rsid w:val="000D4291"/>
    <w:rsid w:val="000D7C06"/>
    <w:rsid w:val="000E40A0"/>
    <w:rsid w:val="000E7065"/>
    <w:rsid w:val="000F0783"/>
    <w:rsid w:val="000F47F2"/>
    <w:rsid w:val="001038C0"/>
    <w:rsid w:val="001069DD"/>
    <w:rsid w:val="00111001"/>
    <w:rsid w:val="00112167"/>
    <w:rsid w:val="00112A26"/>
    <w:rsid w:val="001166F0"/>
    <w:rsid w:val="00122E85"/>
    <w:rsid w:val="00122F4A"/>
    <w:rsid w:val="001239D7"/>
    <w:rsid w:val="00132195"/>
    <w:rsid w:val="0013307D"/>
    <w:rsid w:val="00135E0C"/>
    <w:rsid w:val="00140EBC"/>
    <w:rsid w:val="00141C37"/>
    <w:rsid w:val="001430E4"/>
    <w:rsid w:val="00147212"/>
    <w:rsid w:val="00150EF5"/>
    <w:rsid w:val="00162A8A"/>
    <w:rsid w:val="00162D64"/>
    <w:rsid w:val="00165108"/>
    <w:rsid w:val="00165C9E"/>
    <w:rsid w:val="00176EDF"/>
    <w:rsid w:val="001827FB"/>
    <w:rsid w:val="00184267"/>
    <w:rsid w:val="00192FBC"/>
    <w:rsid w:val="00193A38"/>
    <w:rsid w:val="00195A9F"/>
    <w:rsid w:val="001A28A0"/>
    <w:rsid w:val="001A3296"/>
    <w:rsid w:val="001A3FDA"/>
    <w:rsid w:val="001A6819"/>
    <w:rsid w:val="001A7B14"/>
    <w:rsid w:val="001B2A69"/>
    <w:rsid w:val="001B364A"/>
    <w:rsid w:val="001C2841"/>
    <w:rsid w:val="001C5545"/>
    <w:rsid w:val="001D0A2C"/>
    <w:rsid w:val="001E4816"/>
    <w:rsid w:val="001F3984"/>
    <w:rsid w:val="001F4011"/>
    <w:rsid w:val="001F4409"/>
    <w:rsid w:val="001F7CDB"/>
    <w:rsid w:val="00206A1B"/>
    <w:rsid w:val="00211B95"/>
    <w:rsid w:val="0021379C"/>
    <w:rsid w:val="0021637D"/>
    <w:rsid w:val="00216BE1"/>
    <w:rsid w:val="00220850"/>
    <w:rsid w:val="00220D21"/>
    <w:rsid w:val="00221536"/>
    <w:rsid w:val="00222F9A"/>
    <w:rsid w:val="0022713A"/>
    <w:rsid w:val="00231B22"/>
    <w:rsid w:val="0023297C"/>
    <w:rsid w:val="00232D8E"/>
    <w:rsid w:val="002345A8"/>
    <w:rsid w:val="0023515A"/>
    <w:rsid w:val="0024393B"/>
    <w:rsid w:val="00246865"/>
    <w:rsid w:val="00246EBA"/>
    <w:rsid w:val="002615A7"/>
    <w:rsid w:val="00261C25"/>
    <w:rsid w:val="00261F23"/>
    <w:rsid w:val="00263FFF"/>
    <w:rsid w:val="0027233D"/>
    <w:rsid w:val="002738A5"/>
    <w:rsid w:val="00275738"/>
    <w:rsid w:val="00280DF3"/>
    <w:rsid w:val="00281610"/>
    <w:rsid w:val="00282BEB"/>
    <w:rsid w:val="0028568F"/>
    <w:rsid w:val="00285DEE"/>
    <w:rsid w:val="00292C18"/>
    <w:rsid w:val="00292C43"/>
    <w:rsid w:val="00295EEF"/>
    <w:rsid w:val="002972E6"/>
    <w:rsid w:val="002A08FA"/>
    <w:rsid w:val="002A0BAD"/>
    <w:rsid w:val="002A1135"/>
    <w:rsid w:val="002A1DAC"/>
    <w:rsid w:val="002A5E6D"/>
    <w:rsid w:val="002B465F"/>
    <w:rsid w:val="002B53CA"/>
    <w:rsid w:val="002D21B5"/>
    <w:rsid w:val="002D3183"/>
    <w:rsid w:val="002D3234"/>
    <w:rsid w:val="002D4CB9"/>
    <w:rsid w:val="002D5649"/>
    <w:rsid w:val="002D7D04"/>
    <w:rsid w:val="002E3692"/>
    <w:rsid w:val="00302F19"/>
    <w:rsid w:val="00303145"/>
    <w:rsid w:val="0030341F"/>
    <w:rsid w:val="003049E3"/>
    <w:rsid w:val="0030541F"/>
    <w:rsid w:val="003073F0"/>
    <w:rsid w:val="00307778"/>
    <w:rsid w:val="00307E87"/>
    <w:rsid w:val="00307F88"/>
    <w:rsid w:val="00311CCE"/>
    <w:rsid w:val="0031521B"/>
    <w:rsid w:val="0031732B"/>
    <w:rsid w:val="00324F51"/>
    <w:rsid w:val="003250B6"/>
    <w:rsid w:val="003258D2"/>
    <w:rsid w:val="00325E26"/>
    <w:rsid w:val="00327B17"/>
    <w:rsid w:val="003309F8"/>
    <w:rsid w:val="00331C7E"/>
    <w:rsid w:val="00332496"/>
    <w:rsid w:val="003342A5"/>
    <w:rsid w:val="003357A3"/>
    <w:rsid w:val="0034759D"/>
    <w:rsid w:val="00353E9F"/>
    <w:rsid w:val="00361114"/>
    <w:rsid w:val="003655C8"/>
    <w:rsid w:val="00365A5A"/>
    <w:rsid w:val="00375627"/>
    <w:rsid w:val="00375DA0"/>
    <w:rsid w:val="00376968"/>
    <w:rsid w:val="00377511"/>
    <w:rsid w:val="003810BE"/>
    <w:rsid w:val="00384FD4"/>
    <w:rsid w:val="00387050"/>
    <w:rsid w:val="0039359A"/>
    <w:rsid w:val="003944DD"/>
    <w:rsid w:val="003A4A98"/>
    <w:rsid w:val="003A4BB5"/>
    <w:rsid w:val="003B0FA9"/>
    <w:rsid w:val="003B5B06"/>
    <w:rsid w:val="003C1D04"/>
    <w:rsid w:val="003C2340"/>
    <w:rsid w:val="003C42F4"/>
    <w:rsid w:val="003C5DF9"/>
    <w:rsid w:val="003C68B1"/>
    <w:rsid w:val="003D2473"/>
    <w:rsid w:val="003D6012"/>
    <w:rsid w:val="003D761F"/>
    <w:rsid w:val="003E3547"/>
    <w:rsid w:val="003E7B02"/>
    <w:rsid w:val="003F0D3C"/>
    <w:rsid w:val="0040142C"/>
    <w:rsid w:val="0040165C"/>
    <w:rsid w:val="004057E5"/>
    <w:rsid w:val="004063A5"/>
    <w:rsid w:val="00410295"/>
    <w:rsid w:val="00411077"/>
    <w:rsid w:val="00413D4E"/>
    <w:rsid w:val="004176F4"/>
    <w:rsid w:val="004201AB"/>
    <w:rsid w:val="0042038C"/>
    <w:rsid w:val="00421809"/>
    <w:rsid w:val="00425787"/>
    <w:rsid w:val="00425A59"/>
    <w:rsid w:val="00430E74"/>
    <w:rsid w:val="00434CA6"/>
    <w:rsid w:val="0043614A"/>
    <w:rsid w:val="004368A1"/>
    <w:rsid w:val="00437C9A"/>
    <w:rsid w:val="00444662"/>
    <w:rsid w:val="004456B6"/>
    <w:rsid w:val="00445C6A"/>
    <w:rsid w:val="00447D03"/>
    <w:rsid w:val="00451502"/>
    <w:rsid w:val="00452FC0"/>
    <w:rsid w:val="00453806"/>
    <w:rsid w:val="00453FDC"/>
    <w:rsid w:val="00464B40"/>
    <w:rsid w:val="00466F3F"/>
    <w:rsid w:val="00467DA9"/>
    <w:rsid w:val="00473FAB"/>
    <w:rsid w:val="00475587"/>
    <w:rsid w:val="0048397F"/>
    <w:rsid w:val="00483CC3"/>
    <w:rsid w:val="00485215"/>
    <w:rsid w:val="00487875"/>
    <w:rsid w:val="0049314F"/>
    <w:rsid w:val="00494438"/>
    <w:rsid w:val="004A42CB"/>
    <w:rsid w:val="004A48CF"/>
    <w:rsid w:val="004A496E"/>
    <w:rsid w:val="004B0164"/>
    <w:rsid w:val="004B1509"/>
    <w:rsid w:val="004B67BC"/>
    <w:rsid w:val="004B6BC5"/>
    <w:rsid w:val="004C5426"/>
    <w:rsid w:val="004D1C36"/>
    <w:rsid w:val="004D35CA"/>
    <w:rsid w:val="004D370E"/>
    <w:rsid w:val="004D4129"/>
    <w:rsid w:val="004E3775"/>
    <w:rsid w:val="004E4B69"/>
    <w:rsid w:val="004E53AE"/>
    <w:rsid w:val="004E6AE3"/>
    <w:rsid w:val="004F233C"/>
    <w:rsid w:val="0050264A"/>
    <w:rsid w:val="00512A89"/>
    <w:rsid w:val="005156D8"/>
    <w:rsid w:val="0052383F"/>
    <w:rsid w:val="0052552D"/>
    <w:rsid w:val="00530F6B"/>
    <w:rsid w:val="0053610D"/>
    <w:rsid w:val="005378D6"/>
    <w:rsid w:val="00541E24"/>
    <w:rsid w:val="00544072"/>
    <w:rsid w:val="00545E4D"/>
    <w:rsid w:val="00551E1C"/>
    <w:rsid w:val="00554940"/>
    <w:rsid w:val="00557CC9"/>
    <w:rsid w:val="0056165F"/>
    <w:rsid w:val="00561FCC"/>
    <w:rsid w:val="00562472"/>
    <w:rsid w:val="00563A80"/>
    <w:rsid w:val="00566557"/>
    <w:rsid w:val="00566B9C"/>
    <w:rsid w:val="00573F87"/>
    <w:rsid w:val="005759DF"/>
    <w:rsid w:val="00577B1C"/>
    <w:rsid w:val="00577B7F"/>
    <w:rsid w:val="0058103B"/>
    <w:rsid w:val="005829EF"/>
    <w:rsid w:val="005836D4"/>
    <w:rsid w:val="00583A38"/>
    <w:rsid w:val="0058440A"/>
    <w:rsid w:val="005937F3"/>
    <w:rsid w:val="00595654"/>
    <w:rsid w:val="005A4309"/>
    <w:rsid w:val="005A4BF3"/>
    <w:rsid w:val="005B1BC0"/>
    <w:rsid w:val="005B2D1F"/>
    <w:rsid w:val="005B426A"/>
    <w:rsid w:val="005B57C5"/>
    <w:rsid w:val="005C1212"/>
    <w:rsid w:val="005C2733"/>
    <w:rsid w:val="005C5B58"/>
    <w:rsid w:val="005D2D0A"/>
    <w:rsid w:val="005D31B3"/>
    <w:rsid w:val="005D5D3F"/>
    <w:rsid w:val="005D681F"/>
    <w:rsid w:val="005E39F1"/>
    <w:rsid w:val="005E521A"/>
    <w:rsid w:val="005E53E2"/>
    <w:rsid w:val="005F2EBE"/>
    <w:rsid w:val="005F404B"/>
    <w:rsid w:val="005F5BA4"/>
    <w:rsid w:val="005F6D83"/>
    <w:rsid w:val="00602E89"/>
    <w:rsid w:val="006059B0"/>
    <w:rsid w:val="00607766"/>
    <w:rsid w:val="00610F23"/>
    <w:rsid w:val="006117C3"/>
    <w:rsid w:val="00613B4C"/>
    <w:rsid w:val="00616444"/>
    <w:rsid w:val="00617197"/>
    <w:rsid w:val="00620D33"/>
    <w:rsid w:val="00621E52"/>
    <w:rsid w:val="00624DB2"/>
    <w:rsid w:val="0062653A"/>
    <w:rsid w:val="00627C14"/>
    <w:rsid w:val="00635049"/>
    <w:rsid w:val="00637919"/>
    <w:rsid w:val="0064062D"/>
    <w:rsid w:val="00640B21"/>
    <w:rsid w:val="00642E24"/>
    <w:rsid w:val="0065201C"/>
    <w:rsid w:val="00653078"/>
    <w:rsid w:val="0065415C"/>
    <w:rsid w:val="0066006C"/>
    <w:rsid w:val="006610FE"/>
    <w:rsid w:val="006655A9"/>
    <w:rsid w:val="006656C9"/>
    <w:rsid w:val="00671683"/>
    <w:rsid w:val="006805F6"/>
    <w:rsid w:val="00683EC0"/>
    <w:rsid w:val="00684C15"/>
    <w:rsid w:val="006865D4"/>
    <w:rsid w:val="00691778"/>
    <w:rsid w:val="00694136"/>
    <w:rsid w:val="0069645B"/>
    <w:rsid w:val="00696EFB"/>
    <w:rsid w:val="006A0400"/>
    <w:rsid w:val="006A04F1"/>
    <w:rsid w:val="006A0579"/>
    <w:rsid w:val="006A3604"/>
    <w:rsid w:val="006B1A37"/>
    <w:rsid w:val="006B3A81"/>
    <w:rsid w:val="006B6731"/>
    <w:rsid w:val="006C5646"/>
    <w:rsid w:val="006C62D0"/>
    <w:rsid w:val="006E04F8"/>
    <w:rsid w:val="006E147E"/>
    <w:rsid w:val="006E1C97"/>
    <w:rsid w:val="006E4701"/>
    <w:rsid w:val="006E5E0D"/>
    <w:rsid w:val="006F2FEF"/>
    <w:rsid w:val="006F44B7"/>
    <w:rsid w:val="0070493F"/>
    <w:rsid w:val="00707267"/>
    <w:rsid w:val="007127FF"/>
    <w:rsid w:val="007143E3"/>
    <w:rsid w:val="007150D4"/>
    <w:rsid w:val="007228CE"/>
    <w:rsid w:val="00725B46"/>
    <w:rsid w:val="0072609D"/>
    <w:rsid w:val="007268A4"/>
    <w:rsid w:val="00734869"/>
    <w:rsid w:val="00734EE0"/>
    <w:rsid w:val="00740216"/>
    <w:rsid w:val="007506BC"/>
    <w:rsid w:val="00750F9E"/>
    <w:rsid w:val="00752698"/>
    <w:rsid w:val="00754B44"/>
    <w:rsid w:val="007552A7"/>
    <w:rsid w:val="00762CAD"/>
    <w:rsid w:val="00770077"/>
    <w:rsid w:val="00772C43"/>
    <w:rsid w:val="00775EA5"/>
    <w:rsid w:val="00776243"/>
    <w:rsid w:val="0077677E"/>
    <w:rsid w:val="00780189"/>
    <w:rsid w:val="007811C0"/>
    <w:rsid w:val="00781E86"/>
    <w:rsid w:val="007912ED"/>
    <w:rsid w:val="007914B3"/>
    <w:rsid w:val="0079165E"/>
    <w:rsid w:val="0079323F"/>
    <w:rsid w:val="0079756C"/>
    <w:rsid w:val="00797EA2"/>
    <w:rsid w:val="007A1C32"/>
    <w:rsid w:val="007A4BE7"/>
    <w:rsid w:val="007A5D19"/>
    <w:rsid w:val="007A764C"/>
    <w:rsid w:val="007B0186"/>
    <w:rsid w:val="007B3155"/>
    <w:rsid w:val="007B4597"/>
    <w:rsid w:val="007B4972"/>
    <w:rsid w:val="007B5539"/>
    <w:rsid w:val="007B6928"/>
    <w:rsid w:val="007C1EF1"/>
    <w:rsid w:val="007C67E1"/>
    <w:rsid w:val="007D3502"/>
    <w:rsid w:val="007D6005"/>
    <w:rsid w:val="007D7A92"/>
    <w:rsid w:val="007F0889"/>
    <w:rsid w:val="007F108A"/>
    <w:rsid w:val="007F1C19"/>
    <w:rsid w:val="007F5506"/>
    <w:rsid w:val="00800731"/>
    <w:rsid w:val="008016C5"/>
    <w:rsid w:val="00811E9F"/>
    <w:rsid w:val="008154BE"/>
    <w:rsid w:val="008213DF"/>
    <w:rsid w:val="00821539"/>
    <w:rsid w:val="008241DB"/>
    <w:rsid w:val="008255D4"/>
    <w:rsid w:val="008258DE"/>
    <w:rsid w:val="00825CB1"/>
    <w:rsid w:val="00830379"/>
    <w:rsid w:val="00832F1F"/>
    <w:rsid w:val="0083563A"/>
    <w:rsid w:val="0083573C"/>
    <w:rsid w:val="00836598"/>
    <w:rsid w:val="00842208"/>
    <w:rsid w:val="00843094"/>
    <w:rsid w:val="00845C46"/>
    <w:rsid w:val="00853674"/>
    <w:rsid w:val="0085755C"/>
    <w:rsid w:val="008575BC"/>
    <w:rsid w:val="00857A5F"/>
    <w:rsid w:val="00857D7E"/>
    <w:rsid w:val="00864496"/>
    <w:rsid w:val="0086526F"/>
    <w:rsid w:val="00872E60"/>
    <w:rsid w:val="00873672"/>
    <w:rsid w:val="00874371"/>
    <w:rsid w:val="00876899"/>
    <w:rsid w:val="008777DE"/>
    <w:rsid w:val="00884FE6"/>
    <w:rsid w:val="00885D94"/>
    <w:rsid w:val="00886DAD"/>
    <w:rsid w:val="0089250E"/>
    <w:rsid w:val="0089469D"/>
    <w:rsid w:val="00895702"/>
    <w:rsid w:val="008964D6"/>
    <w:rsid w:val="008A0737"/>
    <w:rsid w:val="008A5E12"/>
    <w:rsid w:val="008C1D43"/>
    <w:rsid w:val="008C3522"/>
    <w:rsid w:val="008C57B4"/>
    <w:rsid w:val="008C6C88"/>
    <w:rsid w:val="008D02CB"/>
    <w:rsid w:val="008D4010"/>
    <w:rsid w:val="008E3F1D"/>
    <w:rsid w:val="008F1C14"/>
    <w:rsid w:val="008F4031"/>
    <w:rsid w:val="008F5402"/>
    <w:rsid w:val="008F6885"/>
    <w:rsid w:val="00902B45"/>
    <w:rsid w:val="00904D97"/>
    <w:rsid w:val="00906D15"/>
    <w:rsid w:val="00907259"/>
    <w:rsid w:val="00912BAD"/>
    <w:rsid w:val="00912E94"/>
    <w:rsid w:val="00913453"/>
    <w:rsid w:val="00915363"/>
    <w:rsid w:val="009161DE"/>
    <w:rsid w:val="009173C9"/>
    <w:rsid w:val="00923C71"/>
    <w:rsid w:val="009418D0"/>
    <w:rsid w:val="00941B3E"/>
    <w:rsid w:val="00942B90"/>
    <w:rsid w:val="00945398"/>
    <w:rsid w:val="009462E8"/>
    <w:rsid w:val="00947C6D"/>
    <w:rsid w:val="009542DF"/>
    <w:rsid w:val="00957587"/>
    <w:rsid w:val="009614D4"/>
    <w:rsid w:val="009779AE"/>
    <w:rsid w:val="0098038E"/>
    <w:rsid w:val="00980C55"/>
    <w:rsid w:val="00983883"/>
    <w:rsid w:val="00986F97"/>
    <w:rsid w:val="009913AF"/>
    <w:rsid w:val="009A2937"/>
    <w:rsid w:val="009A4BE2"/>
    <w:rsid w:val="009A5BB2"/>
    <w:rsid w:val="009B0855"/>
    <w:rsid w:val="009B1741"/>
    <w:rsid w:val="009B1DE9"/>
    <w:rsid w:val="009B4D7F"/>
    <w:rsid w:val="009B754D"/>
    <w:rsid w:val="009C1A5C"/>
    <w:rsid w:val="009C3604"/>
    <w:rsid w:val="009C7B93"/>
    <w:rsid w:val="009D6B68"/>
    <w:rsid w:val="009D7D9E"/>
    <w:rsid w:val="009E58D1"/>
    <w:rsid w:val="009E61DF"/>
    <w:rsid w:val="009E637B"/>
    <w:rsid w:val="009F0716"/>
    <w:rsid w:val="009F67F6"/>
    <w:rsid w:val="00A0683B"/>
    <w:rsid w:val="00A13BF7"/>
    <w:rsid w:val="00A14A68"/>
    <w:rsid w:val="00A22518"/>
    <w:rsid w:val="00A22DA5"/>
    <w:rsid w:val="00A23B51"/>
    <w:rsid w:val="00A27C10"/>
    <w:rsid w:val="00A3093B"/>
    <w:rsid w:val="00A36082"/>
    <w:rsid w:val="00A36263"/>
    <w:rsid w:val="00A41B9B"/>
    <w:rsid w:val="00A4330E"/>
    <w:rsid w:val="00A45C9E"/>
    <w:rsid w:val="00A54C7D"/>
    <w:rsid w:val="00A6045B"/>
    <w:rsid w:val="00A612A0"/>
    <w:rsid w:val="00A62128"/>
    <w:rsid w:val="00A74275"/>
    <w:rsid w:val="00A74927"/>
    <w:rsid w:val="00A75EB1"/>
    <w:rsid w:val="00A77591"/>
    <w:rsid w:val="00A83ED9"/>
    <w:rsid w:val="00A86DD7"/>
    <w:rsid w:val="00A95363"/>
    <w:rsid w:val="00A97408"/>
    <w:rsid w:val="00AA3FEB"/>
    <w:rsid w:val="00AC6D83"/>
    <w:rsid w:val="00AD0AF3"/>
    <w:rsid w:val="00AD1310"/>
    <w:rsid w:val="00AD2F7E"/>
    <w:rsid w:val="00AD3D96"/>
    <w:rsid w:val="00AE04F1"/>
    <w:rsid w:val="00AE38BC"/>
    <w:rsid w:val="00AE71DC"/>
    <w:rsid w:val="00AF3F6A"/>
    <w:rsid w:val="00AF498D"/>
    <w:rsid w:val="00AF7146"/>
    <w:rsid w:val="00B04DAD"/>
    <w:rsid w:val="00B055B3"/>
    <w:rsid w:val="00B1743A"/>
    <w:rsid w:val="00B178DF"/>
    <w:rsid w:val="00B21D01"/>
    <w:rsid w:val="00B243E2"/>
    <w:rsid w:val="00B33593"/>
    <w:rsid w:val="00B34F9F"/>
    <w:rsid w:val="00B35456"/>
    <w:rsid w:val="00B402D0"/>
    <w:rsid w:val="00B50BA2"/>
    <w:rsid w:val="00B524F0"/>
    <w:rsid w:val="00B53CC8"/>
    <w:rsid w:val="00B6257F"/>
    <w:rsid w:val="00B65C4E"/>
    <w:rsid w:val="00B65FB7"/>
    <w:rsid w:val="00B67065"/>
    <w:rsid w:val="00B706E0"/>
    <w:rsid w:val="00B77F01"/>
    <w:rsid w:val="00B830E8"/>
    <w:rsid w:val="00B8743D"/>
    <w:rsid w:val="00B9071F"/>
    <w:rsid w:val="00B91713"/>
    <w:rsid w:val="00B96F27"/>
    <w:rsid w:val="00BA195B"/>
    <w:rsid w:val="00BA664F"/>
    <w:rsid w:val="00BB2FA7"/>
    <w:rsid w:val="00BB3D65"/>
    <w:rsid w:val="00BB5E27"/>
    <w:rsid w:val="00BB6F0A"/>
    <w:rsid w:val="00BC1124"/>
    <w:rsid w:val="00BC31BB"/>
    <w:rsid w:val="00BC32D4"/>
    <w:rsid w:val="00BC6403"/>
    <w:rsid w:val="00BC7F7F"/>
    <w:rsid w:val="00BD1F86"/>
    <w:rsid w:val="00BD2C41"/>
    <w:rsid w:val="00BE048E"/>
    <w:rsid w:val="00BE2033"/>
    <w:rsid w:val="00BF0CA9"/>
    <w:rsid w:val="00C047EF"/>
    <w:rsid w:val="00C10FD6"/>
    <w:rsid w:val="00C2418F"/>
    <w:rsid w:val="00C27AB3"/>
    <w:rsid w:val="00C32786"/>
    <w:rsid w:val="00C340FA"/>
    <w:rsid w:val="00C37639"/>
    <w:rsid w:val="00C40929"/>
    <w:rsid w:val="00C41BC0"/>
    <w:rsid w:val="00C44890"/>
    <w:rsid w:val="00C44C09"/>
    <w:rsid w:val="00C44E43"/>
    <w:rsid w:val="00C45C79"/>
    <w:rsid w:val="00C45DE2"/>
    <w:rsid w:val="00C4775D"/>
    <w:rsid w:val="00C518CF"/>
    <w:rsid w:val="00C51916"/>
    <w:rsid w:val="00C5520A"/>
    <w:rsid w:val="00C6096F"/>
    <w:rsid w:val="00C60B3D"/>
    <w:rsid w:val="00C617A1"/>
    <w:rsid w:val="00C735F8"/>
    <w:rsid w:val="00C75DCF"/>
    <w:rsid w:val="00C7791D"/>
    <w:rsid w:val="00C80678"/>
    <w:rsid w:val="00C80E04"/>
    <w:rsid w:val="00C8107B"/>
    <w:rsid w:val="00C8345B"/>
    <w:rsid w:val="00C94858"/>
    <w:rsid w:val="00CA3BF7"/>
    <w:rsid w:val="00CA4798"/>
    <w:rsid w:val="00CA47FA"/>
    <w:rsid w:val="00CB6EE9"/>
    <w:rsid w:val="00CB742B"/>
    <w:rsid w:val="00CC5E7A"/>
    <w:rsid w:val="00CC6AD0"/>
    <w:rsid w:val="00CC6E6A"/>
    <w:rsid w:val="00CD22B3"/>
    <w:rsid w:val="00CD59A3"/>
    <w:rsid w:val="00CE2C0E"/>
    <w:rsid w:val="00CF0AC8"/>
    <w:rsid w:val="00CF476B"/>
    <w:rsid w:val="00CF4C97"/>
    <w:rsid w:val="00D05066"/>
    <w:rsid w:val="00D1085F"/>
    <w:rsid w:val="00D16385"/>
    <w:rsid w:val="00D21A11"/>
    <w:rsid w:val="00D23C47"/>
    <w:rsid w:val="00D24156"/>
    <w:rsid w:val="00D249F7"/>
    <w:rsid w:val="00D36F30"/>
    <w:rsid w:val="00D426B8"/>
    <w:rsid w:val="00D55732"/>
    <w:rsid w:val="00D56179"/>
    <w:rsid w:val="00D579C7"/>
    <w:rsid w:val="00D75769"/>
    <w:rsid w:val="00D7725B"/>
    <w:rsid w:val="00D81D9A"/>
    <w:rsid w:val="00DA2919"/>
    <w:rsid w:val="00DA55B3"/>
    <w:rsid w:val="00DA5BAF"/>
    <w:rsid w:val="00DA7865"/>
    <w:rsid w:val="00DB3E08"/>
    <w:rsid w:val="00DB5E60"/>
    <w:rsid w:val="00DB64A2"/>
    <w:rsid w:val="00DC603C"/>
    <w:rsid w:val="00DC6619"/>
    <w:rsid w:val="00DE124F"/>
    <w:rsid w:val="00DE292F"/>
    <w:rsid w:val="00DE2FEC"/>
    <w:rsid w:val="00DE321F"/>
    <w:rsid w:val="00DE36CE"/>
    <w:rsid w:val="00DE3F96"/>
    <w:rsid w:val="00DE6FB0"/>
    <w:rsid w:val="00DF5737"/>
    <w:rsid w:val="00DF697B"/>
    <w:rsid w:val="00E01FC2"/>
    <w:rsid w:val="00E03735"/>
    <w:rsid w:val="00E0470E"/>
    <w:rsid w:val="00E04E23"/>
    <w:rsid w:val="00E06029"/>
    <w:rsid w:val="00E06CEC"/>
    <w:rsid w:val="00E12E88"/>
    <w:rsid w:val="00E16839"/>
    <w:rsid w:val="00E16B91"/>
    <w:rsid w:val="00E20E76"/>
    <w:rsid w:val="00E21F81"/>
    <w:rsid w:val="00E2773C"/>
    <w:rsid w:val="00E30920"/>
    <w:rsid w:val="00E30A92"/>
    <w:rsid w:val="00E444E5"/>
    <w:rsid w:val="00E50BEF"/>
    <w:rsid w:val="00E51500"/>
    <w:rsid w:val="00E52B33"/>
    <w:rsid w:val="00E62E77"/>
    <w:rsid w:val="00E63354"/>
    <w:rsid w:val="00E634D2"/>
    <w:rsid w:val="00E63956"/>
    <w:rsid w:val="00E666AF"/>
    <w:rsid w:val="00E73855"/>
    <w:rsid w:val="00E74D89"/>
    <w:rsid w:val="00E755D9"/>
    <w:rsid w:val="00E7648B"/>
    <w:rsid w:val="00E774C9"/>
    <w:rsid w:val="00E857B8"/>
    <w:rsid w:val="00E928DF"/>
    <w:rsid w:val="00EA158C"/>
    <w:rsid w:val="00EA2CC6"/>
    <w:rsid w:val="00EA6C07"/>
    <w:rsid w:val="00EB3327"/>
    <w:rsid w:val="00EB3C5C"/>
    <w:rsid w:val="00EB7446"/>
    <w:rsid w:val="00EB7844"/>
    <w:rsid w:val="00EB7A0A"/>
    <w:rsid w:val="00EC3790"/>
    <w:rsid w:val="00EC562E"/>
    <w:rsid w:val="00EC6282"/>
    <w:rsid w:val="00EC6F75"/>
    <w:rsid w:val="00EC6FA9"/>
    <w:rsid w:val="00EC7C30"/>
    <w:rsid w:val="00ED31AA"/>
    <w:rsid w:val="00ED3397"/>
    <w:rsid w:val="00ED732C"/>
    <w:rsid w:val="00ED7819"/>
    <w:rsid w:val="00EE197A"/>
    <w:rsid w:val="00EE21DE"/>
    <w:rsid w:val="00EE5353"/>
    <w:rsid w:val="00EE591E"/>
    <w:rsid w:val="00EE7F4A"/>
    <w:rsid w:val="00EF34C7"/>
    <w:rsid w:val="00EF663F"/>
    <w:rsid w:val="00EF778F"/>
    <w:rsid w:val="00F02CD8"/>
    <w:rsid w:val="00F07195"/>
    <w:rsid w:val="00F131E0"/>
    <w:rsid w:val="00F13399"/>
    <w:rsid w:val="00F1789A"/>
    <w:rsid w:val="00F240A5"/>
    <w:rsid w:val="00F245F7"/>
    <w:rsid w:val="00F311CE"/>
    <w:rsid w:val="00F35499"/>
    <w:rsid w:val="00F50AE4"/>
    <w:rsid w:val="00F55C4E"/>
    <w:rsid w:val="00F56555"/>
    <w:rsid w:val="00F6090C"/>
    <w:rsid w:val="00F65A53"/>
    <w:rsid w:val="00F7097E"/>
    <w:rsid w:val="00F72612"/>
    <w:rsid w:val="00F749E3"/>
    <w:rsid w:val="00F82EAA"/>
    <w:rsid w:val="00F91C43"/>
    <w:rsid w:val="00F93CEA"/>
    <w:rsid w:val="00F93D86"/>
    <w:rsid w:val="00F94936"/>
    <w:rsid w:val="00FA2F4C"/>
    <w:rsid w:val="00FA6B14"/>
    <w:rsid w:val="00FA7891"/>
    <w:rsid w:val="00FB17E0"/>
    <w:rsid w:val="00FB3B12"/>
    <w:rsid w:val="00FB413C"/>
    <w:rsid w:val="00FB608A"/>
    <w:rsid w:val="00FB71B0"/>
    <w:rsid w:val="00FC2650"/>
    <w:rsid w:val="00FC6068"/>
    <w:rsid w:val="00FD2C7E"/>
    <w:rsid w:val="00FD6585"/>
    <w:rsid w:val="00FE36AF"/>
    <w:rsid w:val="00FE3750"/>
    <w:rsid w:val="00FF2B54"/>
    <w:rsid w:val="00FF3325"/>
    <w:rsid w:val="00FF46F1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C11BB"/>
  <w15:chartTrackingRefBased/>
  <w15:docId w15:val="{3C722657-BCE6-493C-B8BA-3218BB01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4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575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7</TotalTime>
  <Pages>15</Pages>
  <Words>3944</Words>
  <Characters>22485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ing Chen</dc:creator>
  <cp:keywords/>
  <dc:description/>
  <cp:lastModifiedBy>Keying Chen</cp:lastModifiedBy>
  <cp:revision>777</cp:revision>
  <dcterms:created xsi:type="dcterms:W3CDTF">2025-11-16T03:03:00Z</dcterms:created>
  <dcterms:modified xsi:type="dcterms:W3CDTF">2025-12-02T21:10:00Z</dcterms:modified>
</cp:coreProperties>
</file>